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76"/>
        <w:gridCol w:w="1160"/>
        <w:gridCol w:w="1185"/>
        <w:gridCol w:w="1045"/>
        <w:gridCol w:w="554"/>
        <w:gridCol w:w="553"/>
        <w:gridCol w:w="3031"/>
      </w:tblGrid>
      <w:tr w:rsidR="00A24AE5" w:rsidRPr="00A24AE5" w14:paraId="4F2CB60D" w14:textId="77777777" w:rsidTr="004C289F">
        <w:trPr>
          <w:gridAfter w:val="2"/>
          <w:wAfter w:w="1217" w:type="pct"/>
          <w:trHeight w:val="428"/>
        </w:trPr>
        <w:tc>
          <w:tcPr>
            <w:tcW w:w="2354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40EA86" w14:textId="329BE727" w:rsidR="00A24AE5" w:rsidRPr="00A24AE5" w:rsidRDefault="00A24AE5" w:rsidP="00A24AE5">
            <w:proofErr w:type="spellStart"/>
            <w:r>
              <w:t>Supplementary</w:t>
            </w:r>
            <w:proofErr w:type="spellEnd"/>
            <w:r>
              <w:t xml:space="preserve"> </w:t>
            </w:r>
            <w:proofErr w:type="spellStart"/>
            <w:r w:rsidRPr="00A24AE5">
              <w:t>Table</w:t>
            </w:r>
            <w:proofErr w:type="spellEnd"/>
            <w:r w:rsidRPr="00A24AE5">
              <w:t xml:space="preserve"> </w:t>
            </w:r>
            <w:r>
              <w:t>1</w:t>
            </w:r>
          </w:p>
        </w:tc>
        <w:tc>
          <w:tcPr>
            <w:tcW w:w="1429" w:type="pct"/>
            <w:gridSpan w:val="4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721216" w14:textId="77777777" w:rsidR="00A24AE5" w:rsidRPr="00A24AE5" w:rsidRDefault="00A24AE5" w:rsidP="00A24AE5"/>
        </w:tc>
      </w:tr>
      <w:tr w:rsidR="00A24AE5" w:rsidRPr="005D3B89" w14:paraId="177A310A" w14:textId="77777777" w:rsidTr="004C289F">
        <w:trPr>
          <w:trHeight w:val="969"/>
        </w:trPr>
        <w:tc>
          <w:tcPr>
            <w:tcW w:w="5000" w:type="pct"/>
            <w:gridSpan w:val="7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50E552" w14:textId="7BF0F2FD" w:rsidR="00A24AE5" w:rsidRPr="00A24AE5" w:rsidRDefault="00A24AE5" w:rsidP="00A24AE5">
            <w:pPr>
              <w:rPr>
                <w:lang w:val="en-US"/>
              </w:rPr>
            </w:pPr>
            <w:r w:rsidRPr="00A24AE5">
              <w:rPr>
                <w:lang w:val="en-US"/>
              </w:rPr>
              <w:t>MNI coordinates of local maxima activated the contrast “</w:t>
            </w:r>
            <w:r>
              <w:rPr>
                <w:lang w:val="en-US"/>
              </w:rPr>
              <w:t>Face vs. Control</w:t>
            </w:r>
            <w:r w:rsidRPr="00A24AE5">
              <w:rPr>
                <w:lang w:val="en-US"/>
              </w:rPr>
              <w:t>”</w:t>
            </w:r>
            <w:r>
              <w:rPr>
                <w:lang w:val="en-US"/>
              </w:rPr>
              <w:t xml:space="preserve">, “Control vs. Face” and “Fearful Late vs. Fearful Early” </w:t>
            </w:r>
            <w:r w:rsidRPr="00A24AE5">
              <w:rPr>
                <w:lang w:val="en-US"/>
              </w:rPr>
              <w:t xml:space="preserve">for the Whole brain </w:t>
            </w:r>
            <w:r>
              <w:rPr>
                <w:lang w:val="en-US"/>
              </w:rPr>
              <w:t>ANOVA for the Face Processing task</w:t>
            </w:r>
            <w:r w:rsidRPr="00A24AE5">
              <w:rPr>
                <w:lang w:val="en-US"/>
              </w:rPr>
              <w:t xml:space="preserve">. Results were cluster-corrected using p &lt;0.001 as an initial threshold.  </w:t>
            </w:r>
            <w:r w:rsidR="00686E70">
              <w:rPr>
                <w:lang w:val="en-US"/>
              </w:rPr>
              <w:t xml:space="preserve">None of the other contrasts resulted in significant activation after FWE correction. </w:t>
            </w:r>
          </w:p>
        </w:tc>
      </w:tr>
      <w:tr w:rsidR="00686E70" w:rsidRPr="00A24AE5" w14:paraId="77778DA3" w14:textId="77777777" w:rsidTr="004C289F">
        <w:trPr>
          <w:trHeight w:val="248"/>
        </w:trPr>
        <w:tc>
          <w:tcPr>
            <w:tcW w:w="2354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B81397" w14:textId="77777777" w:rsidR="00A24AE5" w:rsidRPr="00A24AE5" w:rsidRDefault="00A24AE5" w:rsidP="00A24AE5">
            <w:r w:rsidRPr="00A24AE5">
              <w:t xml:space="preserve">Area of </w:t>
            </w:r>
            <w:proofErr w:type="spellStart"/>
            <w:r w:rsidRPr="00A24AE5">
              <w:t>activation</w:t>
            </w:r>
            <w:proofErr w:type="spellEnd"/>
          </w:p>
        </w:tc>
        <w:tc>
          <w:tcPr>
            <w:tcW w:w="1335" w:type="pct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82168C" w14:textId="6C732FC4" w:rsidR="00A24AE5" w:rsidRPr="00A24AE5" w:rsidRDefault="00A24AE5" w:rsidP="00A24AE5">
            <w:r w:rsidRPr="00A24AE5">
              <w:t xml:space="preserve">MNI </w:t>
            </w:r>
            <w:proofErr w:type="spellStart"/>
            <w:r w:rsidRPr="00A24AE5">
              <w:t>Coordinates</w:t>
            </w:r>
            <w:proofErr w:type="spellEnd"/>
          </w:p>
        </w:tc>
        <w:tc>
          <w:tcPr>
            <w:tcW w:w="186" w:type="pct"/>
            <w:gridSpan w:val="2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A79F26" w14:textId="77777777" w:rsidR="00A24AE5" w:rsidRPr="00A24AE5" w:rsidRDefault="00A24AE5" w:rsidP="00A24AE5">
            <w:r w:rsidRPr="00A24AE5">
              <w:t xml:space="preserve">Test </w:t>
            </w:r>
            <w:proofErr w:type="spellStart"/>
            <w:r w:rsidRPr="00A24AE5">
              <w:t>statistic</w:t>
            </w:r>
            <w:proofErr w:type="spellEnd"/>
            <w:r w:rsidRPr="00A24AE5">
              <w:t> </w:t>
            </w:r>
          </w:p>
        </w:tc>
        <w:tc>
          <w:tcPr>
            <w:tcW w:w="1124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9147AE" w14:textId="77777777" w:rsidR="00A24AE5" w:rsidRPr="00A24AE5" w:rsidRDefault="00A24AE5" w:rsidP="00A24AE5">
            <w:r w:rsidRPr="00A24AE5">
              <w:t xml:space="preserve">Cluster </w:t>
            </w:r>
            <w:proofErr w:type="spellStart"/>
            <w:r w:rsidRPr="00A24AE5">
              <w:t>Size</w:t>
            </w:r>
            <w:proofErr w:type="spellEnd"/>
          </w:p>
        </w:tc>
      </w:tr>
      <w:tr w:rsidR="00A24AE5" w:rsidRPr="00A24AE5" w14:paraId="45C16B2E" w14:textId="77777777" w:rsidTr="004C289F">
        <w:trPr>
          <w:trHeight w:val="248"/>
        </w:trPr>
        <w:tc>
          <w:tcPr>
            <w:tcW w:w="2354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81A598" w14:textId="77777777" w:rsidR="00A24AE5" w:rsidRPr="00A24AE5" w:rsidRDefault="00A24AE5" w:rsidP="00A24AE5"/>
        </w:tc>
        <w:tc>
          <w:tcPr>
            <w:tcW w:w="456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BA89F7" w14:textId="77777777" w:rsidR="00A24AE5" w:rsidRPr="00A24AE5" w:rsidRDefault="00A24AE5" w:rsidP="00A24AE5">
            <w:r w:rsidRPr="00A24AE5">
              <w:t>x</w:t>
            </w:r>
          </w:p>
        </w:tc>
        <w:tc>
          <w:tcPr>
            <w:tcW w:w="46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4BA917" w14:textId="77777777" w:rsidR="00A24AE5" w:rsidRPr="00A24AE5" w:rsidRDefault="00A24AE5" w:rsidP="00A24AE5">
            <w:r w:rsidRPr="00A24AE5">
              <w:t>y</w:t>
            </w:r>
          </w:p>
        </w:tc>
        <w:tc>
          <w:tcPr>
            <w:tcW w:w="41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18F7FF" w14:textId="1B6AB7C9" w:rsidR="00A24AE5" w:rsidRPr="00A24AE5" w:rsidRDefault="00A24AE5" w:rsidP="00A24AE5">
            <w:proofErr w:type="spellStart"/>
            <w:r w:rsidRPr="00A24AE5">
              <w:t>z</w:t>
            </w:r>
            <w:proofErr w:type="spellEnd"/>
          </w:p>
        </w:tc>
        <w:tc>
          <w:tcPr>
            <w:tcW w:w="186" w:type="pct"/>
            <w:gridSpan w:val="2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EEBA17" w14:textId="77777777" w:rsidR="00A24AE5" w:rsidRPr="00A24AE5" w:rsidRDefault="00A24AE5" w:rsidP="00A24AE5">
            <w:r w:rsidRPr="00A24AE5">
              <w:rPr>
                <w:i/>
                <w:iCs/>
              </w:rPr>
              <w:t>T</w:t>
            </w:r>
          </w:p>
        </w:tc>
        <w:tc>
          <w:tcPr>
            <w:tcW w:w="1124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65F6FF" w14:textId="77777777" w:rsidR="00A24AE5" w:rsidRPr="00A24AE5" w:rsidRDefault="00A24AE5" w:rsidP="00A24AE5"/>
        </w:tc>
      </w:tr>
      <w:tr w:rsidR="00A24AE5" w:rsidRPr="00A24AE5" w14:paraId="005AB00D" w14:textId="77777777" w:rsidTr="004C289F">
        <w:trPr>
          <w:trHeight w:val="262"/>
        </w:trPr>
        <w:tc>
          <w:tcPr>
            <w:tcW w:w="2354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3995AF" w14:textId="74A93811" w:rsidR="00A24AE5" w:rsidRPr="00A24AE5" w:rsidRDefault="00A24AE5" w:rsidP="00A24AE5">
            <w:r>
              <w:rPr>
                <w:i/>
                <w:iCs/>
              </w:rPr>
              <w:t>Face vs. Control</w:t>
            </w:r>
          </w:p>
        </w:tc>
        <w:tc>
          <w:tcPr>
            <w:tcW w:w="456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302979" w14:textId="77777777" w:rsidR="00A24AE5" w:rsidRPr="00A24AE5" w:rsidRDefault="00A24AE5" w:rsidP="00A24AE5"/>
        </w:tc>
        <w:tc>
          <w:tcPr>
            <w:tcW w:w="465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B3EB11" w14:textId="77777777" w:rsidR="00A24AE5" w:rsidRPr="00A24AE5" w:rsidRDefault="00A24AE5" w:rsidP="00A24AE5"/>
        </w:tc>
        <w:tc>
          <w:tcPr>
            <w:tcW w:w="415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E95412" w14:textId="77777777" w:rsidR="00A24AE5" w:rsidRPr="00A24AE5" w:rsidRDefault="00A24AE5" w:rsidP="00A24AE5"/>
        </w:tc>
        <w:tc>
          <w:tcPr>
            <w:tcW w:w="186" w:type="pct"/>
            <w:gridSpan w:val="2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4AEB5E" w14:textId="77777777" w:rsidR="00A24AE5" w:rsidRPr="00A24AE5" w:rsidRDefault="00A24AE5" w:rsidP="00A24AE5"/>
        </w:tc>
        <w:tc>
          <w:tcPr>
            <w:tcW w:w="1124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342ACD" w14:textId="77777777" w:rsidR="00A24AE5" w:rsidRPr="00A24AE5" w:rsidRDefault="00A24AE5" w:rsidP="00A24AE5"/>
        </w:tc>
      </w:tr>
      <w:tr w:rsidR="00A24AE5" w:rsidRPr="00A24AE5" w14:paraId="072D82A1" w14:textId="77777777" w:rsidTr="004C289F">
        <w:trPr>
          <w:trHeight w:val="262"/>
        </w:trPr>
        <w:tc>
          <w:tcPr>
            <w:tcW w:w="2354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209154" w14:textId="61395B23" w:rsidR="00A24AE5" w:rsidRPr="00A24AE5" w:rsidRDefault="00A24AE5" w:rsidP="00A24AE5">
            <w:r>
              <w:t xml:space="preserve">   </w:t>
            </w:r>
            <w:proofErr w:type="spellStart"/>
            <w:r w:rsidRPr="00A24AE5">
              <w:t>Occipital_inf_R</w:t>
            </w:r>
            <w:proofErr w:type="spellEnd"/>
          </w:p>
        </w:tc>
        <w:tc>
          <w:tcPr>
            <w:tcW w:w="456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741C9C" w14:textId="26ABA667" w:rsidR="00A24AE5" w:rsidRPr="00A24AE5" w:rsidRDefault="00A24AE5" w:rsidP="00A24AE5">
            <w:r>
              <w:t>30</w:t>
            </w:r>
          </w:p>
        </w:tc>
        <w:tc>
          <w:tcPr>
            <w:tcW w:w="465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7A4D69" w14:textId="33597E40" w:rsidR="00A24AE5" w:rsidRPr="00A24AE5" w:rsidRDefault="00A24AE5" w:rsidP="00A24AE5">
            <w:r w:rsidRPr="00A24AE5">
              <w:t>-</w:t>
            </w:r>
            <w:r>
              <w:t>91</w:t>
            </w:r>
          </w:p>
        </w:tc>
        <w:tc>
          <w:tcPr>
            <w:tcW w:w="415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362F5B" w14:textId="2A16B83F" w:rsidR="00A24AE5" w:rsidRPr="00A24AE5" w:rsidRDefault="00A24AE5" w:rsidP="00A24AE5">
            <w:r>
              <w:t>0</w:t>
            </w:r>
          </w:p>
        </w:tc>
        <w:tc>
          <w:tcPr>
            <w:tcW w:w="186" w:type="pct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C3A03B" w14:textId="0CA47268" w:rsidR="00A24AE5" w:rsidRPr="00A24AE5" w:rsidRDefault="00A24AE5" w:rsidP="00A24AE5">
            <w:r>
              <w:t>6.50</w:t>
            </w:r>
          </w:p>
        </w:tc>
        <w:tc>
          <w:tcPr>
            <w:tcW w:w="112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E6E008" w14:textId="722BD4F8" w:rsidR="00A24AE5" w:rsidRPr="00A24AE5" w:rsidRDefault="00A24AE5" w:rsidP="00A24AE5">
            <w:r>
              <w:t>94</w:t>
            </w:r>
          </w:p>
        </w:tc>
      </w:tr>
      <w:tr w:rsidR="00686E70" w:rsidRPr="00A24AE5" w14:paraId="5A96A03F" w14:textId="77777777" w:rsidTr="004C289F">
        <w:trPr>
          <w:trHeight w:val="262"/>
        </w:trPr>
        <w:tc>
          <w:tcPr>
            <w:tcW w:w="2354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F9075E" w14:textId="5EDCB53D" w:rsidR="00A24AE5" w:rsidRPr="00A24AE5" w:rsidRDefault="00A24AE5" w:rsidP="00A24AE5">
            <w:r>
              <w:t xml:space="preserve">   </w:t>
            </w:r>
            <w:proofErr w:type="spellStart"/>
            <w:r>
              <w:t>P</w:t>
            </w:r>
            <w:r w:rsidRPr="00A24AE5">
              <w:t>recentral_R</w:t>
            </w:r>
            <w:proofErr w:type="spellEnd"/>
          </w:p>
        </w:tc>
        <w:tc>
          <w:tcPr>
            <w:tcW w:w="456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9C99C9" w14:textId="71BE0C87" w:rsidR="00A24AE5" w:rsidRPr="00A24AE5" w:rsidRDefault="00A24AE5" w:rsidP="00A24AE5">
            <w:r>
              <w:t>33</w:t>
            </w:r>
          </w:p>
        </w:tc>
        <w:tc>
          <w:tcPr>
            <w:tcW w:w="465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C47894" w14:textId="22F38869" w:rsidR="00A24AE5" w:rsidRPr="00A24AE5" w:rsidRDefault="00A24AE5" w:rsidP="00A24AE5">
            <w:r>
              <w:t>9</w:t>
            </w:r>
          </w:p>
        </w:tc>
        <w:tc>
          <w:tcPr>
            <w:tcW w:w="415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E9E1A9" w14:textId="664DC9DB" w:rsidR="00A24AE5" w:rsidRPr="00A24AE5" w:rsidRDefault="00A24AE5" w:rsidP="00A24AE5">
            <w:r>
              <w:t>28</w:t>
            </w:r>
          </w:p>
        </w:tc>
        <w:tc>
          <w:tcPr>
            <w:tcW w:w="186" w:type="pct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82E750" w14:textId="5E94A1CC" w:rsidR="00A24AE5" w:rsidRPr="00A24AE5" w:rsidRDefault="00A24AE5" w:rsidP="00A24AE5">
            <w:r>
              <w:t>4.34</w:t>
            </w:r>
          </w:p>
        </w:tc>
        <w:tc>
          <w:tcPr>
            <w:tcW w:w="112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F0B684" w14:textId="24C11033" w:rsidR="00A24AE5" w:rsidRPr="00A24AE5" w:rsidRDefault="00A24AE5" w:rsidP="00A24AE5">
            <w:r>
              <w:t>106</w:t>
            </w:r>
          </w:p>
        </w:tc>
      </w:tr>
      <w:tr w:rsidR="00686E70" w:rsidRPr="00A24AE5" w14:paraId="511A9993" w14:textId="77777777" w:rsidTr="004C289F">
        <w:trPr>
          <w:trHeight w:val="262"/>
        </w:trPr>
        <w:tc>
          <w:tcPr>
            <w:tcW w:w="2354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8E76DD" w14:textId="069A5D41" w:rsidR="00A24AE5" w:rsidRPr="00A24AE5" w:rsidRDefault="00A24AE5" w:rsidP="00A24AE5">
            <w:r>
              <w:rPr>
                <w:i/>
                <w:iCs/>
              </w:rPr>
              <w:t>Control vs. Face</w:t>
            </w:r>
          </w:p>
        </w:tc>
        <w:tc>
          <w:tcPr>
            <w:tcW w:w="456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72DE4A" w14:textId="785B8757" w:rsidR="00A24AE5" w:rsidRPr="00A24AE5" w:rsidRDefault="00A24AE5" w:rsidP="00A24AE5"/>
        </w:tc>
        <w:tc>
          <w:tcPr>
            <w:tcW w:w="465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C6AD34" w14:textId="606AB2D5" w:rsidR="00A24AE5" w:rsidRPr="00A24AE5" w:rsidRDefault="00A24AE5" w:rsidP="00A24AE5"/>
        </w:tc>
        <w:tc>
          <w:tcPr>
            <w:tcW w:w="415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957033" w14:textId="77777777" w:rsidR="00A24AE5" w:rsidRPr="00A24AE5" w:rsidRDefault="00A24AE5" w:rsidP="00A24AE5"/>
        </w:tc>
        <w:tc>
          <w:tcPr>
            <w:tcW w:w="186" w:type="pct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FE1BEE" w14:textId="2B56621C" w:rsidR="00A24AE5" w:rsidRPr="00A24AE5" w:rsidRDefault="00A24AE5" w:rsidP="00A24AE5"/>
        </w:tc>
        <w:tc>
          <w:tcPr>
            <w:tcW w:w="112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827DA2" w14:textId="79B83857" w:rsidR="00A24AE5" w:rsidRPr="00A24AE5" w:rsidRDefault="00A24AE5" w:rsidP="00A24AE5"/>
        </w:tc>
      </w:tr>
      <w:tr w:rsidR="00686E70" w:rsidRPr="00A24AE5" w14:paraId="4E62E1C0" w14:textId="77777777" w:rsidTr="004C289F">
        <w:trPr>
          <w:trHeight w:val="262"/>
        </w:trPr>
        <w:tc>
          <w:tcPr>
            <w:tcW w:w="2354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82818F" w14:textId="789D7963" w:rsidR="00A24AE5" w:rsidRPr="00A24AE5" w:rsidRDefault="00A24AE5" w:rsidP="00A24AE5">
            <w:r>
              <w:t xml:space="preserve">   </w:t>
            </w:r>
            <w:proofErr w:type="spellStart"/>
            <w:r>
              <w:t>O</w:t>
            </w:r>
            <w:r w:rsidRPr="00A24AE5">
              <w:t>ccipital_sup_L</w:t>
            </w:r>
            <w:proofErr w:type="spellEnd"/>
          </w:p>
        </w:tc>
        <w:tc>
          <w:tcPr>
            <w:tcW w:w="456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B106AB" w14:textId="73415F09" w:rsidR="00A24AE5" w:rsidRPr="00A24AE5" w:rsidRDefault="00A24AE5" w:rsidP="00A24AE5">
            <w:r>
              <w:t>-15</w:t>
            </w:r>
          </w:p>
        </w:tc>
        <w:tc>
          <w:tcPr>
            <w:tcW w:w="465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599F0C" w14:textId="24F06860" w:rsidR="00A24AE5" w:rsidRPr="00A24AE5" w:rsidRDefault="00A24AE5" w:rsidP="00A24AE5">
            <w:r>
              <w:t>-60</w:t>
            </w:r>
          </w:p>
        </w:tc>
        <w:tc>
          <w:tcPr>
            <w:tcW w:w="415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08D208" w14:textId="1461F373" w:rsidR="00A24AE5" w:rsidRPr="00A24AE5" w:rsidRDefault="00A24AE5" w:rsidP="00A24AE5">
            <w:r>
              <w:t>21</w:t>
            </w:r>
          </w:p>
        </w:tc>
        <w:tc>
          <w:tcPr>
            <w:tcW w:w="186" w:type="pct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6E6B47" w14:textId="7E065F68" w:rsidR="00A24AE5" w:rsidRPr="00A24AE5" w:rsidRDefault="00A24AE5" w:rsidP="00A24AE5">
            <w:r>
              <w:t>4.4</w:t>
            </w:r>
          </w:p>
        </w:tc>
        <w:tc>
          <w:tcPr>
            <w:tcW w:w="112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164BB4" w14:textId="3AE4AC93" w:rsidR="00A24AE5" w:rsidRPr="00A24AE5" w:rsidRDefault="00A24AE5" w:rsidP="00A24AE5">
            <w:r>
              <w:t>66</w:t>
            </w:r>
          </w:p>
        </w:tc>
      </w:tr>
      <w:tr w:rsidR="00686E70" w:rsidRPr="005D3B89" w14:paraId="3A753C56" w14:textId="77777777" w:rsidTr="004C289F">
        <w:trPr>
          <w:trHeight w:val="262"/>
        </w:trPr>
        <w:tc>
          <w:tcPr>
            <w:tcW w:w="2354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7B66C8" w14:textId="2E6A4122" w:rsidR="00A24AE5" w:rsidRPr="00A24AE5" w:rsidRDefault="00A24AE5" w:rsidP="00A24AE5">
            <w:pPr>
              <w:rPr>
                <w:i/>
                <w:iCs/>
                <w:lang w:val="en-US"/>
              </w:rPr>
            </w:pPr>
            <w:r w:rsidRPr="00A24AE5">
              <w:rPr>
                <w:i/>
                <w:iCs/>
                <w:lang w:val="en-US"/>
              </w:rPr>
              <w:t xml:space="preserve">Fearful </w:t>
            </w:r>
            <w:r>
              <w:rPr>
                <w:i/>
                <w:iCs/>
                <w:lang w:val="en-US"/>
              </w:rPr>
              <w:t>L</w:t>
            </w:r>
            <w:r w:rsidRPr="00A24AE5">
              <w:rPr>
                <w:i/>
                <w:iCs/>
                <w:lang w:val="en-US"/>
              </w:rPr>
              <w:t>ate vs. Fearful E</w:t>
            </w:r>
            <w:r>
              <w:rPr>
                <w:i/>
                <w:iCs/>
                <w:lang w:val="en-US"/>
              </w:rPr>
              <w:t>arly</w:t>
            </w:r>
          </w:p>
        </w:tc>
        <w:tc>
          <w:tcPr>
            <w:tcW w:w="456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22CCF1" w14:textId="34B55669" w:rsidR="00A24AE5" w:rsidRPr="00A24AE5" w:rsidRDefault="00A24AE5" w:rsidP="00A24AE5">
            <w:pPr>
              <w:rPr>
                <w:lang w:val="en-US"/>
              </w:rPr>
            </w:pPr>
          </w:p>
        </w:tc>
        <w:tc>
          <w:tcPr>
            <w:tcW w:w="465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1CFB90" w14:textId="5F7F60E7" w:rsidR="00A24AE5" w:rsidRPr="00A24AE5" w:rsidRDefault="00A24AE5" w:rsidP="00A24AE5">
            <w:pPr>
              <w:rPr>
                <w:lang w:val="en-US"/>
              </w:rPr>
            </w:pPr>
          </w:p>
        </w:tc>
        <w:tc>
          <w:tcPr>
            <w:tcW w:w="415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1E1129" w14:textId="77777777" w:rsidR="00A24AE5" w:rsidRPr="00A24AE5" w:rsidRDefault="00A24AE5" w:rsidP="00A24AE5">
            <w:pPr>
              <w:rPr>
                <w:lang w:val="en-US"/>
              </w:rPr>
            </w:pPr>
          </w:p>
        </w:tc>
        <w:tc>
          <w:tcPr>
            <w:tcW w:w="186" w:type="pct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851C13" w14:textId="00B1D3EC" w:rsidR="00A24AE5" w:rsidRPr="00A24AE5" w:rsidRDefault="00A24AE5" w:rsidP="00A24AE5">
            <w:pPr>
              <w:rPr>
                <w:lang w:val="en-US"/>
              </w:rPr>
            </w:pPr>
          </w:p>
        </w:tc>
        <w:tc>
          <w:tcPr>
            <w:tcW w:w="112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92D800" w14:textId="5CB401B1" w:rsidR="00A24AE5" w:rsidRPr="00A24AE5" w:rsidRDefault="00A24AE5" w:rsidP="00A24AE5">
            <w:pPr>
              <w:rPr>
                <w:lang w:val="en-US"/>
              </w:rPr>
            </w:pPr>
          </w:p>
        </w:tc>
      </w:tr>
      <w:tr w:rsidR="00686E70" w:rsidRPr="00A24AE5" w14:paraId="53AD9620" w14:textId="77777777" w:rsidTr="004C289F">
        <w:trPr>
          <w:trHeight w:val="262"/>
        </w:trPr>
        <w:tc>
          <w:tcPr>
            <w:tcW w:w="2354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987BE5" w14:textId="58FF4F20" w:rsidR="00A24AE5" w:rsidRPr="00A24AE5" w:rsidRDefault="00A24AE5" w:rsidP="00A24AE5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 w:rsidRPr="00A24AE5">
              <w:rPr>
                <w:lang w:val="en-US"/>
              </w:rPr>
              <w:t>Insula_R</w:t>
            </w:r>
            <w:proofErr w:type="spellEnd"/>
          </w:p>
        </w:tc>
        <w:tc>
          <w:tcPr>
            <w:tcW w:w="456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D5D30F" w14:textId="60C75CA1" w:rsidR="00A24AE5" w:rsidRPr="00A24AE5" w:rsidRDefault="00A24AE5" w:rsidP="00A24AE5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465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0EE29A" w14:textId="4716F3A8" w:rsidR="00A24AE5" w:rsidRPr="00A24AE5" w:rsidRDefault="00A24AE5" w:rsidP="00A24AE5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15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927AD9" w14:textId="568E59A2" w:rsidR="00A24AE5" w:rsidRPr="00A24AE5" w:rsidRDefault="00A24AE5" w:rsidP="00A24AE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6" w:type="pct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7F93BF" w14:textId="2FDAAFC4" w:rsidR="00A24AE5" w:rsidRPr="00A24AE5" w:rsidRDefault="00A24AE5" w:rsidP="00A24AE5">
            <w:pPr>
              <w:rPr>
                <w:lang w:val="en-US"/>
              </w:rPr>
            </w:pPr>
            <w:r>
              <w:rPr>
                <w:lang w:val="en-US"/>
              </w:rPr>
              <w:t>5.06</w:t>
            </w:r>
          </w:p>
        </w:tc>
        <w:tc>
          <w:tcPr>
            <w:tcW w:w="112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53FA13" w14:textId="51D9152A" w:rsidR="00A24AE5" w:rsidRPr="00A24AE5" w:rsidRDefault="00A24AE5" w:rsidP="00A24AE5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</w:tr>
      <w:tr w:rsidR="00BA299F" w:rsidRPr="00A24AE5" w14:paraId="3A41306E" w14:textId="77777777" w:rsidTr="004C289F">
        <w:trPr>
          <w:trHeight w:val="262"/>
        </w:trPr>
        <w:tc>
          <w:tcPr>
            <w:tcW w:w="2354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FA2387" w14:textId="77777777" w:rsidR="00BA299F" w:rsidRDefault="00BA299F" w:rsidP="00A24AE5">
            <w:pPr>
              <w:rPr>
                <w:lang w:val="en-US"/>
              </w:rPr>
            </w:pPr>
          </w:p>
        </w:tc>
        <w:tc>
          <w:tcPr>
            <w:tcW w:w="456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31C3B8" w14:textId="77777777" w:rsidR="00BA299F" w:rsidRDefault="00BA299F" w:rsidP="00A24AE5">
            <w:pPr>
              <w:rPr>
                <w:lang w:val="en-US"/>
              </w:rPr>
            </w:pPr>
          </w:p>
        </w:tc>
        <w:tc>
          <w:tcPr>
            <w:tcW w:w="465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2E1CDF" w14:textId="77777777" w:rsidR="00BA299F" w:rsidRDefault="00BA299F" w:rsidP="00A24AE5">
            <w:pPr>
              <w:rPr>
                <w:lang w:val="en-US"/>
              </w:rPr>
            </w:pPr>
          </w:p>
        </w:tc>
        <w:tc>
          <w:tcPr>
            <w:tcW w:w="415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16653C" w14:textId="77777777" w:rsidR="00BA299F" w:rsidRDefault="00BA299F" w:rsidP="00A24AE5">
            <w:pPr>
              <w:rPr>
                <w:lang w:val="en-US"/>
              </w:rPr>
            </w:pPr>
          </w:p>
        </w:tc>
        <w:tc>
          <w:tcPr>
            <w:tcW w:w="186" w:type="pct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36A0EA" w14:textId="77777777" w:rsidR="00BA299F" w:rsidRDefault="00BA299F" w:rsidP="00A24AE5">
            <w:pPr>
              <w:rPr>
                <w:lang w:val="en-US"/>
              </w:rPr>
            </w:pPr>
          </w:p>
        </w:tc>
        <w:tc>
          <w:tcPr>
            <w:tcW w:w="112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C7FCFC" w14:textId="77777777" w:rsidR="00BA299F" w:rsidRDefault="00BA299F" w:rsidP="00A24AE5">
            <w:pPr>
              <w:rPr>
                <w:lang w:val="en-US"/>
              </w:rPr>
            </w:pPr>
          </w:p>
        </w:tc>
      </w:tr>
    </w:tbl>
    <w:p w14:paraId="2FB831A5" w14:textId="0B290E3C" w:rsidR="002D6F81" w:rsidRDefault="002D6F81">
      <w:pPr>
        <w:rPr>
          <w:lang w:val="en-US"/>
        </w:rPr>
      </w:pPr>
    </w:p>
    <w:p w14:paraId="4113CF71" w14:textId="77777777" w:rsidR="002D6F81" w:rsidRDefault="002D6F81">
      <w:pPr>
        <w:rPr>
          <w:lang w:val="en-US"/>
        </w:rPr>
      </w:pPr>
      <w:r>
        <w:rPr>
          <w:lang w:val="en-US"/>
        </w:rPr>
        <w:br w:type="page"/>
      </w:r>
    </w:p>
    <w:p w14:paraId="0DD3A336" w14:textId="77777777" w:rsidR="00A24AE5" w:rsidRDefault="00A24AE5">
      <w:pPr>
        <w:rPr>
          <w:lang w:val="en-US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3"/>
        <w:gridCol w:w="1661"/>
        <w:gridCol w:w="1745"/>
        <w:gridCol w:w="1465"/>
        <w:gridCol w:w="1300"/>
        <w:gridCol w:w="1286"/>
        <w:gridCol w:w="2644"/>
      </w:tblGrid>
      <w:tr w:rsidR="00987913" w:rsidRPr="00FD549E" w14:paraId="4CD61364" w14:textId="77777777" w:rsidTr="00FC5D87">
        <w:trPr>
          <w:tblHeader/>
        </w:trPr>
        <w:tc>
          <w:tcPr>
            <w:tcW w:w="5000" w:type="pct"/>
            <w:gridSpan w:val="7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49EB56" w14:textId="7278503B" w:rsidR="00987913" w:rsidRPr="00FD549E" w:rsidRDefault="00987913" w:rsidP="00987913">
            <w:pPr>
              <w:rPr>
                <w:b/>
                <w:bCs/>
              </w:rPr>
            </w:pPr>
            <w:proofErr w:type="spellStart"/>
            <w:r>
              <w:t>Supplementary</w:t>
            </w:r>
            <w:proofErr w:type="spellEnd"/>
            <w:r>
              <w:t xml:space="preserve"> </w:t>
            </w:r>
            <w:proofErr w:type="spellStart"/>
            <w:r w:rsidRPr="00A24AE5">
              <w:t>Table</w:t>
            </w:r>
            <w:proofErr w:type="spellEnd"/>
            <w:r w:rsidRPr="00A24AE5">
              <w:t xml:space="preserve"> </w:t>
            </w:r>
            <w:r w:rsidR="003266DD">
              <w:t>2</w:t>
            </w:r>
          </w:p>
        </w:tc>
      </w:tr>
      <w:tr w:rsidR="00987913" w:rsidRPr="005D3B89" w14:paraId="04B05E9F" w14:textId="77777777" w:rsidTr="00FC5D87">
        <w:trPr>
          <w:tblHeader/>
        </w:trPr>
        <w:tc>
          <w:tcPr>
            <w:tcW w:w="5000" w:type="pct"/>
            <w:gridSpan w:val="7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CCB108" w14:textId="25757267" w:rsidR="00987913" w:rsidRPr="00987913" w:rsidRDefault="00987913" w:rsidP="00987913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Fixed effect table</w:t>
            </w:r>
            <w:r w:rsidR="003B28C1">
              <w:rPr>
                <w:lang w:val="en-US"/>
              </w:rPr>
              <w:t xml:space="preserve"> of the baseline model </w:t>
            </w:r>
            <w:r>
              <w:rPr>
                <w:lang w:val="en-US"/>
              </w:rPr>
              <w:t xml:space="preserve"> – Left amygdala</w:t>
            </w:r>
          </w:p>
        </w:tc>
      </w:tr>
      <w:tr w:rsidR="00987913" w:rsidRPr="00FD549E" w14:paraId="42995B4E" w14:textId="77777777" w:rsidTr="00FC5D87">
        <w:trPr>
          <w:tblHeader/>
        </w:trPr>
        <w:tc>
          <w:tcPr>
            <w:tcW w:w="1394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DD99E7A" w14:textId="77777777" w:rsidR="00987913" w:rsidRPr="00FD549E" w:rsidRDefault="00987913" w:rsidP="00987913">
            <w:pPr>
              <w:rPr>
                <w:b/>
                <w:bCs/>
              </w:rPr>
            </w:pPr>
            <w:r w:rsidRPr="00FD549E">
              <w:rPr>
                <w:b/>
                <w:bCs/>
              </w:rPr>
              <w:t>Term</w:t>
            </w:r>
          </w:p>
        </w:tc>
        <w:tc>
          <w:tcPr>
            <w:tcW w:w="59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0A1B232" w14:textId="77777777" w:rsidR="00987913" w:rsidRPr="00FD549E" w:rsidRDefault="00987913" w:rsidP="00987913">
            <w:pPr>
              <w:rPr>
                <w:b/>
                <w:bCs/>
              </w:rPr>
            </w:pPr>
            <w:proofErr w:type="spellStart"/>
            <w:r w:rsidRPr="00FD549E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62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63DF603" w14:textId="77777777" w:rsidR="00987913" w:rsidRPr="00FD549E" w:rsidRDefault="00987913" w:rsidP="00987913">
            <w:pPr>
              <w:rPr>
                <w:b/>
                <w:bCs/>
              </w:rPr>
            </w:pPr>
            <w:proofErr w:type="spellStart"/>
            <w:r w:rsidRPr="00FD549E">
              <w:rPr>
                <w:b/>
                <w:bCs/>
              </w:rPr>
              <w:t>Std</w:t>
            </w:r>
            <w:proofErr w:type="spellEnd"/>
            <w:r w:rsidRPr="00FD549E">
              <w:rPr>
                <w:b/>
                <w:bCs/>
              </w:rPr>
              <w:t>. Error</w:t>
            </w:r>
          </w:p>
        </w:tc>
        <w:tc>
          <w:tcPr>
            <w:tcW w:w="52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213C6BA" w14:textId="77777777" w:rsidR="00987913" w:rsidRPr="00FD549E" w:rsidRDefault="00987913" w:rsidP="00987913">
            <w:pPr>
              <w:rPr>
                <w:b/>
                <w:bCs/>
              </w:rPr>
            </w:pPr>
            <w:proofErr w:type="spellStart"/>
            <w:r w:rsidRPr="00FD549E">
              <w:rPr>
                <w:b/>
                <w:bCs/>
              </w:rPr>
              <w:t>df</w:t>
            </w:r>
            <w:proofErr w:type="spellEnd"/>
          </w:p>
        </w:tc>
        <w:tc>
          <w:tcPr>
            <w:tcW w:w="464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BBBAE4E" w14:textId="77777777" w:rsidR="00987913" w:rsidRPr="00FD549E" w:rsidRDefault="00987913" w:rsidP="00987913">
            <w:pPr>
              <w:rPr>
                <w:b/>
                <w:bCs/>
              </w:rPr>
            </w:pPr>
            <w:r w:rsidRPr="00FD549E">
              <w:rPr>
                <w:b/>
                <w:bCs/>
              </w:rPr>
              <w:t xml:space="preserve">t </w:t>
            </w:r>
            <w:proofErr w:type="spellStart"/>
            <w:r w:rsidRPr="00FD549E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459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A1AACEB" w14:textId="77777777" w:rsidR="00987913" w:rsidRPr="00FD549E" w:rsidRDefault="00987913" w:rsidP="00987913">
            <w:pPr>
              <w:rPr>
                <w:b/>
                <w:bCs/>
              </w:rPr>
            </w:pPr>
            <w:r w:rsidRPr="00FD549E">
              <w:rPr>
                <w:b/>
                <w:bCs/>
              </w:rPr>
              <w:t>Pr(&gt;|t|)</w:t>
            </w:r>
          </w:p>
        </w:tc>
        <w:tc>
          <w:tcPr>
            <w:tcW w:w="94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C689142" w14:textId="77777777" w:rsidR="00987913" w:rsidRPr="00FD549E" w:rsidRDefault="00987913" w:rsidP="00987913">
            <w:pPr>
              <w:rPr>
                <w:b/>
                <w:bCs/>
              </w:rPr>
            </w:pPr>
            <w:r w:rsidRPr="00FD549E">
              <w:rPr>
                <w:b/>
                <w:bCs/>
              </w:rPr>
              <w:t>95% CI</w:t>
            </w:r>
          </w:p>
        </w:tc>
      </w:tr>
      <w:tr w:rsidR="00987913" w:rsidRPr="00FD549E" w14:paraId="7A6EA0A5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50A05F" w14:textId="77777777" w:rsidR="00987913" w:rsidRPr="00FD549E" w:rsidRDefault="00987913" w:rsidP="00987913">
            <w:r w:rsidRPr="00FD549E">
              <w:t>(</w:t>
            </w:r>
            <w:proofErr w:type="spellStart"/>
            <w:r w:rsidRPr="00FD549E">
              <w:t>Intercept</w:t>
            </w:r>
            <w:proofErr w:type="spellEnd"/>
            <w:r w:rsidRPr="00FD549E">
              <w:t>)</w:t>
            </w:r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25189C" w14:textId="77777777" w:rsidR="00987913" w:rsidRPr="00FD549E" w:rsidRDefault="00987913" w:rsidP="00987913">
            <w:r w:rsidRPr="00FD549E">
              <w:t>-13.032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2DBFB6" w14:textId="77777777" w:rsidR="00987913" w:rsidRPr="00FD549E" w:rsidRDefault="00987913" w:rsidP="00987913">
            <w:r w:rsidRPr="00FD549E">
              <w:t>13.328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2074F2" w14:textId="77777777" w:rsidR="00987913" w:rsidRPr="00FD549E" w:rsidRDefault="00987913" w:rsidP="00987913">
            <w:r w:rsidRPr="00FD549E">
              <w:t>91.160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33493F" w14:textId="77777777" w:rsidR="00987913" w:rsidRPr="00FD549E" w:rsidRDefault="00987913" w:rsidP="00987913">
            <w:r w:rsidRPr="00FD549E">
              <w:t>-0.978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8DCDDA" w14:textId="77777777" w:rsidR="00987913" w:rsidRPr="00FD549E" w:rsidRDefault="00987913" w:rsidP="00987913">
            <w:r w:rsidRPr="00FD549E">
              <w:t>.331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1F077B" w14:textId="77777777" w:rsidR="00987913" w:rsidRPr="00FD549E" w:rsidRDefault="00987913" w:rsidP="00987913">
            <w:r w:rsidRPr="00FD549E">
              <w:t>[-39.154, 13.09]</w:t>
            </w:r>
          </w:p>
        </w:tc>
      </w:tr>
      <w:tr w:rsidR="00987913" w:rsidRPr="00FD549E" w14:paraId="069CD296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15C52B" w14:textId="671307C8" w:rsidR="00987913" w:rsidRPr="0051205D" w:rsidRDefault="005F5DA4" w:rsidP="00987913">
            <w:pPr>
              <w:rPr>
                <w:lang w:val="en-US"/>
              </w:rPr>
            </w:pPr>
            <w:r w:rsidRPr="0051205D">
              <w:rPr>
                <w:lang w:val="en-US"/>
              </w:rPr>
              <w:t>Overall habituation effect</w:t>
            </w:r>
            <w:r w:rsidR="0051205D" w:rsidRPr="0051205D">
              <w:rPr>
                <w:lang w:val="en-US"/>
              </w:rPr>
              <w:t xml:space="preserve"> across e</w:t>
            </w:r>
            <w:r w:rsidR="0051205D">
              <w:rPr>
                <w:lang w:val="en-US"/>
              </w:rPr>
              <w:t>motions</w:t>
            </w:r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39B366" w14:textId="77777777" w:rsidR="00987913" w:rsidRPr="00FD549E" w:rsidRDefault="00987913" w:rsidP="00987913">
            <w:r w:rsidRPr="00FD549E">
              <w:t>1.447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A43369" w14:textId="77777777" w:rsidR="00987913" w:rsidRPr="00FD549E" w:rsidRDefault="00987913" w:rsidP="00987913">
            <w:r w:rsidRPr="00FD549E">
              <w:t>1.368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5522E7" w14:textId="77777777" w:rsidR="00987913" w:rsidRPr="00FD549E" w:rsidRDefault="00987913" w:rsidP="00987913">
            <w:r w:rsidRPr="00FD549E">
              <w:t>91.001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28D700" w14:textId="77777777" w:rsidR="00987913" w:rsidRPr="00FD549E" w:rsidRDefault="00987913" w:rsidP="00987913">
            <w:r w:rsidRPr="00FD549E">
              <w:t>1.058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CD0818" w14:textId="77777777" w:rsidR="00987913" w:rsidRPr="00FD549E" w:rsidRDefault="00987913" w:rsidP="00987913">
            <w:r w:rsidRPr="00FD549E">
              <w:t>.293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BC6C8A" w14:textId="77777777" w:rsidR="00987913" w:rsidRPr="00FD549E" w:rsidRDefault="00987913" w:rsidP="00987913">
            <w:r w:rsidRPr="00FD549E">
              <w:t>[-1.235, 4.128]</w:t>
            </w:r>
          </w:p>
        </w:tc>
      </w:tr>
      <w:tr w:rsidR="00987913" w:rsidRPr="00FD549E" w14:paraId="07E07CE2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47800F" w14:textId="4F9F8499" w:rsidR="00987913" w:rsidRPr="00FD549E" w:rsidRDefault="005D3B89" w:rsidP="00987913">
            <w:r>
              <w:t>Happy</w:t>
            </w:r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08A8CC" w14:textId="77777777" w:rsidR="00987913" w:rsidRPr="00FD549E" w:rsidRDefault="00987913" w:rsidP="00987913">
            <w:r w:rsidRPr="00FD549E">
              <w:t>-1.881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4082CA" w14:textId="77777777" w:rsidR="00987913" w:rsidRPr="00FD549E" w:rsidRDefault="00987913" w:rsidP="00987913">
            <w:r w:rsidRPr="00FD549E">
              <w:t>0.923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E62957" w14:textId="77777777" w:rsidR="00987913" w:rsidRPr="00FD549E" w:rsidRDefault="00987913" w:rsidP="00987913">
            <w:r w:rsidRPr="00FD549E">
              <w:t>728.000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CCE405" w14:textId="77777777" w:rsidR="00987913" w:rsidRPr="00FD549E" w:rsidRDefault="00987913" w:rsidP="00987913">
            <w:r w:rsidRPr="00FD549E">
              <w:t>-2.038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54767F" w14:textId="77777777" w:rsidR="00987913" w:rsidRPr="00FD549E" w:rsidRDefault="00987913" w:rsidP="00987913">
            <w:r w:rsidRPr="00FD549E">
              <w:t>.042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52C871" w14:textId="77777777" w:rsidR="00987913" w:rsidRPr="00FD549E" w:rsidRDefault="00987913" w:rsidP="00987913">
            <w:r w:rsidRPr="00FD549E">
              <w:t>[-3.69, -0.072]</w:t>
            </w:r>
          </w:p>
        </w:tc>
      </w:tr>
      <w:tr w:rsidR="00987913" w:rsidRPr="00FD549E" w14:paraId="33529740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2397CF" w14:textId="0D1BFA80" w:rsidR="00987913" w:rsidRPr="00FD549E" w:rsidRDefault="005D3B89" w:rsidP="00987913">
            <w:r>
              <w:t>Neutral</w:t>
            </w:r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3B265" w14:textId="77777777" w:rsidR="00987913" w:rsidRPr="00FD549E" w:rsidRDefault="00987913" w:rsidP="00987913">
            <w:r w:rsidRPr="00FD549E">
              <w:t>1.555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5FB080" w14:textId="77777777" w:rsidR="00987913" w:rsidRPr="00FD549E" w:rsidRDefault="00987913" w:rsidP="00987913">
            <w:r w:rsidRPr="00FD549E">
              <w:t>0.923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2CFE0" w14:textId="77777777" w:rsidR="00987913" w:rsidRPr="00FD549E" w:rsidRDefault="00987913" w:rsidP="00987913">
            <w:r w:rsidRPr="00FD549E">
              <w:t>728.000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EDB91D" w14:textId="77777777" w:rsidR="00987913" w:rsidRPr="00FD549E" w:rsidRDefault="00987913" w:rsidP="00987913">
            <w:r w:rsidRPr="00FD549E">
              <w:t>1.684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E36761" w14:textId="77777777" w:rsidR="00987913" w:rsidRPr="00FD549E" w:rsidRDefault="00987913" w:rsidP="00987913">
            <w:r w:rsidRPr="00FD549E">
              <w:t>.093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019F8D" w14:textId="77777777" w:rsidR="00987913" w:rsidRPr="00FD549E" w:rsidRDefault="00987913" w:rsidP="00987913">
            <w:r w:rsidRPr="00FD549E">
              <w:t>[-0.254, 3.364]</w:t>
            </w:r>
          </w:p>
        </w:tc>
      </w:tr>
      <w:tr w:rsidR="00987913" w:rsidRPr="00FD549E" w14:paraId="2FEB177F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81407B" w14:textId="1FB92823" w:rsidR="00987913" w:rsidRPr="00FD549E" w:rsidRDefault="005D3B89" w:rsidP="00987913">
            <w:proofErr w:type="spellStart"/>
            <w:r>
              <w:t>Angry</w:t>
            </w:r>
            <w:proofErr w:type="spellEnd"/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935413" w14:textId="77777777" w:rsidR="00987913" w:rsidRPr="00FD549E" w:rsidRDefault="00987913" w:rsidP="00987913">
            <w:r w:rsidRPr="00FD549E">
              <w:t>0.258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0D28E2" w14:textId="77777777" w:rsidR="00987913" w:rsidRPr="00FD549E" w:rsidRDefault="00987913" w:rsidP="00987913">
            <w:r w:rsidRPr="00FD549E">
              <w:t>0.923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E637A0" w14:textId="77777777" w:rsidR="00987913" w:rsidRPr="00FD549E" w:rsidRDefault="00987913" w:rsidP="00987913">
            <w:r w:rsidRPr="00FD549E">
              <w:t>728.000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F0C093" w14:textId="77777777" w:rsidR="00987913" w:rsidRPr="00FD549E" w:rsidRDefault="00987913" w:rsidP="00987913">
            <w:r w:rsidRPr="00FD549E">
              <w:t>0.279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18C43C" w14:textId="77777777" w:rsidR="00987913" w:rsidRPr="00FD549E" w:rsidRDefault="00987913" w:rsidP="00987913">
            <w:r w:rsidRPr="00FD549E">
              <w:t>.780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2CFCCD" w14:textId="77777777" w:rsidR="00987913" w:rsidRPr="00FD549E" w:rsidRDefault="00987913" w:rsidP="00987913">
            <w:r w:rsidRPr="00FD549E">
              <w:t>[-1.551, 2.067]</w:t>
            </w:r>
          </w:p>
        </w:tc>
      </w:tr>
      <w:tr w:rsidR="00987913" w:rsidRPr="00FD549E" w14:paraId="718D0F06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F12080" w14:textId="5FCE13F6" w:rsidR="00987913" w:rsidRPr="00FD549E" w:rsidRDefault="005D3B89" w:rsidP="00987913">
            <w:proofErr w:type="spellStart"/>
            <w:r>
              <w:t>Fearful</w:t>
            </w:r>
            <w:proofErr w:type="spellEnd"/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78C5A4" w14:textId="77777777" w:rsidR="00987913" w:rsidRPr="00FD549E" w:rsidRDefault="00987913" w:rsidP="00987913">
            <w:r w:rsidRPr="00FD549E">
              <w:t>-0.756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42D0B7" w14:textId="77777777" w:rsidR="00987913" w:rsidRPr="00FD549E" w:rsidRDefault="00987913" w:rsidP="00987913">
            <w:r w:rsidRPr="00FD549E">
              <w:t>0.923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4DAF6E" w14:textId="77777777" w:rsidR="00987913" w:rsidRPr="00FD549E" w:rsidRDefault="00987913" w:rsidP="00987913">
            <w:r w:rsidRPr="00FD549E">
              <w:t>728.000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4FFC96" w14:textId="77777777" w:rsidR="00987913" w:rsidRPr="00FD549E" w:rsidRDefault="00987913" w:rsidP="00987913">
            <w:r w:rsidRPr="00FD549E">
              <w:t>-0.819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9B014" w14:textId="77777777" w:rsidR="00987913" w:rsidRPr="00FD549E" w:rsidRDefault="00987913" w:rsidP="00987913">
            <w:r w:rsidRPr="00FD549E">
              <w:t>.413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04C1D7" w14:textId="77777777" w:rsidR="00987913" w:rsidRPr="00FD549E" w:rsidRDefault="00987913" w:rsidP="00987913">
            <w:r w:rsidRPr="00FD549E">
              <w:t>[-2.565, 1.053]</w:t>
            </w:r>
          </w:p>
        </w:tc>
      </w:tr>
      <w:tr w:rsidR="00987913" w:rsidRPr="00FD549E" w14:paraId="1A3EC37C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8642AE" w14:textId="3956F5F0" w:rsidR="00987913" w:rsidRPr="00FD549E" w:rsidRDefault="00B16415" w:rsidP="00987913">
            <w:proofErr w:type="spellStart"/>
            <w:r>
              <w:t>Internalizing</w:t>
            </w:r>
            <w:proofErr w:type="spellEnd"/>
            <w:r>
              <w:t xml:space="preserve"> </w:t>
            </w:r>
            <w:proofErr w:type="spellStart"/>
            <w:r>
              <w:t>problems</w:t>
            </w:r>
            <w:proofErr w:type="spellEnd"/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B8DD75" w14:textId="77777777" w:rsidR="00987913" w:rsidRPr="00FD549E" w:rsidRDefault="00987913" w:rsidP="00987913">
            <w:r w:rsidRPr="00FD549E">
              <w:t>0.310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14BFF2" w14:textId="77777777" w:rsidR="00987913" w:rsidRPr="00FD549E" w:rsidRDefault="00987913" w:rsidP="00987913">
            <w:r w:rsidRPr="00FD549E">
              <w:t>1.826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149D3A" w14:textId="77777777" w:rsidR="00987913" w:rsidRPr="00FD549E" w:rsidRDefault="00987913" w:rsidP="00987913">
            <w:r w:rsidRPr="00FD549E">
              <w:t>90.999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E08CA5" w14:textId="77777777" w:rsidR="00987913" w:rsidRPr="00FD549E" w:rsidRDefault="00987913" w:rsidP="00987913">
            <w:r w:rsidRPr="00FD549E">
              <w:t>0.170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804FDC" w14:textId="77777777" w:rsidR="00987913" w:rsidRPr="00FD549E" w:rsidRDefault="00987913" w:rsidP="00987913">
            <w:r w:rsidRPr="00FD549E">
              <w:t>.865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84946C" w14:textId="77777777" w:rsidR="00987913" w:rsidRPr="00FD549E" w:rsidRDefault="00987913" w:rsidP="00987913">
            <w:r w:rsidRPr="00FD549E">
              <w:t>[-3.269, 3.889]</w:t>
            </w:r>
          </w:p>
        </w:tc>
      </w:tr>
      <w:tr w:rsidR="00987913" w:rsidRPr="00FD549E" w14:paraId="0D668C0D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DE3420" w14:textId="57C7C8F7" w:rsidR="00987913" w:rsidRPr="00FD549E" w:rsidRDefault="00B16415" w:rsidP="00987913">
            <w:proofErr w:type="spellStart"/>
            <w:r>
              <w:t>Externalizing</w:t>
            </w:r>
            <w:proofErr w:type="spellEnd"/>
            <w:r>
              <w:t xml:space="preserve"> </w:t>
            </w:r>
            <w:proofErr w:type="spellStart"/>
            <w:r>
              <w:t>problems</w:t>
            </w:r>
            <w:proofErr w:type="spellEnd"/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82A5CA" w14:textId="77777777" w:rsidR="00987913" w:rsidRPr="00FD549E" w:rsidRDefault="00987913" w:rsidP="00987913">
            <w:r w:rsidRPr="00FD549E">
              <w:t>0.032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1EFB18" w14:textId="77777777" w:rsidR="00987913" w:rsidRPr="00FD549E" w:rsidRDefault="00987913" w:rsidP="00987913">
            <w:r w:rsidRPr="00FD549E">
              <w:t>1.838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9390D9" w14:textId="77777777" w:rsidR="00987913" w:rsidRPr="00FD549E" w:rsidRDefault="00987913" w:rsidP="00987913">
            <w:r w:rsidRPr="00FD549E">
              <w:t>90.999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28B976" w14:textId="77777777" w:rsidR="00987913" w:rsidRPr="00FD549E" w:rsidRDefault="00987913" w:rsidP="00987913">
            <w:r w:rsidRPr="00FD549E">
              <w:t>0.018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5FBB9B" w14:textId="77777777" w:rsidR="00987913" w:rsidRPr="00FD549E" w:rsidRDefault="00987913" w:rsidP="00987913">
            <w:r w:rsidRPr="00FD549E">
              <w:t>.986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AD1E0B" w14:textId="77777777" w:rsidR="00987913" w:rsidRPr="00FD549E" w:rsidRDefault="00987913" w:rsidP="00987913">
            <w:r w:rsidRPr="00FD549E">
              <w:t>[-3.571, 3.635]</w:t>
            </w:r>
          </w:p>
        </w:tc>
      </w:tr>
      <w:tr w:rsidR="00987913" w:rsidRPr="00FD549E" w14:paraId="66E4D9D3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179289" w14:textId="1F8E3FDA" w:rsidR="00987913" w:rsidRPr="00FD549E" w:rsidRDefault="00C00222" w:rsidP="00987913">
            <w:proofErr w:type="spellStart"/>
            <w:r w:rsidRPr="00FD549E">
              <w:t>H</w:t>
            </w:r>
            <w:r w:rsidR="00987913" w:rsidRPr="00FD549E">
              <w:t>abituation</w:t>
            </w:r>
            <w:proofErr w:type="spellEnd"/>
            <w:r>
              <w:t xml:space="preserve"> type</w:t>
            </w:r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5D5401" w14:textId="77777777" w:rsidR="00987913" w:rsidRPr="00FD549E" w:rsidRDefault="00987913" w:rsidP="00987913">
            <w:r w:rsidRPr="00FD549E">
              <w:t>-4.210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6C9A16" w14:textId="77777777" w:rsidR="00987913" w:rsidRPr="00FD549E" w:rsidRDefault="00987913" w:rsidP="00987913">
            <w:r w:rsidRPr="00FD549E">
              <w:t>1.309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5FEACD" w14:textId="77777777" w:rsidR="00987913" w:rsidRPr="00FD549E" w:rsidRDefault="00987913" w:rsidP="00987913">
            <w:r w:rsidRPr="00FD549E">
              <w:t>90.999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BF85C7" w14:textId="77777777" w:rsidR="00987913" w:rsidRPr="00FD549E" w:rsidRDefault="00987913" w:rsidP="00987913">
            <w:r w:rsidRPr="00FD549E">
              <w:t>-3.216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7BEBD4" w14:textId="77777777" w:rsidR="00987913" w:rsidRPr="00FD549E" w:rsidRDefault="00987913" w:rsidP="00987913">
            <w:r w:rsidRPr="00FD549E">
              <w:t>.002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12D0E6" w14:textId="77777777" w:rsidR="00987913" w:rsidRPr="00FD549E" w:rsidRDefault="00987913" w:rsidP="00987913">
            <w:r w:rsidRPr="00FD549E">
              <w:t>[-6.776, -1.644]</w:t>
            </w:r>
          </w:p>
        </w:tc>
      </w:tr>
      <w:tr w:rsidR="00987913" w:rsidRPr="00FD549E" w14:paraId="2AE95D20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855E6C" w14:textId="4FA0AF2D" w:rsidR="00987913" w:rsidRPr="00FD549E" w:rsidRDefault="009923D8" w:rsidP="00987913">
            <w:proofErr w:type="spellStart"/>
            <w:r>
              <w:lastRenderedPageBreak/>
              <w:t>Delinquency</w:t>
            </w:r>
            <w:proofErr w:type="spellEnd"/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844F38" w14:textId="77777777" w:rsidR="00987913" w:rsidRPr="00FD549E" w:rsidRDefault="00987913" w:rsidP="00987913">
            <w:r w:rsidRPr="00FD549E">
              <w:t>0.776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DFE618" w14:textId="77777777" w:rsidR="00987913" w:rsidRPr="00FD549E" w:rsidRDefault="00987913" w:rsidP="00987913">
            <w:r w:rsidRPr="00FD549E">
              <w:t>1.358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8AFCE2" w14:textId="77777777" w:rsidR="00987913" w:rsidRPr="00FD549E" w:rsidRDefault="00987913" w:rsidP="00987913">
            <w:r w:rsidRPr="00FD549E">
              <w:t>90.999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1465F4" w14:textId="77777777" w:rsidR="00987913" w:rsidRPr="00FD549E" w:rsidRDefault="00987913" w:rsidP="00987913">
            <w:r w:rsidRPr="00FD549E">
              <w:t>0.572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984B96" w14:textId="77777777" w:rsidR="00987913" w:rsidRPr="00FD549E" w:rsidRDefault="00987913" w:rsidP="00987913">
            <w:r w:rsidRPr="00FD549E">
              <w:t>.569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87C68" w14:textId="77777777" w:rsidR="00987913" w:rsidRPr="00FD549E" w:rsidRDefault="00987913" w:rsidP="00987913">
            <w:r w:rsidRPr="00FD549E">
              <w:t>[-1.885, 3.437]</w:t>
            </w:r>
          </w:p>
        </w:tc>
      </w:tr>
      <w:tr w:rsidR="00987913" w:rsidRPr="00FD549E" w14:paraId="71662B12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A66911" w14:textId="30C0BF8C" w:rsidR="00987913" w:rsidRPr="00FD549E" w:rsidRDefault="00364D2B" w:rsidP="00987913">
            <w:proofErr w:type="spellStart"/>
            <w:r>
              <w:t>ACEs</w:t>
            </w:r>
            <w:proofErr w:type="spellEnd"/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19A636" w14:textId="77777777" w:rsidR="00987913" w:rsidRPr="00FD549E" w:rsidRDefault="00987913" w:rsidP="00987913">
            <w:r w:rsidRPr="00FD549E">
              <w:t>-0.869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0A5B2E" w14:textId="77777777" w:rsidR="00987913" w:rsidRPr="00FD549E" w:rsidRDefault="00987913" w:rsidP="00987913">
            <w:r w:rsidRPr="00FD549E">
              <w:t>0.747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58CD67" w14:textId="77777777" w:rsidR="00987913" w:rsidRPr="00FD549E" w:rsidRDefault="00987913" w:rsidP="00987913">
            <w:r w:rsidRPr="00FD549E">
              <w:t>90.999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CCAC27" w14:textId="77777777" w:rsidR="00987913" w:rsidRPr="00FD549E" w:rsidRDefault="00987913" w:rsidP="00987913">
            <w:r w:rsidRPr="00FD549E">
              <w:t>-1.164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F535CD" w14:textId="77777777" w:rsidR="00987913" w:rsidRPr="00FD549E" w:rsidRDefault="00987913" w:rsidP="00987913">
            <w:r w:rsidRPr="00FD549E">
              <w:t>.248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1DC6F2" w14:textId="77777777" w:rsidR="00987913" w:rsidRPr="00FD549E" w:rsidRDefault="00987913" w:rsidP="00987913">
            <w:r w:rsidRPr="00FD549E">
              <w:t>[-2.332, 0.595]</w:t>
            </w:r>
          </w:p>
        </w:tc>
      </w:tr>
      <w:tr w:rsidR="00987913" w:rsidRPr="00FD549E" w14:paraId="5E517B33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8F46B9" w14:textId="04ABAFE0" w:rsidR="00987913" w:rsidRPr="00FD549E" w:rsidRDefault="00364D2B" w:rsidP="00987913">
            <w:r>
              <w:t>Age</w:t>
            </w:r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992AB5" w14:textId="77777777" w:rsidR="00987913" w:rsidRPr="00FD549E" w:rsidRDefault="00987913" w:rsidP="00987913">
            <w:r w:rsidRPr="00FD549E">
              <w:t>0.774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083333" w14:textId="77777777" w:rsidR="00987913" w:rsidRPr="00FD549E" w:rsidRDefault="00987913" w:rsidP="00987913">
            <w:r w:rsidRPr="00FD549E">
              <w:t>0.619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11661" w14:textId="77777777" w:rsidR="00987913" w:rsidRPr="00FD549E" w:rsidRDefault="00987913" w:rsidP="00987913">
            <w:r w:rsidRPr="00FD549E">
              <w:t>90.999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E43B76" w14:textId="77777777" w:rsidR="00987913" w:rsidRPr="00FD549E" w:rsidRDefault="00987913" w:rsidP="00987913">
            <w:r w:rsidRPr="00FD549E">
              <w:t>1.250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CA0EDD" w14:textId="77777777" w:rsidR="00987913" w:rsidRPr="00FD549E" w:rsidRDefault="00987913" w:rsidP="00987913">
            <w:r w:rsidRPr="00FD549E">
              <w:t>.215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A8E478" w14:textId="77777777" w:rsidR="00987913" w:rsidRPr="00FD549E" w:rsidRDefault="00987913" w:rsidP="00987913">
            <w:r w:rsidRPr="00FD549E">
              <w:t>[-0.44, 1.987]</w:t>
            </w:r>
          </w:p>
        </w:tc>
      </w:tr>
      <w:tr w:rsidR="00987913" w:rsidRPr="00FD549E" w14:paraId="4DAE04E1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F048C9" w14:textId="25EA90AE" w:rsidR="00987913" w:rsidRPr="00FD549E" w:rsidRDefault="00364D2B" w:rsidP="00987913">
            <w:r>
              <w:rPr>
                <w:lang w:val="en-US"/>
              </w:rPr>
              <w:t>Ethnicity</w:t>
            </w:r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25517C" w14:textId="77777777" w:rsidR="00987913" w:rsidRPr="00FD549E" w:rsidRDefault="00987913" w:rsidP="00987913">
            <w:r w:rsidRPr="00FD549E">
              <w:t>0.147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3F5A9" w14:textId="77777777" w:rsidR="00987913" w:rsidRPr="00FD549E" w:rsidRDefault="00987913" w:rsidP="00987913">
            <w:r w:rsidRPr="00FD549E">
              <w:t>0.565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E438B9" w14:textId="77777777" w:rsidR="00987913" w:rsidRPr="00FD549E" w:rsidRDefault="00987913" w:rsidP="00987913">
            <w:r w:rsidRPr="00FD549E">
              <w:t>90.999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60F35E" w14:textId="77777777" w:rsidR="00987913" w:rsidRPr="00FD549E" w:rsidRDefault="00987913" w:rsidP="00987913">
            <w:r w:rsidRPr="00FD549E">
              <w:t>0.260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650EAC" w14:textId="77777777" w:rsidR="00987913" w:rsidRPr="00FD549E" w:rsidRDefault="00987913" w:rsidP="00987913">
            <w:r w:rsidRPr="00FD549E">
              <w:t>.796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F0DF29" w14:textId="77777777" w:rsidR="00987913" w:rsidRPr="00FD549E" w:rsidRDefault="00987913" w:rsidP="00987913">
            <w:r w:rsidRPr="00FD549E">
              <w:t>[-0.961, 1.254]</w:t>
            </w:r>
          </w:p>
        </w:tc>
      </w:tr>
      <w:tr w:rsidR="00987913" w:rsidRPr="00FD549E" w14:paraId="778A2F2A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FE158A" w14:textId="483FFC9A" w:rsidR="00987913" w:rsidRPr="00FD549E" w:rsidRDefault="00E447D3" w:rsidP="00987913">
            <w:r>
              <w:t xml:space="preserve">Cannabis </w:t>
            </w:r>
            <w:proofErr w:type="spellStart"/>
            <w:r>
              <w:t>use</w:t>
            </w:r>
            <w:proofErr w:type="spellEnd"/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8D14E4" w14:textId="77777777" w:rsidR="00987913" w:rsidRPr="00FD549E" w:rsidRDefault="00987913" w:rsidP="00987913">
            <w:r w:rsidRPr="00FD549E">
              <w:t>-0.352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674CCB" w14:textId="77777777" w:rsidR="00987913" w:rsidRPr="00FD549E" w:rsidRDefault="00987913" w:rsidP="00987913">
            <w:r w:rsidRPr="00FD549E">
              <w:t>0.388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F9B2AE" w14:textId="77777777" w:rsidR="00987913" w:rsidRPr="00FD549E" w:rsidRDefault="00987913" w:rsidP="00987913">
            <w:r w:rsidRPr="00FD549E">
              <w:t>90.999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489A1F" w14:textId="77777777" w:rsidR="00987913" w:rsidRPr="00FD549E" w:rsidRDefault="00987913" w:rsidP="00987913">
            <w:r w:rsidRPr="00FD549E">
              <w:t>-0.909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4D7A18" w14:textId="77777777" w:rsidR="00987913" w:rsidRPr="00FD549E" w:rsidRDefault="00987913" w:rsidP="00987913">
            <w:r w:rsidRPr="00FD549E">
              <w:t>.366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51B499" w14:textId="77777777" w:rsidR="00987913" w:rsidRPr="00FD549E" w:rsidRDefault="00987913" w:rsidP="00987913">
            <w:r w:rsidRPr="00FD549E">
              <w:t>[-1.112, 0.407]</w:t>
            </w:r>
          </w:p>
        </w:tc>
      </w:tr>
      <w:tr w:rsidR="00987913" w:rsidRPr="00FD549E" w14:paraId="1F44153D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405972" w14:textId="3899BFD8" w:rsidR="00987913" w:rsidRPr="00FD549E" w:rsidRDefault="007D29DC" w:rsidP="00987913">
            <w:r>
              <w:t>H</w:t>
            </w:r>
            <w:r w:rsidRPr="007D29DC">
              <w:t xml:space="preserve">appy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B40F34" w14:textId="77777777" w:rsidR="00987913" w:rsidRPr="00FD549E" w:rsidRDefault="00987913" w:rsidP="00987913">
            <w:r w:rsidRPr="00FD549E">
              <w:t>2.348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B81EDA" w14:textId="77777777" w:rsidR="00987913" w:rsidRPr="00FD549E" w:rsidRDefault="00987913" w:rsidP="00987913">
            <w:r w:rsidRPr="00FD549E">
              <w:t>0.923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844651" w14:textId="77777777" w:rsidR="00987913" w:rsidRPr="00FD549E" w:rsidRDefault="00987913" w:rsidP="00987913">
            <w:r w:rsidRPr="00FD549E">
              <w:t>728.000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8A8950" w14:textId="77777777" w:rsidR="00987913" w:rsidRPr="00FD549E" w:rsidRDefault="00987913" w:rsidP="00987913">
            <w:r w:rsidRPr="00FD549E">
              <w:t>2.544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C28D84" w14:textId="77777777" w:rsidR="00987913" w:rsidRPr="00FD549E" w:rsidRDefault="00987913" w:rsidP="00987913">
            <w:r w:rsidRPr="00FD549E">
              <w:t>.011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BBD76B" w14:textId="77777777" w:rsidR="00987913" w:rsidRPr="00FD549E" w:rsidRDefault="00987913" w:rsidP="00987913">
            <w:r w:rsidRPr="00FD549E">
              <w:t>[0.539, 4.157]</w:t>
            </w:r>
          </w:p>
        </w:tc>
      </w:tr>
      <w:tr w:rsidR="00987913" w:rsidRPr="00FD549E" w14:paraId="61266D53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EF9842" w14:textId="20F820C2" w:rsidR="00987913" w:rsidRPr="00FD549E" w:rsidRDefault="007D29DC" w:rsidP="00987913">
            <w:r>
              <w:t>N</w:t>
            </w:r>
            <w:r w:rsidRPr="007D29DC">
              <w:t xml:space="preserve">eutral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B0E050" w14:textId="77777777" w:rsidR="00987913" w:rsidRPr="00FD549E" w:rsidRDefault="00987913" w:rsidP="00987913">
            <w:r w:rsidRPr="00FD549E">
              <w:t>-1.295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9A29B7" w14:textId="77777777" w:rsidR="00987913" w:rsidRPr="00FD549E" w:rsidRDefault="00987913" w:rsidP="00987913">
            <w:r w:rsidRPr="00FD549E">
              <w:t>0.923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3F245A" w14:textId="77777777" w:rsidR="00987913" w:rsidRPr="00FD549E" w:rsidRDefault="00987913" w:rsidP="00987913">
            <w:r w:rsidRPr="00FD549E">
              <w:t>728.000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62667D" w14:textId="77777777" w:rsidR="00987913" w:rsidRPr="00FD549E" w:rsidRDefault="00987913" w:rsidP="00987913">
            <w:r w:rsidRPr="00FD549E">
              <w:t>-1.403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02A26E" w14:textId="77777777" w:rsidR="00987913" w:rsidRPr="00FD549E" w:rsidRDefault="00987913" w:rsidP="00987913">
            <w:r w:rsidRPr="00FD549E">
              <w:t>.161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1E0157" w14:textId="77777777" w:rsidR="00987913" w:rsidRPr="00FD549E" w:rsidRDefault="00987913" w:rsidP="00987913">
            <w:r w:rsidRPr="00FD549E">
              <w:t>[-3.104, 0.514]</w:t>
            </w:r>
          </w:p>
        </w:tc>
      </w:tr>
      <w:tr w:rsidR="00987913" w:rsidRPr="00FD549E" w14:paraId="1A9886DE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CF9C6" w14:textId="21297B00" w:rsidR="00987913" w:rsidRPr="00FD549E" w:rsidRDefault="007D29DC" w:rsidP="00987913">
            <w:proofErr w:type="spellStart"/>
            <w:r>
              <w:t>A</w:t>
            </w:r>
            <w:r w:rsidRPr="007D29DC">
              <w:t>ngry</w:t>
            </w:r>
            <w:proofErr w:type="spellEnd"/>
            <w:r w:rsidRPr="007D29DC">
              <w:t xml:space="preserve">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46D4A2" w14:textId="77777777" w:rsidR="00987913" w:rsidRPr="00FD549E" w:rsidRDefault="00987913" w:rsidP="00987913">
            <w:r w:rsidRPr="00FD549E">
              <w:t>0.702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580B11" w14:textId="77777777" w:rsidR="00987913" w:rsidRPr="00FD549E" w:rsidRDefault="00987913" w:rsidP="00987913">
            <w:r w:rsidRPr="00FD549E">
              <w:t>0.923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AD5833" w14:textId="77777777" w:rsidR="00987913" w:rsidRPr="00FD549E" w:rsidRDefault="00987913" w:rsidP="00987913">
            <w:r w:rsidRPr="00FD549E">
              <w:t>728.000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1D923E" w14:textId="77777777" w:rsidR="00987913" w:rsidRPr="00FD549E" w:rsidRDefault="00987913" w:rsidP="00987913">
            <w:r w:rsidRPr="00FD549E">
              <w:t>0.760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8015B7" w14:textId="77777777" w:rsidR="00987913" w:rsidRPr="00FD549E" w:rsidRDefault="00987913" w:rsidP="00987913">
            <w:r w:rsidRPr="00FD549E">
              <w:t>.447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CDC202" w14:textId="77777777" w:rsidR="00987913" w:rsidRPr="00FD549E" w:rsidRDefault="00987913" w:rsidP="00987913">
            <w:r w:rsidRPr="00FD549E">
              <w:t>[-1.107, 2.511]</w:t>
            </w:r>
          </w:p>
        </w:tc>
      </w:tr>
      <w:tr w:rsidR="00987913" w:rsidRPr="00FD549E" w14:paraId="2C7332F6" w14:textId="77777777" w:rsidTr="00FC5D87">
        <w:tc>
          <w:tcPr>
            <w:tcW w:w="139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7AB8B4" w14:textId="443DBF7C" w:rsidR="00987913" w:rsidRPr="00FD549E" w:rsidRDefault="007D29DC" w:rsidP="00987913">
            <w:proofErr w:type="spellStart"/>
            <w:r>
              <w:t>F</w:t>
            </w:r>
            <w:r w:rsidRPr="007D29DC">
              <w:t>earful</w:t>
            </w:r>
            <w:proofErr w:type="spellEnd"/>
            <w:r w:rsidRPr="007D29DC">
              <w:t xml:space="preserve">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9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0CCB39" w14:textId="77777777" w:rsidR="00987913" w:rsidRPr="00FD549E" w:rsidRDefault="00987913" w:rsidP="00987913">
            <w:r w:rsidRPr="00FD549E">
              <w:t>-1.137</w:t>
            </w:r>
          </w:p>
        </w:tc>
        <w:tc>
          <w:tcPr>
            <w:tcW w:w="6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DD30E2" w14:textId="77777777" w:rsidR="00987913" w:rsidRPr="00FD549E" w:rsidRDefault="00987913" w:rsidP="00987913">
            <w:r w:rsidRPr="00FD549E">
              <w:t>0.923</w:t>
            </w:r>
          </w:p>
        </w:tc>
        <w:tc>
          <w:tcPr>
            <w:tcW w:w="5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A92C83" w14:textId="77777777" w:rsidR="00987913" w:rsidRPr="00FD549E" w:rsidRDefault="00987913" w:rsidP="00987913">
            <w:r w:rsidRPr="00FD549E">
              <w:t>728.000</w:t>
            </w:r>
          </w:p>
        </w:tc>
        <w:tc>
          <w:tcPr>
            <w:tcW w:w="4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1D7256" w14:textId="77777777" w:rsidR="00987913" w:rsidRPr="00FD549E" w:rsidRDefault="00987913" w:rsidP="00987913">
            <w:r w:rsidRPr="00FD549E">
              <w:t>-1.232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B8116D" w14:textId="77777777" w:rsidR="00987913" w:rsidRPr="00FD549E" w:rsidRDefault="00987913" w:rsidP="00987913">
            <w:r w:rsidRPr="00FD549E">
              <w:t>.218</w:t>
            </w:r>
          </w:p>
        </w:tc>
        <w:tc>
          <w:tcPr>
            <w:tcW w:w="9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167AE" w14:textId="77777777" w:rsidR="00987913" w:rsidRPr="00FD549E" w:rsidRDefault="00987913" w:rsidP="00987913">
            <w:r w:rsidRPr="00FD549E">
              <w:t>[-2.946, 0.672]</w:t>
            </w:r>
          </w:p>
        </w:tc>
      </w:tr>
    </w:tbl>
    <w:p w14:paraId="272A49C0" w14:textId="77777777" w:rsidR="00377053" w:rsidRDefault="00377053">
      <w:pPr>
        <w:rPr>
          <w:lang w:val="en-US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9"/>
        <w:gridCol w:w="4173"/>
        <w:gridCol w:w="4137"/>
        <w:gridCol w:w="2815"/>
      </w:tblGrid>
      <w:tr w:rsidR="00AC7963" w:rsidRPr="0032629C" w14:paraId="3CAC800D" w14:textId="77777777" w:rsidTr="000E25F9">
        <w:trPr>
          <w:tblHeader/>
        </w:trPr>
        <w:tc>
          <w:tcPr>
            <w:tcW w:w="5000" w:type="pct"/>
            <w:gridSpan w:val="4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0BCC62" w14:textId="10F007B6" w:rsidR="00AC7963" w:rsidRPr="0032629C" w:rsidRDefault="00AC7963" w:rsidP="00AC7963">
            <w:pPr>
              <w:rPr>
                <w:b/>
                <w:bCs/>
              </w:rPr>
            </w:pPr>
            <w:proofErr w:type="spellStart"/>
            <w:r>
              <w:lastRenderedPageBreak/>
              <w:t>Supplementary</w:t>
            </w:r>
            <w:proofErr w:type="spellEnd"/>
            <w:r>
              <w:t xml:space="preserve"> </w:t>
            </w:r>
            <w:proofErr w:type="spellStart"/>
            <w:r w:rsidRPr="00A24AE5">
              <w:t>Table</w:t>
            </w:r>
            <w:proofErr w:type="spellEnd"/>
            <w:r w:rsidRPr="00A24AE5">
              <w:t xml:space="preserve"> </w:t>
            </w:r>
            <w:r w:rsidR="003266DD">
              <w:t>3</w:t>
            </w:r>
          </w:p>
        </w:tc>
      </w:tr>
      <w:tr w:rsidR="00AC7963" w:rsidRPr="005D3B89" w14:paraId="575C365B" w14:textId="77777777" w:rsidTr="000E25F9">
        <w:trPr>
          <w:tblHeader/>
        </w:trPr>
        <w:tc>
          <w:tcPr>
            <w:tcW w:w="5000" w:type="pct"/>
            <w:gridSpan w:val="4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F5FCEC" w14:textId="77777777" w:rsidR="0091652B" w:rsidRPr="0091652B" w:rsidRDefault="0091652B" w:rsidP="0091652B">
            <w:pPr>
              <w:rPr>
                <w:lang w:val="en-US"/>
              </w:rPr>
            </w:pPr>
          </w:p>
          <w:p w14:paraId="5AE67D27" w14:textId="031D4C60" w:rsidR="00AC7963" w:rsidRPr="00AC7963" w:rsidRDefault="0091652B" w:rsidP="0091652B">
            <w:pPr>
              <w:rPr>
                <w:b/>
                <w:bCs/>
                <w:lang w:val="en-US"/>
              </w:rPr>
            </w:pPr>
            <w:r w:rsidRPr="0091652B">
              <w:rPr>
                <w:lang w:val="en-US"/>
              </w:rPr>
              <w:t xml:space="preserve">Simple Late–Early </w:t>
            </w:r>
            <w:r w:rsidR="003B28C1">
              <w:rPr>
                <w:lang w:val="en-US"/>
              </w:rPr>
              <w:t xml:space="preserve">contrasts </w:t>
            </w:r>
            <w:r w:rsidRPr="0091652B">
              <w:rPr>
                <w:lang w:val="en-US"/>
              </w:rPr>
              <w:t xml:space="preserve">per condition </w:t>
            </w:r>
            <w:r w:rsidR="003B28C1">
              <w:rPr>
                <w:lang w:val="en-US"/>
              </w:rPr>
              <w:t>for the baseline model</w:t>
            </w:r>
            <w:r>
              <w:rPr>
                <w:lang w:val="en-US"/>
              </w:rPr>
              <w:t>-</w:t>
            </w:r>
            <w:r w:rsidRPr="0091652B">
              <w:rPr>
                <w:lang w:val="en-US"/>
              </w:rPr>
              <w:t xml:space="preserve"> Left amygdala</w:t>
            </w:r>
          </w:p>
        </w:tc>
      </w:tr>
      <w:tr w:rsidR="000E25F9" w:rsidRPr="0032629C" w14:paraId="44204F9E" w14:textId="77777777" w:rsidTr="000E25F9">
        <w:trPr>
          <w:tblHeader/>
        </w:trPr>
        <w:tc>
          <w:tcPr>
            <w:tcW w:w="1028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EC24290" w14:textId="77777777" w:rsidR="000E25F9" w:rsidRPr="0032629C" w:rsidRDefault="000E25F9" w:rsidP="00AC7963">
            <w:pPr>
              <w:rPr>
                <w:b/>
                <w:bCs/>
              </w:rPr>
            </w:pPr>
            <w:proofErr w:type="spellStart"/>
            <w:r w:rsidRPr="0032629C">
              <w:rPr>
                <w:b/>
                <w:bCs/>
              </w:rPr>
              <w:t>Condition</w:t>
            </w:r>
            <w:proofErr w:type="spellEnd"/>
          </w:p>
        </w:tc>
        <w:tc>
          <w:tcPr>
            <w:tcW w:w="149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D8060F5" w14:textId="77777777" w:rsidR="000E25F9" w:rsidRPr="0032629C" w:rsidRDefault="000E25F9" w:rsidP="00AC7963">
            <w:pPr>
              <w:rPr>
                <w:b/>
                <w:bCs/>
              </w:rPr>
            </w:pPr>
            <w:r w:rsidRPr="0032629C">
              <w:rPr>
                <w:b/>
                <w:bCs/>
              </w:rPr>
              <w:t>Δβ (Late−</w:t>
            </w:r>
            <w:proofErr w:type="spellStart"/>
            <w:r w:rsidRPr="0032629C">
              <w:rPr>
                <w:b/>
                <w:bCs/>
              </w:rPr>
              <w:t>Early</w:t>
            </w:r>
            <w:proofErr w:type="spellEnd"/>
            <w:r w:rsidRPr="0032629C">
              <w:rPr>
                <w:b/>
                <w:bCs/>
              </w:rPr>
              <w:t>)</w:t>
            </w:r>
          </w:p>
        </w:tc>
        <w:tc>
          <w:tcPr>
            <w:tcW w:w="147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1147E42" w14:textId="77777777" w:rsidR="000E25F9" w:rsidRPr="0032629C" w:rsidRDefault="000E25F9" w:rsidP="00AC7963">
            <w:pPr>
              <w:rPr>
                <w:b/>
                <w:bCs/>
              </w:rPr>
            </w:pPr>
            <w:r w:rsidRPr="0032629C">
              <w:rPr>
                <w:b/>
                <w:bCs/>
              </w:rPr>
              <w:t>95% CI</w:t>
            </w:r>
          </w:p>
        </w:tc>
        <w:tc>
          <w:tcPr>
            <w:tcW w:w="1005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A94A8E6" w14:textId="48DB03CD" w:rsidR="000E25F9" w:rsidRPr="0032629C" w:rsidRDefault="000E25F9" w:rsidP="00AC7963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0E25F9" w:rsidRPr="0032629C" w14:paraId="6F36008D" w14:textId="77777777" w:rsidTr="000E25F9">
        <w:tc>
          <w:tcPr>
            <w:tcW w:w="102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9B2A48" w14:textId="77777777" w:rsidR="000E25F9" w:rsidRPr="0032629C" w:rsidRDefault="000E25F9" w:rsidP="00AC7963">
            <w:r w:rsidRPr="0032629C">
              <w:t>Happy</w:t>
            </w:r>
          </w:p>
        </w:tc>
        <w:tc>
          <w:tcPr>
            <w:tcW w:w="14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B1C361" w14:textId="77777777" w:rsidR="000E25F9" w:rsidRPr="0032629C" w:rsidRDefault="000E25F9" w:rsidP="00AC7963">
            <w:r w:rsidRPr="0032629C">
              <w:t>-7.589</w:t>
            </w:r>
          </w:p>
        </w:tc>
        <w:tc>
          <w:tcPr>
            <w:tcW w:w="147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A1350F" w14:textId="77777777" w:rsidR="000E25F9" w:rsidRPr="0032629C" w:rsidRDefault="000E25F9" w:rsidP="00AC7963">
            <w:r w:rsidRPr="0032629C">
              <w:t>[-14.059, -1.12]</w:t>
            </w:r>
          </w:p>
        </w:tc>
        <w:tc>
          <w:tcPr>
            <w:tcW w:w="100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CA33E7" w14:textId="35B73A95" w:rsidR="000E25F9" w:rsidRPr="0032629C" w:rsidRDefault="000E25F9" w:rsidP="00AC7963">
            <w:r w:rsidRPr="0032629C">
              <w:t>.021</w:t>
            </w:r>
          </w:p>
        </w:tc>
      </w:tr>
      <w:tr w:rsidR="000E25F9" w:rsidRPr="0032629C" w14:paraId="71143BA2" w14:textId="77777777" w:rsidTr="000E25F9">
        <w:tc>
          <w:tcPr>
            <w:tcW w:w="102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C0270C" w14:textId="77777777" w:rsidR="000E25F9" w:rsidRPr="0032629C" w:rsidRDefault="000E25F9" w:rsidP="00AC7963">
            <w:r w:rsidRPr="0032629C">
              <w:t>Neutral</w:t>
            </w:r>
          </w:p>
        </w:tc>
        <w:tc>
          <w:tcPr>
            <w:tcW w:w="14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A6BAB9" w14:textId="77777777" w:rsidR="000E25F9" w:rsidRPr="0032629C" w:rsidRDefault="000E25F9" w:rsidP="00AC7963">
            <w:r w:rsidRPr="0032629C">
              <w:t>-0.305</w:t>
            </w:r>
          </w:p>
        </w:tc>
        <w:tc>
          <w:tcPr>
            <w:tcW w:w="147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560A00" w14:textId="77777777" w:rsidR="000E25F9" w:rsidRPr="0032629C" w:rsidRDefault="000E25F9" w:rsidP="00AC7963">
            <w:r w:rsidRPr="0032629C">
              <w:t>[-6.774, 6.165]</w:t>
            </w:r>
          </w:p>
        </w:tc>
        <w:tc>
          <w:tcPr>
            <w:tcW w:w="100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A2CC4" w14:textId="6054D58A" w:rsidR="000E25F9" w:rsidRPr="0032629C" w:rsidRDefault="000E25F9" w:rsidP="00AC7963">
            <w:r w:rsidRPr="0032629C">
              <w:t>.926</w:t>
            </w:r>
          </w:p>
        </w:tc>
      </w:tr>
      <w:tr w:rsidR="000E25F9" w:rsidRPr="0032629C" w14:paraId="50FFE2A6" w14:textId="77777777" w:rsidTr="000E25F9">
        <w:tc>
          <w:tcPr>
            <w:tcW w:w="102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40AD4A" w14:textId="77777777" w:rsidR="000E25F9" w:rsidRPr="0032629C" w:rsidRDefault="000E25F9" w:rsidP="00AC7963">
            <w:proofErr w:type="spellStart"/>
            <w:r w:rsidRPr="0032629C">
              <w:t>Angry</w:t>
            </w:r>
            <w:proofErr w:type="spellEnd"/>
          </w:p>
        </w:tc>
        <w:tc>
          <w:tcPr>
            <w:tcW w:w="14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44B80A" w14:textId="77777777" w:rsidR="000E25F9" w:rsidRPr="0032629C" w:rsidRDefault="000E25F9" w:rsidP="00AC7963">
            <w:r w:rsidRPr="0032629C">
              <w:t>-4.298</w:t>
            </w:r>
          </w:p>
        </w:tc>
        <w:tc>
          <w:tcPr>
            <w:tcW w:w="147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52E67" w14:textId="77777777" w:rsidR="000E25F9" w:rsidRPr="0032629C" w:rsidRDefault="000E25F9" w:rsidP="00AC7963">
            <w:r w:rsidRPr="0032629C">
              <w:t>[-10.767, 2.172]</w:t>
            </w:r>
          </w:p>
        </w:tc>
        <w:tc>
          <w:tcPr>
            <w:tcW w:w="100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EC45D" w14:textId="2F0FFCDD" w:rsidR="000E25F9" w:rsidRPr="0032629C" w:rsidRDefault="000E25F9" w:rsidP="00AC7963">
            <w:r w:rsidRPr="0032629C">
              <w:t>.193</w:t>
            </w:r>
          </w:p>
        </w:tc>
      </w:tr>
      <w:tr w:rsidR="000E25F9" w:rsidRPr="0032629C" w14:paraId="41D6956B" w14:textId="77777777" w:rsidTr="000E25F9">
        <w:tc>
          <w:tcPr>
            <w:tcW w:w="102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A6E35C" w14:textId="77777777" w:rsidR="000E25F9" w:rsidRPr="0032629C" w:rsidRDefault="000E25F9" w:rsidP="00AC7963">
            <w:proofErr w:type="spellStart"/>
            <w:r w:rsidRPr="0032629C">
              <w:t>Fearful</w:t>
            </w:r>
            <w:proofErr w:type="spellEnd"/>
          </w:p>
        </w:tc>
        <w:tc>
          <w:tcPr>
            <w:tcW w:w="14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6CE6DC" w14:textId="77777777" w:rsidR="000E25F9" w:rsidRPr="0032629C" w:rsidRDefault="000E25F9" w:rsidP="00AC7963">
            <w:r w:rsidRPr="0032629C">
              <w:t>-0.620</w:t>
            </w:r>
          </w:p>
        </w:tc>
        <w:tc>
          <w:tcPr>
            <w:tcW w:w="147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E166BB" w14:textId="77777777" w:rsidR="000E25F9" w:rsidRPr="0032629C" w:rsidRDefault="000E25F9" w:rsidP="00AC7963">
            <w:r w:rsidRPr="0032629C">
              <w:t>[-7.089, 5.849]</w:t>
            </w:r>
          </w:p>
        </w:tc>
        <w:tc>
          <w:tcPr>
            <w:tcW w:w="100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8D2BD1" w14:textId="51787435" w:rsidR="000E25F9" w:rsidRPr="0032629C" w:rsidRDefault="000E25F9" w:rsidP="00AC7963">
            <w:r w:rsidRPr="0032629C">
              <w:t>.851</w:t>
            </w:r>
          </w:p>
        </w:tc>
      </w:tr>
      <w:tr w:rsidR="000E25F9" w:rsidRPr="0032629C" w14:paraId="54A9A790" w14:textId="77777777" w:rsidTr="000E25F9">
        <w:tc>
          <w:tcPr>
            <w:tcW w:w="102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2EEEF4" w14:textId="77777777" w:rsidR="000E25F9" w:rsidRPr="0032629C" w:rsidRDefault="000E25F9" w:rsidP="00AC7963">
            <w:r w:rsidRPr="0032629C">
              <w:t>Sad</w:t>
            </w:r>
          </w:p>
        </w:tc>
        <w:tc>
          <w:tcPr>
            <w:tcW w:w="14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91F29E" w14:textId="77777777" w:rsidR="000E25F9" w:rsidRPr="0032629C" w:rsidRDefault="000E25F9" w:rsidP="00AC7963">
            <w:r w:rsidRPr="0032629C">
              <w:t>-1.658</w:t>
            </w:r>
          </w:p>
        </w:tc>
        <w:tc>
          <w:tcPr>
            <w:tcW w:w="147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154110" w14:textId="77777777" w:rsidR="000E25F9" w:rsidRPr="0032629C" w:rsidRDefault="000E25F9" w:rsidP="00AC7963">
            <w:r w:rsidRPr="0032629C">
              <w:t>[-8.127, 4.811]</w:t>
            </w:r>
          </w:p>
        </w:tc>
        <w:tc>
          <w:tcPr>
            <w:tcW w:w="100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EB8712" w14:textId="20DAA93F" w:rsidR="000E25F9" w:rsidRPr="0032629C" w:rsidRDefault="000E25F9" w:rsidP="00AC7963">
            <w:r w:rsidRPr="0032629C">
              <w:t>.615</w:t>
            </w:r>
          </w:p>
        </w:tc>
      </w:tr>
    </w:tbl>
    <w:p w14:paraId="060F92D3" w14:textId="77777777" w:rsidR="00FD549E" w:rsidRDefault="00FD549E">
      <w:pPr>
        <w:rPr>
          <w:lang w:val="en-US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6"/>
        <w:gridCol w:w="4509"/>
        <w:gridCol w:w="4593"/>
        <w:gridCol w:w="1616"/>
      </w:tblGrid>
      <w:tr w:rsidR="0091652B" w:rsidRPr="0091652B" w14:paraId="6AC97199" w14:textId="77777777" w:rsidTr="0091652B">
        <w:trPr>
          <w:tblHeader/>
        </w:trPr>
        <w:tc>
          <w:tcPr>
            <w:tcW w:w="5000" w:type="pct"/>
            <w:gridSpan w:val="4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8FCF180" w14:textId="218A750A" w:rsidR="0091652B" w:rsidRPr="0091652B" w:rsidRDefault="0091652B" w:rsidP="0032629C">
            <w:pPr>
              <w:rPr>
                <w:b/>
                <w:bCs/>
                <w:lang w:val="en-US"/>
              </w:rPr>
            </w:pPr>
            <w:proofErr w:type="spellStart"/>
            <w:r>
              <w:t>Supplementary</w:t>
            </w:r>
            <w:proofErr w:type="spellEnd"/>
            <w:r>
              <w:t xml:space="preserve"> </w:t>
            </w:r>
            <w:proofErr w:type="spellStart"/>
            <w:r w:rsidRPr="00A24AE5">
              <w:t>Table</w:t>
            </w:r>
            <w:proofErr w:type="spellEnd"/>
            <w:r w:rsidRPr="00A24AE5">
              <w:t xml:space="preserve"> </w:t>
            </w:r>
            <w:r w:rsidR="003266DD">
              <w:t>4</w:t>
            </w:r>
          </w:p>
        </w:tc>
      </w:tr>
      <w:tr w:rsidR="0091652B" w:rsidRPr="005D3B89" w14:paraId="38AF16FA" w14:textId="77777777" w:rsidTr="0091652B">
        <w:trPr>
          <w:tblHeader/>
        </w:trPr>
        <w:tc>
          <w:tcPr>
            <w:tcW w:w="5000" w:type="pct"/>
            <w:gridSpan w:val="4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3E02318" w14:textId="4ACAA12F" w:rsidR="0091652B" w:rsidRPr="0091652B" w:rsidRDefault="0091652B" w:rsidP="0032629C">
            <w:pPr>
              <w:rPr>
                <w:lang w:val="en-US"/>
              </w:rPr>
            </w:pPr>
            <w:r w:rsidRPr="0091652B">
              <w:rPr>
                <w:lang w:val="en-US"/>
              </w:rPr>
              <w:t xml:space="preserve">Time × Condition: slope deviations (vs grand mean) </w:t>
            </w:r>
            <w:r w:rsidR="003B28C1">
              <w:rPr>
                <w:lang w:val="en-US"/>
              </w:rPr>
              <w:t xml:space="preserve">for the baseline model </w:t>
            </w:r>
            <w:r>
              <w:rPr>
                <w:lang w:val="en-US"/>
              </w:rPr>
              <w:t xml:space="preserve">- </w:t>
            </w:r>
            <w:r w:rsidRPr="0091652B">
              <w:rPr>
                <w:lang w:val="en-US"/>
              </w:rPr>
              <w:t>Left amygdala</w:t>
            </w:r>
          </w:p>
        </w:tc>
      </w:tr>
      <w:tr w:rsidR="0032629C" w:rsidRPr="0032629C" w14:paraId="6E895B22" w14:textId="77777777" w:rsidTr="0091652B">
        <w:trPr>
          <w:tblHeader/>
        </w:trPr>
        <w:tc>
          <w:tcPr>
            <w:tcW w:w="117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A06B9EE" w14:textId="77777777" w:rsidR="0032629C" w:rsidRPr="0032629C" w:rsidRDefault="0032629C" w:rsidP="0032629C">
            <w:pPr>
              <w:rPr>
                <w:b/>
                <w:bCs/>
              </w:rPr>
            </w:pPr>
            <w:proofErr w:type="spellStart"/>
            <w:r w:rsidRPr="0032629C">
              <w:rPr>
                <w:b/>
                <w:bCs/>
              </w:rPr>
              <w:t>Condition</w:t>
            </w:r>
            <w:proofErr w:type="spellEnd"/>
          </w:p>
        </w:tc>
        <w:tc>
          <w:tcPr>
            <w:tcW w:w="161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F179F13" w14:textId="77777777" w:rsidR="0032629C" w:rsidRPr="0032629C" w:rsidRDefault="0032629C" w:rsidP="0032629C">
            <w:pPr>
              <w:rPr>
                <w:b/>
                <w:bCs/>
              </w:rPr>
            </w:pPr>
            <w:r w:rsidRPr="0032629C">
              <w:rPr>
                <w:b/>
                <w:bCs/>
              </w:rPr>
              <w:t>ΔΔβ (</w:t>
            </w:r>
            <w:proofErr w:type="spellStart"/>
            <w:r w:rsidRPr="0032629C">
              <w:rPr>
                <w:b/>
                <w:bCs/>
              </w:rPr>
              <w:t>vs</w:t>
            </w:r>
            <w:proofErr w:type="spellEnd"/>
            <w:r w:rsidRPr="0032629C">
              <w:rPr>
                <w:b/>
                <w:bCs/>
              </w:rPr>
              <w:t xml:space="preserve"> </w:t>
            </w:r>
            <w:proofErr w:type="spellStart"/>
            <w:r w:rsidRPr="0032629C">
              <w:rPr>
                <w:b/>
                <w:bCs/>
              </w:rPr>
              <w:t>mean</w:t>
            </w:r>
            <w:proofErr w:type="spellEnd"/>
            <w:r w:rsidRPr="0032629C">
              <w:rPr>
                <w:b/>
                <w:bCs/>
              </w:rPr>
              <w:t>)</w:t>
            </w:r>
          </w:p>
        </w:tc>
        <w:tc>
          <w:tcPr>
            <w:tcW w:w="164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83E7DEA" w14:textId="77777777" w:rsidR="0032629C" w:rsidRPr="0032629C" w:rsidRDefault="0032629C" w:rsidP="0032629C">
            <w:pPr>
              <w:rPr>
                <w:b/>
                <w:bCs/>
              </w:rPr>
            </w:pPr>
            <w:r w:rsidRPr="0032629C">
              <w:rPr>
                <w:b/>
                <w:bCs/>
              </w:rPr>
              <w:t>95% CI</w:t>
            </w:r>
          </w:p>
        </w:tc>
        <w:tc>
          <w:tcPr>
            <w:tcW w:w="57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0711D99" w14:textId="77777777" w:rsidR="0032629C" w:rsidRPr="0032629C" w:rsidRDefault="0032629C" w:rsidP="0032629C">
            <w:pPr>
              <w:rPr>
                <w:b/>
                <w:bCs/>
              </w:rPr>
            </w:pPr>
            <w:r w:rsidRPr="0032629C">
              <w:rPr>
                <w:b/>
                <w:bCs/>
              </w:rPr>
              <w:t>p</w:t>
            </w:r>
          </w:p>
        </w:tc>
      </w:tr>
      <w:tr w:rsidR="0032629C" w:rsidRPr="0032629C" w14:paraId="135E68E4" w14:textId="77777777" w:rsidTr="0091652B">
        <w:tc>
          <w:tcPr>
            <w:tcW w:w="117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7A1E6A" w14:textId="77777777" w:rsidR="0032629C" w:rsidRPr="0032629C" w:rsidRDefault="0032629C" w:rsidP="0032629C">
            <w:r w:rsidRPr="0032629C">
              <w:t>Happy</w:t>
            </w:r>
          </w:p>
        </w:tc>
        <w:tc>
          <w:tcPr>
            <w:tcW w:w="161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ED941D" w14:textId="77777777" w:rsidR="0032629C" w:rsidRPr="0032629C" w:rsidRDefault="0032629C" w:rsidP="0032629C">
            <w:r w:rsidRPr="0032629C">
              <w:t>-4.696</w:t>
            </w:r>
          </w:p>
        </w:tc>
        <w:tc>
          <w:tcPr>
            <w:tcW w:w="164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57DA93" w14:textId="77777777" w:rsidR="0032629C" w:rsidRPr="0032629C" w:rsidRDefault="0032629C" w:rsidP="0032629C">
            <w:r w:rsidRPr="0032629C">
              <w:t>[-8.314, -1.078]</w:t>
            </w:r>
          </w:p>
        </w:tc>
        <w:tc>
          <w:tcPr>
            <w:tcW w:w="57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692287" w14:textId="77777777" w:rsidR="0032629C" w:rsidRPr="0032629C" w:rsidRDefault="0032629C" w:rsidP="0032629C">
            <w:r w:rsidRPr="0032629C">
              <w:t>.011</w:t>
            </w:r>
          </w:p>
        </w:tc>
      </w:tr>
      <w:tr w:rsidR="0032629C" w:rsidRPr="0032629C" w14:paraId="44DDABCA" w14:textId="77777777" w:rsidTr="0091652B">
        <w:tc>
          <w:tcPr>
            <w:tcW w:w="117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EAB01F" w14:textId="77777777" w:rsidR="0032629C" w:rsidRPr="0032629C" w:rsidRDefault="0032629C" w:rsidP="0032629C">
            <w:r w:rsidRPr="0032629C">
              <w:lastRenderedPageBreak/>
              <w:t>Neutral</w:t>
            </w:r>
          </w:p>
        </w:tc>
        <w:tc>
          <w:tcPr>
            <w:tcW w:w="161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735F10" w14:textId="77777777" w:rsidR="0032629C" w:rsidRPr="0032629C" w:rsidRDefault="0032629C" w:rsidP="0032629C">
            <w:r w:rsidRPr="0032629C">
              <w:t>2.589</w:t>
            </w:r>
          </w:p>
        </w:tc>
        <w:tc>
          <w:tcPr>
            <w:tcW w:w="164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12E5CA" w14:textId="77777777" w:rsidR="0032629C" w:rsidRPr="0032629C" w:rsidRDefault="0032629C" w:rsidP="0032629C">
            <w:r w:rsidRPr="0032629C">
              <w:t>[-1.029, 6.207]</w:t>
            </w:r>
          </w:p>
        </w:tc>
        <w:tc>
          <w:tcPr>
            <w:tcW w:w="57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0675AF" w14:textId="77777777" w:rsidR="0032629C" w:rsidRPr="0032629C" w:rsidRDefault="0032629C" w:rsidP="0032629C">
            <w:r w:rsidRPr="0032629C">
              <w:t>.161</w:t>
            </w:r>
          </w:p>
        </w:tc>
      </w:tr>
      <w:tr w:rsidR="0032629C" w:rsidRPr="0032629C" w14:paraId="5E29BDF2" w14:textId="77777777" w:rsidTr="0091652B">
        <w:tc>
          <w:tcPr>
            <w:tcW w:w="117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144FD5" w14:textId="77777777" w:rsidR="0032629C" w:rsidRPr="0032629C" w:rsidRDefault="0032629C" w:rsidP="0032629C">
            <w:proofErr w:type="spellStart"/>
            <w:r w:rsidRPr="0032629C">
              <w:t>Angry</w:t>
            </w:r>
            <w:proofErr w:type="spellEnd"/>
          </w:p>
        </w:tc>
        <w:tc>
          <w:tcPr>
            <w:tcW w:w="161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4763FD" w14:textId="77777777" w:rsidR="0032629C" w:rsidRPr="0032629C" w:rsidRDefault="0032629C" w:rsidP="0032629C">
            <w:r w:rsidRPr="0032629C">
              <w:t>-1.404</w:t>
            </w:r>
          </w:p>
        </w:tc>
        <w:tc>
          <w:tcPr>
            <w:tcW w:w="164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D3B0F0" w14:textId="77777777" w:rsidR="0032629C" w:rsidRPr="0032629C" w:rsidRDefault="0032629C" w:rsidP="0032629C">
            <w:r w:rsidRPr="0032629C">
              <w:t>[-5.022, 2.214]</w:t>
            </w:r>
          </w:p>
        </w:tc>
        <w:tc>
          <w:tcPr>
            <w:tcW w:w="57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379A5D" w14:textId="77777777" w:rsidR="0032629C" w:rsidRPr="0032629C" w:rsidRDefault="0032629C" w:rsidP="0032629C">
            <w:r w:rsidRPr="0032629C">
              <w:t>.447</w:t>
            </w:r>
          </w:p>
        </w:tc>
      </w:tr>
      <w:tr w:rsidR="0032629C" w:rsidRPr="0032629C" w14:paraId="1E5C5E84" w14:textId="77777777" w:rsidTr="0091652B">
        <w:tc>
          <w:tcPr>
            <w:tcW w:w="117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68D6CB" w14:textId="77777777" w:rsidR="0032629C" w:rsidRPr="0032629C" w:rsidRDefault="0032629C" w:rsidP="0032629C">
            <w:proofErr w:type="spellStart"/>
            <w:r w:rsidRPr="0032629C">
              <w:t>Fearful</w:t>
            </w:r>
            <w:proofErr w:type="spellEnd"/>
          </w:p>
        </w:tc>
        <w:tc>
          <w:tcPr>
            <w:tcW w:w="161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4D01D" w14:textId="77777777" w:rsidR="0032629C" w:rsidRPr="0032629C" w:rsidRDefault="0032629C" w:rsidP="0032629C">
            <w:r w:rsidRPr="0032629C">
              <w:t>2.274</w:t>
            </w:r>
          </w:p>
        </w:tc>
        <w:tc>
          <w:tcPr>
            <w:tcW w:w="164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B09C03" w14:textId="77777777" w:rsidR="0032629C" w:rsidRPr="0032629C" w:rsidRDefault="0032629C" w:rsidP="0032629C">
            <w:r w:rsidRPr="0032629C">
              <w:t>[-1.344, 5.892]</w:t>
            </w:r>
          </w:p>
        </w:tc>
        <w:tc>
          <w:tcPr>
            <w:tcW w:w="57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5E07C1" w14:textId="77777777" w:rsidR="0032629C" w:rsidRPr="0032629C" w:rsidRDefault="0032629C" w:rsidP="0032629C">
            <w:r w:rsidRPr="0032629C">
              <w:t>.218</w:t>
            </w:r>
          </w:p>
        </w:tc>
      </w:tr>
      <w:tr w:rsidR="0032629C" w:rsidRPr="0032629C" w14:paraId="6E6E44D4" w14:textId="77777777" w:rsidTr="0091652B">
        <w:tc>
          <w:tcPr>
            <w:tcW w:w="117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A2BAE7" w14:textId="77777777" w:rsidR="0032629C" w:rsidRPr="0032629C" w:rsidRDefault="0032629C" w:rsidP="0032629C">
            <w:r w:rsidRPr="0032629C">
              <w:t>Sad</w:t>
            </w:r>
          </w:p>
        </w:tc>
        <w:tc>
          <w:tcPr>
            <w:tcW w:w="161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E91EA9" w14:textId="77777777" w:rsidR="0032629C" w:rsidRPr="0032629C" w:rsidRDefault="0032629C" w:rsidP="0032629C">
            <w:r w:rsidRPr="0032629C">
              <w:t>1.236</w:t>
            </w:r>
          </w:p>
        </w:tc>
        <w:tc>
          <w:tcPr>
            <w:tcW w:w="164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4A2512" w14:textId="77777777" w:rsidR="0032629C" w:rsidRPr="0032629C" w:rsidRDefault="0032629C" w:rsidP="0032629C">
            <w:r w:rsidRPr="0032629C">
              <w:t>[-2.382, 4.854]</w:t>
            </w:r>
          </w:p>
        </w:tc>
        <w:tc>
          <w:tcPr>
            <w:tcW w:w="57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7CD7C4" w14:textId="77777777" w:rsidR="0032629C" w:rsidRPr="0032629C" w:rsidRDefault="0032629C" w:rsidP="0032629C">
            <w:r w:rsidRPr="0032629C">
              <w:t>.503</w:t>
            </w:r>
          </w:p>
        </w:tc>
      </w:tr>
    </w:tbl>
    <w:p w14:paraId="39484B5F" w14:textId="77777777" w:rsidR="0032629C" w:rsidRDefault="0032629C">
      <w:pPr>
        <w:rPr>
          <w:lang w:val="en-US"/>
        </w:rPr>
      </w:pPr>
    </w:p>
    <w:p w14:paraId="2E530C2D" w14:textId="6049F49A" w:rsidR="00A35A80" w:rsidRDefault="00A35A80"/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9"/>
        <w:gridCol w:w="1641"/>
        <w:gridCol w:w="1728"/>
        <w:gridCol w:w="1448"/>
        <w:gridCol w:w="1286"/>
        <w:gridCol w:w="1269"/>
        <w:gridCol w:w="2773"/>
      </w:tblGrid>
      <w:tr w:rsidR="00A35A80" w:rsidRPr="00A35A80" w14:paraId="0DB2A4FE" w14:textId="77777777" w:rsidTr="001F7AD9">
        <w:trPr>
          <w:tblHeader/>
        </w:trPr>
        <w:tc>
          <w:tcPr>
            <w:tcW w:w="5000" w:type="pct"/>
            <w:gridSpan w:val="7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3AFAC1" w14:textId="18329761" w:rsidR="00A35A80" w:rsidRPr="00A35A80" w:rsidRDefault="00A35A80" w:rsidP="00A35A80">
            <w:pPr>
              <w:rPr>
                <w:b/>
                <w:bCs/>
              </w:rPr>
            </w:pPr>
            <w:proofErr w:type="spellStart"/>
            <w:r>
              <w:t>Supplementary</w:t>
            </w:r>
            <w:proofErr w:type="spellEnd"/>
            <w:r>
              <w:t xml:space="preserve"> </w:t>
            </w:r>
            <w:proofErr w:type="spellStart"/>
            <w:r w:rsidRPr="00A24AE5">
              <w:t>Table</w:t>
            </w:r>
            <w:proofErr w:type="spellEnd"/>
            <w:r w:rsidRPr="00A24AE5">
              <w:t xml:space="preserve"> </w:t>
            </w:r>
            <w:r w:rsidR="001D0E5D">
              <w:t>5</w:t>
            </w:r>
          </w:p>
        </w:tc>
      </w:tr>
      <w:tr w:rsidR="00A35A80" w:rsidRPr="005D3B89" w14:paraId="710ED201" w14:textId="77777777" w:rsidTr="001F7AD9">
        <w:trPr>
          <w:tblHeader/>
        </w:trPr>
        <w:tc>
          <w:tcPr>
            <w:tcW w:w="5000" w:type="pct"/>
            <w:gridSpan w:val="7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ED637F" w14:textId="4162BD8A" w:rsidR="00A35A80" w:rsidRPr="00A35A80" w:rsidRDefault="00A35A80" w:rsidP="00A35A80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Fixed effect table</w:t>
            </w:r>
            <w:r w:rsidR="003B28C1">
              <w:rPr>
                <w:lang w:val="en-US"/>
              </w:rPr>
              <w:t xml:space="preserve"> for the baseline model </w:t>
            </w:r>
            <w:r>
              <w:rPr>
                <w:lang w:val="en-US"/>
              </w:rPr>
              <w:t xml:space="preserve"> – Right amygdala</w:t>
            </w:r>
          </w:p>
        </w:tc>
      </w:tr>
      <w:tr w:rsidR="00A35A80" w:rsidRPr="00A35A80" w14:paraId="7321A26F" w14:textId="77777777" w:rsidTr="00A35A80">
        <w:trPr>
          <w:tblHeader/>
        </w:trPr>
        <w:tc>
          <w:tcPr>
            <w:tcW w:w="1378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306EB45" w14:textId="77777777" w:rsidR="00A35A80" w:rsidRPr="00A35A80" w:rsidRDefault="00A35A80" w:rsidP="00A35A80">
            <w:pPr>
              <w:rPr>
                <w:b/>
                <w:bCs/>
              </w:rPr>
            </w:pPr>
            <w:r w:rsidRPr="00A35A80">
              <w:rPr>
                <w:b/>
                <w:bCs/>
              </w:rPr>
              <w:t>Term</w:t>
            </w:r>
          </w:p>
        </w:tc>
        <w:tc>
          <w:tcPr>
            <w:tcW w:w="586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B7C967F" w14:textId="77777777" w:rsidR="00A35A80" w:rsidRPr="00A35A80" w:rsidRDefault="00A35A80" w:rsidP="00A35A80">
            <w:pPr>
              <w:rPr>
                <w:b/>
                <w:bCs/>
              </w:rPr>
            </w:pPr>
            <w:proofErr w:type="spellStart"/>
            <w:r w:rsidRPr="00A35A80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61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5A67D92" w14:textId="77777777" w:rsidR="00A35A80" w:rsidRPr="00A35A80" w:rsidRDefault="00A35A80" w:rsidP="00A35A80">
            <w:pPr>
              <w:rPr>
                <w:b/>
                <w:bCs/>
              </w:rPr>
            </w:pPr>
            <w:proofErr w:type="spellStart"/>
            <w:r w:rsidRPr="00A35A80">
              <w:rPr>
                <w:b/>
                <w:bCs/>
              </w:rPr>
              <w:t>Std</w:t>
            </w:r>
            <w:proofErr w:type="spellEnd"/>
            <w:r w:rsidRPr="00A35A80">
              <w:rPr>
                <w:b/>
                <w:bCs/>
              </w:rPr>
              <w:t>. Error</w:t>
            </w:r>
          </w:p>
        </w:tc>
        <w:tc>
          <w:tcPr>
            <w:tcW w:w="51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F2C3890" w14:textId="77777777" w:rsidR="00A35A80" w:rsidRPr="00A35A80" w:rsidRDefault="00A35A80" w:rsidP="00A35A80">
            <w:pPr>
              <w:rPr>
                <w:b/>
                <w:bCs/>
              </w:rPr>
            </w:pPr>
            <w:proofErr w:type="spellStart"/>
            <w:r w:rsidRPr="00A35A80">
              <w:rPr>
                <w:b/>
                <w:bCs/>
              </w:rPr>
              <w:t>df</w:t>
            </w:r>
            <w:proofErr w:type="spellEnd"/>
          </w:p>
        </w:tc>
        <w:tc>
          <w:tcPr>
            <w:tcW w:w="459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E829CCB" w14:textId="77777777" w:rsidR="00A35A80" w:rsidRPr="00A35A80" w:rsidRDefault="00A35A80" w:rsidP="00A35A80">
            <w:pPr>
              <w:rPr>
                <w:b/>
                <w:bCs/>
              </w:rPr>
            </w:pPr>
            <w:r w:rsidRPr="00A35A80">
              <w:rPr>
                <w:b/>
                <w:bCs/>
              </w:rPr>
              <w:t xml:space="preserve">t </w:t>
            </w:r>
            <w:proofErr w:type="spellStart"/>
            <w:r w:rsidRPr="00A35A80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45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3C5DF3A" w14:textId="77777777" w:rsidR="00A35A80" w:rsidRPr="00A35A80" w:rsidRDefault="00A35A80" w:rsidP="00A35A80">
            <w:pPr>
              <w:rPr>
                <w:b/>
                <w:bCs/>
              </w:rPr>
            </w:pPr>
            <w:r w:rsidRPr="00A35A80">
              <w:rPr>
                <w:b/>
                <w:bCs/>
              </w:rPr>
              <w:t>Pr(&gt;|t|)</w:t>
            </w:r>
          </w:p>
        </w:tc>
        <w:tc>
          <w:tcPr>
            <w:tcW w:w="99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91198DA" w14:textId="77777777" w:rsidR="00A35A80" w:rsidRPr="00A35A80" w:rsidRDefault="00A35A80" w:rsidP="00A35A80">
            <w:pPr>
              <w:rPr>
                <w:b/>
                <w:bCs/>
              </w:rPr>
            </w:pPr>
            <w:r w:rsidRPr="00A35A80">
              <w:rPr>
                <w:b/>
                <w:bCs/>
              </w:rPr>
              <w:t>95% CI</w:t>
            </w:r>
          </w:p>
        </w:tc>
      </w:tr>
      <w:tr w:rsidR="00A35A80" w:rsidRPr="00A35A80" w14:paraId="7AB94337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6161DA" w14:textId="77777777" w:rsidR="00A35A80" w:rsidRPr="00A35A80" w:rsidRDefault="00A35A80" w:rsidP="00A35A80">
            <w:r w:rsidRPr="00A35A80">
              <w:t>(</w:t>
            </w:r>
            <w:proofErr w:type="spellStart"/>
            <w:r w:rsidRPr="00A35A80">
              <w:t>Intercept</w:t>
            </w:r>
            <w:proofErr w:type="spellEnd"/>
            <w:r w:rsidRPr="00A35A80">
              <w:t>)</w:t>
            </w:r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F3C6D4" w14:textId="77777777" w:rsidR="00A35A80" w:rsidRPr="00A35A80" w:rsidRDefault="00A35A80" w:rsidP="00A35A80">
            <w:r w:rsidRPr="00A35A80">
              <w:t>4.929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1F9CBE" w14:textId="77777777" w:rsidR="00A35A80" w:rsidRPr="00A35A80" w:rsidRDefault="00A35A80" w:rsidP="00A35A80">
            <w:r w:rsidRPr="00A35A80">
              <w:t>12.575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CCE3E3" w14:textId="77777777" w:rsidR="00A35A80" w:rsidRPr="00A35A80" w:rsidRDefault="00A35A80" w:rsidP="00A35A80">
            <w:r w:rsidRPr="00A35A80">
              <w:t>90.198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4F6485" w14:textId="77777777" w:rsidR="00A35A80" w:rsidRPr="00A35A80" w:rsidRDefault="00A35A80" w:rsidP="00A35A80">
            <w:r w:rsidRPr="00A35A80">
              <w:t>0.392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FE8E7" w14:textId="77777777" w:rsidR="00A35A80" w:rsidRPr="00A35A80" w:rsidRDefault="00A35A80" w:rsidP="00A35A80">
            <w:r w:rsidRPr="00A35A80">
              <w:t>.696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26D4A9" w14:textId="77777777" w:rsidR="00A35A80" w:rsidRPr="00A35A80" w:rsidRDefault="00A35A80" w:rsidP="00A35A80">
            <w:r w:rsidRPr="00A35A80">
              <w:t>[-19.718, 29.575]</w:t>
            </w:r>
          </w:p>
        </w:tc>
      </w:tr>
      <w:tr w:rsidR="007D29DC" w:rsidRPr="00A35A80" w14:paraId="0D2A4B1A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547D6F" w14:textId="03F75D5B" w:rsidR="007D29DC" w:rsidRPr="007D29DC" w:rsidRDefault="007D29DC" w:rsidP="007D29DC">
            <w:pPr>
              <w:rPr>
                <w:lang w:val="en-US"/>
              </w:rPr>
            </w:pPr>
            <w:r w:rsidRPr="0051205D">
              <w:rPr>
                <w:lang w:val="en-US"/>
              </w:rPr>
              <w:lastRenderedPageBreak/>
              <w:t>Overall habituation effect across e</w:t>
            </w:r>
            <w:r>
              <w:rPr>
                <w:lang w:val="en-US"/>
              </w:rPr>
              <w:t>motions</w:t>
            </w:r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5CC6E5" w14:textId="77777777" w:rsidR="007D29DC" w:rsidRPr="00A35A80" w:rsidRDefault="007D29DC" w:rsidP="007D29DC">
            <w:r w:rsidRPr="00A35A80">
              <w:t>0.755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47022D" w14:textId="77777777" w:rsidR="007D29DC" w:rsidRPr="00A35A80" w:rsidRDefault="007D29DC" w:rsidP="007D29DC">
            <w:r w:rsidRPr="00A35A80">
              <w:t>1.254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2B6106" w14:textId="77777777" w:rsidR="007D29DC" w:rsidRPr="00A35A80" w:rsidRDefault="007D29DC" w:rsidP="007D29DC">
            <w:r w:rsidRPr="00A35A80">
              <w:t>90.000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35F381" w14:textId="77777777" w:rsidR="007D29DC" w:rsidRPr="00A35A80" w:rsidRDefault="007D29DC" w:rsidP="007D29DC">
            <w:r w:rsidRPr="00A35A80">
              <w:t>0.602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CB6AE9" w14:textId="77777777" w:rsidR="007D29DC" w:rsidRPr="00A35A80" w:rsidRDefault="007D29DC" w:rsidP="007D29DC">
            <w:r w:rsidRPr="00A35A80">
              <w:t>.549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D15EB0" w14:textId="77777777" w:rsidR="007D29DC" w:rsidRPr="00A35A80" w:rsidRDefault="007D29DC" w:rsidP="007D29DC">
            <w:r w:rsidRPr="00A35A80">
              <w:t>[-1.703, 3.212]</w:t>
            </w:r>
          </w:p>
        </w:tc>
      </w:tr>
      <w:tr w:rsidR="007D29DC" w:rsidRPr="00A35A80" w14:paraId="17882861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8FCAA9" w14:textId="7F00DDCA" w:rsidR="007D29DC" w:rsidRPr="00A35A80" w:rsidRDefault="007D29DC" w:rsidP="007D29DC">
            <w:r>
              <w:t>Happy</w:t>
            </w:r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E814B" w14:textId="77777777" w:rsidR="007D29DC" w:rsidRPr="00A35A80" w:rsidRDefault="007D29DC" w:rsidP="007D29DC">
            <w:r w:rsidRPr="00A35A80">
              <w:t>-2.342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931A85" w14:textId="77777777" w:rsidR="007D29DC" w:rsidRPr="00A35A80" w:rsidRDefault="007D29DC" w:rsidP="007D29DC">
            <w:r w:rsidRPr="00A35A80">
              <w:t>0.884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6D5F52" w14:textId="77777777" w:rsidR="007D29DC" w:rsidRPr="00A35A80" w:rsidRDefault="007D29DC" w:rsidP="007D29DC">
            <w:r w:rsidRPr="00A35A80">
              <w:t>719.997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EEA20F" w14:textId="77777777" w:rsidR="007D29DC" w:rsidRPr="00A35A80" w:rsidRDefault="007D29DC" w:rsidP="007D29DC">
            <w:r w:rsidRPr="00A35A80">
              <w:t>-2.649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CBE80E" w14:textId="77777777" w:rsidR="007D29DC" w:rsidRPr="00A35A80" w:rsidRDefault="007D29DC" w:rsidP="007D29DC">
            <w:r w:rsidRPr="00A35A80">
              <w:t>.008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9202F4" w14:textId="77777777" w:rsidR="007D29DC" w:rsidRPr="00A35A80" w:rsidRDefault="007D29DC" w:rsidP="007D29DC">
            <w:r w:rsidRPr="00A35A80">
              <w:t>[-4.074, -0.609]</w:t>
            </w:r>
          </w:p>
        </w:tc>
      </w:tr>
      <w:tr w:rsidR="007D29DC" w:rsidRPr="00A35A80" w14:paraId="20132B45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81CDA1" w14:textId="213B217C" w:rsidR="007D29DC" w:rsidRPr="00A35A80" w:rsidRDefault="007D29DC" w:rsidP="007D29DC">
            <w:r>
              <w:t>Neutral</w:t>
            </w:r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BA82C3" w14:textId="77777777" w:rsidR="007D29DC" w:rsidRPr="00A35A80" w:rsidRDefault="007D29DC" w:rsidP="007D29DC">
            <w:r w:rsidRPr="00A35A80">
              <w:t>0.563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37548C" w14:textId="77777777" w:rsidR="007D29DC" w:rsidRPr="00A35A80" w:rsidRDefault="007D29DC" w:rsidP="007D29DC">
            <w:r w:rsidRPr="00A35A80">
              <w:t>0.884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B3534E" w14:textId="77777777" w:rsidR="007D29DC" w:rsidRPr="00A35A80" w:rsidRDefault="007D29DC" w:rsidP="007D29DC">
            <w:r w:rsidRPr="00A35A80">
              <w:t>719.997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8FA602" w14:textId="77777777" w:rsidR="007D29DC" w:rsidRPr="00A35A80" w:rsidRDefault="007D29DC" w:rsidP="007D29DC">
            <w:r w:rsidRPr="00A35A80">
              <w:t>0.637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E0904B" w14:textId="77777777" w:rsidR="007D29DC" w:rsidRPr="00A35A80" w:rsidRDefault="007D29DC" w:rsidP="007D29DC">
            <w:r w:rsidRPr="00A35A80">
              <w:t>.524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0C407E" w14:textId="77777777" w:rsidR="007D29DC" w:rsidRPr="00A35A80" w:rsidRDefault="007D29DC" w:rsidP="007D29DC">
            <w:r w:rsidRPr="00A35A80">
              <w:t>[-1.17, 2.295]</w:t>
            </w:r>
          </w:p>
        </w:tc>
      </w:tr>
      <w:tr w:rsidR="007D29DC" w:rsidRPr="00A35A80" w14:paraId="6CB70E81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FB589" w14:textId="79598771" w:rsidR="007D29DC" w:rsidRPr="00A35A80" w:rsidRDefault="007D29DC" w:rsidP="007D29DC">
            <w:proofErr w:type="spellStart"/>
            <w:r>
              <w:t>Angry</w:t>
            </w:r>
            <w:proofErr w:type="spellEnd"/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93F67A" w14:textId="77777777" w:rsidR="007D29DC" w:rsidRPr="00A35A80" w:rsidRDefault="007D29DC" w:rsidP="007D29DC">
            <w:r w:rsidRPr="00A35A80">
              <w:t>1.584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37885" w14:textId="77777777" w:rsidR="007D29DC" w:rsidRPr="00A35A80" w:rsidRDefault="007D29DC" w:rsidP="007D29DC">
            <w:r w:rsidRPr="00A35A80">
              <w:t>0.884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1343C1" w14:textId="77777777" w:rsidR="007D29DC" w:rsidRPr="00A35A80" w:rsidRDefault="007D29DC" w:rsidP="007D29DC">
            <w:r w:rsidRPr="00A35A80">
              <w:t>719.997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1B4138" w14:textId="77777777" w:rsidR="007D29DC" w:rsidRPr="00A35A80" w:rsidRDefault="007D29DC" w:rsidP="007D29DC">
            <w:r w:rsidRPr="00A35A80">
              <w:t>1.792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A1CFB9" w14:textId="77777777" w:rsidR="007D29DC" w:rsidRPr="00A35A80" w:rsidRDefault="007D29DC" w:rsidP="007D29DC">
            <w:r w:rsidRPr="00A35A80">
              <w:t>.074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AA9F88" w14:textId="77777777" w:rsidR="007D29DC" w:rsidRPr="00A35A80" w:rsidRDefault="007D29DC" w:rsidP="007D29DC">
            <w:r w:rsidRPr="00A35A80">
              <w:t>[-0.148, 3.317]</w:t>
            </w:r>
          </w:p>
        </w:tc>
      </w:tr>
      <w:tr w:rsidR="007D29DC" w:rsidRPr="00A35A80" w14:paraId="5A605C54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B44C7F" w14:textId="7E1EB01A" w:rsidR="007D29DC" w:rsidRPr="00A35A80" w:rsidRDefault="007D29DC" w:rsidP="007D29DC">
            <w:proofErr w:type="spellStart"/>
            <w:r>
              <w:t>Fearful</w:t>
            </w:r>
            <w:proofErr w:type="spellEnd"/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E771B0" w14:textId="77777777" w:rsidR="007D29DC" w:rsidRPr="00A35A80" w:rsidRDefault="007D29DC" w:rsidP="007D29DC">
            <w:r w:rsidRPr="00A35A80">
              <w:t>0.409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0146B4" w14:textId="77777777" w:rsidR="007D29DC" w:rsidRPr="00A35A80" w:rsidRDefault="007D29DC" w:rsidP="007D29DC">
            <w:r w:rsidRPr="00A35A80">
              <w:t>0.884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023218" w14:textId="77777777" w:rsidR="007D29DC" w:rsidRPr="00A35A80" w:rsidRDefault="007D29DC" w:rsidP="007D29DC">
            <w:r w:rsidRPr="00A35A80">
              <w:t>719.997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48A03B" w14:textId="77777777" w:rsidR="007D29DC" w:rsidRPr="00A35A80" w:rsidRDefault="007D29DC" w:rsidP="007D29DC">
            <w:r w:rsidRPr="00A35A80">
              <w:t>0.463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37C549" w14:textId="77777777" w:rsidR="007D29DC" w:rsidRPr="00A35A80" w:rsidRDefault="007D29DC" w:rsidP="007D29DC">
            <w:r w:rsidRPr="00A35A80">
              <w:t>.643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9850CB" w14:textId="77777777" w:rsidR="007D29DC" w:rsidRPr="00A35A80" w:rsidRDefault="007D29DC" w:rsidP="007D29DC">
            <w:r w:rsidRPr="00A35A80">
              <w:t>[-1.323, 2.142]</w:t>
            </w:r>
          </w:p>
        </w:tc>
      </w:tr>
      <w:tr w:rsidR="00A35A80" w:rsidRPr="00A35A80" w14:paraId="15EA802D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C2E186" w14:textId="4BD6987D" w:rsidR="00A35A80" w:rsidRPr="00A35A80" w:rsidRDefault="00BA6615" w:rsidP="00A35A80">
            <w:proofErr w:type="spellStart"/>
            <w:r>
              <w:t>Internalizing</w:t>
            </w:r>
            <w:proofErr w:type="spellEnd"/>
            <w:r>
              <w:t xml:space="preserve"> </w:t>
            </w:r>
            <w:proofErr w:type="spellStart"/>
            <w:r>
              <w:t>problems</w:t>
            </w:r>
            <w:proofErr w:type="spellEnd"/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52B7CE" w14:textId="77777777" w:rsidR="00A35A80" w:rsidRPr="00A35A80" w:rsidRDefault="00A35A80" w:rsidP="00A35A80">
            <w:r w:rsidRPr="00A35A80">
              <w:t>2.522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6249C8" w14:textId="77777777" w:rsidR="00A35A80" w:rsidRPr="00A35A80" w:rsidRDefault="00A35A80" w:rsidP="00A35A80">
            <w:r w:rsidRPr="00A35A80">
              <w:t>1.732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B53F86" w14:textId="77777777" w:rsidR="00A35A80" w:rsidRPr="00A35A80" w:rsidRDefault="00A35A80" w:rsidP="00A35A80">
            <w:r w:rsidRPr="00A35A80">
              <w:t>90.006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529E30" w14:textId="77777777" w:rsidR="00A35A80" w:rsidRPr="00A35A80" w:rsidRDefault="00A35A80" w:rsidP="00A35A80">
            <w:r w:rsidRPr="00A35A80">
              <w:t>1.456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BA593" w14:textId="77777777" w:rsidR="00A35A80" w:rsidRPr="00A35A80" w:rsidRDefault="00A35A80" w:rsidP="00A35A80">
            <w:r w:rsidRPr="00A35A80">
              <w:t>.149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BE845" w14:textId="77777777" w:rsidR="00A35A80" w:rsidRPr="00A35A80" w:rsidRDefault="00A35A80" w:rsidP="00A35A80">
            <w:r w:rsidRPr="00A35A80">
              <w:t>[-0.874, 5.917]</w:t>
            </w:r>
          </w:p>
        </w:tc>
      </w:tr>
      <w:tr w:rsidR="00A35A80" w:rsidRPr="00A35A80" w14:paraId="685FA0B8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440168" w14:textId="04B94EBE" w:rsidR="00A35A80" w:rsidRPr="00A35A80" w:rsidRDefault="00BA6615" w:rsidP="00A35A80">
            <w:proofErr w:type="spellStart"/>
            <w:r>
              <w:t>Externalizing</w:t>
            </w:r>
            <w:proofErr w:type="spellEnd"/>
            <w:r>
              <w:t xml:space="preserve"> </w:t>
            </w:r>
            <w:proofErr w:type="spellStart"/>
            <w:r>
              <w:t>problems</w:t>
            </w:r>
            <w:proofErr w:type="spellEnd"/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F6E26D" w14:textId="77777777" w:rsidR="00A35A80" w:rsidRPr="00A35A80" w:rsidRDefault="00A35A80" w:rsidP="00A35A80">
            <w:r w:rsidRPr="00A35A80">
              <w:t>-1.867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93BCD" w14:textId="77777777" w:rsidR="00A35A80" w:rsidRPr="00A35A80" w:rsidRDefault="00A35A80" w:rsidP="00A35A80">
            <w:r w:rsidRPr="00A35A80">
              <w:t>1.756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57F6E6" w14:textId="77777777" w:rsidR="00A35A80" w:rsidRPr="00A35A80" w:rsidRDefault="00A35A80" w:rsidP="00A35A80">
            <w:r w:rsidRPr="00A35A80">
              <w:t>90.006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A79DB6" w14:textId="77777777" w:rsidR="00A35A80" w:rsidRPr="00A35A80" w:rsidRDefault="00A35A80" w:rsidP="00A35A80">
            <w:r w:rsidRPr="00A35A80">
              <w:t>-1.063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5A25E3" w14:textId="77777777" w:rsidR="00A35A80" w:rsidRPr="00A35A80" w:rsidRDefault="00A35A80" w:rsidP="00A35A80">
            <w:r w:rsidRPr="00A35A80">
              <w:t>.291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6C35FB" w14:textId="77777777" w:rsidR="00A35A80" w:rsidRPr="00A35A80" w:rsidRDefault="00A35A80" w:rsidP="00A35A80">
            <w:r w:rsidRPr="00A35A80">
              <w:t>[-5.309, 1.576]</w:t>
            </w:r>
          </w:p>
        </w:tc>
      </w:tr>
      <w:tr w:rsidR="00A35A80" w:rsidRPr="00A35A80" w14:paraId="70C324E3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A59813" w14:textId="530B9BD3" w:rsidR="00A35A80" w:rsidRPr="00A35A80" w:rsidRDefault="00C00222" w:rsidP="00A35A80">
            <w:proofErr w:type="spellStart"/>
            <w:r w:rsidRPr="00A35A80">
              <w:t>H</w:t>
            </w:r>
            <w:r w:rsidR="00A35A80" w:rsidRPr="00A35A80">
              <w:t>abituation</w:t>
            </w:r>
            <w:proofErr w:type="spellEnd"/>
            <w:r>
              <w:t xml:space="preserve"> type</w:t>
            </w:r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C7D396" w14:textId="77777777" w:rsidR="00A35A80" w:rsidRPr="00A35A80" w:rsidRDefault="00A35A80" w:rsidP="00A35A80">
            <w:r w:rsidRPr="00A35A80">
              <w:t>1.251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0D14A9" w14:textId="77777777" w:rsidR="00A35A80" w:rsidRPr="00A35A80" w:rsidRDefault="00A35A80" w:rsidP="00A35A80">
            <w:r w:rsidRPr="00A35A80">
              <w:t>1.200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DE51D6" w14:textId="77777777" w:rsidR="00A35A80" w:rsidRPr="00A35A80" w:rsidRDefault="00A35A80" w:rsidP="00A35A80">
            <w:r w:rsidRPr="00A35A80">
              <w:t>90.006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F672A7" w14:textId="77777777" w:rsidR="00A35A80" w:rsidRPr="00A35A80" w:rsidRDefault="00A35A80" w:rsidP="00A35A80">
            <w:r w:rsidRPr="00A35A80">
              <w:t>1.042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9970CB" w14:textId="77777777" w:rsidR="00A35A80" w:rsidRPr="00A35A80" w:rsidRDefault="00A35A80" w:rsidP="00A35A80">
            <w:r w:rsidRPr="00A35A80">
              <w:t>.300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890CF7" w14:textId="77777777" w:rsidR="00A35A80" w:rsidRPr="00A35A80" w:rsidRDefault="00A35A80" w:rsidP="00A35A80">
            <w:r w:rsidRPr="00A35A80">
              <w:t>[-1.101, 3.604]</w:t>
            </w:r>
          </w:p>
        </w:tc>
      </w:tr>
      <w:tr w:rsidR="00A35A80" w:rsidRPr="00A35A80" w14:paraId="7528E95A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B0B69" w14:textId="2800EFBF" w:rsidR="00A35A80" w:rsidRPr="00A35A80" w:rsidRDefault="00CA4BC3" w:rsidP="00A35A80">
            <w:proofErr w:type="spellStart"/>
            <w:r>
              <w:t>Delinquency</w:t>
            </w:r>
            <w:proofErr w:type="spellEnd"/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A160D5" w14:textId="77777777" w:rsidR="00A35A80" w:rsidRPr="00A35A80" w:rsidRDefault="00A35A80" w:rsidP="00A35A80">
            <w:r w:rsidRPr="00A35A80">
              <w:t>0.883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0CB33B" w14:textId="77777777" w:rsidR="00A35A80" w:rsidRPr="00A35A80" w:rsidRDefault="00A35A80" w:rsidP="00A35A80">
            <w:r w:rsidRPr="00A35A80">
              <w:t>1.290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44AED6" w14:textId="77777777" w:rsidR="00A35A80" w:rsidRPr="00A35A80" w:rsidRDefault="00A35A80" w:rsidP="00A35A80">
            <w:r w:rsidRPr="00A35A80">
              <w:t>90.006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F3F765" w14:textId="77777777" w:rsidR="00A35A80" w:rsidRPr="00A35A80" w:rsidRDefault="00A35A80" w:rsidP="00A35A80">
            <w:r w:rsidRPr="00A35A80">
              <w:t>0.684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66CB9C" w14:textId="77777777" w:rsidR="00A35A80" w:rsidRPr="00A35A80" w:rsidRDefault="00A35A80" w:rsidP="00A35A80">
            <w:r w:rsidRPr="00A35A80">
              <w:t>.496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E0B6C" w14:textId="77777777" w:rsidR="00A35A80" w:rsidRPr="00A35A80" w:rsidRDefault="00A35A80" w:rsidP="00A35A80">
            <w:r w:rsidRPr="00A35A80">
              <w:t>[-1.646, 3.411]</w:t>
            </w:r>
          </w:p>
        </w:tc>
      </w:tr>
      <w:tr w:rsidR="00A35A80" w:rsidRPr="00A35A80" w14:paraId="440E915B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8D0799" w14:textId="7305ADB6" w:rsidR="00A35A80" w:rsidRPr="00A35A80" w:rsidRDefault="00CA4BC3" w:rsidP="00A35A80">
            <w:proofErr w:type="spellStart"/>
            <w:r>
              <w:t>ACEs</w:t>
            </w:r>
            <w:proofErr w:type="spellEnd"/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69539E" w14:textId="77777777" w:rsidR="00A35A80" w:rsidRPr="00A35A80" w:rsidRDefault="00A35A80" w:rsidP="00A35A80">
            <w:r w:rsidRPr="00A35A80">
              <w:t>0.483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B9C8D6" w14:textId="77777777" w:rsidR="00A35A80" w:rsidRPr="00A35A80" w:rsidRDefault="00A35A80" w:rsidP="00A35A80">
            <w:r w:rsidRPr="00A35A80">
              <w:t>0.706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5A9DEB" w14:textId="77777777" w:rsidR="00A35A80" w:rsidRPr="00A35A80" w:rsidRDefault="00A35A80" w:rsidP="00A35A80">
            <w:r w:rsidRPr="00A35A80">
              <w:t>90.006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693B07" w14:textId="77777777" w:rsidR="00A35A80" w:rsidRPr="00A35A80" w:rsidRDefault="00A35A80" w:rsidP="00A35A80">
            <w:r w:rsidRPr="00A35A80">
              <w:t>0.684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0A62B9" w14:textId="77777777" w:rsidR="00A35A80" w:rsidRPr="00A35A80" w:rsidRDefault="00A35A80" w:rsidP="00A35A80">
            <w:r w:rsidRPr="00A35A80">
              <w:t>.495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7A0B40" w14:textId="77777777" w:rsidR="00A35A80" w:rsidRPr="00A35A80" w:rsidRDefault="00A35A80" w:rsidP="00A35A80">
            <w:r w:rsidRPr="00A35A80">
              <w:t>[-0.9, 1.866]</w:t>
            </w:r>
          </w:p>
        </w:tc>
      </w:tr>
      <w:tr w:rsidR="00A35A80" w:rsidRPr="00A35A80" w14:paraId="47AC6BDC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EB3AAE" w14:textId="060ECA2D" w:rsidR="00A35A80" w:rsidRPr="00A35A80" w:rsidRDefault="00CA4BC3" w:rsidP="00A35A80">
            <w:r>
              <w:lastRenderedPageBreak/>
              <w:t>Age</w:t>
            </w:r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371142" w14:textId="77777777" w:rsidR="00A35A80" w:rsidRPr="00A35A80" w:rsidRDefault="00A35A80" w:rsidP="00A35A80">
            <w:r w:rsidRPr="00A35A80">
              <w:t>-0.408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9DE81F" w14:textId="77777777" w:rsidR="00A35A80" w:rsidRPr="00A35A80" w:rsidRDefault="00A35A80" w:rsidP="00A35A80">
            <w:r w:rsidRPr="00A35A80">
              <w:t>0.585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DEAA41" w14:textId="77777777" w:rsidR="00A35A80" w:rsidRPr="00A35A80" w:rsidRDefault="00A35A80" w:rsidP="00A35A80">
            <w:r w:rsidRPr="00A35A80">
              <w:t>90.006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3653E8" w14:textId="77777777" w:rsidR="00A35A80" w:rsidRPr="00A35A80" w:rsidRDefault="00A35A80" w:rsidP="00A35A80">
            <w:r w:rsidRPr="00A35A80">
              <w:t>-0.698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3DD261" w14:textId="77777777" w:rsidR="00A35A80" w:rsidRPr="00A35A80" w:rsidRDefault="00A35A80" w:rsidP="00A35A80">
            <w:r w:rsidRPr="00A35A80">
              <w:t>.487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BCD10B" w14:textId="77777777" w:rsidR="00A35A80" w:rsidRPr="00A35A80" w:rsidRDefault="00A35A80" w:rsidP="00A35A80">
            <w:r w:rsidRPr="00A35A80">
              <w:t>[-1.553, 0.738]</w:t>
            </w:r>
          </w:p>
        </w:tc>
      </w:tr>
      <w:tr w:rsidR="00A35A80" w:rsidRPr="00A35A80" w14:paraId="3F71F7F1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B2C119" w14:textId="022B1304" w:rsidR="00A35A80" w:rsidRPr="00A35A80" w:rsidRDefault="00CA4BC3" w:rsidP="00A35A80">
            <w:r>
              <w:rPr>
                <w:lang w:val="en-US"/>
              </w:rPr>
              <w:t>Ethnicity</w:t>
            </w:r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A69E52" w14:textId="77777777" w:rsidR="00A35A80" w:rsidRPr="00A35A80" w:rsidRDefault="00A35A80" w:rsidP="00A35A80">
            <w:r w:rsidRPr="00A35A80">
              <w:t>0.563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147926" w14:textId="77777777" w:rsidR="00A35A80" w:rsidRPr="00A35A80" w:rsidRDefault="00A35A80" w:rsidP="00A35A80">
            <w:r w:rsidRPr="00A35A80">
              <w:t>0.537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78539D" w14:textId="77777777" w:rsidR="00A35A80" w:rsidRPr="00A35A80" w:rsidRDefault="00A35A80" w:rsidP="00A35A80">
            <w:r w:rsidRPr="00A35A80">
              <w:t>90.006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2C7956" w14:textId="77777777" w:rsidR="00A35A80" w:rsidRPr="00A35A80" w:rsidRDefault="00A35A80" w:rsidP="00A35A80">
            <w:r w:rsidRPr="00A35A80">
              <w:t>1.048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37DE24" w14:textId="77777777" w:rsidR="00A35A80" w:rsidRPr="00A35A80" w:rsidRDefault="00A35A80" w:rsidP="00A35A80">
            <w:r w:rsidRPr="00A35A80">
              <w:t>.297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51D555" w14:textId="77777777" w:rsidR="00A35A80" w:rsidRPr="00A35A80" w:rsidRDefault="00A35A80" w:rsidP="00A35A80">
            <w:r w:rsidRPr="00A35A80">
              <w:t>[-0.49, 1.617]</w:t>
            </w:r>
          </w:p>
        </w:tc>
      </w:tr>
      <w:tr w:rsidR="00A35A80" w:rsidRPr="00A35A80" w14:paraId="25FD1200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41BF21" w14:textId="796037BE" w:rsidR="00A35A80" w:rsidRPr="00A35A80" w:rsidRDefault="00CA4BC3" w:rsidP="00A35A80">
            <w:r>
              <w:t xml:space="preserve">Cannabis </w:t>
            </w:r>
            <w:proofErr w:type="spellStart"/>
            <w:r>
              <w:t>use</w:t>
            </w:r>
            <w:proofErr w:type="spellEnd"/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E2203" w14:textId="77777777" w:rsidR="00A35A80" w:rsidRPr="00A35A80" w:rsidRDefault="00A35A80" w:rsidP="00A35A80">
            <w:r w:rsidRPr="00A35A80">
              <w:t>-0.274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7BC2CD" w14:textId="77777777" w:rsidR="00A35A80" w:rsidRPr="00A35A80" w:rsidRDefault="00A35A80" w:rsidP="00A35A80">
            <w:r w:rsidRPr="00A35A80">
              <w:t>0.365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ED1A19" w14:textId="77777777" w:rsidR="00A35A80" w:rsidRPr="00A35A80" w:rsidRDefault="00A35A80" w:rsidP="00A35A80">
            <w:r w:rsidRPr="00A35A80">
              <w:t>90.006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0F1304" w14:textId="77777777" w:rsidR="00A35A80" w:rsidRPr="00A35A80" w:rsidRDefault="00A35A80" w:rsidP="00A35A80">
            <w:r w:rsidRPr="00A35A80">
              <w:t>-0.752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94384" w14:textId="77777777" w:rsidR="00A35A80" w:rsidRPr="00A35A80" w:rsidRDefault="00A35A80" w:rsidP="00A35A80">
            <w:r w:rsidRPr="00A35A80">
              <w:t>.454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7FE83B" w14:textId="77777777" w:rsidR="00A35A80" w:rsidRPr="00A35A80" w:rsidRDefault="00A35A80" w:rsidP="00A35A80">
            <w:r w:rsidRPr="00A35A80">
              <w:t>[-0.99, 0.441]</w:t>
            </w:r>
          </w:p>
        </w:tc>
      </w:tr>
      <w:tr w:rsidR="007D29DC" w:rsidRPr="00A35A80" w14:paraId="1E93ED02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A8596C" w14:textId="0116631F" w:rsidR="007D29DC" w:rsidRPr="00A35A80" w:rsidRDefault="007D29DC" w:rsidP="007D29DC">
            <w:r>
              <w:t>H</w:t>
            </w:r>
            <w:r w:rsidRPr="007D29DC">
              <w:t xml:space="preserve">appy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B72C0" w14:textId="77777777" w:rsidR="007D29DC" w:rsidRPr="00A35A80" w:rsidRDefault="007D29DC" w:rsidP="007D29DC">
            <w:r w:rsidRPr="00A35A80">
              <w:t>2.356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EE2CF5" w14:textId="77777777" w:rsidR="007D29DC" w:rsidRPr="00A35A80" w:rsidRDefault="007D29DC" w:rsidP="007D29DC">
            <w:r w:rsidRPr="00A35A80">
              <w:t>0.884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3F7A8F" w14:textId="77777777" w:rsidR="007D29DC" w:rsidRPr="00A35A80" w:rsidRDefault="007D29DC" w:rsidP="007D29DC">
            <w:r w:rsidRPr="00A35A80">
              <w:t>719.997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4DABB2" w14:textId="77777777" w:rsidR="007D29DC" w:rsidRPr="00A35A80" w:rsidRDefault="007D29DC" w:rsidP="007D29DC">
            <w:r w:rsidRPr="00A35A80">
              <w:t>2.665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C0AD25" w14:textId="77777777" w:rsidR="007D29DC" w:rsidRPr="00A35A80" w:rsidRDefault="007D29DC" w:rsidP="007D29DC">
            <w:r w:rsidRPr="00A35A80">
              <w:t>.008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BF4A58" w14:textId="77777777" w:rsidR="007D29DC" w:rsidRPr="00A35A80" w:rsidRDefault="007D29DC" w:rsidP="007D29DC">
            <w:r w:rsidRPr="00A35A80">
              <w:t>[0.623, 4.088]</w:t>
            </w:r>
          </w:p>
        </w:tc>
      </w:tr>
      <w:tr w:rsidR="007D29DC" w:rsidRPr="00A35A80" w14:paraId="09CE1660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F833CE" w14:textId="40E64635" w:rsidR="007D29DC" w:rsidRPr="00A35A80" w:rsidRDefault="007D29DC" w:rsidP="007D29DC">
            <w:r>
              <w:t>N</w:t>
            </w:r>
            <w:r w:rsidRPr="007D29DC">
              <w:t xml:space="preserve">eutral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823A6" w14:textId="77777777" w:rsidR="007D29DC" w:rsidRPr="00A35A80" w:rsidRDefault="007D29DC" w:rsidP="007D29DC">
            <w:r w:rsidRPr="00A35A80">
              <w:t>-1.382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C91E3" w14:textId="77777777" w:rsidR="007D29DC" w:rsidRPr="00A35A80" w:rsidRDefault="007D29DC" w:rsidP="007D29DC">
            <w:r w:rsidRPr="00A35A80">
              <w:t>0.884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659199" w14:textId="77777777" w:rsidR="007D29DC" w:rsidRPr="00A35A80" w:rsidRDefault="007D29DC" w:rsidP="007D29DC">
            <w:r w:rsidRPr="00A35A80">
              <w:t>719.997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8F7625" w14:textId="77777777" w:rsidR="007D29DC" w:rsidRPr="00A35A80" w:rsidRDefault="007D29DC" w:rsidP="007D29DC">
            <w:r w:rsidRPr="00A35A80">
              <w:t>-1.563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B441EE" w14:textId="77777777" w:rsidR="007D29DC" w:rsidRPr="00A35A80" w:rsidRDefault="007D29DC" w:rsidP="007D29DC">
            <w:r w:rsidRPr="00A35A80">
              <w:t>.118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523528" w14:textId="77777777" w:rsidR="007D29DC" w:rsidRPr="00A35A80" w:rsidRDefault="007D29DC" w:rsidP="007D29DC">
            <w:r w:rsidRPr="00A35A80">
              <w:t>[-3.114, 0.351]</w:t>
            </w:r>
          </w:p>
        </w:tc>
      </w:tr>
      <w:tr w:rsidR="007D29DC" w:rsidRPr="00A35A80" w14:paraId="0293F943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3D285B" w14:textId="362A3730" w:rsidR="007D29DC" w:rsidRPr="00A35A80" w:rsidRDefault="007D29DC" w:rsidP="007D29DC">
            <w:proofErr w:type="spellStart"/>
            <w:r>
              <w:t>A</w:t>
            </w:r>
            <w:r w:rsidRPr="007D29DC">
              <w:t>ngry</w:t>
            </w:r>
            <w:proofErr w:type="spellEnd"/>
            <w:r w:rsidRPr="007D29DC">
              <w:t xml:space="preserve">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20FD6" w14:textId="77777777" w:rsidR="007D29DC" w:rsidRPr="00A35A80" w:rsidRDefault="007D29DC" w:rsidP="007D29DC">
            <w:r w:rsidRPr="00A35A80">
              <w:t>-0.366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666A58" w14:textId="77777777" w:rsidR="007D29DC" w:rsidRPr="00A35A80" w:rsidRDefault="007D29DC" w:rsidP="007D29DC">
            <w:r w:rsidRPr="00A35A80">
              <w:t>0.884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0A977F" w14:textId="77777777" w:rsidR="007D29DC" w:rsidRPr="00A35A80" w:rsidRDefault="007D29DC" w:rsidP="007D29DC">
            <w:r w:rsidRPr="00A35A80">
              <w:t>719.997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62C1B2" w14:textId="77777777" w:rsidR="007D29DC" w:rsidRPr="00A35A80" w:rsidRDefault="007D29DC" w:rsidP="007D29DC">
            <w:r w:rsidRPr="00A35A80">
              <w:t>-0.414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ADAC58" w14:textId="77777777" w:rsidR="007D29DC" w:rsidRPr="00A35A80" w:rsidRDefault="007D29DC" w:rsidP="007D29DC">
            <w:r w:rsidRPr="00A35A80">
              <w:t>.679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B98E46" w14:textId="77777777" w:rsidR="007D29DC" w:rsidRPr="00A35A80" w:rsidRDefault="007D29DC" w:rsidP="007D29DC">
            <w:r w:rsidRPr="00A35A80">
              <w:t>[-2.099, 1.366]</w:t>
            </w:r>
          </w:p>
        </w:tc>
      </w:tr>
      <w:tr w:rsidR="007D29DC" w:rsidRPr="00A35A80" w14:paraId="273F311C" w14:textId="77777777" w:rsidTr="00A35A80">
        <w:tc>
          <w:tcPr>
            <w:tcW w:w="137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E2D20" w14:textId="245773C3" w:rsidR="007D29DC" w:rsidRPr="00A35A80" w:rsidRDefault="007D29DC" w:rsidP="007D29DC">
            <w:proofErr w:type="spellStart"/>
            <w:r>
              <w:t>F</w:t>
            </w:r>
            <w:r w:rsidRPr="007D29DC">
              <w:t>earful</w:t>
            </w:r>
            <w:proofErr w:type="spellEnd"/>
            <w:r w:rsidRPr="007D29DC">
              <w:t xml:space="preserve">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5D76D" w14:textId="77777777" w:rsidR="007D29DC" w:rsidRPr="00A35A80" w:rsidRDefault="007D29DC" w:rsidP="007D29DC">
            <w:r w:rsidRPr="00A35A80">
              <w:t>-0.511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466748" w14:textId="77777777" w:rsidR="007D29DC" w:rsidRPr="00A35A80" w:rsidRDefault="007D29DC" w:rsidP="007D29DC">
            <w:r w:rsidRPr="00A35A80">
              <w:t>0.884</w:t>
            </w:r>
          </w:p>
        </w:tc>
        <w:tc>
          <w:tcPr>
            <w:tcW w:w="5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F4FC90" w14:textId="77777777" w:rsidR="007D29DC" w:rsidRPr="00A35A80" w:rsidRDefault="007D29DC" w:rsidP="007D29DC">
            <w:r w:rsidRPr="00A35A80">
              <w:t>719.997</w:t>
            </w:r>
          </w:p>
        </w:tc>
        <w:tc>
          <w:tcPr>
            <w:tcW w:w="4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89FE20" w14:textId="77777777" w:rsidR="007D29DC" w:rsidRPr="00A35A80" w:rsidRDefault="007D29DC" w:rsidP="007D29DC">
            <w:r w:rsidRPr="00A35A80">
              <w:t>-0.578</w:t>
            </w:r>
          </w:p>
        </w:tc>
        <w:tc>
          <w:tcPr>
            <w:tcW w:w="45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E6D4FD" w14:textId="77777777" w:rsidR="007D29DC" w:rsidRPr="00A35A80" w:rsidRDefault="007D29DC" w:rsidP="007D29DC">
            <w:r w:rsidRPr="00A35A80">
              <w:t>.563</w:t>
            </w:r>
          </w:p>
        </w:tc>
        <w:tc>
          <w:tcPr>
            <w:tcW w:w="99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5ACB3" w14:textId="77777777" w:rsidR="007D29DC" w:rsidRPr="00A35A80" w:rsidRDefault="007D29DC" w:rsidP="007D29DC">
            <w:r w:rsidRPr="00A35A80">
              <w:t>[-2.243, 1.222]</w:t>
            </w:r>
          </w:p>
        </w:tc>
      </w:tr>
    </w:tbl>
    <w:p w14:paraId="233D9D58" w14:textId="77777777" w:rsidR="00274C23" w:rsidRDefault="00274C23"/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8"/>
        <w:gridCol w:w="4456"/>
        <w:gridCol w:w="4621"/>
        <w:gridCol w:w="1849"/>
      </w:tblGrid>
      <w:tr w:rsidR="009279BB" w:rsidRPr="00274C23" w14:paraId="3C88AA82" w14:textId="77777777" w:rsidTr="00602E83">
        <w:trPr>
          <w:tblHeader/>
        </w:trPr>
        <w:tc>
          <w:tcPr>
            <w:tcW w:w="5000" w:type="pct"/>
            <w:gridSpan w:val="4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1C5F81" w14:textId="4D470FD9" w:rsidR="009279BB" w:rsidRPr="00274C23" w:rsidRDefault="009279BB" w:rsidP="009279BB">
            <w:pPr>
              <w:rPr>
                <w:b/>
                <w:bCs/>
              </w:rPr>
            </w:pPr>
            <w:proofErr w:type="spellStart"/>
            <w:r>
              <w:lastRenderedPageBreak/>
              <w:t>Supplementary</w:t>
            </w:r>
            <w:proofErr w:type="spellEnd"/>
            <w:r>
              <w:t xml:space="preserve"> </w:t>
            </w:r>
            <w:proofErr w:type="spellStart"/>
            <w:r w:rsidRPr="00A24AE5">
              <w:t>Table</w:t>
            </w:r>
            <w:proofErr w:type="spellEnd"/>
            <w:r w:rsidRPr="00A24AE5">
              <w:t xml:space="preserve"> </w:t>
            </w:r>
            <w:r>
              <w:t>6</w:t>
            </w:r>
          </w:p>
        </w:tc>
      </w:tr>
      <w:tr w:rsidR="009279BB" w:rsidRPr="005D3B89" w14:paraId="4BAB11BD" w14:textId="77777777" w:rsidTr="00602E83">
        <w:trPr>
          <w:tblHeader/>
        </w:trPr>
        <w:tc>
          <w:tcPr>
            <w:tcW w:w="5000" w:type="pct"/>
            <w:gridSpan w:val="4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8CA391" w14:textId="77777777" w:rsidR="009279BB" w:rsidRPr="0091652B" w:rsidRDefault="009279BB" w:rsidP="009279BB">
            <w:pPr>
              <w:rPr>
                <w:lang w:val="en-US"/>
              </w:rPr>
            </w:pPr>
          </w:p>
          <w:p w14:paraId="7AACA10B" w14:textId="19E5BA8B" w:rsidR="009279BB" w:rsidRPr="009279BB" w:rsidRDefault="009279BB" w:rsidP="009279BB">
            <w:pPr>
              <w:rPr>
                <w:b/>
                <w:bCs/>
                <w:lang w:val="en-US"/>
              </w:rPr>
            </w:pPr>
            <w:r w:rsidRPr="0091652B">
              <w:rPr>
                <w:lang w:val="en-US"/>
              </w:rPr>
              <w:t xml:space="preserve">Simple Late–Early </w:t>
            </w:r>
            <w:r>
              <w:rPr>
                <w:lang w:val="en-US"/>
              </w:rPr>
              <w:t xml:space="preserve">contrasts </w:t>
            </w:r>
            <w:r w:rsidRPr="0091652B">
              <w:rPr>
                <w:lang w:val="en-US"/>
              </w:rPr>
              <w:t xml:space="preserve">per condition </w:t>
            </w:r>
            <w:r>
              <w:rPr>
                <w:lang w:val="en-US"/>
              </w:rPr>
              <w:t>for the baseline model-</w:t>
            </w:r>
            <w:r w:rsidRPr="0091652B">
              <w:rPr>
                <w:lang w:val="en-US"/>
              </w:rPr>
              <w:t xml:space="preserve"> </w:t>
            </w:r>
            <w:r>
              <w:rPr>
                <w:lang w:val="en-US"/>
              </w:rPr>
              <w:t>Right</w:t>
            </w:r>
            <w:r w:rsidRPr="0091652B">
              <w:rPr>
                <w:lang w:val="en-US"/>
              </w:rPr>
              <w:t xml:space="preserve"> amygdala</w:t>
            </w:r>
          </w:p>
        </w:tc>
      </w:tr>
      <w:tr w:rsidR="009279BB" w:rsidRPr="00274C23" w14:paraId="3B7FAB47" w14:textId="77777777" w:rsidTr="000B5DB4">
        <w:trPr>
          <w:tblHeader/>
        </w:trPr>
        <w:tc>
          <w:tcPr>
            <w:tcW w:w="1099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9918D1C" w14:textId="77777777" w:rsidR="009279BB" w:rsidRPr="00274C23" w:rsidRDefault="009279BB" w:rsidP="009279BB">
            <w:pPr>
              <w:rPr>
                <w:b/>
                <w:bCs/>
              </w:rPr>
            </w:pPr>
            <w:proofErr w:type="spellStart"/>
            <w:r w:rsidRPr="00274C23">
              <w:rPr>
                <w:b/>
                <w:bCs/>
              </w:rPr>
              <w:t>Condition</w:t>
            </w:r>
            <w:proofErr w:type="spellEnd"/>
          </w:p>
        </w:tc>
        <w:tc>
          <w:tcPr>
            <w:tcW w:w="1591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FDF5619" w14:textId="77777777" w:rsidR="009279BB" w:rsidRPr="00274C23" w:rsidRDefault="009279BB" w:rsidP="009279BB">
            <w:pPr>
              <w:rPr>
                <w:b/>
                <w:bCs/>
              </w:rPr>
            </w:pPr>
            <w:r w:rsidRPr="00274C23">
              <w:rPr>
                <w:b/>
                <w:bCs/>
              </w:rPr>
              <w:t>Δβ (Late−</w:t>
            </w:r>
            <w:proofErr w:type="spellStart"/>
            <w:r w:rsidRPr="00274C23">
              <w:rPr>
                <w:b/>
                <w:bCs/>
              </w:rPr>
              <w:t>Early</w:t>
            </w:r>
            <w:proofErr w:type="spellEnd"/>
            <w:r w:rsidRPr="00274C23">
              <w:rPr>
                <w:b/>
                <w:bCs/>
              </w:rPr>
              <w:t>)</w:t>
            </w:r>
          </w:p>
        </w:tc>
        <w:tc>
          <w:tcPr>
            <w:tcW w:w="165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5F6B847" w14:textId="77777777" w:rsidR="009279BB" w:rsidRPr="00274C23" w:rsidRDefault="009279BB" w:rsidP="009279BB">
            <w:pPr>
              <w:rPr>
                <w:b/>
                <w:bCs/>
              </w:rPr>
            </w:pPr>
            <w:r w:rsidRPr="00274C23">
              <w:rPr>
                <w:b/>
                <w:bCs/>
              </w:rPr>
              <w:t>95% CI</w:t>
            </w:r>
          </w:p>
        </w:tc>
        <w:tc>
          <w:tcPr>
            <w:tcW w:w="66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508424C" w14:textId="49C37DF8" w:rsidR="009279BB" w:rsidRPr="00274C23" w:rsidRDefault="009279BB" w:rsidP="009279BB">
            <w:pPr>
              <w:rPr>
                <w:b/>
                <w:bCs/>
              </w:rPr>
            </w:pPr>
            <w:r w:rsidRPr="00274C23">
              <w:rPr>
                <w:b/>
                <w:bCs/>
              </w:rPr>
              <w:t>p</w:t>
            </w:r>
          </w:p>
        </w:tc>
      </w:tr>
      <w:tr w:rsidR="009279BB" w:rsidRPr="00274C23" w14:paraId="563BB777" w14:textId="77777777" w:rsidTr="000B5DB4">
        <w:tc>
          <w:tcPr>
            <w:tcW w:w="109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DAA374" w14:textId="77777777" w:rsidR="009279BB" w:rsidRPr="00274C23" w:rsidRDefault="009279BB" w:rsidP="009279BB">
            <w:r w:rsidRPr="00274C23">
              <w:t>Happy</w:t>
            </w:r>
          </w:p>
        </w:tc>
        <w:tc>
          <w:tcPr>
            <w:tcW w:w="159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BD58C0" w14:textId="77777777" w:rsidR="009279BB" w:rsidRPr="00274C23" w:rsidRDefault="009279BB" w:rsidP="009279BB">
            <w:r w:rsidRPr="00274C23">
              <w:t>-6.221</w:t>
            </w:r>
          </w:p>
        </w:tc>
        <w:tc>
          <w:tcPr>
            <w:tcW w:w="165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02C61E" w14:textId="77777777" w:rsidR="009279BB" w:rsidRPr="00274C23" w:rsidRDefault="009279BB" w:rsidP="009279BB">
            <w:r w:rsidRPr="00274C23">
              <w:t>[-12.234, -0.207]</w:t>
            </w:r>
          </w:p>
        </w:tc>
        <w:tc>
          <w:tcPr>
            <w:tcW w:w="6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775D37" w14:textId="77777777" w:rsidR="009279BB" w:rsidRPr="00274C23" w:rsidRDefault="009279BB" w:rsidP="009279BB">
            <w:r w:rsidRPr="00274C23">
              <w:t>.043</w:t>
            </w:r>
          </w:p>
        </w:tc>
      </w:tr>
      <w:tr w:rsidR="009279BB" w:rsidRPr="00274C23" w14:paraId="5D5004A2" w14:textId="77777777" w:rsidTr="000B5DB4">
        <w:tc>
          <w:tcPr>
            <w:tcW w:w="109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FA421F" w14:textId="77777777" w:rsidR="009279BB" w:rsidRPr="00274C23" w:rsidRDefault="009279BB" w:rsidP="009279BB">
            <w:r w:rsidRPr="00274C23">
              <w:t>Neutral</w:t>
            </w:r>
          </w:p>
        </w:tc>
        <w:tc>
          <w:tcPr>
            <w:tcW w:w="159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C77CB2" w14:textId="77777777" w:rsidR="009279BB" w:rsidRPr="00274C23" w:rsidRDefault="009279BB" w:rsidP="009279BB">
            <w:r w:rsidRPr="00274C23">
              <w:t>1.254</w:t>
            </w:r>
          </w:p>
        </w:tc>
        <w:tc>
          <w:tcPr>
            <w:tcW w:w="165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7A5E9" w14:textId="77777777" w:rsidR="009279BB" w:rsidRPr="00274C23" w:rsidRDefault="009279BB" w:rsidP="009279BB">
            <w:r w:rsidRPr="00274C23">
              <w:t>[-4.76, 7.267]</w:t>
            </w:r>
          </w:p>
        </w:tc>
        <w:tc>
          <w:tcPr>
            <w:tcW w:w="6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74AF0A" w14:textId="77777777" w:rsidR="009279BB" w:rsidRPr="00274C23" w:rsidRDefault="009279BB" w:rsidP="009279BB">
            <w:r w:rsidRPr="00274C23">
              <w:t>.683</w:t>
            </w:r>
          </w:p>
        </w:tc>
      </w:tr>
      <w:tr w:rsidR="009279BB" w:rsidRPr="00274C23" w14:paraId="477854CC" w14:textId="77777777" w:rsidTr="000B5DB4">
        <w:tc>
          <w:tcPr>
            <w:tcW w:w="109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CEB595" w14:textId="77777777" w:rsidR="009279BB" w:rsidRPr="00274C23" w:rsidRDefault="009279BB" w:rsidP="009279BB">
            <w:proofErr w:type="spellStart"/>
            <w:r w:rsidRPr="00274C23">
              <w:t>Angry</w:t>
            </w:r>
            <w:proofErr w:type="spellEnd"/>
          </w:p>
        </w:tc>
        <w:tc>
          <w:tcPr>
            <w:tcW w:w="159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190333" w14:textId="77777777" w:rsidR="009279BB" w:rsidRPr="00274C23" w:rsidRDefault="009279BB" w:rsidP="009279BB">
            <w:r w:rsidRPr="00274C23">
              <w:t>-0.777</w:t>
            </w:r>
          </w:p>
        </w:tc>
        <w:tc>
          <w:tcPr>
            <w:tcW w:w="165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9C8ED9" w14:textId="77777777" w:rsidR="009279BB" w:rsidRPr="00274C23" w:rsidRDefault="009279BB" w:rsidP="009279BB">
            <w:r w:rsidRPr="00274C23">
              <w:t>[-6.79, 5.237]</w:t>
            </w:r>
          </w:p>
        </w:tc>
        <w:tc>
          <w:tcPr>
            <w:tcW w:w="6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20F413" w14:textId="77777777" w:rsidR="009279BB" w:rsidRPr="00274C23" w:rsidRDefault="009279BB" w:rsidP="009279BB">
            <w:r w:rsidRPr="00274C23">
              <w:t>.800</w:t>
            </w:r>
          </w:p>
        </w:tc>
      </w:tr>
      <w:tr w:rsidR="009279BB" w:rsidRPr="00274C23" w14:paraId="7F80D931" w14:textId="77777777" w:rsidTr="000B5DB4">
        <w:tc>
          <w:tcPr>
            <w:tcW w:w="109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59E169" w14:textId="77777777" w:rsidR="009279BB" w:rsidRPr="00274C23" w:rsidRDefault="009279BB" w:rsidP="009279BB">
            <w:proofErr w:type="spellStart"/>
            <w:r w:rsidRPr="00274C23">
              <w:t>Fearful</w:t>
            </w:r>
            <w:proofErr w:type="spellEnd"/>
          </w:p>
        </w:tc>
        <w:tc>
          <w:tcPr>
            <w:tcW w:w="159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29680B" w14:textId="77777777" w:rsidR="009279BB" w:rsidRPr="00274C23" w:rsidRDefault="009279BB" w:rsidP="009279BB">
            <w:r w:rsidRPr="00274C23">
              <w:t>-0.488</w:t>
            </w:r>
          </w:p>
        </w:tc>
        <w:tc>
          <w:tcPr>
            <w:tcW w:w="165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891AE2" w14:textId="77777777" w:rsidR="009279BB" w:rsidRPr="00274C23" w:rsidRDefault="009279BB" w:rsidP="009279BB">
            <w:r w:rsidRPr="00274C23">
              <w:t>[-6.501, 5.526]</w:t>
            </w:r>
          </w:p>
        </w:tc>
        <w:tc>
          <w:tcPr>
            <w:tcW w:w="6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D8FC02" w14:textId="77777777" w:rsidR="009279BB" w:rsidRPr="00274C23" w:rsidRDefault="009279BB" w:rsidP="009279BB">
            <w:r w:rsidRPr="00274C23">
              <w:t>.874</w:t>
            </w:r>
          </w:p>
        </w:tc>
      </w:tr>
      <w:tr w:rsidR="009279BB" w:rsidRPr="00274C23" w14:paraId="446CFB14" w14:textId="77777777" w:rsidTr="000B5DB4">
        <w:tc>
          <w:tcPr>
            <w:tcW w:w="109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1928E3" w14:textId="77777777" w:rsidR="009279BB" w:rsidRPr="00274C23" w:rsidRDefault="009279BB" w:rsidP="009279BB">
            <w:r w:rsidRPr="00274C23">
              <w:t>Sad</w:t>
            </w:r>
          </w:p>
        </w:tc>
        <w:tc>
          <w:tcPr>
            <w:tcW w:w="159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423827" w14:textId="77777777" w:rsidR="009279BB" w:rsidRPr="00274C23" w:rsidRDefault="009279BB" w:rsidP="009279BB">
            <w:r w:rsidRPr="00274C23">
              <w:t>-1.316</w:t>
            </w:r>
          </w:p>
        </w:tc>
        <w:tc>
          <w:tcPr>
            <w:tcW w:w="165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70DFAD" w14:textId="77777777" w:rsidR="009279BB" w:rsidRPr="00274C23" w:rsidRDefault="009279BB" w:rsidP="009279BB">
            <w:r w:rsidRPr="00274C23">
              <w:t>[-7.329, 4.697]</w:t>
            </w:r>
          </w:p>
        </w:tc>
        <w:tc>
          <w:tcPr>
            <w:tcW w:w="6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41A978" w14:textId="77777777" w:rsidR="009279BB" w:rsidRPr="00274C23" w:rsidRDefault="009279BB" w:rsidP="009279BB">
            <w:r w:rsidRPr="00274C23">
              <w:t>.668</w:t>
            </w:r>
          </w:p>
        </w:tc>
      </w:tr>
    </w:tbl>
    <w:p w14:paraId="7B08E172" w14:textId="77777777" w:rsidR="00274C23" w:rsidRDefault="00274C23"/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2"/>
        <w:gridCol w:w="2809"/>
        <w:gridCol w:w="5929"/>
        <w:gridCol w:w="2084"/>
      </w:tblGrid>
      <w:tr w:rsidR="00B7193B" w:rsidRPr="00274C23" w14:paraId="23FFC7C2" w14:textId="77777777" w:rsidTr="00D26EB8">
        <w:tc>
          <w:tcPr>
            <w:tcW w:w="5000" w:type="pct"/>
            <w:gridSpan w:val="4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9AB198C" w14:textId="5A3EF322" w:rsidR="00B7193B" w:rsidRPr="00274C23" w:rsidRDefault="00B7193B" w:rsidP="00B7193B">
            <w:proofErr w:type="spellStart"/>
            <w:r>
              <w:t>Supplementary</w:t>
            </w:r>
            <w:proofErr w:type="spellEnd"/>
            <w:r>
              <w:t xml:space="preserve"> </w:t>
            </w:r>
            <w:proofErr w:type="spellStart"/>
            <w:r w:rsidRPr="00A24AE5">
              <w:t>Table</w:t>
            </w:r>
            <w:proofErr w:type="spellEnd"/>
            <w:r w:rsidRPr="00A24AE5">
              <w:t xml:space="preserve"> </w:t>
            </w:r>
            <w:r w:rsidR="001D0E5D">
              <w:t>7</w:t>
            </w:r>
          </w:p>
        </w:tc>
      </w:tr>
      <w:tr w:rsidR="00B7193B" w:rsidRPr="005D3B89" w14:paraId="21CF900F" w14:textId="77777777" w:rsidTr="00D26EB8">
        <w:tc>
          <w:tcPr>
            <w:tcW w:w="5000" w:type="pct"/>
            <w:gridSpan w:val="4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4EDCC9E" w14:textId="717ABF61" w:rsidR="00B7193B" w:rsidRPr="00B7193B" w:rsidRDefault="00B7193B" w:rsidP="00B7193B">
            <w:pPr>
              <w:rPr>
                <w:lang w:val="en-US"/>
              </w:rPr>
            </w:pPr>
            <w:r w:rsidRPr="0091652B">
              <w:rPr>
                <w:lang w:val="en-US"/>
              </w:rPr>
              <w:t xml:space="preserve">Time × Condition: slope deviations (vs grand mean) </w:t>
            </w:r>
            <w:r w:rsidR="007F505E">
              <w:rPr>
                <w:lang w:val="en-US"/>
              </w:rPr>
              <w:t xml:space="preserve">for the baseline model </w:t>
            </w:r>
            <w:r>
              <w:rPr>
                <w:lang w:val="en-US"/>
              </w:rPr>
              <w:t xml:space="preserve">- Right </w:t>
            </w:r>
            <w:r w:rsidRPr="0091652B">
              <w:rPr>
                <w:lang w:val="en-US"/>
              </w:rPr>
              <w:t>amygdala</w:t>
            </w:r>
          </w:p>
        </w:tc>
      </w:tr>
      <w:tr w:rsidR="00B7193B" w:rsidRPr="00274C23" w14:paraId="0CEEF9D1" w14:textId="77777777" w:rsidTr="00274C23">
        <w:tc>
          <w:tcPr>
            <w:tcW w:w="113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191B20" w14:textId="77777777" w:rsidR="00B7193B" w:rsidRPr="00274C23" w:rsidRDefault="00B7193B" w:rsidP="00B7193B">
            <w:r w:rsidRPr="00274C23">
              <w:t>Happy</w:t>
            </w:r>
          </w:p>
        </w:tc>
        <w:tc>
          <w:tcPr>
            <w:tcW w:w="100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3250F3" w14:textId="77777777" w:rsidR="00B7193B" w:rsidRPr="00274C23" w:rsidRDefault="00B7193B" w:rsidP="00B7193B">
            <w:r w:rsidRPr="00274C23">
              <w:t>-4.711</w:t>
            </w:r>
          </w:p>
        </w:tc>
        <w:tc>
          <w:tcPr>
            <w:tcW w:w="21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584834" w14:textId="77777777" w:rsidR="00B7193B" w:rsidRPr="00274C23" w:rsidRDefault="00B7193B" w:rsidP="00B7193B">
            <w:r w:rsidRPr="00274C23">
              <w:t>[-8.176, -1.246]</w:t>
            </w:r>
          </w:p>
        </w:tc>
        <w:tc>
          <w:tcPr>
            <w:tcW w:w="74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D6C922" w14:textId="77777777" w:rsidR="00B7193B" w:rsidRPr="00274C23" w:rsidRDefault="00B7193B" w:rsidP="00B7193B">
            <w:r w:rsidRPr="00274C23">
              <w:t>.008</w:t>
            </w:r>
          </w:p>
        </w:tc>
      </w:tr>
      <w:tr w:rsidR="00B7193B" w:rsidRPr="00274C23" w14:paraId="2E67EF18" w14:textId="77777777" w:rsidTr="00274C23">
        <w:tc>
          <w:tcPr>
            <w:tcW w:w="113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F27FF2" w14:textId="77777777" w:rsidR="00B7193B" w:rsidRPr="00274C23" w:rsidRDefault="00B7193B" w:rsidP="00B7193B">
            <w:r w:rsidRPr="00274C23">
              <w:t>Neutral</w:t>
            </w:r>
          </w:p>
        </w:tc>
        <w:tc>
          <w:tcPr>
            <w:tcW w:w="100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234985" w14:textId="77777777" w:rsidR="00B7193B" w:rsidRPr="00274C23" w:rsidRDefault="00B7193B" w:rsidP="00B7193B">
            <w:r w:rsidRPr="00274C23">
              <w:t>2.763</w:t>
            </w:r>
          </w:p>
        </w:tc>
        <w:tc>
          <w:tcPr>
            <w:tcW w:w="21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C84EA7" w14:textId="77777777" w:rsidR="00B7193B" w:rsidRPr="00274C23" w:rsidRDefault="00B7193B" w:rsidP="00B7193B">
            <w:r w:rsidRPr="00274C23">
              <w:t>[-0.702, 6.228]</w:t>
            </w:r>
          </w:p>
        </w:tc>
        <w:tc>
          <w:tcPr>
            <w:tcW w:w="74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7E469E" w14:textId="77777777" w:rsidR="00B7193B" w:rsidRPr="00274C23" w:rsidRDefault="00B7193B" w:rsidP="00B7193B">
            <w:r w:rsidRPr="00274C23">
              <w:t>.118</w:t>
            </w:r>
          </w:p>
        </w:tc>
      </w:tr>
      <w:tr w:rsidR="00B7193B" w:rsidRPr="00274C23" w14:paraId="27675C27" w14:textId="77777777" w:rsidTr="00274C23">
        <w:tc>
          <w:tcPr>
            <w:tcW w:w="113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4C416F" w14:textId="77777777" w:rsidR="00B7193B" w:rsidRPr="00274C23" w:rsidRDefault="00B7193B" w:rsidP="00B7193B">
            <w:proofErr w:type="spellStart"/>
            <w:r w:rsidRPr="00274C23">
              <w:lastRenderedPageBreak/>
              <w:t>Angry</w:t>
            </w:r>
            <w:proofErr w:type="spellEnd"/>
          </w:p>
        </w:tc>
        <w:tc>
          <w:tcPr>
            <w:tcW w:w="100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7737BC" w14:textId="77777777" w:rsidR="00B7193B" w:rsidRPr="00274C23" w:rsidRDefault="00B7193B" w:rsidP="00B7193B">
            <w:r w:rsidRPr="00274C23">
              <w:t>0.733</w:t>
            </w:r>
          </w:p>
        </w:tc>
        <w:tc>
          <w:tcPr>
            <w:tcW w:w="21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A1FD2A" w14:textId="77777777" w:rsidR="00B7193B" w:rsidRPr="00274C23" w:rsidRDefault="00B7193B" w:rsidP="00B7193B">
            <w:r w:rsidRPr="00274C23">
              <w:t>[-2.732, 4.198]</w:t>
            </w:r>
          </w:p>
        </w:tc>
        <w:tc>
          <w:tcPr>
            <w:tcW w:w="74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7A143E" w14:textId="77777777" w:rsidR="00B7193B" w:rsidRPr="00274C23" w:rsidRDefault="00B7193B" w:rsidP="00B7193B">
            <w:r w:rsidRPr="00274C23">
              <w:t>.679</w:t>
            </w:r>
          </w:p>
        </w:tc>
      </w:tr>
      <w:tr w:rsidR="00B7193B" w:rsidRPr="00274C23" w14:paraId="3BD5455A" w14:textId="77777777" w:rsidTr="00274C23">
        <w:tc>
          <w:tcPr>
            <w:tcW w:w="113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46FE8A" w14:textId="77777777" w:rsidR="00B7193B" w:rsidRPr="00274C23" w:rsidRDefault="00B7193B" w:rsidP="00B7193B">
            <w:proofErr w:type="spellStart"/>
            <w:r w:rsidRPr="00274C23">
              <w:t>Fearful</w:t>
            </w:r>
            <w:proofErr w:type="spellEnd"/>
          </w:p>
        </w:tc>
        <w:tc>
          <w:tcPr>
            <w:tcW w:w="100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9FBAB8" w14:textId="77777777" w:rsidR="00B7193B" w:rsidRPr="00274C23" w:rsidRDefault="00B7193B" w:rsidP="00B7193B">
            <w:r w:rsidRPr="00274C23">
              <w:t>1.022</w:t>
            </w:r>
          </w:p>
        </w:tc>
        <w:tc>
          <w:tcPr>
            <w:tcW w:w="21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CADC5E" w14:textId="77777777" w:rsidR="00B7193B" w:rsidRPr="00274C23" w:rsidRDefault="00B7193B" w:rsidP="00B7193B">
            <w:r w:rsidRPr="00274C23">
              <w:t>[-2.443, 4.487]</w:t>
            </w:r>
          </w:p>
        </w:tc>
        <w:tc>
          <w:tcPr>
            <w:tcW w:w="74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74CC7B" w14:textId="77777777" w:rsidR="00B7193B" w:rsidRPr="00274C23" w:rsidRDefault="00B7193B" w:rsidP="00B7193B">
            <w:r w:rsidRPr="00274C23">
              <w:t>.563</w:t>
            </w:r>
          </w:p>
        </w:tc>
      </w:tr>
      <w:tr w:rsidR="00B7193B" w:rsidRPr="00274C23" w14:paraId="18EA1DE0" w14:textId="77777777" w:rsidTr="00274C23">
        <w:tc>
          <w:tcPr>
            <w:tcW w:w="113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D27026" w14:textId="77777777" w:rsidR="00B7193B" w:rsidRPr="00274C23" w:rsidRDefault="00B7193B" w:rsidP="00B7193B">
            <w:r w:rsidRPr="00274C23">
              <w:t>Sad</w:t>
            </w:r>
          </w:p>
        </w:tc>
        <w:tc>
          <w:tcPr>
            <w:tcW w:w="100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255592" w14:textId="77777777" w:rsidR="00B7193B" w:rsidRPr="00274C23" w:rsidRDefault="00B7193B" w:rsidP="00B7193B">
            <w:r w:rsidRPr="00274C23">
              <w:t>0.193</w:t>
            </w:r>
          </w:p>
        </w:tc>
        <w:tc>
          <w:tcPr>
            <w:tcW w:w="21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508DF0" w14:textId="77777777" w:rsidR="00B7193B" w:rsidRPr="00274C23" w:rsidRDefault="00B7193B" w:rsidP="00B7193B">
            <w:r w:rsidRPr="00274C23">
              <w:t>[-3.271, 3.658]</w:t>
            </w:r>
          </w:p>
        </w:tc>
        <w:tc>
          <w:tcPr>
            <w:tcW w:w="74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623076" w14:textId="77777777" w:rsidR="00B7193B" w:rsidRPr="00274C23" w:rsidRDefault="00B7193B" w:rsidP="00B7193B">
            <w:r w:rsidRPr="00274C23">
              <w:t>.913</w:t>
            </w:r>
          </w:p>
        </w:tc>
      </w:tr>
    </w:tbl>
    <w:p w14:paraId="44FB2511" w14:textId="77777777" w:rsidR="0056413D" w:rsidRDefault="0056413D"/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2"/>
        <w:gridCol w:w="1532"/>
        <w:gridCol w:w="1566"/>
        <w:gridCol w:w="1350"/>
        <w:gridCol w:w="1179"/>
        <w:gridCol w:w="1182"/>
        <w:gridCol w:w="2473"/>
      </w:tblGrid>
      <w:tr w:rsidR="00AD6E1C" w:rsidRPr="00AD6E1C" w14:paraId="29A87638" w14:textId="77777777" w:rsidTr="00AD6E1C">
        <w:trPr>
          <w:tblHeader/>
        </w:trPr>
        <w:tc>
          <w:tcPr>
            <w:tcW w:w="5000" w:type="pct"/>
            <w:gridSpan w:val="7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72AA27E" w14:textId="2F354323" w:rsidR="00AD6E1C" w:rsidRPr="00AD6E1C" w:rsidRDefault="00AD6E1C" w:rsidP="00AD6E1C">
            <w:pPr>
              <w:rPr>
                <w:b/>
                <w:bCs/>
              </w:rPr>
            </w:pPr>
            <w:proofErr w:type="spellStart"/>
            <w:r>
              <w:t>Supplementary</w:t>
            </w:r>
            <w:proofErr w:type="spellEnd"/>
            <w:r>
              <w:t xml:space="preserve"> </w:t>
            </w:r>
            <w:proofErr w:type="spellStart"/>
            <w:r w:rsidRPr="00A24AE5">
              <w:t>Table</w:t>
            </w:r>
            <w:proofErr w:type="spellEnd"/>
            <w:r w:rsidRPr="00A24AE5">
              <w:t xml:space="preserve"> </w:t>
            </w:r>
            <w:r w:rsidR="00B81004">
              <w:t>8</w:t>
            </w:r>
          </w:p>
        </w:tc>
      </w:tr>
      <w:tr w:rsidR="00AD6E1C" w:rsidRPr="005D3B89" w14:paraId="1FBD9DBD" w14:textId="77777777" w:rsidTr="00AD6E1C">
        <w:trPr>
          <w:tblHeader/>
        </w:trPr>
        <w:tc>
          <w:tcPr>
            <w:tcW w:w="5000" w:type="pct"/>
            <w:gridSpan w:val="7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FB1747D" w14:textId="77777777" w:rsidR="00C922F2" w:rsidRPr="005D3B89" w:rsidRDefault="00C922F2" w:rsidP="00C922F2">
            <w:pPr>
              <w:rPr>
                <w:b/>
                <w:bCs/>
                <w:lang w:val="en-US"/>
              </w:rPr>
            </w:pPr>
          </w:p>
          <w:p w14:paraId="5146AF3D" w14:textId="3049702B" w:rsidR="00AD6E1C" w:rsidRPr="00C922F2" w:rsidRDefault="00D37AAC" w:rsidP="00C922F2">
            <w:pPr>
              <w:rPr>
                <w:b/>
                <w:bCs/>
                <w:lang w:val="en-US"/>
              </w:rPr>
            </w:pPr>
            <w:r w:rsidRPr="00D37AAC">
              <w:rPr>
                <w:b/>
                <w:bCs/>
                <w:lang w:val="en-US"/>
              </w:rPr>
              <w:t xml:space="preserve">Fixed effects for hierarchical Model 1 </w:t>
            </w:r>
            <w:r w:rsidR="00C922F2">
              <w:rPr>
                <w:b/>
                <w:bCs/>
                <w:lang w:val="en-US"/>
              </w:rPr>
              <w:t>-</w:t>
            </w:r>
            <w:r w:rsidR="00C922F2" w:rsidRPr="00C922F2">
              <w:rPr>
                <w:b/>
                <w:bCs/>
                <w:lang w:val="en-US"/>
              </w:rPr>
              <w:t xml:space="preserve"> Left amygdala</w:t>
            </w:r>
          </w:p>
        </w:tc>
      </w:tr>
      <w:tr w:rsidR="00AD6E1C" w:rsidRPr="00AD6E1C" w14:paraId="40D32F3A" w14:textId="77777777" w:rsidTr="00AD6E1C">
        <w:trPr>
          <w:tblHeader/>
        </w:trPr>
        <w:tc>
          <w:tcPr>
            <w:tcW w:w="1686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984D2D6" w14:textId="77777777" w:rsidR="00AD6E1C" w:rsidRPr="00AD6E1C" w:rsidRDefault="00AD6E1C" w:rsidP="00AD6E1C">
            <w:pPr>
              <w:rPr>
                <w:b/>
                <w:bCs/>
              </w:rPr>
            </w:pPr>
            <w:r w:rsidRPr="00AD6E1C">
              <w:rPr>
                <w:b/>
                <w:bCs/>
              </w:rPr>
              <w:t>Term</w:t>
            </w:r>
          </w:p>
        </w:tc>
        <w:tc>
          <w:tcPr>
            <w:tcW w:w="54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79953C6" w14:textId="77777777" w:rsidR="00AD6E1C" w:rsidRPr="00AD6E1C" w:rsidRDefault="00AD6E1C" w:rsidP="00AD6E1C">
            <w:pPr>
              <w:rPr>
                <w:b/>
                <w:bCs/>
              </w:rPr>
            </w:pPr>
            <w:proofErr w:type="spellStart"/>
            <w:r w:rsidRPr="00AD6E1C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559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02FD2D5" w14:textId="77777777" w:rsidR="00AD6E1C" w:rsidRPr="00AD6E1C" w:rsidRDefault="00AD6E1C" w:rsidP="00AD6E1C">
            <w:pPr>
              <w:rPr>
                <w:b/>
                <w:bCs/>
              </w:rPr>
            </w:pPr>
            <w:proofErr w:type="spellStart"/>
            <w:r w:rsidRPr="00AD6E1C">
              <w:rPr>
                <w:b/>
                <w:bCs/>
              </w:rPr>
              <w:t>Std</w:t>
            </w:r>
            <w:proofErr w:type="spellEnd"/>
            <w:r w:rsidRPr="00AD6E1C">
              <w:rPr>
                <w:b/>
                <w:bCs/>
              </w:rPr>
              <w:t>. Error</w:t>
            </w:r>
          </w:p>
        </w:tc>
        <w:tc>
          <w:tcPr>
            <w:tcW w:w="482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5B8119D" w14:textId="77777777" w:rsidR="00AD6E1C" w:rsidRPr="00AD6E1C" w:rsidRDefault="00AD6E1C" w:rsidP="00AD6E1C">
            <w:pPr>
              <w:rPr>
                <w:b/>
                <w:bCs/>
              </w:rPr>
            </w:pPr>
            <w:proofErr w:type="spellStart"/>
            <w:r w:rsidRPr="00AD6E1C">
              <w:rPr>
                <w:b/>
                <w:bCs/>
              </w:rPr>
              <w:t>df</w:t>
            </w:r>
            <w:proofErr w:type="spellEnd"/>
          </w:p>
        </w:tc>
        <w:tc>
          <w:tcPr>
            <w:tcW w:w="421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188A4E1" w14:textId="77777777" w:rsidR="00AD6E1C" w:rsidRPr="00AD6E1C" w:rsidRDefault="00AD6E1C" w:rsidP="00AD6E1C">
            <w:pPr>
              <w:rPr>
                <w:b/>
                <w:bCs/>
              </w:rPr>
            </w:pPr>
            <w:r w:rsidRPr="00AD6E1C">
              <w:rPr>
                <w:b/>
                <w:bCs/>
              </w:rPr>
              <w:t xml:space="preserve">t </w:t>
            </w:r>
            <w:proofErr w:type="spellStart"/>
            <w:r w:rsidRPr="00AD6E1C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422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22A1458" w14:textId="77777777" w:rsidR="00AD6E1C" w:rsidRPr="00AD6E1C" w:rsidRDefault="00AD6E1C" w:rsidP="00AD6E1C">
            <w:pPr>
              <w:rPr>
                <w:b/>
                <w:bCs/>
              </w:rPr>
            </w:pPr>
            <w:r w:rsidRPr="00AD6E1C">
              <w:rPr>
                <w:b/>
                <w:bCs/>
              </w:rPr>
              <w:t>Pr(&gt;|t|)</w:t>
            </w:r>
          </w:p>
        </w:tc>
        <w:tc>
          <w:tcPr>
            <w:tcW w:w="88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35B4E2E" w14:textId="77777777" w:rsidR="00AD6E1C" w:rsidRPr="00AD6E1C" w:rsidRDefault="00AD6E1C" w:rsidP="00AD6E1C">
            <w:pPr>
              <w:rPr>
                <w:b/>
                <w:bCs/>
              </w:rPr>
            </w:pPr>
            <w:r w:rsidRPr="00AD6E1C">
              <w:rPr>
                <w:b/>
                <w:bCs/>
              </w:rPr>
              <w:t>95% CI</w:t>
            </w:r>
          </w:p>
        </w:tc>
      </w:tr>
      <w:tr w:rsidR="00AD6E1C" w:rsidRPr="00AD6E1C" w14:paraId="216662F7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C788DC" w14:textId="77777777" w:rsidR="00AD6E1C" w:rsidRPr="00AD6E1C" w:rsidRDefault="00AD6E1C" w:rsidP="00AD6E1C">
            <w:r w:rsidRPr="00AD6E1C">
              <w:t>(</w:t>
            </w:r>
            <w:proofErr w:type="spellStart"/>
            <w:r w:rsidRPr="00AD6E1C">
              <w:t>Intercept</w:t>
            </w:r>
            <w:proofErr w:type="spellEnd"/>
            <w:r w:rsidRPr="00AD6E1C">
              <w:t>)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DA09A9" w14:textId="77777777" w:rsidR="00AD6E1C" w:rsidRPr="00AD6E1C" w:rsidRDefault="00AD6E1C" w:rsidP="00AD6E1C">
            <w:r w:rsidRPr="00AD6E1C">
              <w:t>-3.604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B1528B" w14:textId="77777777" w:rsidR="00AD6E1C" w:rsidRPr="00AD6E1C" w:rsidRDefault="00AD6E1C" w:rsidP="00AD6E1C">
            <w:r w:rsidRPr="00AD6E1C">
              <w:t>13.637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B85BAC" w14:textId="77777777" w:rsidR="00AD6E1C" w:rsidRPr="00AD6E1C" w:rsidRDefault="00AD6E1C" w:rsidP="00AD6E1C">
            <w:r w:rsidRPr="00AD6E1C">
              <w:t>91.197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A1B761" w14:textId="77777777" w:rsidR="00AD6E1C" w:rsidRPr="00AD6E1C" w:rsidRDefault="00AD6E1C" w:rsidP="00AD6E1C">
            <w:r w:rsidRPr="00AD6E1C">
              <w:t>-0.264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04D6F5" w14:textId="77777777" w:rsidR="00AD6E1C" w:rsidRPr="00AD6E1C" w:rsidRDefault="00AD6E1C" w:rsidP="00AD6E1C">
            <w:r w:rsidRPr="00AD6E1C">
              <w:t>.792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B7633A" w14:textId="77777777" w:rsidR="00AD6E1C" w:rsidRPr="00AD6E1C" w:rsidRDefault="00AD6E1C" w:rsidP="00AD6E1C">
            <w:r w:rsidRPr="00AD6E1C">
              <w:t>[-30.333, 23.124]</w:t>
            </w:r>
          </w:p>
        </w:tc>
      </w:tr>
      <w:tr w:rsidR="00723CC4" w:rsidRPr="00AD6E1C" w14:paraId="6E87BF58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EF6EBA" w14:textId="077DB8CD" w:rsidR="00723CC4" w:rsidRPr="00723CC4" w:rsidRDefault="00723CC4" w:rsidP="00723CC4">
            <w:pPr>
              <w:rPr>
                <w:lang w:val="en-US"/>
              </w:rPr>
            </w:pPr>
            <w:r w:rsidRPr="0051205D">
              <w:rPr>
                <w:lang w:val="en-US"/>
              </w:rPr>
              <w:t>Overall habituation effect across e</w:t>
            </w:r>
            <w:r>
              <w:rPr>
                <w:lang w:val="en-US"/>
              </w:rPr>
              <w:t>motions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77BCF9" w14:textId="77777777" w:rsidR="00723CC4" w:rsidRPr="00AD6E1C" w:rsidRDefault="00723CC4" w:rsidP="00723CC4">
            <w:r w:rsidRPr="00AD6E1C">
              <w:t>1.392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996969" w14:textId="77777777" w:rsidR="00723CC4" w:rsidRPr="00AD6E1C" w:rsidRDefault="00723CC4" w:rsidP="00723CC4">
            <w:r w:rsidRPr="00AD6E1C">
              <w:t>1.577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6DA986" w14:textId="77777777" w:rsidR="00723CC4" w:rsidRPr="00AD6E1C" w:rsidRDefault="00723CC4" w:rsidP="00723CC4">
            <w:r w:rsidRPr="00AD6E1C">
              <w:t>91.001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0D655A" w14:textId="77777777" w:rsidR="00723CC4" w:rsidRPr="00AD6E1C" w:rsidRDefault="00723CC4" w:rsidP="00723CC4">
            <w:r w:rsidRPr="00AD6E1C">
              <w:t>0.883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F60848" w14:textId="77777777" w:rsidR="00723CC4" w:rsidRPr="00AD6E1C" w:rsidRDefault="00723CC4" w:rsidP="00723CC4">
            <w:r w:rsidRPr="00AD6E1C">
              <w:t>.379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A8A325" w14:textId="77777777" w:rsidR="00723CC4" w:rsidRPr="00AD6E1C" w:rsidRDefault="00723CC4" w:rsidP="00723CC4">
            <w:r w:rsidRPr="00AD6E1C">
              <w:t>[-1.698, 4.483]</w:t>
            </w:r>
          </w:p>
        </w:tc>
      </w:tr>
      <w:tr w:rsidR="00723CC4" w:rsidRPr="00AD6E1C" w14:paraId="6A366765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C48B4D" w14:textId="65DF7907" w:rsidR="00723CC4" w:rsidRPr="00AD6E1C" w:rsidRDefault="00723CC4" w:rsidP="00723CC4">
            <w:r>
              <w:t>Happy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20FE62" w14:textId="77777777" w:rsidR="00723CC4" w:rsidRPr="00AD6E1C" w:rsidRDefault="00723CC4" w:rsidP="00723CC4">
            <w:r w:rsidRPr="00AD6E1C">
              <w:t>-1.881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CBE7A5" w14:textId="77777777" w:rsidR="00723CC4" w:rsidRPr="00AD6E1C" w:rsidRDefault="00723CC4" w:rsidP="00723CC4">
            <w:r w:rsidRPr="00AD6E1C">
              <w:t>0.923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269F3" w14:textId="77777777" w:rsidR="00723CC4" w:rsidRPr="00AD6E1C" w:rsidRDefault="00723CC4" w:rsidP="00723CC4">
            <w:r w:rsidRPr="00AD6E1C">
              <w:t>727.998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277448" w14:textId="77777777" w:rsidR="00723CC4" w:rsidRPr="00AD6E1C" w:rsidRDefault="00723CC4" w:rsidP="00723CC4">
            <w:r w:rsidRPr="00AD6E1C">
              <w:t>-2.038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A4C24D" w14:textId="77777777" w:rsidR="00723CC4" w:rsidRPr="00AD6E1C" w:rsidRDefault="00723CC4" w:rsidP="00723CC4">
            <w:r w:rsidRPr="00AD6E1C">
              <w:t>.042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BEDD23" w14:textId="77777777" w:rsidR="00723CC4" w:rsidRPr="00AD6E1C" w:rsidRDefault="00723CC4" w:rsidP="00723CC4">
            <w:r w:rsidRPr="00AD6E1C">
              <w:t>[-3.69, -0.072]</w:t>
            </w:r>
          </w:p>
        </w:tc>
      </w:tr>
      <w:tr w:rsidR="00723CC4" w:rsidRPr="00AD6E1C" w14:paraId="2886432A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298C2C" w14:textId="3F508DB0" w:rsidR="00723CC4" w:rsidRPr="00AD6E1C" w:rsidRDefault="00723CC4" w:rsidP="00723CC4">
            <w:r>
              <w:t>Neutral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F33ED7" w14:textId="77777777" w:rsidR="00723CC4" w:rsidRPr="00AD6E1C" w:rsidRDefault="00723CC4" w:rsidP="00723CC4">
            <w:r w:rsidRPr="00AD6E1C">
              <w:t>1.555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BE8330" w14:textId="77777777" w:rsidR="00723CC4" w:rsidRPr="00AD6E1C" w:rsidRDefault="00723CC4" w:rsidP="00723CC4">
            <w:r w:rsidRPr="00AD6E1C">
              <w:t>0.923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BBB46A" w14:textId="77777777" w:rsidR="00723CC4" w:rsidRPr="00AD6E1C" w:rsidRDefault="00723CC4" w:rsidP="00723CC4">
            <w:r w:rsidRPr="00AD6E1C">
              <w:t>727.998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04F03F" w14:textId="77777777" w:rsidR="00723CC4" w:rsidRPr="00AD6E1C" w:rsidRDefault="00723CC4" w:rsidP="00723CC4">
            <w:r w:rsidRPr="00AD6E1C">
              <w:t>1.684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15B09" w14:textId="77777777" w:rsidR="00723CC4" w:rsidRPr="00AD6E1C" w:rsidRDefault="00723CC4" w:rsidP="00723CC4">
            <w:r w:rsidRPr="00AD6E1C">
              <w:t>.093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8E19F3" w14:textId="77777777" w:rsidR="00723CC4" w:rsidRPr="00AD6E1C" w:rsidRDefault="00723CC4" w:rsidP="00723CC4">
            <w:r w:rsidRPr="00AD6E1C">
              <w:t>[-0.254, 3.364]</w:t>
            </w:r>
          </w:p>
        </w:tc>
      </w:tr>
      <w:tr w:rsidR="00723CC4" w:rsidRPr="00AD6E1C" w14:paraId="00D51D88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CB6B77" w14:textId="2B4C5892" w:rsidR="00723CC4" w:rsidRPr="00AD6E1C" w:rsidRDefault="00723CC4" w:rsidP="00723CC4">
            <w:proofErr w:type="spellStart"/>
            <w:r>
              <w:t>Angry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E67977" w14:textId="77777777" w:rsidR="00723CC4" w:rsidRPr="00AD6E1C" w:rsidRDefault="00723CC4" w:rsidP="00723CC4">
            <w:r w:rsidRPr="00AD6E1C">
              <w:t>0.258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CE9DC7" w14:textId="77777777" w:rsidR="00723CC4" w:rsidRPr="00AD6E1C" w:rsidRDefault="00723CC4" w:rsidP="00723CC4">
            <w:r w:rsidRPr="00AD6E1C">
              <w:t>0.923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87A313" w14:textId="77777777" w:rsidR="00723CC4" w:rsidRPr="00AD6E1C" w:rsidRDefault="00723CC4" w:rsidP="00723CC4">
            <w:r w:rsidRPr="00AD6E1C">
              <w:t>727.998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87EA30" w14:textId="77777777" w:rsidR="00723CC4" w:rsidRPr="00AD6E1C" w:rsidRDefault="00723CC4" w:rsidP="00723CC4">
            <w:r w:rsidRPr="00AD6E1C">
              <w:t>0.27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302EEC" w14:textId="77777777" w:rsidR="00723CC4" w:rsidRPr="00AD6E1C" w:rsidRDefault="00723CC4" w:rsidP="00723CC4">
            <w:r w:rsidRPr="00AD6E1C">
              <w:t>.780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84D466" w14:textId="77777777" w:rsidR="00723CC4" w:rsidRPr="00AD6E1C" w:rsidRDefault="00723CC4" w:rsidP="00723CC4">
            <w:r w:rsidRPr="00AD6E1C">
              <w:t>[-1.551, 2.067]</w:t>
            </w:r>
          </w:p>
        </w:tc>
      </w:tr>
      <w:tr w:rsidR="00723CC4" w:rsidRPr="00AD6E1C" w14:paraId="4E52D443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DAA108" w14:textId="212640DD" w:rsidR="00723CC4" w:rsidRPr="00AD6E1C" w:rsidRDefault="00723CC4" w:rsidP="00723CC4">
            <w:proofErr w:type="spellStart"/>
            <w:r>
              <w:t>Fearful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607359" w14:textId="77777777" w:rsidR="00723CC4" w:rsidRPr="00AD6E1C" w:rsidRDefault="00723CC4" w:rsidP="00723CC4">
            <w:r w:rsidRPr="00AD6E1C">
              <w:t>-0.756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35C83B" w14:textId="77777777" w:rsidR="00723CC4" w:rsidRPr="00AD6E1C" w:rsidRDefault="00723CC4" w:rsidP="00723CC4">
            <w:r w:rsidRPr="00AD6E1C">
              <w:t>0.923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4F45AF" w14:textId="77777777" w:rsidR="00723CC4" w:rsidRPr="00AD6E1C" w:rsidRDefault="00723CC4" w:rsidP="00723CC4">
            <w:r w:rsidRPr="00AD6E1C">
              <w:t>727.998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31044B" w14:textId="77777777" w:rsidR="00723CC4" w:rsidRPr="00AD6E1C" w:rsidRDefault="00723CC4" w:rsidP="00723CC4">
            <w:r w:rsidRPr="00AD6E1C">
              <w:t>-0.81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7E579C" w14:textId="77777777" w:rsidR="00723CC4" w:rsidRPr="00AD6E1C" w:rsidRDefault="00723CC4" w:rsidP="00723CC4">
            <w:r w:rsidRPr="00AD6E1C">
              <w:t>.413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F3D583" w14:textId="77777777" w:rsidR="00723CC4" w:rsidRPr="00AD6E1C" w:rsidRDefault="00723CC4" w:rsidP="00723CC4">
            <w:r w:rsidRPr="00AD6E1C">
              <w:t>[-2.565, 1.053]</w:t>
            </w:r>
          </w:p>
        </w:tc>
      </w:tr>
      <w:tr w:rsidR="00AD6E1C" w:rsidRPr="00AD6E1C" w14:paraId="2ED45DA4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A5E7BA" w14:textId="6F85B0AA" w:rsidR="00AD6E1C" w:rsidRPr="00AD6E1C" w:rsidRDefault="00C922F2" w:rsidP="00AD6E1C">
            <w:proofErr w:type="spellStart"/>
            <w:r>
              <w:lastRenderedPageBreak/>
              <w:t>Internalizing</w:t>
            </w:r>
            <w:proofErr w:type="spellEnd"/>
            <w:r>
              <w:t xml:space="preserve"> </w:t>
            </w:r>
            <w:proofErr w:type="spellStart"/>
            <w:r>
              <w:t>problems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B7BF29" w14:textId="77777777" w:rsidR="00AD6E1C" w:rsidRPr="00AD6E1C" w:rsidRDefault="00AD6E1C" w:rsidP="00AD6E1C">
            <w:r w:rsidRPr="00AD6E1C">
              <w:t>-0.348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2D53A7" w14:textId="77777777" w:rsidR="00AD6E1C" w:rsidRPr="00AD6E1C" w:rsidRDefault="00AD6E1C" w:rsidP="00AD6E1C">
            <w:r w:rsidRPr="00AD6E1C">
              <w:t>1.90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EED349" w14:textId="77777777" w:rsidR="00AD6E1C" w:rsidRPr="00AD6E1C" w:rsidRDefault="00AD6E1C" w:rsidP="00AD6E1C">
            <w:r w:rsidRPr="00AD6E1C">
              <w:t>84.792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C520A" w14:textId="77777777" w:rsidR="00AD6E1C" w:rsidRPr="00AD6E1C" w:rsidRDefault="00AD6E1C" w:rsidP="00AD6E1C">
            <w:r w:rsidRPr="00AD6E1C">
              <w:t>-0.183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541E26" w14:textId="77777777" w:rsidR="00AD6E1C" w:rsidRPr="00AD6E1C" w:rsidRDefault="00AD6E1C" w:rsidP="00AD6E1C">
            <w:r w:rsidRPr="00AD6E1C">
              <w:t>.856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1593D0" w14:textId="77777777" w:rsidR="00AD6E1C" w:rsidRPr="00AD6E1C" w:rsidRDefault="00AD6E1C" w:rsidP="00AD6E1C">
            <w:r w:rsidRPr="00AD6E1C">
              <w:t>[-4.08, 3.384]</w:t>
            </w:r>
          </w:p>
        </w:tc>
      </w:tr>
      <w:tr w:rsidR="00AD6E1C" w:rsidRPr="00AD6E1C" w14:paraId="0D0CDA67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193692" w14:textId="5BA3AE9F" w:rsidR="00AD6E1C" w:rsidRPr="00AD6E1C" w:rsidRDefault="00C922F2" w:rsidP="00AD6E1C">
            <w:proofErr w:type="spellStart"/>
            <w:r>
              <w:t>Externalizing</w:t>
            </w:r>
            <w:proofErr w:type="spellEnd"/>
            <w:r>
              <w:t xml:space="preserve"> </w:t>
            </w:r>
            <w:proofErr w:type="spellStart"/>
            <w:r>
              <w:t>problems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F3848" w14:textId="77777777" w:rsidR="00AD6E1C" w:rsidRPr="00AD6E1C" w:rsidRDefault="00AD6E1C" w:rsidP="00AD6E1C">
            <w:r w:rsidRPr="00AD6E1C">
              <w:t>-1.124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2F19AA" w14:textId="77777777" w:rsidR="00AD6E1C" w:rsidRPr="00AD6E1C" w:rsidRDefault="00AD6E1C" w:rsidP="00AD6E1C">
            <w:r w:rsidRPr="00AD6E1C">
              <w:t>1.931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F8842C" w14:textId="77777777" w:rsidR="00AD6E1C" w:rsidRPr="00AD6E1C" w:rsidRDefault="00AD6E1C" w:rsidP="00AD6E1C">
            <w:r w:rsidRPr="00AD6E1C">
              <w:t>86.444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F357A9" w14:textId="77777777" w:rsidR="00AD6E1C" w:rsidRPr="00AD6E1C" w:rsidRDefault="00AD6E1C" w:rsidP="00AD6E1C">
            <w:r w:rsidRPr="00AD6E1C">
              <w:t>-0.58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76D9C4" w14:textId="77777777" w:rsidR="00AD6E1C" w:rsidRPr="00AD6E1C" w:rsidRDefault="00AD6E1C" w:rsidP="00AD6E1C">
            <w:r w:rsidRPr="00AD6E1C">
              <w:t>.562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8D1935" w14:textId="77777777" w:rsidR="00AD6E1C" w:rsidRPr="00AD6E1C" w:rsidRDefault="00AD6E1C" w:rsidP="00AD6E1C">
            <w:r w:rsidRPr="00AD6E1C">
              <w:t>[-4.908, 2.66]</w:t>
            </w:r>
          </w:p>
        </w:tc>
      </w:tr>
      <w:tr w:rsidR="00AD6E1C" w:rsidRPr="00AD6E1C" w14:paraId="18480B17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235438" w14:textId="10920C97" w:rsidR="00AD6E1C" w:rsidRPr="00AD6E1C" w:rsidRDefault="00C922F2" w:rsidP="00AD6E1C">
            <w:proofErr w:type="spellStart"/>
            <w:r>
              <w:t>Habituation</w:t>
            </w:r>
            <w:proofErr w:type="spellEnd"/>
            <w:r>
              <w:t xml:space="preserve"> type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2C808" w14:textId="77777777" w:rsidR="00AD6E1C" w:rsidRPr="00AD6E1C" w:rsidRDefault="00AD6E1C" w:rsidP="00AD6E1C">
            <w:r w:rsidRPr="00AD6E1C">
              <w:t>-4.032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08CA8" w14:textId="77777777" w:rsidR="00AD6E1C" w:rsidRPr="00AD6E1C" w:rsidRDefault="00AD6E1C" w:rsidP="00AD6E1C">
            <w:r w:rsidRPr="00AD6E1C">
              <w:t>1.27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40FA3F" w14:textId="77777777" w:rsidR="00AD6E1C" w:rsidRPr="00AD6E1C" w:rsidRDefault="00AD6E1C" w:rsidP="00AD6E1C">
            <w:r w:rsidRPr="00AD6E1C">
              <w:t>91.002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CD2E68" w14:textId="77777777" w:rsidR="00AD6E1C" w:rsidRPr="00AD6E1C" w:rsidRDefault="00AD6E1C" w:rsidP="00AD6E1C">
            <w:r w:rsidRPr="00AD6E1C">
              <w:t>-3.160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7A3EB8" w14:textId="77777777" w:rsidR="00AD6E1C" w:rsidRPr="00AD6E1C" w:rsidRDefault="00AD6E1C" w:rsidP="00AD6E1C">
            <w:r w:rsidRPr="00AD6E1C">
              <w:t>.002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C50B1B" w14:textId="77777777" w:rsidR="00AD6E1C" w:rsidRPr="00AD6E1C" w:rsidRDefault="00AD6E1C" w:rsidP="00AD6E1C">
            <w:r w:rsidRPr="00AD6E1C">
              <w:t>[-6.533, -1.531]</w:t>
            </w:r>
          </w:p>
        </w:tc>
      </w:tr>
      <w:tr w:rsidR="00AD6E1C" w:rsidRPr="00AD6E1C" w14:paraId="460C1F1C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DE23A2" w14:textId="46EC4E3F" w:rsidR="00AD6E1C" w:rsidRPr="00AD6E1C" w:rsidRDefault="00C922F2" w:rsidP="00AD6E1C">
            <w:proofErr w:type="spellStart"/>
            <w:r>
              <w:t>Delinquency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09D31F" w14:textId="77777777" w:rsidR="00AD6E1C" w:rsidRPr="00AD6E1C" w:rsidRDefault="00AD6E1C" w:rsidP="00AD6E1C">
            <w:r w:rsidRPr="00AD6E1C">
              <w:t>0.184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F51ADC" w14:textId="77777777" w:rsidR="00AD6E1C" w:rsidRPr="00AD6E1C" w:rsidRDefault="00AD6E1C" w:rsidP="00AD6E1C">
            <w:r w:rsidRPr="00AD6E1C">
              <w:t>1.348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45885" w14:textId="77777777" w:rsidR="00AD6E1C" w:rsidRPr="00AD6E1C" w:rsidRDefault="00AD6E1C" w:rsidP="00AD6E1C">
            <w:r w:rsidRPr="00AD6E1C">
              <w:t>91.002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949DB0" w14:textId="77777777" w:rsidR="00AD6E1C" w:rsidRPr="00AD6E1C" w:rsidRDefault="00AD6E1C" w:rsidP="00AD6E1C">
            <w:r w:rsidRPr="00AD6E1C">
              <w:t>0.136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724BB2" w14:textId="77777777" w:rsidR="00AD6E1C" w:rsidRPr="00AD6E1C" w:rsidRDefault="00AD6E1C" w:rsidP="00AD6E1C">
            <w:r w:rsidRPr="00AD6E1C">
              <w:t>.892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CEAE93" w14:textId="77777777" w:rsidR="00AD6E1C" w:rsidRPr="00AD6E1C" w:rsidRDefault="00AD6E1C" w:rsidP="00AD6E1C">
            <w:r w:rsidRPr="00AD6E1C">
              <w:t>[-2.459, 2.826]</w:t>
            </w:r>
          </w:p>
        </w:tc>
      </w:tr>
      <w:tr w:rsidR="00AD6E1C" w:rsidRPr="00AD6E1C" w14:paraId="43E9F330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12499D" w14:textId="5A38EBD2" w:rsidR="00AD6E1C" w:rsidRPr="00AD6E1C" w:rsidRDefault="00C922F2" w:rsidP="00AD6E1C">
            <w:proofErr w:type="spellStart"/>
            <w:r>
              <w:t>ACEs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9F0114" w14:textId="77777777" w:rsidR="00AD6E1C" w:rsidRPr="00AD6E1C" w:rsidRDefault="00AD6E1C" w:rsidP="00AD6E1C">
            <w:r w:rsidRPr="00AD6E1C">
              <w:t>-0.855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F9051B" w14:textId="77777777" w:rsidR="00AD6E1C" w:rsidRPr="00AD6E1C" w:rsidRDefault="00AD6E1C" w:rsidP="00AD6E1C">
            <w:r w:rsidRPr="00AD6E1C">
              <w:t>0.727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45900F" w14:textId="77777777" w:rsidR="00AD6E1C" w:rsidRPr="00AD6E1C" w:rsidRDefault="00AD6E1C" w:rsidP="00AD6E1C">
            <w:r w:rsidRPr="00AD6E1C">
              <w:t>91.002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B47294" w14:textId="77777777" w:rsidR="00AD6E1C" w:rsidRPr="00AD6E1C" w:rsidRDefault="00AD6E1C" w:rsidP="00AD6E1C">
            <w:r w:rsidRPr="00AD6E1C">
              <w:t>-1.176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C7D85" w14:textId="77777777" w:rsidR="00AD6E1C" w:rsidRPr="00AD6E1C" w:rsidRDefault="00AD6E1C" w:rsidP="00AD6E1C">
            <w:r w:rsidRPr="00AD6E1C">
              <w:t>.243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88246B" w14:textId="77777777" w:rsidR="00AD6E1C" w:rsidRPr="00AD6E1C" w:rsidRDefault="00AD6E1C" w:rsidP="00AD6E1C">
            <w:r w:rsidRPr="00AD6E1C">
              <w:t>[-2.28, 0.57]</w:t>
            </w:r>
          </w:p>
        </w:tc>
      </w:tr>
      <w:tr w:rsidR="00AD6E1C" w:rsidRPr="00AD6E1C" w14:paraId="58B103D8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235BDF" w14:textId="553E1A32" w:rsidR="00AD6E1C" w:rsidRPr="00AD6E1C" w:rsidRDefault="00C922F2" w:rsidP="00AD6E1C">
            <w:r>
              <w:t xml:space="preserve">Age 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882EE9" w14:textId="77777777" w:rsidR="00AD6E1C" w:rsidRPr="00AD6E1C" w:rsidRDefault="00AD6E1C" w:rsidP="00AD6E1C">
            <w:r w:rsidRPr="00AD6E1C">
              <w:t>0.393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7C83A0" w14:textId="77777777" w:rsidR="00AD6E1C" w:rsidRPr="00AD6E1C" w:rsidRDefault="00AD6E1C" w:rsidP="00AD6E1C">
            <w:r w:rsidRPr="00AD6E1C">
              <w:t>0.62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D27468" w14:textId="77777777" w:rsidR="00AD6E1C" w:rsidRPr="00AD6E1C" w:rsidRDefault="00AD6E1C" w:rsidP="00AD6E1C">
            <w:r w:rsidRPr="00AD6E1C">
              <w:t>91.002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C8871C" w14:textId="77777777" w:rsidR="00AD6E1C" w:rsidRPr="00AD6E1C" w:rsidRDefault="00AD6E1C" w:rsidP="00AD6E1C">
            <w:r w:rsidRPr="00AD6E1C">
              <w:t>0.628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F40207" w14:textId="77777777" w:rsidR="00AD6E1C" w:rsidRPr="00AD6E1C" w:rsidRDefault="00AD6E1C" w:rsidP="00AD6E1C">
            <w:r w:rsidRPr="00AD6E1C">
              <w:t>.532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EC3F9" w14:textId="77777777" w:rsidR="00AD6E1C" w:rsidRPr="00AD6E1C" w:rsidRDefault="00AD6E1C" w:rsidP="00AD6E1C">
            <w:r w:rsidRPr="00AD6E1C">
              <w:t>[-0.834, 1.619]</w:t>
            </w:r>
          </w:p>
        </w:tc>
      </w:tr>
      <w:tr w:rsidR="00AD6E1C" w:rsidRPr="00AD6E1C" w14:paraId="75838A8C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ED4DE3" w14:textId="713101A8" w:rsidR="00AD6E1C" w:rsidRPr="00AD6E1C" w:rsidRDefault="00C922F2" w:rsidP="00AD6E1C">
            <w:r>
              <w:rPr>
                <w:lang w:val="en-US"/>
              </w:rPr>
              <w:t>Ethnicity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D1BDD4" w14:textId="77777777" w:rsidR="00AD6E1C" w:rsidRPr="00AD6E1C" w:rsidRDefault="00AD6E1C" w:rsidP="00AD6E1C">
            <w:r w:rsidRPr="00AD6E1C">
              <w:t>0.108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6C48FA" w14:textId="77777777" w:rsidR="00AD6E1C" w:rsidRPr="00AD6E1C" w:rsidRDefault="00AD6E1C" w:rsidP="00AD6E1C">
            <w:r w:rsidRPr="00AD6E1C">
              <w:t>0.550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388C4B" w14:textId="77777777" w:rsidR="00AD6E1C" w:rsidRPr="00AD6E1C" w:rsidRDefault="00AD6E1C" w:rsidP="00AD6E1C">
            <w:r w:rsidRPr="00AD6E1C">
              <w:t>91.002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6ADB42" w14:textId="77777777" w:rsidR="00AD6E1C" w:rsidRPr="00AD6E1C" w:rsidRDefault="00AD6E1C" w:rsidP="00AD6E1C">
            <w:r w:rsidRPr="00AD6E1C">
              <w:t>0.197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6A4DCA" w14:textId="77777777" w:rsidR="00AD6E1C" w:rsidRPr="00AD6E1C" w:rsidRDefault="00AD6E1C" w:rsidP="00AD6E1C">
            <w:r w:rsidRPr="00AD6E1C">
              <w:t>.844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371DEA" w14:textId="77777777" w:rsidR="00AD6E1C" w:rsidRPr="00AD6E1C" w:rsidRDefault="00AD6E1C" w:rsidP="00AD6E1C">
            <w:r w:rsidRPr="00AD6E1C">
              <w:t>[-0.97, 1.187]</w:t>
            </w:r>
          </w:p>
        </w:tc>
      </w:tr>
      <w:tr w:rsidR="00AD6E1C" w:rsidRPr="00AD6E1C" w14:paraId="35C69ADB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671678" w14:textId="18608507" w:rsidR="00AD6E1C" w:rsidRPr="00AD6E1C" w:rsidRDefault="00C922F2" w:rsidP="00AD6E1C">
            <w:r>
              <w:t xml:space="preserve">Cannabis </w:t>
            </w:r>
            <w:proofErr w:type="spellStart"/>
            <w:r>
              <w:t>use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5CBF0" w14:textId="77777777" w:rsidR="00AD6E1C" w:rsidRPr="00AD6E1C" w:rsidRDefault="00AD6E1C" w:rsidP="00AD6E1C">
            <w:r w:rsidRPr="00AD6E1C">
              <w:t>-0.232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FDA7EE" w14:textId="77777777" w:rsidR="00AD6E1C" w:rsidRPr="00AD6E1C" w:rsidRDefault="00AD6E1C" w:rsidP="00AD6E1C">
            <w:r w:rsidRPr="00AD6E1C">
              <w:t>0.381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2024F7" w14:textId="77777777" w:rsidR="00AD6E1C" w:rsidRPr="00AD6E1C" w:rsidRDefault="00AD6E1C" w:rsidP="00AD6E1C">
            <w:r w:rsidRPr="00AD6E1C">
              <w:t>91.002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36C07E" w14:textId="77777777" w:rsidR="00AD6E1C" w:rsidRPr="00AD6E1C" w:rsidRDefault="00AD6E1C" w:rsidP="00AD6E1C">
            <w:r w:rsidRPr="00AD6E1C">
              <w:t>-0.608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3746B" w14:textId="77777777" w:rsidR="00AD6E1C" w:rsidRPr="00AD6E1C" w:rsidRDefault="00AD6E1C" w:rsidP="00AD6E1C">
            <w:r w:rsidRPr="00AD6E1C">
              <w:t>.544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161F96" w14:textId="77777777" w:rsidR="00AD6E1C" w:rsidRPr="00AD6E1C" w:rsidRDefault="00AD6E1C" w:rsidP="00AD6E1C">
            <w:r w:rsidRPr="00AD6E1C">
              <w:t>[-0.979, 0.515]</w:t>
            </w:r>
          </w:p>
        </w:tc>
      </w:tr>
      <w:tr w:rsidR="00C519DA" w:rsidRPr="00AD6E1C" w14:paraId="36DBB0C0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2F837A" w14:textId="049D308C" w:rsidR="00C519DA" w:rsidRPr="00AD6E1C" w:rsidRDefault="00C519DA" w:rsidP="00C519DA">
            <w:r>
              <w:t>H</w:t>
            </w:r>
            <w:r w:rsidRPr="007D29DC">
              <w:t xml:space="preserve">appy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D39078" w14:textId="77777777" w:rsidR="00C519DA" w:rsidRPr="00AD6E1C" w:rsidRDefault="00C519DA" w:rsidP="00C519DA">
            <w:r w:rsidRPr="00AD6E1C">
              <w:t>2.348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5A51CA" w14:textId="77777777" w:rsidR="00C519DA" w:rsidRPr="00AD6E1C" w:rsidRDefault="00C519DA" w:rsidP="00C519DA">
            <w:r w:rsidRPr="00AD6E1C">
              <w:t>0.923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009883" w14:textId="77777777" w:rsidR="00C519DA" w:rsidRPr="00AD6E1C" w:rsidRDefault="00C519DA" w:rsidP="00C519DA">
            <w:r w:rsidRPr="00AD6E1C">
              <w:t>727.998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E7A32C" w14:textId="77777777" w:rsidR="00C519DA" w:rsidRPr="00AD6E1C" w:rsidRDefault="00C519DA" w:rsidP="00C519DA">
            <w:r w:rsidRPr="00AD6E1C">
              <w:t>2.544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B90B3" w14:textId="77777777" w:rsidR="00C519DA" w:rsidRPr="00AD6E1C" w:rsidRDefault="00C519DA" w:rsidP="00C519DA">
            <w:r w:rsidRPr="00AD6E1C">
              <w:t>.011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AE1F8" w14:textId="77777777" w:rsidR="00C519DA" w:rsidRPr="00AD6E1C" w:rsidRDefault="00C519DA" w:rsidP="00C519DA">
            <w:r w:rsidRPr="00AD6E1C">
              <w:t>[0.539, 4.157]</w:t>
            </w:r>
          </w:p>
        </w:tc>
      </w:tr>
      <w:tr w:rsidR="00C519DA" w:rsidRPr="00AD6E1C" w14:paraId="4EBDDE67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187E6F" w14:textId="73CDBD58" w:rsidR="00C519DA" w:rsidRPr="00AD6E1C" w:rsidRDefault="00C519DA" w:rsidP="00C519DA">
            <w:r>
              <w:lastRenderedPageBreak/>
              <w:t>N</w:t>
            </w:r>
            <w:r w:rsidRPr="007D29DC">
              <w:t xml:space="preserve">eutral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B72325" w14:textId="77777777" w:rsidR="00C519DA" w:rsidRPr="00AD6E1C" w:rsidRDefault="00C519DA" w:rsidP="00C519DA">
            <w:r w:rsidRPr="00AD6E1C">
              <w:t>-1.295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CC0C79" w14:textId="77777777" w:rsidR="00C519DA" w:rsidRPr="00AD6E1C" w:rsidRDefault="00C519DA" w:rsidP="00C519DA">
            <w:r w:rsidRPr="00AD6E1C">
              <w:t>0.923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07431E" w14:textId="77777777" w:rsidR="00C519DA" w:rsidRPr="00AD6E1C" w:rsidRDefault="00C519DA" w:rsidP="00C519DA">
            <w:r w:rsidRPr="00AD6E1C">
              <w:t>727.998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6A27A" w14:textId="77777777" w:rsidR="00C519DA" w:rsidRPr="00AD6E1C" w:rsidRDefault="00C519DA" w:rsidP="00C519DA">
            <w:r w:rsidRPr="00AD6E1C">
              <w:t>-1.403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B3EE38" w14:textId="77777777" w:rsidR="00C519DA" w:rsidRPr="00AD6E1C" w:rsidRDefault="00C519DA" w:rsidP="00C519DA">
            <w:r w:rsidRPr="00AD6E1C">
              <w:t>.161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C6DAA0" w14:textId="77777777" w:rsidR="00C519DA" w:rsidRPr="00AD6E1C" w:rsidRDefault="00C519DA" w:rsidP="00C519DA">
            <w:r w:rsidRPr="00AD6E1C">
              <w:t>[-3.104, 0.514]</w:t>
            </w:r>
          </w:p>
        </w:tc>
      </w:tr>
      <w:tr w:rsidR="00C519DA" w:rsidRPr="00AD6E1C" w14:paraId="04D9F784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09EAAF" w14:textId="269D5EBD" w:rsidR="00C519DA" w:rsidRPr="00AD6E1C" w:rsidRDefault="00C519DA" w:rsidP="00C519DA">
            <w:proofErr w:type="spellStart"/>
            <w:r>
              <w:t>A</w:t>
            </w:r>
            <w:r w:rsidRPr="007D29DC">
              <w:t>ngry</w:t>
            </w:r>
            <w:proofErr w:type="spellEnd"/>
            <w:r w:rsidRPr="007D29DC">
              <w:t xml:space="preserve">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7D3089" w14:textId="77777777" w:rsidR="00C519DA" w:rsidRPr="00AD6E1C" w:rsidRDefault="00C519DA" w:rsidP="00C519DA">
            <w:r w:rsidRPr="00AD6E1C">
              <w:t>0.702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BBE65E" w14:textId="77777777" w:rsidR="00C519DA" w:rsidRPr="00AD6E1C" w:rsidRDefault="00C519DA" w:rsidP="00C519DA">
            <w:r w:rsidRPr="00AD6E1C">
              <w:t>0.923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815B86" w14:textId="77777777" w:rsidR="00C519DA" w:rsidRPr="00AD6E1C" w:rsidRDefault="00C519DA" w:rsidP="00C519DA">
            <w:r w:rsidRPr="00AD6E1C">
              <w:t>727.998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A0E012" w14:textId="77777777" w:rsidR="00C519DA" w:rsidRPr="00AD6E1C" w:rsidRDefault="00C519DA" w:rsidP="00C519DA">
            <w:r w:rsidRPr="00AD6E1C">
              <w:t>0.760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C0FBD0" w14:textId="77777777" w:rsidR="00C519DA" w:rsidRPr="00AD6E1C" w:rsidRDefault="00C519DA" w:rsidP="00C519DA">
            <w:r w:rsidRPr="00AD6E1C">
              <w:t>.447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893C45" w14:textId="77777777" w:rsidR="00C519DA" w:rsidRPr="00AD6E1C" w:rsidRDefault="00C519DA" w:rsidP="00C519DA">
            <w:r w:rsidRPr="00AD6E1C">
              <w:t>[-1.107, 2.511]</w:t>
            </w:r>
          </w:p>
        </w:tc>
      </w:tr>
      <w:tr w:rsidR="00C519DA" w:rsidRPr="00AD6E1C" w14:paraId="130DF0E4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F92B44" w14:textId="377DAB14" w:rsidR="00C519DA" w:rsidRPr="00AD6E1C" w:rsidRDefault="00C519DA" w:rsidP="00C519DA">
            <w:proofErr w:type="spellStart"/>
            <w:r>
              <w:t>F</w:t>
            </w:r>
            <w:r w:rsidRPr="007D29DC">
              <w:t>earful</w:t>
            </w:r>
            <w:proofErr w:type="spellEnd"/>
            <w:r w:rsidRPr="007D29DC">
              <w:t xml:space="preserve">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FD9EE7" w14:textId="77777777" w:rsidR="00C519DA" w:rsidRPr="00AD6E1C" w:rsidRDefault="00C519DA" w:rsidP="00C519DA">
            <w:r w:rsidRPr="00AD6E1C">
              <w:t>-1.137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C5DD89" w14:textId="77777777" w:rsidR="00C519DA" w:rsidRPr="00AD6E1C" w:rsidRDefault="00C519DA" w:rsidP="00C519DA">
            <w:r w:rsidRPr="00AD6E1C">
              <w:t>0.923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D08D89" w14:textId="77777777" w:rsidR="00C519DA" w:rsidRPr="00AD6E1C" w:rsidRDefault="00C519DA" w:rsidP="00C519DA">
            <w:r w:rsidRPr="00AD6E1C">
              <w:t>727.998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D2A685" w14:textId="77777777" w:rsidR="00C519DA" w:rsidRPr="00AD6E1C" w:rsidRDefault="00C519DA" w:rsidP="00C519DA">
            <w:r w:rsidRPr="00AD6E1C">
              <w:t>-1.23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4B2FC7" w14:textId="77777777" w:rsidR="00C519DA" w:rsidRPr="00AD6E1C" w:rsidRDefault="00C519DA" w:rsidP="00C519DA">
            <w:r w:rsidRPr="00AD6E1C">
              <w:t>.218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74E1FA" w14:textId="77777777" w:rsidR="00C519DA" w:rsidRPr="00AD6E1C" w:rsidRDefault="00C519DA" w:rsidP="00C519DA">
            <w:r w:rsidRPr="00AD6E1C">
              <w:t>[-2.946, 0.672]</w:t>
            </w:r>
          </w:p>
        </w:tc>
      </w:tr>
      <w:tr w:rsidR="00AD6E1C" w:rsidRPr="00AD6E1C" w14:paraId="74225149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DF0FBB" w14:textId="68376CFC" w:rsidR="00AD6E1C" w:rsidRPr="00AD6E1C" w:rsidRDefault="009C736C" w:rsidP="00AD6E1C">
            <w:r>
              <w:t xml:space="preserve">Overall </w:t>
            </w:r>
            <w:proofErr w:type="spellStart"/>
            <w:r>
              <w:t>habituation</w:t>
            </w:r>
            <w:proofErr w:type="spellEnd"/>
            <w:r>
              <w:t xml:space="preserve"> </w:t>
            </w:r>
            <w:r w:rsidR="00B4394D">
              <w:t xml:space="preserve"> x </w:t>
            </w:r>
            <w:proofErr w:type="spellStart"/>
            <w:r w:rsidR="00B4394D">
              <w:t>In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B358D" w14:textId="77777777" w:rsidR="00AD6E1C" w:rsidRPr="00AD6E1C" w:rsidRDefault="00AD6E1C" w:rsidP="00AD6E1C">
            <w:r w:rsidRPr="00AD6E1C">
              <w:t>0.805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23A09" w14:textId="77777777" w:rsidR="00AD6E1C" w:rsidRPr="00AD6E1C" w:rsidRDefault="00AD6E1C" w:rsidP="00AD6E1C">
            <w:r w:rsidRPr="00AD6E1C">
              <w:t>1.937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A966FA" w14:textId="77777777" w:rsidR="00AD6E1C" w:rsidRPr="00AD6E1C" w:rsidRDefault="00AD6E1C" w:rsidP="00AD6E1C">
            <w:r w:rsidRPr="00AD6E1C">
              <w:t>91.001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05A76" w14:textId="77777777" w:rsidR="00AD6E1C" w:rsidRPr="00AD6E1C" w:rsidRDefault="00AD6E1C" w:rsidP="00AD6E1C">
            <w:r w:rsidRPr="00AD6E1C">
              <w:t>0.415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FB5250" w14:textId="77777777" w:rsidR="00AD6E1C" w:rsidRPr="00AD6E1C" w:rsidRDefault="00AD6E1C" w:rsidP="00AD6E1C">
            <w:r w:rsidRPr="00AD6E1C">
              <w:t>.679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917AD6" w14:textId="77777777" w:rsidR="00AD6E1C" w:rsidRPr="00AD6E1C" w:rsidRDefault="00AD6E1C" w:rsidP="00AD6E1C">
            <w:r w:rsidRPr="00AD6E1C">
              <w:t>[-2.991, 4.601]</w:t>
            </w:r>
          </w:p>
        </w:tc>
      </w:tr>
      <w:tr w:rsidR="00AD6E1C" w:rsidRPr="00AD6E1C" w14:paraId="51C8E8A1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954CF0" w14:textId="400A5043" w:rsidR="00AD6E1C" w:rsidRPr="00AD6E1C" w:rsidRDefault="009C736C" w:rsidP="00AD6E1C">
            <w:r>
              <w:t xml:space="preserve">Overall </w:t>
            </w:r>
            <w:proofErr w:type="spellStart"/>
            <w:r>
              <w:t>habituation</w:t>
            </w:r>
            <w:proofErr w:type="spellEnd"/>
            <w:r>
              <w:t xml:space="preserve">  </w:t>
            </w:r>
            <w:r w:rsidR="00B4394D">
              <w:t xml:space="preserve">x </w:t>
            </w:r>
            <w:proofErr w:type="spellStart"/>
            <w:r w:rsidR="00B4394D">
              <w:t>Ex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B570EC" w14:textId="77777777" w:rsidR="00AD6E1C" w:rsidRPr="00AD6E1C" w:rsidRDefault="00AD6E1C" w:rsidP="00AD6E1C">
            <w:r w:rsidRPr="00AD6E1C">
              <w:t>-0.212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B9F07D" w14:textId="77777777" w:rsidR="00AD6E1C" w:rsidRPr="00AD6E1C" w:rsidRDefault="00AD6E1C" w:rsidP="00AD6E1C">
            <w:r w:rsidRPr="00AD6E1C">
              <w:t>1.895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4BD4D5" w14:textId="77777777" w:rsidR="00AD6E1C" w:rsidRPr="00AD6E1C" w:rsidRDefault="00AD6E1C" w:rsidP="00AD6E1C">
            <w:r w:rsidRPr="00AD6E1C">
              <w:t>91.001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30DF06" w14:textId="77777777" w:rsidR="00AD6E1C" w:rsidRPr="00AD6E1C" w:rsidRDefault="00AD6E1C" w:rsidP="00AD6E1C">
            <w:r w:rsidRPr="00AD6E1C">
              <w:t>-0.11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E8B587" w14:textId="77777777" w:rsidR="00AD6E1C" w:rsidRPr="00AD6E1C" w:rsidRDefault="00AD6E1C" w:rsidP="00AD6E1C">
            <w:r w:rsidRPr="00AD6E1C">
              <w:t>.911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88FFC3" w14:textId="77777777" w:rsidR="00AD6E1C" w:rsidRPr="00AD6E1C" w:rsidRDefault="00AD6E1C" w:rsidP="00AD6E1C">
            <w:r w:rsidRPr="00AD6E1C">
              <w:t>[-3.926, 3.502]</w:t>
            </w:r>
          </w:p>
        </w:tc>
      </w:tr>
      <w:tr w:rsidR="00AD6E1C" w:rsidRPr="00AD6E1C" w14:paraId="73E5AA1D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914E05" w14:textId="2D23295E" w:rsidR="00AD6E1C" w:rsidRPr="00AD6E1C" w:rsidRDefault="00B842FB" w:rsidP="00AD6E1C">
            <w:proofErr w:type="spellStart"/>
            <w:r>
              <w:t>Internalizing</w:t>
            </w:r>
            <w:proofErr w:type="spellEnd"/>
            <w:r>
              <w:t xml:space="preserve"> x </w:t>
            </w:r>
            <w:proofErr w:type="spellStart"/>
            <w:r>
              <w:t>Ex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6ACE04" w14:textId="77777777" w:rsidR="00AD6E1C" w:rsidRPr="00AD6E1C" w:rsidRDefault="00AD6E1C" w:rsidP="00AD6E1C">
            <w:r w:rsidRPr="00AD6E1C">
              <w:t>-2.564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6E2BC5" w14:textId="77777777" w:rsidR="00AD6E1C" w:rsidRPr="00AD6E1C" w:rsidRDefault="00AD6E1C" w:rsidP="00AD6E1C">
            <w:r w:rsidRPr="00AD6E1C">
              <w:t>1.210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206E0" w14:textId="77777777" w:rsidR="00AD6E1C" w:rsidRPr="00AD6E1C" w:rsidRDefault="00AD6E1C" w:rsidP="00AD6E1C">
            <w:r w:rsidRPr="00AD6E1C">
              <w:t>84.182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1E7ED6" w14:textId="77777777" w:rsidR="00AD6E1C" w:rsidRPr="00AD6E1C" w:rsidRDefault="00AD6E1C" w:rsidP="00AD6E1C">
            <w:r w:rsidRPr="00AD6E1C">
              <w:t>-2.118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F4D22C" w14:textId="77777777" w:rsidR="00AD6E1C" w:rsidRPr="00AD6E1C" w:rsidRDefault="00AD6E1C" w:rsidP="00AD6E1C">
            <w:r w:rsidRPr="00AD6E1C">
              <w:t>.037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2FDAB2" w14:textId="77777777" w:rsidR="00AD6E1C" w:rsidRPr="00AD6E1C" w:rsidRDefault="00AD6E1C" w:rsidP="00AD6E1C">
            <w:r w:rsidRPr="00AD6E1C">
              <w:t>[-4.936, -0.192]</w:t>
            </w:r>
          </w:p>
        </w:tc>
      </w:tr>
      <w:tr w:rsidR="00AD6E1C" w:rsidRPr="00AD6E1C" w14:paraId="1986CCAF" w14:textId="77777777" w:rsidTr="00AD6E1C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C175E" w14:textId="4F34C9A8" w:rsidR="00AD6E1C" w:rsidRPr="00AD6E1C" w:rsidRDefault="00B842FB" w:rsidP="00AD6E1C">
            <w:pPr>
              <w:rPr>
                <w:lang w:val="en-US"/>
              </w:rPr>
            </w:pPr>
            <w:r>
              <w:rPr>
                <w:lang w:val="en-US"/>
              </w:rPr>
              <w:t xml:space="preserve">Time x </w:t>
            </w:r>
            <w:r w:rsidRPr="00B842FB">
              <w:rPr>
                <w:lang w:val="en-US"/>
              </w:rPr>
              <w:t>Internalizing x 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93C4D" w14:textId="77777777" w:rsidR="00AD6E1C" w:rsidRPr="00AD6E1C" w:rsidRDefault="00AD6E1C" w:rsidP="00AD6E1C">
            <w:r w:rsidRPr="00AD6E1C">
              <w:t>0.090</w:t>
            </w:r>
          </w:p>
        </w:tc>
        <w:tc>
          <w:tcPr>
            <w:tcW w:w="5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EB36EE" w14:textId="77777777" w:rsidR="00AD6E1C" w:rsidRPr="00AD6E1C" w:rsidRDefault="00AD6E1C" w:rsidP="00AD6E1C">
            <w:r w:rsidRPr="00AD6E1C">
              <w:t>1.24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A723F2" w14:textId="77777777" w:rsidR="00AD6E1C" w:rsidRPr="00AD6E1C" w:rsidRDefault="00AD6E1C" w:rsidP="00AD6E1C">
            <w:r w:rsidRPr="00AD6E1C">
              <w:t>91.001</w:t>
            </w:r>
          </w:p>
        </w:tc>
        <w:tc>
          <w:tcPr>
            <w:tcW w:w="42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1AF2CD" w14:textId="77777777" w:rsidR="00AD6E1C" w:rsidRPr="00AD6E1C" w:rsidRDefault="00AD6E1C" w:rsidP="00AD6E1C">
            <w:r w:rsidRPr="00AD6E1C">
              <w:t>0.07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E16DEE" w14:textId="77777777" w:rsidR="00AD6E1C" w:rsidRPr="00AD6E1C" w:rsidRDefault="00AD6E1C" w:rsidP="00AD6E1C">
            <w:r w:rsidRPr="00AD6E1C">
              <w:t>.943</w:t>
            </w:r>
          </w:p>
        </w:tc>
        <w:tc>
          <w:tcPr>
            <w:tcW w:w="8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42F390" w14:textId="77777777" w:rsidR="00AD6E1C" w:rsidRPr="00AD6E1C" w:rsidRDefault="00AD6E1C" w:rsidP="00AD6E1C">
            <w:r w:rsidRPr="00AD6E1C">
              <w:t>[-2.352, 2.532]</w:t>
            </w:r>
          </w:p>
        </w:tc>
      </w:tr>
    </w:tbl>
    <w:p w14:paraId="3050071E" w14:textId="77777777" w:rsidR="00D37AAC" w:rsidRDefault="00D37AAC"/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83"/>
        <w:gridCol w:w="1344"/>
        <w:gridCol w:w="1412"/>
        <w:gridCol w:w="1185"/>
        <w:gridCol w:w="1050"/>
        <w:gridCol w:w="1039"/>
        <w:gridCol w:w="2291"/>
      </w:tblGrid>
      <w:tr w:rsidR="00A47533" w:rsidRPr="00991220" w14:paraId="694E1BFD" w14:textId="77777777" w:rsidTr="00233800">
        <w:trPr>
          <w:tblHeader/>
        </w:trPr>
        <w:tc>
          <w:tcPr>
            <w:tcW w:w="5000" w:type="pct"/>
            <w:gridSpan w:val="7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1DA2870" w14:textId="333BC6D3" w:rsidR="00A47533" w:rsidRPr="00991220" w:rsidRDefault="00A47533" w:rsidP="00991220">
            <w:pPr>
              <w:rPr>
                <w:b/>
                <w:bCs/>
              </w:rPr>
            </w:pPr>
            <w:proofErr w:type="spellStart"/>
            <w:r>
              <w:lastRenderedPageBreak/>
              <w:t>Supplementary</w:t>
            </w:r>
            <w:proofErr w:type="spellEnd"/>
            <w:r>
              <w:t xml:space="preserve"> </w:t>
            </w:r>
            <w:proofErr w:type="spellStart"/>
            <w:r w:rsidRPr="00A24AE5">
              <w:t>Table</w:t>
            </w:r>
            <w:proofErr w:type="spellEnd"/>
            <w:r w:rsidRPr="00A24AE5">
              <w:t xml:space="preserve"> </w:t>
            </w:r>
            <w:r>
              <w:t>9</w:t>
            </w:r>
          </w:p>
        </w:tc>
      </w:tr>
      <w:tr w:rsidR="00A47533" w:rsidRPr="005D3B89" w14:paraId="593A0D8C" w14:textId="77777777" w:rsidTr="00233800">
        <w:trPr>
          <w:tblHeader/>
        </w:trPr>
        <w:tc>
          <w:tcPr>
            <w:tcW w:w="5000" w:type="pct"/>
            <w:gridSpan w:val="7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132E9A4" w14:textId="16C45F6D" w:rsidR="00A47533" w:rsidRPr="00A47533" w:rsidRDefault="00A47533" w:rsidP="00991220">
            <w:pPr>
              <w:rPr>
                <w:b/>
                <w:bCs/>
                <w:lang w:val="en-US"/>
              </w:rPr>
            </w:pPr>
            <w:r w:rsidRPr="00D37AAC">
              <w:rPr>
                <w:b/>
                <w:bCs/>
                <w:lang w:val="en-US"/>
              </w:rPr>
              <w:t xml:space="preserve">Fixed effects for hierarchical </w:t>
            </w:r>
            <w:r w:rsidR="00ED018F">
              <w:rPr>
                <w:b/>
                <w:bCs/>
                <w:lang w:val="en-US"/>
              </w:rPr>
              <w:t>m</w:t>
            </w:r>
            <w:r w:rsidRPr="00D37AAC">
              <w:rPr>
                <w:b/>
                <w:bCs/>
                <w:lang w:val="en-US"/>
              </w:rPr>
              <w:t xml:space="preserve">odel </w:t>
            </w:r>
            <w:r>
              <w:rPr>
                <w:b/>
                <w:bCs/>
                <w:lang w:val="en-US"/>
              </w:rPr>
              <w:t>2</w:t>
            </w:r>
            <w:r w:rsidRPr="00D37AAC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-</w:t>
            </w:r>
            <w:r w:rsidRPr="00C922F2">
              <w:rPr>
                <w:b/>
                <w:bCs/>
                <w:lang w:val="en-US"/>
              </w:rPr>
              <w:t xml:space="preserve"> Left amygdala</w:t>
            </w:r>
          </w:p>
        </w:tc>
      </w:tr>
      <w:tr w:rsidR="00233800" w:rsidRPr="00991220" w14:paraId="53BEDBB5" w14:textId="77777777" w:rsidTr="00233800">
        <w:trPr>
          <w:tblHeader/>
        </w:trPr>
        <w:tc>
          <w:tcPr>
            <w:tcW w:w="2029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4F5E5CF" w14:textId="77777777" w:rsidR="00991220" w:rsidRPr="00991220" w:rsidRDefault="00991220" w:rsidP="00991220">
            <w:pPr>
              <w:rPr>
                <w:b/>
                <w:bCs/>
              </w:rPr>
            </w:pPr>
            <w:r w:rsidRPr="00991220">
              <w:rPr>
                <w:b/>
                <w:bCs/>
              </w:rPr>
              <w:t>Term</w:t>
            </w:r>
          </w:p>
        </w:tc>
        <w:tc>
          <w:tcPr>
            <w:tcW w:w="48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87E155B" w14:textId="77777777" w:rsidR="00991220" w:rsidRPr="00991220" w:rsidRDefault="00991220" w:rsidP="00991220">
            <w:pPr>
              <w:rPr>
                <w:b/>
                <w:bCs/>
              </w:rPr>
            </w:pPr>
            <w:proofErr w:type="spellStart"/>
            <w:r w:rsidRPr="00991220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504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8063820" w14:textId="77777777" w:rsidR="00991220" w:rsidRPr="00991220" w:rsidRDefault="00991220" w:rsidP="00991220">
            <w:pPr>
              <w:rPr>
                <w:b/>
                <w:bCs/>
              </w:rPr>
            </w:pPr>
            <w:proofErr w:type="spellStart"/>
            <w:r w:rsidRPr="00991220">
              <w:rPr>
                <w:b/>
                <w:bCs/>
              </w:rPr>
              <w:t>Std</w:t>
            </w:r>
            <w:proofErr w:type="spellEnd"/>
            <w:r w:rsidRPr="00991220">
              <w:rPr>
                <w:b/>
                <w:bCs/>
              </w:rPr>
              <w:t>. Error</w:t>
            </w:r>
          </w:p>
        </w:tc>
        <w:tc>
          <w:tcPr>
            <w:tcW w:w="42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1A3E50A" w14:textId="77777777" w:rsidR="00991220" w:rsidRPr="00991220" w:rsidRDefault="00991220" w:rsidP="00991220">
            <w:pPr>
              <w:rPr>
                <w:b/>
                <w:bCs/>
              </w:rPr>
            </w:pPr>
            <w:proofErr w:type="spellStart"/>
            <w:r w:rsidRPr="00991220">
              <w:rPr>
                <w:b/>
                <w:bCs/>
              </w:rPr>
              <w:t>df</w:t>
            </w:r>
            <w:proofErr w:type="spellEnd"/>
          </w:p>
        </w:tc>
        <w:tc>
          <w:tcPr>
            <w:tcW w:w="375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7967A10" w14:textId="77777777" w:rsidR="00991220" w:rsidRPr="00991220" w:rsidRDefault="00991220" w:rsidP="00991220">
            <w:pPr>
              <w:rPr>
                <w:b/>
                <w:bCs/>
              </w:rPr>
            </w:pPr>
            <w:r w:rsidRPr="00991220">
              <w:rPr>
                <w:b/>
                <w:bCs/>
              </w:rPr>
              <w:t xml:space="preserve">t </w:t>
            </w:r>
            <w:proofErr w:type="spellStart"/>
            <w:r w:rsidRPr="00991220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371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2D591F3" w14:textId="77777777" w:rsidR="00991220" w:rsidRPr="00991220" w:rsidRDefault="00991220" w:rsidP="00991220">
            <w:pPr>
              <w:rPr>
                <w:b/>
                <w:bCs/>
              </w:rPr>
            </w:pPr>
            <w:r w:rsidRPr="00991220">
              <w:rPr>
                <w:b/>
                <w:bCs/>
              </w:rPr>
              <w:t>Pr(&gt;|t|)</w:t>
            </w:r>
          </w:p>
        </w:tc>
        <w:tc>
          <w:tcPr>
            <w:tcW w:w="818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64D04D4" w14:textId="77777777" w:rsidR="00991220" w:rsidRPr="00991220" w:rsidRDefault="00991220" w:rsidP="00991220">
            <w:pPr>
              <w:rPr>
                <w:b/>
                <w:bCs/>
              </w:rPr>
            </w:pPr>
            <w:r w:rsidRPr="00991220">
              <w:rPr>
                <w:b/>
                <w:bCs/>
              </w:rPr>
              <w:t>95% CI</w:t>
            </w:r>
          </w:p>
        </w:tc>
      </w:tr>
      <w:tr w:rsidR="00233800" w:rsidRPr="00991220" w14:paraId="592F9CD3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FF8C6A" w14:textId="77777777" w:rsidR="00991220" w:rsidRPr="00991220" w:rsidRDefault="00991220" w:rsidP="00991220">
            <w:r w:rsidRPr="00991220">
              <w:t>(</w:t>
            </w:r>
            <w:proofErr w:type="spellStart"/>
            <w:r w:rsidRPr="00991220">
              <w:t>Intercept</w:t>
            </w:r>
            <w:proofErr w:type="spellEnd"/>
            <w:r w:rsidRPr="00991220">
              <w:t>)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BA9A4B" w14:textId="77777777" w:rsidR="00991220" w:rsidRPr="00991220" w:rsidRDefault="00991220" w:rsidP="00991220">
            <w:r w:rsidRPr="00991220">
              <w:t>-3.604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BE1CA5" w14:textId="77777777" w:rsidR="00991220" w:rsidRPr="00991220" w:rsidRDefault="00991220" w:rsidP="00991220">
            <w:r w:rsidRPr="00991220">
              <w:t>13.638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5DA0EA" w14:textId="77777777" w:rsidR="00991220" w:rsidRPr="00991220" w:rsidRDefault="00991220" w:rsidP="00991220">
            <w:r w:rsidRPr="00991220">
              <w:t>91.193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F2E29B" w14:textId="77777777" w:rsidR="00991220" w:rsidRPr="00991220" w:rsidRDefault="00991220" w:rsidP="00991220">
            <w:r w:rsidRPr="00991220">
              <w:t>-0.264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EC5DF5" w14:textId="77777777" w:rsidR="00991220" w:rsidRPr="00991220" w:rsidRDefault="00991220" w:rsidP="00991220">
            <w:r w:rsidRPr="00991220">
              <w:t>.792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DD270A" w14:textId="77777777" w:rsidR="00991220" w:rsidRPr="00991220" w:rsidRDefault="00991220" w:rsidP="00991220">
            <w:r w:rsidRPr="00991220">
              <w:t>[-30.333, 23.125]</w:t>
            </w:r>
          </w:p>
        </w:tc>
      </w:tr>
      <w:tr w:rsidR="00723CC4" w:rsidRPr="00991220" w14:paraId="3FB3F46E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A01D9A" w14:textId="06D87DCA" w:rsidR="00723CC4" w:rsidRPr="00723CC4" w:rsidRDefault="00723CC4" w:rsidP="00723CC4">
            <w:pPr>
              <w:rPr>
                <w:lang w:val="en-US"/>
              </w:rPr>
            </w:pPr>
            <w:r w:rsidRPr="0051205D">
              <w:rPr>
                <w:lang w:val="en-US"/>
              </w:rPr>
              <w:t>Overall habituation effect across e</w:t>
            </w:r>
            <w:r>
              <w:rPr>
                <w:lang w:val="en-US"/>
              </w:rPr>
              <w:t>motions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9C5358" w14:textId="77777777" w:rsidR="00723CC4" w:rsidRPr="00991220" w:rsidRDefault="00723CC4" w:rsidP="00723CC4">
            <w:r w:rsidRPr="00991220">
              <w:t>1.392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362BDD" w14:textId="77777777" w:rsidR="00723CC4" w:rsidRPr="00991220" w:rsidRDefault="00723CC4" w:rsidP="00723CC4">
            <w:r w:rsidRPr="00991220">
              <w:t>1.577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3D8F69" w14:textId="77777777" w:rsidR="00723CC4" w:rsidRPr="00991220" w:rsidRDefault="00723CC4" w:rsidP="00723CC4">
            <w:r w:rsidRPr="00991220">
              <w:t>90.999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B3659F" w14:textId="77777777" w:rsidR="00723CC4" w:rsidRPr="00991220" w:rsidRDefault="00723CC4" w:rsidP="00723CC4">
            <w:r w:rsidRPr="00991220">
              <w:t>0.883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E3A42" w14:textId="77777777" w:rsidR="00723CC4" w:rsidRPr="00991220" w:rsidRDefault="00723CC4" w:rsidP="00723CC4">
            <w:r w:rsidRPr="00991220">
              <w:t>.379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1DEA58" w14:textId="77777777" w:rsidR="00723CC4" w:rsidRPr="00991220" w:rsidRDefault="00723CC4" w:rsidP="00723CC4">
            <w:r w:rsidRPr="00991220">
              <w:t>[-1.698, 4.483]</w:t>
            </w:r>
          </w:p>
        </w:tc>
      </w:tr>
      <w:tr w:rsidR="00723CC4" w:rsidRPr="00991220" w14:paraId="2B620B98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B4FE38" w14:textId="542D2BF4" w:rsidR="00723CC4" w:rsidRPr="00991220" w:rsidRDefault="00723CC4" w:rsidP="00723CC4">
            <w:r>
              <w:t>Happy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899784" w14:textId="77777777" w:rsidR="00723CC4" w:rsidRPr="00991220" w:rsidRDefault="00723CC4" w:rsidP="00723CC4">
            <w:r w:rsidRPr="00991220">
              <w:t>-1.857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866F75" w14:textId="77777777" w:rsidR="00723CC4" w:rsidRPr="00991220" w:rsidRDefault="00723CC4" w:rsidP="00723CC4">
            <w:r w:rsidRPr="00991220">
              <w:t>1.04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6EA070" w14:textId="77777777" w:rsidR="00723CC4" w:rsidRPr="00991220" w:rsidRDefault="00723CC4" w:rsidP="00723CC4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0DC6B9" w14:textId="77777777" w:rsidR="00723CC4" w:rsidRPr="00991220" w:rsidRDefault="00723CC4" w:rsidP="00723CC4">
            <w:r w:rsidRPr="00991220">
              <w:t>-1.769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8D7F79" w14:textId="77777777" w:rsidR="00723CC4" w:rsidRPr="00991220" w:rsidRDefault="00723CC4" w:rsidP="00723CC4">
            <w:r w:rsidRPr="00991220">
              <w:t>.077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601DBF" w14:textId="77777777" w:rsidR="00723CC4" w:rsidRPr="00991220" w:rsidRDefault="00723CC4" w:rsidP="00723CC4">
            <w:r w:rsidRPr="00991220">
              <w:t>[-3.914, 0.2]</w:t>
            </w:r>
          </w:p>
        </w:tc>
      </w:tr>
      <w:tr w:rsidR="00723CC4" w:rsidRPr="00991220" w14:paraId="31803597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638C93" w14:textId="56358EAA" w:rsidR="00723CC4" w:rsidRPr="00991220" w:rsidRDefault="00723CC4" w:rsidP="00723CC4">
            <w:r>
              <w:t>Neutral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4D2BE" w14:textId="77777777" w:rsidR="00723CC4" w:rsidRPr="00991220" w:rsidRDefault="00723CC4" w:rsidP="00723CC4">
            <w:r w:rsidRPr="00991220">
              <w:t>1.656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E5C03A" w14:textId="77777777" w:rsidR="00723CC4" w:rsidRPr="00991220" w:rsidRDefault="00723CC4" w:rsidP="00723CC4">
            <w:r w:rsidRPr="00991220">
              <w:t>1.04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C5EEB" w14:textId="77777777" w:rsidR="00723CC4" w:rsidRPr="00991220" w:rsidRDefault="00723CC4" w:rsidP="00723CC4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A21BEF" w14:textId="77777777" w:rsidR="00723CC4" w:rsidRPr="00991220" w:rsidRDefault="00723CC4" w:rsidP="00723CC4">
            <w:r w:rsidRPr="00991220">
              <w:t>1.578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16935E" w14:textId="77777777" w:rsidR="00723CC4" w:rsidRPr="00991220" w:rsidRDefault="00723CC4" w:rsidP="00723CC4">
            <w:r w:rsidRPr="00991220">
              <w:t>.115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203439" w14:textId="77777777" w:rsidR="00723CC4" w:rsidRPr="00991220" w:rsidRDefault="00723CC4" w:rsidP="00723CC4">
            <w:r w:rsidRPr="00991220">
              <w:t>[-0.4, 3.713]</w:t>
            </w:r>
          </w:p>
        </w:tc>
      </w:tr>
      <w:tr w:rsidR="00723CC4" w:rsidRPr="00991220" w14:paraId="65CB699E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4B541" w14:textId="586BF467" w:rsidR="00723CC4" w:rsidRPr="00991220" w:rsidRDefault="00723CC4" w:rsidP="00723CC4">
            <w:proofErr w:type="spellStart"/>
            <w:r>
              <w:t>Angry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FA3875" w14:textId="77777777" w:rsidR="00723CC4" w:rsidRPr="00991220" w:rsidRDefault="00723CC4" w:rsidP="00723CC4">
            <w:r w:rsidRPr="00991220">
              <w:t>0.223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54C309" w14:textId="77777777" w:rsidR="00723CC4" w:rsidRPr="00991220" w:rsidRDefault="00723CC4" w:rsidP="00723CC4">
            <w:r w:rsidRPr="00991220">
              <w:t>1.04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CB04A4" w14:textId="77777777" w:rsidR="00723CC4" w:rsidRPr="00991220" w:rsidRDefault="00723CC4" w:rsidP="00723CC4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7DCF49" w14:textId="77777777" w:rsidR="00723CC4" w:rsidRPr="00991220" w:rsidRDefault="00723CC4" w:rsidP="00723CC4">
            <w:r w:rsidRPr="00991220">
              <w:t>0.212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85F6D7" w14:textId="77777777" w:rsidR="00723CC4" w:rsidRPr="00991220" w:rsidRDefault="00723CC4" w:rsidP="00723CC4">
            <w:r w:rsidRPr="00991220">
              <w:t>.832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5B6F59" w14:textId="77777777" w:rsidR="00723CC4" w:rsidRPr="00991220" w:rsidRDefault="00723CC4" w:rsidP="00723CC4">
            <w:r w:rsidRPr="00991220">
              <w:t>[-1.834, 2.28]</w:t>
            </w:r>
          </w:p>
        </w:tc>
      </w:tr>
      <w:tr w:rsidR="00723CC4" w:rsidRPr="00991220" w14:paraId="24434A0A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9FCCC2" w14:textId="547E3E9C" w:rsidR="00723CC4" w:rsidRPr="00991220" w:rsidRDefault="00723CC4" w:rsidP="00723CC4">
            <w:proofErr w:type="spellStart"/>
            <w:r>
              <w:t>Fearful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7EF9B4" w14:textId="77777777" w:rsidR="00723CC4" w:rsidRPr="00991220" w:rsidRDefault="00723CC4" w:rsidP="00723CC4">
            <w:r w:rsidRPr="00991220">
              <w:t>-1.596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E5652" w14:textId="77777777" w:rsidR="00723CC4" w:rsidRPr="00991220" w:rsidRDefault="00723CC4" w:rsidP="00723CC4">
            <w:r w:rsidRPr="00991220">
              <w:t>1.04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8238CA" w14:textId="77777777" w:rsidR="00723CC4" w:rsidRPr="00991220" w:rsidRDefault="00723CC4" w:rsidP="00723CC4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C995A4" w14:textId="77777777" w:rsidR="00723CC4" w:rsidRPr="00991220" w:rsidRDefault="00723CC4" w:rsidP="00723CC4">
            <w:r w:rsidRPr="00991220">
              <w:t>-1.521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7EA2E0" w14:textId="77777777" w:rsidR="00723CC4" w:rsidRPr="00991220" w:rsidRDefault="00723CC4" w:rsidP="00723CC4">
            <w:r w:rsidRPr="00991220">
              <w:t>.129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3B2D3D" w14:textId="77777777" w:rsidR="00723CC4" w:rsidRPr="00991220" w:rsidRDefault="00723CC4" w:rsidP="00723CC4">
            <w:r w:rsidRPr="00991220">
              <w:t>[-3.653, 0.46]</w:t>
            </w:r>
          </w:p>
        </w:tc>
      </w:tr>
      <w:tr w:rsidR="00233800" w:rsidRPr="00991220" w14:paraId="56053079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7C230C" w14:textId="2B4AA0AC" w:rsidR="00991220" w:rsidRPr="00991220" w:rsidRDefault="00AB503C" w:rsidP="00991220">
            <w:proofErr w:type="spellStart"/>
            <w:r>
              <w:t>Internalizing</w:t>
            </w:r>
            <w:proofErr w:type="spellEnd"/>
            <w:r>
              <w:t xml:space="preserve"> </w:t>
            </w:r>
            <w:proofErr w:type="spellStart"/>
            <w:r>
              <w:t>problems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94CC9" w14:textId="77777777" w:rsidR="00991220" w:rsidRPr="00991220" w:rsidRDefault="00991220" w:rsidP="00991220">
            <w:r w:rsidRPr="00991220">
              <w:t>-0.348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E3BB86" w14:textId="77777777" w:rsidR="00991220" w:rsidRPr="00991220" w:rsidRDefault="00991220" w:rsidP="00991220">
            <w:r w:rsidRPr="00991220">
              <w:t>1.904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9DCADD" w14:textId="77777777" w:rsidR="00991220" w:rsidRPr="00991220" w:rsidRDefault="00991220" w:rsidP="00991220">
            <w:r w:rsidRPr="00991220">
              <w:t>84.789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7C4931" w14:textId="77777777" w:rsidR="00991220" w:rsidRPr="00991220" w:rsidRDefault="00991220" w:rsidP="00991220">
            <w:r w:rsidRPr="00991220">
              <w:t>-0.183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10AC86" w14:textId="77777777" w:rsidR="00991220" w:rsidRPr="00991220" w:rsidRDefault="00991220" w:rsidP="00991220">
            <w:r w:rsidRPr="00991220">
              <w:t>.856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774B5" w14:textId="77777777" w:rsidR="00991220" w:rsidRPr="00991220" w:rsidRDefault="00991220" w:rsidP="00991220">
            <w:r w:rsidRPr="00991220">
              <w:t>[-4.08, 3.384]</w:t>
            </w:r>
          </w:p>
        </w:tc>
      </w:tr>
      <w:tr w:rsidR="00233800" w:rsidRPr="00991220" w14:paraId="0584D613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21814E" w14:textId="65BA0319" w:rsidR="00991220" w:rsidRPr="00991220" w:rsidRDefault="00AD7487" w:rsidP="00991220">
            <w:proofErr w:type="spellStart"/>
            <w:r>
              <w:t>Externalizing</w:t>
            </w:r>
            <w:proofErr w:type="spellEnd"/>
            <w:r>
              <w:t xml:space="preserve"> </w:t>
            </w:r>
            <w:proofErr w:type="spellStart"/>
            <w:r>
              <w:t>problems</w:t>
            </w:r>
            <w:proofErr w:type="spellEnd"/>
            <w:r>
              <w:t xml:space="preserve"> 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A3DAA" w14:textId="77777777" w:rsidR="00991220" w:rsidRPr="00991220" w:rsidRDefault="00991220" w:rsidP="00991220">
            <w:r w:rsidRPr="00991220">
              <w:t>-1.124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CC82AA" w14:textId="77777777" w:rsidR="00991220" w:rsidRPr="00991220" w:rsidRDefault="00991220" w:rsidP="00991220">
            <w:r w:rsidRPr="00991220">
              <w:t>1.931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BDA0C8" w14:textId="77777777" w:rsidR="00991220" w:rsidRPr="00991220" w:rsidRDefault="00991220" w:rsidP="00991220">
            <w:r w:rsidRPr="00991220">
              <w:t>86.44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CDD726" w14:textId="77777777" w:rsidR="00991220" w:rsidRPr="00991220" w:rsidRDefault="00991220" w:rsidP="00991220">
            <w:r w:rsidRPr="00991220">
              <w:t>-0.582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C39303" w14:textId="77777777" w:rsidR="00991220" w:rsidRPr="00991220" w:rsidRDefault="00991220" w:rsidP="00991220">
            <w:r w:rsidRPr="00991220">
              <w:t>.562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EBBB80" w14:textId="77777777" w:rsidR="00991220" w:rsidRPr="00991220" w:rsidRDefault="00991220" w:rsidP="00991220">
            <w:r w:rsidRPr="00991220">
              <w:t>[-4.908, 2.66]</w:t>
            </w:r>
          </w:p>
        </w:tc>
      </w:tr>
      <w:tr w:rsidR="00233800" w:rsidRPr="00991220" w14:paraId="5C7C2BE7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154FB2" w14:textId="2FAA2FAA" w:rsidR="00991220" w:rsidRPr="00991220" w:rsidRDefault="001B5406" w:rsidP="00991220">
            <w:proofErr w:type="spellStart"/>
            <w:r>
              <w:t>Habituation</w:t>
            </w:r>
            <w:proofErr w:type="spellEnd"/>
            <w:r>
              <w:t xml:space="preserve"> type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9F53BA" w14:textId="77777777" w:rsidR="00991220" w:rsidRPr="00991220" w:rsidRDefault="00991220" w:rsidP="00991220">
            <w:r w:rsidRPr="00991220">
              <w:t>-4.032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5BEE46" w14:textId="77777777" w:rsidR="00991220" w:rsidRPr="00991220" w:rsidRDefault="00991220" w:rsidP="00991220">
            <w:r w:rsidRPr="00991220">
              <w:t>1.276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D0B5E4" w14:textId="77777777" w:rsidR="00991220" w:rsidRPr="00991220" w:rsidRDefault="00991220" w:rsidP="00991220">
            <w:r w:rsidRPr="00991220">
              <w:t>90.999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DECA17" w14:textId="77777777" w:rsidR="00991220" w:rsidRPr="00991220" w:rsidRDefault="00991220" w:rsidP="00991220">
            <w:r w:rsidRPr="00991220">
              <w:t>-3.160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B9B2A" w14:textId="77777777" w:rsidR="00991220" w:rsidRPr="00991220" w:rsidRDefault="00991220" w:rsidP="00991220">
            <w:r w:rsidRPr="00991220">
              <w:t>.002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7C66AF" w14:textId="77777777" w:rsidR="00991220" w:rsidRPr="00991220" w:rsidRDefault="00991220" w:rsidP="00991220">
            <w:r w:rsidRPr="00991220">
              <w:t>[-6.533, -1.531]</w:t>
            </w:r>
          </w:p>
        </w:tc>
      </w:tr>
      <w:tr w:rsidR="00233800" w:rsidRPr="00991220" w14:paraId="1E4133FD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AD1F13" w14:textId="516107C4" w:rsidR="00991220" w:rsidRPr="00991220" w:rsidRDefault="001B5406" w:rsidP="00991220">
            <w:proofErr w:type="spellStart"/>
            <w:r>
              <w:t>Delinquency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8DF3CB" w14:textId="77777777" w:rsidR="00991220" w:rsidRPr="00991220" w:rsidRDefault="00991220" w:rsidP="00991220">
            <w:r w:rsidRPr="00991220">
              <w:t>0.184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CE8F0E" w14:textId="77777777" w:rsidR="00991220" w:rsidRPr="00991220" w:rsidRDefault="00991220" w:rsidP="00991220">
            <w:r w:rsidRPr="00991220">
              <w:t>1.348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5303E6" w14:textId="77777777" w:rsidR="00991220" w:rsidRPr="00991220" w:rsidRDefault="00991220" w:rsidP="00991220">
            <w:r w:rsidRPr="00991220">
              <w:t>90.999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C9531D" w14:textId="77777777" w:rsidR="00991220" w:rsidRPr="00991220" w:rsidRDefault="00991220" w:rsidP="00991220">
            <w:r w:rsidRPr="00991220">
              <w:t>0.136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866118" w14:textId="77777777" w:rsidR="00991220" w:rsidRPr="00991220" w:rsidRDefault="00991220" w:rsidP="00991220">
            <w:r w:rsidRPr="00991220">
              <w:t>.892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479C39" w14:textId="77777777" w:rsidR="00991220" w:rsidRPr="00991220" w:rsidRDefault="00991220" w:rsidP="00991220">
            <w:r w:rsidRPr="00991220">
              <w:t>[-2.459, 2.826]</w:t>
            </w:r>
          </w:p>
        </w:tc>
      </w:tr>
      <w:tr w:rsidR="00233800" w:rsidRPr="00991220" w14:paraId="19DDBA5E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743F5C" w14:textId="45776315" w:rsidR="00991220" w:rsidRPr="00991220" w:rsidRDefault="001B5406" w:rsidP="00991220">
            <w:proofErr w:type="spellStart"/>
            <w:r>
              <w:lastRenderedPageBreak/>
              <w:t>ACEs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AF8D14" w14:textId="77777777" w:rsidR="00991220" w:rsidRPr="00991220" w:rsidRDefault="00991220" w:rsidP="00991220">
            <w:r w:rsidRPr="00991220">
              <w:t>-0.855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C41E3F" w14:textId="77777777" w:rsidR="00991220" w:rsidRPr="00991220" w:rsidRDefault="00991220" w:rsidP="00991220">
            <w:r w:rsidRPr="00991220">
              <w:t>0.727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C9129B" w14:textId="77777777" w:rsidR="00991220" w:rsidRPr="00991220" w:rsidRDefault="00991220" w:rsidP="00991220">
            <w:r w:rsidRPr="00991220">
              <w:t>90.999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DB953B" w14:textId="77777777" w:rsidR="00991220" w:rsidRPr="00991220" w:rsidRDefault="00991220" w:rsidP="00991220">
            <w:r w:rsidRPr="00991220">
              <w:t>-1.176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F8D8DD" w14:textId="77777777" w:rsidR="00991220" w:rsidRPr="00991220" w:rsidRDefault="00991220" w:rsidP="00991220">
            <w:r w:rsidRPr="00991220">
              <w:t>.243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A48DB8" w14:textId="77777777" w:rsidR="00991220" w:rsidRPr="00991220" w:rsidRDefault="00991220" w:rsidP="00991220">
            <w:r w:rsidRPr="00991220">
              <w:t>[-2.28, 0.57]</w:t>
            </w:r>
          </w:p>
        </w:tc>
      </w:tr>
      <w:tr w:rsidR="00233800" w:rsidRPr="00991220" w14:paraId="453A5FAF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43588D" w14:textId="474A8579" w:rsidR="00991220" w:rsidRPr="00991220" w:rsidRDefault="001B5406" w:rsidP="00991220">
            <w:r>
              <w:t>Age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A9001A" w14:textId="77777777" w:rsidR="00991220" w:rsidRPr="00991220" w:rsidRDefault="00991220" w:rsidP="00991220">
            <w:r w:rsidRPr="00991220">
              <w:t>0.393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75A7FB" w14:textId="77777777" w:rsidR="00991220" w:rsidRPr="00991220" w:rsidRDefault="00991220" w:rsidP="00991220">
            <w:r w:rsidRPr="00991220">
              <w:t>0.626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BA2D6A" w14:textId="77777777" w:rsidR="00991220" w:rsidRPr="00991220" w:rsidRDefault="00991220" w:rsidP="00991220">
            <w:r w:rsidRPr="00991220">
              <w:t>90.999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6CFE32" w14:textId="77777777" w:rsidR="00991220" w:rsidRPr="00991220" w:rsidRDefault="00991220" w:rsidP="00991220">
            <w:r w:rsidRPr="00991220">
              <w:t>0.628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090F8" w14:textId="77777777" w:rsidR="00991220" w:rsidRPr="00991220" w:rsidRDefault="00991220" w:rsidP="00991220">
            <w:r w:rsidRPr="00991220">
              <w:t>.532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A6348A" w14:textId="77777777" w:rsidR="00991220" w:rsidRPr="00991220" w:rsidRDefault="00991220" w:rsidP="00991220">
            <w:r w:rsidRPr="00991220">
              <w:t>[-0.834, 1.619]</w:t>
            </w:r>
          </w:p>
        </w:tc>
      </w:tr>
      <w:tr w:rsidR="00233800" w:rsidRPr="00991220" w14:paraId="2056D016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759656" w14:textId="2F4725EE" w:rsidR="00991220" w:rsidRPr="00991220" w:rsidRDefault="001B5406" w:rsidP="00991220">
            <w:proofErr w:type="spellStart"/>
            <w:r>
              <w:t>Ethnicity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155250" w14:textId="77777777" w:rsidR="00991220" w:rsidRPr="00991220" w:rsidRDefault="00991220" w:rsidP="00991220">
            <w:r w:rsidRPr="00991220">
              <w:t>0.108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037E48" w14:textId="77777777" w:rsidR="00991220" w:rsidRPr="00991220" w:rsidRDefault="00991220" w:rsidP="00991220">
            <w:r w:rsidRPr="00991220">
              <w:t>0.550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108B57" w14:textId="77777777" w:rsidR="00991220" w:rsidRPr="00991220" w:rsidRDefault="00991220" w:rsidP="00991220">
            <w:r w:rsidRPr="00991220">
              <w:t>90.999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BE53C3" w14:textId="77777777" w:rsidR="00991220" w:rsidRPr="00991220" w:rsidRDefault="00991220" w:rsidP="00991220">
            <w:r w:rsidRPr="00991220">
              <w:t>0.197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A01A70" w14:textId="77777777" w:rsidR="00991220" w:rsidRPr="00991220" w:rsidRDefault="00991220" w:rsidP="00991220">
            <w:r w:rsidRPr="00991220">
              <w:t>.844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22EFCF" w14:textId="77777777" w:rsidR="00991220" w:rsidRPr="00991220" w:rsidRDefault="00991220" w:rsidP="00991220">
            <w:r w:rsidRPr="00991220">
              <w:t>[-0.97, 1.187]</w:t>
            </w:r>
          </w:p>
        </w:tc>
      </w:tr>
      <w:tr w:rsidR="00233800" w:rsidRPr="00991220" w14:paraId="3825850B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79A772" w14:textId="7463B230" w:rsidR="00991220" w:rsidRPr="00991220" w:rsidRDefault="001B5406" w:rsidP="00991220">
            <w:r>
              <w:t xml:space="preserve">Cannabis </w:t>
            </w:r>
            <w:proofErr w:type="spellStart"/>
            <w:r>
              <w:t>use</w:t>
            </w:r>
            <w:proofErr w:type="spellEnd"/>
            <w:r>
              <w:t xml:space="preserve"> 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1996E1" w14:textId="77777777" w:rsidR="00991220" w:rsidRPr="00991220" w:rsidRDefault="00991220" w:rsidP="00991220">
            <w:r w:rsidRPr="00991220">
              <w:t>-0.232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BE271C" w14:textId="77777777" w:rsidR="00991220" w:rsidRPr="00991220" w:rsidRDefault="00991220" w:rsidP="00991220">
            <w:r w:rsidRPr="00991220">
              <w:t>0.381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EF09E9" w14:textId="77777777" w:rsidR="00991220" w:rsidRPr="00991220" w:rsidRDefault="00991220" w:rsidP="00991220">
            <w:r w:rsidRPr="00991220">
              <w:t>90.999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BCD9D" w14:textId="77777777" w:rsidR="00991220" w:rsidRPr="00991220" w:rsidRDefault="00991220" w:rsidP="00991220">
            <w:r w:rsidRPr="00991220">
              <w:t>-0.608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EBF30C" w14:textId="77777777" w:rsidR="00991220" w:rsidRPr="00991220" w:rsidRDefault="00991220" w:rsidP="00991220">
            <w:r w:rsidRPr="00991220">
              <w:t>.544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D81834" w14:textId="77777777" w:rsidR="00991220" w:rsidRPr="00991220" w:rsidRDefault="00991220" w:rsidP="00991220">
            <w:r w:rsidRPr="00991220">
              <w:t>[-0.979, 0.515]</w:t>
            </w:r>
          </w:p>
        </w:tc>
      </w:tr>
      <w:tr w:rsidR="00B642D2" w:rsidRPr="00991220" w14:paraId="125EC3F3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6DBE1B" w14:textId="0585273E" w:rsidR="00B642D2" w:rsidRPr="00991220" w:rsidRDefault="00B642D2" w:rsidP="00B642D2">
            <w:r>
              <w:t>H</w:t>
            </w:r>
            <w:r w:rsidRPr="007D29DC">
              <w:t xml:space="preserve">appy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22D3C0" w14:textId="77777777" w:rsidR="00B642D2" w:rsidRPr="00991220" w:rsidRDefault="00B642D2" w:rsidP="00B642D2">
            <w:r w:rsidRPr="00991220">
              <w:t>2.658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221A3C" w14:textId="77777777" w:rsidR="00B642D2" w:rsidRPr="00991220" w:rsidRDefault="00B642D2" w:rsidP="00B642D2">
            <w:r w:rsidRPr="00991220">
              <w:t>1.04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52D16" w14:textId="77777777" w:rsidR="00B642D2" w:rsidRPr="00991220" w:rsidRDefault="00B642D2" w:rsidP="00B642D2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F9528" w14:textId="77777777" w:rsidR="00B642D2" w:rsidRPr="00991220" w:rsidRDefault="00B642D2" w:rsidP="00B642D2">
            <w:r w:rsidRPr="00991220">
              <w:t>2.533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FA1C97" w14:textId="77777777" w:rsidR="00B642D2" w:rsidRPr="00991220" w:rsidRDefault="00B642D2" w:rsidP="00B642D2">
            <w:r w:rsidRPr="00991220">
              <w:t>.012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27867B" w14:textId="77777777" w:rsidR="00B642D2" w:rsidRPr="00991220" w:rsidRDefault="00B642D2" w:rsidP="00B642D2">
            <w:r w:rsidRPr="00991220">
              <w:t>[0.602, 4.715]</w:t>
            </w:r>
          </w:p>
        </w:tc>
      </w:tr>
      <w:tr w:rsidR="00B642D2" w:rsidRPr="00991220" w14:paraId="3BAF5F34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8FFBA5" w14:textId="70CA258B" w:rsidR="00B642D2" w:rsidRPr="00991220" w:rsidRDefault="00B642D2" w:rsidP="00B642D2">
            <w:r>
              <w:t>N</w:t>
            </w:r>
            <w:r w:rsidRPr="007D29DC">
              <w:t xml:space="preserve">eutral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B5D5E4" w14:textId="77777777" w:rsidR="00B642D2" w:rsidRPr="00991220" w:rsidRDefault="00B642D2" w:rsidP="00B642D2">
            <w:r w:rsidRPr="00991220">
              <w:t>-1.008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DB435A" w14:textId="77777777" w:rsidR="00B642D2" w:rsidRPr="00991220" w:rsidRDefault="00B642D2" w:rsidP="00B642D2">
            <w:r w:rsidRPr="00991220">
              <w:t>1.04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B39E05" w14:textId="77777777" w:rsidR="00B642D2" w:rsidRPr="00991220" w:rsidRDefault="00B642D2" w:rsidP="00B642D2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C22D36" w14:textId="77777777" w:rsidR="00B642D2" w:rsidRPr="00991220" w:rsidRDefault="00B642D2" w:rsidP="00B642D2">
            <w:r w:rsidRPr="00991220">
              <w:t>-0.961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4D5325" w14:textId="77777777" w:rsidR="00B642D2" w:rsidRPr="00991220" w:rsidRDefault="00B642D2" w:rsidP="00B642D2">
            <w:r w:rsidRPr="00991220">
              <w:t>.337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7BAD2C" w14:textId="77777777" w:rsidR="00B642D2" w:rsidRPr="00991220" w:rsidRDefault="00B642D2" w:rsidP="00B642D2">
            <w:r w:rsidRPr="00991220">
              <w:t>[-3.065, 1.048]</w:t>
            </w:r>
          </w:p>
        </w:tc>
      </w:tr>
      <w:tr w:rsidR="00B642D2" w:rsidRPr="00991220" w14:paraId="0AD01B1A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E42F39" w14:textId="5F29016E" w:rsidR="00B642D2" w:rsidRPr="00991220" w:rsidRDefault="00B642D2" w:rsidP="00B642D2">
            <w:proofErr w:type="spellStart"/>
            <w:r>
              <w:t>A</w:t>
            </w:r>
            <w:r w:rsidRPr="007D29DC">
              <w:t>ngry</w:t>
            </w:r>
            <w:proofErr w:type="spellEnd"/>
            <w:r w:rsidRPr="007D29DC">
              <w:t xml:space="preserve">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F475AC" w14:textId="77777777" w:rsidR="00B642D2" w:rsidRPr="00991220" w:rsidRDefault="00B642D2" w:rsidP="00B642D2">
            <w:r w:rsidRPr="00991220">
              <w:t>1.234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32AC3" w14:textId="77777777" w:rsidR="00B642D2" w:rsidRPr="00991220" w:rsidRDefault="00B642D2" w:rsidP="00B642D2">
            <w:r w:rsidRPr="00991220">
              <w:t>1.04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C6E87" w14:textId="77777777" w:rsidR="00B642D2" w:rsidRPr="00991220" w:rsidRDefault="00B642D2" w:rsidP="00B642D2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491C44" w14:textId="77777777" w:rsidR="00B642D2" w:rsidRPr="00991220" w:rsidRDefault="00B642D2" w:rsidP="00B642D2">
            <w:r w:rsidRPr="00991220">
              <w:t>1.176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E33D7" w14:textId="77777777" w:rsidR="00B642D2" w:rsidRPr="00991220" w:rsidRDefault="00B642D2" w:rsidP="00B642D2">
            <w:r w:rsidRPr="00991220">
              <w:t>.240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A7C8D3" w14:textId="77777777" w:rsidR="00B642D2" w:rsidRPr="00991220" w:rsidRDefault="00B642D2" w:rsidP="00B642D2">
            <w:r w:rsidRPr="00991220">
              <w:t>[-0.823, 3.291]</w:t>
            </w:r>
          </w:p>
        </w:tc>
      </w:tr>
      <w:tr w:rsidR="00B642D2" w:rsidRPr="00991220" w14:paraId="40B38F05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AC5CC1" w14:textId="0E8DAF8C" w:rsidR="00B642D2" w:rsidRPr="00991220" w:rsidRDefault="00B642D2" w:rsidP="00B642D2">
            <w:proofErr w:type="spellStart"/>
            <w:r>
              <w:t>F</w:t>
            </w:r>
            <w:r w:rsidRPr="007D29DC">
              <w:t>earful</w:t>
            </w:r>
            <w:proofErr w:type="spellEnd"/>
            <w:r w:rsidRPr="007D29DC">
              <w:t xml:space="preserve">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F4DAD" w14:textId="77777777" w:rsidR="00B642D2" w:rsidRPr="00991220" w:rsidRDefault="00B642D2" w:rsidP="00B642D2">
            <w:r w:rsidRPr="00991220">
              <w:t>-1.327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03BF89" w14:textId="77777777" w:rsidR="00B642D2" w:rsidRPr="00991220" w:rsidRDefault="00B642D2" w:rsidP="00B642D2">
            <w:r w:rsidRPr="00991220">
              <w:t>1.04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D7D4DD" w14:textId="77777777" w:rsidR="00B642D2" w:rsidRPr="00991220" w:rsidRDefault="00B642D2" w:rsidP="00B642D2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0E2A47" w14:textId="77777777" w:rsidR="00B642D2" w:rsidRPr="00991220" w:rsidRDefault="00B642D2" w:rsidP="00B642D2">
            <w:r w:rsidRPr="00991220">
              <w:t>-1.264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78D9B6" w14:textId="77777777" w:rsidR="00B642D2" w:rsidRPr="00991220" w:rsidRDefault="00B642D2" w:rsidP="00B642D2">
            <w:r w:rsidRPr="00991220">
              <w:t>.207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44CE84" w14:textId="77777777" w:rsidR="00B642D2" w:rsidRPr="00991220" w:rsidRDefault="00B642D2" w:rsidP="00B642D2">
            <w:r w:rsidRPr="00991220">
              <w:t>[-3.383, 0.73]</w:t>
            </w:r>
          </w:p>
        </w:tc>
      </w:tr>
      <w:tr w:rsidR="00233800" w:rsidRPr="00991220" w14:paraId="3B91D6AB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829054" w14:textId="140A9E84" w:rsidR="00991220" w:rsidRPr="00991220" w:rsidRDefault="009C736C" w:rsidP="00991220">
            <w:r>
              <w:t xml:space="preserve">Overall </w:t>
            </w:r>
            <w:proofErr w:type="spellStart"/>
            <w:r>
              <w:t>habituation</w:t>
            </w:r>
            <w:proofErr w:type="spellEnd"/>
            <w:r>
              <w:t xml:space="preserve"> </w:t>
            </w:r>
            <w:r w:rsidR="00B642D2">
              <w:t xml:space="preserve">x </w:t>
            </w:r>
            <w:proofErr w:type="spellStart"/>
            <w:r w:rsidR="005E01BA">
              <w:t>Internalizing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E7B45F" w14:textId="77777777" w:rsidR="00991220" w:rsidRPr="00991220" w:rsidRDefault="00991220" w:rsidP="00991220">
            <w:r w:rsidRPr="00991220">
              <w:t>0.805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FF496D" w14:textId="77777777" w:rsidR="00991220" w:rsidRPr="00991220" w:rsidRDefault="00991220" w:rsidP="00991220">
            <w:r w:rsidRPr="00991220">
              <w:t>1.937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B094D2" w14:textId="77777777" w:rsidR="00991220" w:rsidRPr="00991220" w:rsidRDefault="00991220" w:rsidP="00991220">
            <w:r w:rsidRPr="00991220">
              <w:t>90.999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4A0BF0" w14:textId="77777777" w:rsidR="00991220" w:rsidRPr="00991220" w:rsidRDefault="00991220" w:rsidP="00991220">
            <w:r w:rsidRPr="00991220">
              <w:t>0.415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B8D33F" w14:textId="77777777" w:rsidR="00991220" w:rsidRPr="00991220" w:rsidRDefault="00991220" w:rsidP="00991220">
            <w:r w:rsidRPr="00991220">
              <w:t>.679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8D08A8" w14:textId="77777777" w:rsidR="00991220" w:rsidRPr="00991220" w:rsidRDefault="00991220" w:rsidP="00991220">
            <w:r w:rsidRPr="00991220">
              <w:t>[-2.991, 4.601]</w:t>
            </w:r>
          </w:p>
        </w:tc>
      </w:tr>
      <w:tr w:rsidR="00233800" w:rsidRPr="00991220" w14:paraId="55AF35F9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E53C74" w14:textId="0C8F0E9A" w:rsidR="00991220" w:rsidRPr="00991220" w:rsidRDefault="00D9247D" w:rsidP="00991220">
            <w:r>
              <w:t xml:space="preserve">Happy x </w:t>
            </w:r>
            <w:proofErr w:type="spellStart"/>
            <w:r w:rsidR="005E01BA">
              <w:t>Internalizing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4D2247" w14:textId="77777777" w:rsidR="00991220" w:rsidRPr="00991220" w:rsidRDefault="00991220" w:rsidP="00991220">
            <w:r w:rsidRPr="00991220">
              <w:t>-3.158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28EC77" w14:textId="77777777" w:rsidR="00991220" w:rsidRPr="00991220" w:rsidRDefault="00991220" w:rsidP="00991220">
            <w:r w:rsidRPr="00991220">
              <w:t>1.28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044F92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6D72AC" w14:textId="77777777" w:rsidR="00991220" w:rsidRPr="00991220" w:rsidRDefault="00991220" w:rsidP="00991220">
            <w:r w:rsidRPr="00991220">
              <w:t>-2.450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D51A23" w14:textId="77777777" w:rsidR="00991220" w:rsidRPr="00991220" w:rsidRDefault="00991220" w:rsidP="00991220">
            <w:r w:rsidRPr="00991220">
              <w:t>.015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8688A" w14:textId="77777777" w:rsidR="00991220" w:rsidRPr="00991220" w:rsidRDefault="00991220" w:rsidP="00991220">
            <w:r w:rsidRPr="00991220">
              <w:t>[-5.684, -0.631]</w:t>
            </w:r>
          </w:p>
        </w:tc>
      </w:tr>
      <w:tr w:rsidR="00233800" w:rsidRPr="00991220" w14:paraId="19B21612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B66201" w14:textId="187A06F7" w:rsidR="00991220" w:rsidRPr="00991220" w:rsidRDefault="00D9247D" w:rsidP="00991220">
            <w:r>
              <w:lastRenderedPageBreak/>
              <w:t xml:space="preserve">Neutral x </w:t>
            </w:r>
            <w:proofErr w:type="spellStart"/>
            <w:r w:rsidR="005E01BA">
              <w:t>Internalizing</w:t>
            </w:r>
            <w:proofErr w:type="spellEnd"/>
            <w:r w:rsidR="005E01BA">
              <w:t xml:space="preserve"> 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DAA452" w14:textId="77777777" w:rsidR="00991220" w:rsidRPr="00991220" w:rsidRDefault="00991220" w:rsidP="00991220">
            <w:r w:rsidRPr="00991220">
              <w:t>2.328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E9D1B" w14:textId="77777777" w:rsidR="00991220" w:rsidRPr="00991220" w:rsidRDefault="00991220" w:rsidP="00991220">
            <w:r w:rsidRPr="00991220">
              <w:t>1.28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3DDAF0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0529FD" w14:textId="77777777" w:rsidR="00991220" w:rsidRPr="00991220" w:rsidRDefault="00991220" w:rsidP="00991220">
            <w:r w:rsidRPr="00991220">
              <w:t>1.806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28B20B" w14:textId="77777777" w:rsidR="00991220" w:rsidRPr="00991220" w:rsidRDefault="00991220" w:rsidP="00991220">
            <w:r w:rsidRPr="00991220">
              <w:t>.071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430F63" w14:textId="77777777" w:rsidR="00991220" w:rsidRPr="00991220" w:rsidRDefault="00991220" w:rsidP="00991220">
            <w:r w:rsidRPr="00991220">
              <w:t>[-0.198, 4.855]</w:t>
            </w:r>
          </w:p>
        </w:tc>
      </w:tr>
      <w:tr w:rsidR="00233800" w:rsidRPr="00991220" w14:paraId="425DDE80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05607E" w14:textId="09FC01CE" w:rsidR="00991220" w:rsidRPr="00991220" w:rsidRDefault="00D9247D" w:rsidP="00991220">
            <w:proofErr w:type="spellStart"/>
            <w:r>
              <w:t>Angry</w:t>
            </w:r>
            <w:proofErr w:type="spellEnd"/>
            <w:r>
              <w:t xml:space="preserve"> x </w:t>
            </w:r>
            <w:proofErr w:type="spellStart"/>
            <w:r w:rsidR="005E01BA">
              <w:t>Internalizing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53A534" w14:textId="77777777" w:rsidR="00991220" w:rsidRPr="00991220" w:rsidRDefault="00991220" w:rsidP="00991220">
            <w:r w:rsidRPr="00991220">
              <w:t>0.555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F59728" w14:textId="77777777" w:rsidR="00991220" w:rsidRPr="00991220" w:rsidRDefault="00991220" w:rsidP="00991220">
            <w:r w:rsidRPr="00991220">
              <w:t>1.28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B49625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F1079F" w14:textId="77777777" w:rsidR="00991220" w:rsidRPr="00991220" w:rsidRDefault="00991220" w:rsidP="00991220">
            <w:r w:rsidRPr="00991220">
              <w:t>0.431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BE341A" w14:textId="77777777" w:rsidR="00991220" w:rsidRPr="00991220" w:rsidRDefault="00991220" w:rsidP="00991220">
            <w:r w:rsidRPr="00991220">
              <w:t>.667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E1C560" w14:textId="77777777" w:rsidR="00991220" w:rsidRPr="00991220" w:rsidRDefault="00991220" w:rsidP="00991220">
            <w:r w:rsidRPr="00991220">
              <w:t>[-1.971, 3.082]</w:t>
            </w:r>
          </w:p>
        </w:tc>
      </w:tr>
      <w:tr w:rsidR="00233800" w:rsidRPr="00991220" w14:paraId="1A934C27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2D9A43" w14:textId="68F1787F" w:rsidR="00991220" w:rsidRPr="00991220" w:rsidRDefault="00F93AB5" w:rsidP="00991220">
            <w:proofErr w:type="spellStart"/>
            <w:r>
              <w:t>Fearful</w:t>
            </w:r>
            <w:proofErr w:type="spellEnd"/>
            <w:r>
              <w:t xml:space="preserve"> x </w:t>
            </w:r>
            <w:proofErr w:type="spellStart"/>
            <w:r w:rsidR="005E01BA">
              <w:t>Internalizing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83B3F0" w14:textId="77777777" w:rsidR="00991220" w:rsidRPr="00991220" w:rsidRDefault="00991220" w:rsidP="00991220">
            <w:r w:rsidRPr="00991220">
              <w:t>0.715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9ACF7C" w14:textId="77777777" w:rsidR="00991220" w:rsidRPr="00991220" w:rsidRDefault="00991220" w:rsidP="00991220">
            <w:r w:rsidRPr="00991220">
              <w:t>1.28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16A4F6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C32DD5" w14:textId="77777777" w:rsidR="00991220" w:rsidRPr="00991220" w:rsidRDefault="00991220" w:rsidP="00991220">
            <w:r w:rsidRPr="00991220">
              <w:t>0.555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C234A0" w14:textId="77777777" w:rsidR="00991220" w:rsidRPr="00991220" w:rsidRDefault="00991220" w:rsidP="00991220">
            <w:r w:rsidRPr="00991220">
              <w:t>.579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69955A" w14:textId="77777777" w:rsidR="00991220" w:rsidRPr="00991220" w:rsidRDefault="00991220" w:rsidP="00991220">
            <w:r w:rsidRPr="00991220">
              <w:t>[-1.811, 3.241]</w:t>
            </w:r>
          </w:p>
        </w:tc>
      </w:tr>
      <w:tr w:rsidR="00233800" w:rsidRPr="00991220" w14:paraId="1D29CCB8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DD3F53" w14:textId="05AD21CF" w:rsidR="00991220" w:rsidRPr="00991220" w:rsidRDefault="009C736C" w:rsidP="00991220">
            <w:r>
              <w:t xml:space="preserve">Overall </w:t>
            </w:r>
            <w:proofErr w:type="spellStart"/>
            <w:r>
              <w:t>habituation</w:t>
            </w:r>
            <w:proofErr w:type="spellEnd"/>
            <w:r>
              <w:t xml:space="preserve"> </w:t>
            </w:r>
            <w:r w:rsidR="00373D0F">
              <w:t xml:space="preserve">x </w:t>
            </w:r>
            <w:proofErr w:type="spellStart"/>
            <w:r w:rsidR="005E01BA">
              <w:t>Externalizing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30DC0" w14:textId="77777777" w:rsidR="00991220" w:rsidRPr="00991220" w:rsidRDefault="00991220" w:rsidP="00991220">
            <w:r w:rsidRPr="00991220">
              <w:t>-0.212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C333E1" w14:textId="77777777" w:rsidR="00991220" w:rsidRPr="00991220" w:rsidRDefault="00991220" w:rsidP="00991220">
            <w:r w:rsidRPr="00991220">
              <w:t>1.895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A9E9E6" w14:textId="77777777" w:rsidR="00991220" w:rsidRPr="00991220" w:rsidRDefault="00991220" w:rsidP="00991220">
            <w:r w:rsidRPr="00991220">
              <w:t>90.999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7EE803" w14:textId="77777777" w:rsidR="00991220" w:rsidRPr="00991220" w:rsidRDefault="00991220" w:rsidP="00991220">
            <w:r w:rsidRPr="00991220">
              <w:t>-0.112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76B31" w14:textId="77777777" w:rsidR="00991220" w:rsidRPr="00991220" w:rsidRDefault="00991220" w:rsidP="00991220">
            <w:r w:rsidRPr="00991220">
              <w:t>.911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F8282A" w14:textId="77777777" w:rsidR="00991220" w:rsidRPr="00991220" w:rsidRDefault="00991220" w:rsidP="00991220">
            <w:r w:rsidRPr="00991220">
              <w:t>[-3.926, 3.502]</w:t>
            </w:r>
          </w:p>
        </w:tc>
      </w:tr>
      <w:tr w:rsidR="00233800" w:rsidRPr="00991220" w14:paraId="1ED20C20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9F7340" w14:textId="1FA7AC76" w:rsidR="00991220" w:rsidRPr="00991220" w:rsidRDefault="00F93AB5" w:rsidP="00991220">
            <w:r>
              <w:t xml:space="preserve">Happy x </w:t>
            </w:r>
            <w:proofErr w:type="spellStart"/>
            <w:r w:rsidR="005E01BA">
              <w:t>Externalizing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15583B" w14:textId="77777777" w:rsidR="00991220" w:rsidRPr="00991220" w:rsidRDefault="00991220" w:rsidP="00991220">
            <w:r w:rsidRPr="00991220">
              <w:t>2.316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E6C48C" w14:textId="77777777" w:rsidR="00991220" w:rsidRPr="00991220" w:rsidRDefault="00991220" w:rsidP="00991220">
            <w:r w:rsidRPr="00991220">
              <w:t>1.261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0F051A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4392E8" w14:textId="77777777" w:rsidR="00991220" w:rsidRPr="00991220" w:rsidRDefault="00991220" w:rsidP="00991220">
            <w:r w:rsidRPr="00991220">
              <w:t>1.837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67ADAA" w14:textId="77777777" w:rsidR="00991220" w:rsidRPr="00991220" w:rsidRDefault="00991220" w:rsidP="00991220">
            <w:r w:rsidRPr="00991220">
              <w:t>.067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7E355D" w14:textId="77777777" w:rsidR="00991220" w:rsidRPr="00991220" w:rsidRDefault="00991220" w:rsidP="00991220">
            <w:r w:rsidRPr="00991220">
              <w:t>[-0.155, 4.788]</w:t>
            </w:r>
          </w:p>
        </w:tc>
      </w:tr>
      <w:tr w:rsidR="00233800" w:rsidRPr="00991220" w14:paraId="38A913F4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27EB35" w14:textId="79DC6462" w:rsidR="00991220" w:rsidRPr="00991220" w:rsidRDefault="00F93AB5" w:rsidP="00991220">
            <w:r>
              <w:t xml:space="preserve">Neutral x </w:t>
            </w:r>
            <w:proofErr w:type="spellStart"/>
            <w:r w:rsidR="005E01BA">
              <w:t>Externalizing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774A50" w14:textId="77777777" w:rsidR="00991220" w:rsidRPr="00991220" w:rsidRDefault="00991220" w:rsidP="00991220">
            <w:r w:rsidRPr="00991220">
              <w:t>-2.671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6AB4DC" w14:textId="77777777" w:rsidR="00991220" w:rsidRPr="00991220" w:rsidRDefault="00991220" w:rsidP="00991220">
            <w:r w:rsidRPr="00991220">
              <w:t>1.261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A90E92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A0EF27" w14:textId="77777777" w:rsidR="00991220" w:rsidRPr="00991220" w:rsidRDefault="00991220" w:rsidP="00991220">
            <w:r w:rsidRPr="00991220">
              <w:t>-2.118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03653C" w14:textId="77777777" w:rsidR="00991220" w:rsidRPr="00991220" w:rsidRDefault="00991220" w:rsidP="00991220">
            <w:r w:rsidRPr="00991220">
              <w:t>.035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FA63D" w14:textId="77777777" w:rsidR="00991220" w:rsidRPr="00991220" w:rsidRDefault="00991220" w:rsidP="00991220">
            <w:r w:rsidRPr="00991220">
              <w:t>[-5.143, -0.199]</w:t>
            </w:r>
          </w:p>
        </w:tc>
      </w:tr>
      <w:tr w:rsidR="00233800" w:rsidRPr="00991220" w14:paraId="25341FA7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6F4E68" w14:textId="3B48C568" w:rsidR="00991220" w:rsidRPr="00991220" w:rsidRDefault="00F93AB5" w:rsidP="00991220">
            <w:proofErr w:type="spellStart"/>
            <w:r>
              <w:t>Angry</w:t>
            </w:r>
            <w:proofErr w:type="spellEnd"/>
            <w:r>
              <w:t xml:space="preserve"> x </w:t>
            </w:r>
            <w:proofErr w:type="spellStart"/>
            <w:r w:rsidR="005E01BA">
              <w:t>Externalizing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1FD2A8" w14:textId="77777777" w:rsidR="00991220" w:rsidRPr="00991220" w:rsidRDefault="00991220" w:rsidP="00991220">
            <w:r w:rsidRPr="00991220">
              <w:t>0.778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E15FEF" w14:textId="77777777" w:rsidR="00991220" w:rsidRPr="00991220" w:rsidRDefault="00991220" w:rsidP="00991220">
            <w:r w:rsidRPr="00991220">
              <w:t>1.261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2A12B1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1BD2FD" w14:textId="77777777" w:rsidR="00991220" w:rsidRPr="00991220" w:rsidRDefault="00991220" w:rsidP="00991220">
            <w:r w:rsidRPr="00991220">
              <w:t>0.617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7A00B7" w14:textId="77777777" w:rsidR="00991220" w:rsidRPr="00991220" w:rsidRDefault="00991220" w:rsidP="00991220">
            <w:r w:rsidRPr="00991220">
              <w:t>.538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7A26EC" w14:textId="77777777" w:rsidR="00991220" w:rsidRPr="00991220" w:rsidRDefault="00991220" w:rsidP="00991220">
            <w:r w:rsidRPr="00991220">
              <w:t>[-1.694, 3.25]</w:t>
            </w:r>
          </w:p>
        </w:tc>
      </w:tr>
      <w:tr w:rsidR="00233800" w:rsidRPr="00991220" w14:paraId="5EE95C70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AEFD24" w14:textId="597989E1" w:rsidR="00991220" w:rsidRPr="00991220" w:rsidRDefault="00F93AB5" w:rsidP="00991220">
            <w:proofErr w:type="spellStart"/>
            <w:r>
              <w:t>Fearful</w:t>
            </w:r>
            <w:proofErr w:type="spellEnd"/>
            <w:r>
              <w:t xml:space="preserve"> x </w:t>
            </w:r>
            <w:proofErr w:type="spellStart"/>
            <w:r w:rsidR="005E01BA">
              <w:t>Externalizing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32461D" w14:textId="77777777" w:rsidR="00991220" w:rsidRPr="00991220" w:rsidRDefault="00991220" w:rsidP="00991220">
            <w:r w:rsidRPr="00991220">
              <w:t>0.120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B89FED" w14:textId="77777777" w:rsidR="00991220" w:rsidRPr="00991220" w:rsidRDefault="00991220" w:rsidP="00991220">
            <w:r w:rsidRPr="00991220">
              <w:t>1.261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DC1553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2ADCE8" w14:textId="77777777" w:rsidR="00991220" w:rsidRPr="00991220" w:rsidRDefault="00991220" w:rsidP="00991220">
            <w:r w:rsidRPr="00991220">
              <w:t>0.096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697C42" w14:textId="77777777" w:rsidR="00991220" w:rsidRPr="00991220" w:rsidRDefault="00991220" w:rsidP="00991220">
            <w:r w:rsidRPr="00991220">
              <w:t>.924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D0D0DC" w14:textId="77777777" w:rsidR="00991220" w:rsidRPr="00991220" w:rsidRDefault="00991220" w:rsidP="00991220">
            <w:r w:rsidRPr="00991220">
              <w:t>[-2.351, 2.592]</w:t>
            </w:r>
          </w:p>
        </w:tc>
      </w:tr>
      <w:tr w:rsidR="00233800" w:rsidRPr="00991220" w14:paraId="61551ACD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C30B2" w14:textId="48F55A26" w:rsidR="00991220" w:rsidRPr="00991220" w:rsidRDefault="00991220" w:rsidP="00991220">
            <w:proofErr w:type="spellStart"/>
            <w:r w:rsidRPr="00991220">
              <w:t>In</w:t>
            </w:r>
            <w:r w:rsidR="005E01BA">
              <w:t>ternalizing</w:t>
            </w:r>
            <w:proofErr w:type="spellEnd"/>
            <w:r w:rsidR="00F93AB5">
              <w:t xml:space="preserve"> x </w:t>
            </w:r>
            <w:proofErr w:type="spellStart"/>
            <w:r w:rsidR="005E01BA">
              <w:t>Externalizing</w:t>
            </w:r>
            <w:proofErr w:type="spellEnd"/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34E7BE" w14:textId="77777777" w:rsidR="00991220" w:rsidRPr="00991220" w:rsidRDefault="00991220" w:rsidP="00991220">
            <w:r w:rsidRPr="00991220">
              <w:t>-2.564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AB3E03" w14:textId="77777777" w:rsidR="00991220" w:rsidRPr="00991220" w:rsidRDefault="00991220" w:rsidP="00991220">
            <w:r w:rsidRPr="00991220">
              <w:t>1.210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76D8B4" w14:textId="77777777" w:rsidR="00991220" w:rsidRPr="00991220" w:rsidRDefault="00991220" w:rsidP="00991220">
            <w:r w:rsidRPr="00991220">
              <w:t>84.179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641C2E" w14:textId="77777777" w:rsidR="00991220" w:rsidRPr="00991220" w:rsidRDefault="00991220" w:rsidP="00991220">
            <w:r w:rsidRPr="00991220">
              <w:t>-2.118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99B953" w14:textId="77777777" w:rsidR="00991220" w:rsidRPr="00991220" w:rsidRDefault="00991220" w:rsidP="00991220">
            <w:r w:rsidRPr="00991220">
              <w:t>.037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6769DC" w14:textId="77777777" w:rsidR="00991220" w:rsidRPr="00991220" w:rsidRDefault="00991220" w:rsidP="00991220">
            <w:r w:rsidRPr="00991220">
              <w:t>[-4.936, -0.192]</w:t>
            </w:r>
          </w:p>
        </w:tc>
      </w:tr>
      <w:tr w:rsidR="00233800" w:rsidRPr="00991220" w14:paraId="020541D2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F20A4F" w14:textId="4D76CBB3" w:rsidR="00991220" w:rsidRPr="00991220" w:rsidRDefault="008C160A" w:rsidP="00991220">
            <w:pPr>
              <w:rPr>
                <w:lang w:val="en-US"/>
              </w:rPr>
            </w:pPr>
            <w:r w:rsidRPr="008C160A">
              <w:rPr>
                <w:lang w:val="en-US"/>
              </w:rPr>
              <w:t>H</w:t>
            </w:r>
            <w:r w:rsidRPr="008C160A">
              <w:rPr>
                <w:lang w:val="en-US"/>
              </w:rPr>
              <w:t>appy-face habituation deviation</w:t>
            </w:r>
            <w:r w:rsidRPr="008C160A">
              <w:rPr>
                <w:lang w:val="en-US"/>
              </w:rPr>
              <w:t xml:space="preserve"> x </w:t>
            </w:r>
            <w:r w:rsidR="005E01BA" w:rsidRPr="009C736C">
              <w:rPr>
                <w:lang w:val="en-US"/>
              </w:rPr>
              <w:t>In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823864" w14:textId="77777777" w:rsidR="00991220" w:rsidRPr="00991220" w:rsidRDefault="00991220" w:rsidP="00991220">
            <w:r w:rsidRPr="00991220">
              <w:t>1.347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BA16F0" w14:textId="77777777" w:rsidR="00991220" w:rsidRPr="00991220" w:rsidRDefault="00991220" w:rsidP="00991220">
            <w:r w:rsidRPr="00991220">
              <w:t>1.28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0EE162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E95188" w14:textId="77777777" w:rsidR="00991220" w:rsidRPr="00991220" w:rsidRDefault="00991220" w:rsidP="00991220">
            <w:r w:rsidRPr="00991220">
              <w:t>1.045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E99B96" w14:textId="77777777" w:rsidR="00991220" w:rsidRPr="00991220" w:rsidRDefault="00991220" w:rsidP="00991220">
            <w:r w:rsidRPr="00991220">
              <w:t>.296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02806A" w14:textId="77777777" w:rsidR="00991220" w:rsidRPr="00991220" w:rsidRDefault="00991220" w:rsidP="00991220">
            <w:r w:rsidRPr="00991220">
              <w:t>[-1.18, 3.873]</w:t>
            </w:r>
          </w:p>
        </w:tc>
      </w:tr>
      <w:tr w:rsidR="00233800" w:rsidRPr="00991220" w14:paraId="255193EB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BACA91" w14:textId="4944A211" w:rsidR="00991220" w:rsidRPr="00991220" w:rsidRDefault="00ED7C83" w:rsidP="00991220">
            <w:pPr>
              <w:rPr>
                <w:lang w:val="en-US"/>
              </w:rPr>
            </w:pPr>
            <w:r w:rsidRPr="00ED7C83">
              <w:rPr>
                <w:lang w:val="en-US"/>
              </w:rPr>
              <w:lastRenderedPageBreak/>
              <w:t>N</w:t>
            </w:r>
            <w:r w:rsidRPr="00ED7C83">
              <w:rPr>
                <w:lang w:val="en-US"/>
              </w:rPr>
              <w:t>eutral-face habituation deviation</w:t>
            </w:r>
            <w:r w:rsidRPr="00ED7C83">
              <w:rPr>
                <w:lang w:val="en-US"/>
              </w:rPr>
              <w:t xml:space="preserve"> x </w:t>
            </w:r>
            <w:r w:rsidR="005E01BA" w:rsidRPr="00ED7C83">
              <w:rPr>
                <w:lang w:val="en-US"/>
              </w:rPr>
              <w:t>In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F9D5C5" w14:textId="77777777" w:rsidR="00991220" w:rsidRPr="00991220" w:rsidRDefault="00991220" w:rsidP="00991220">
            <w:r w:rsidRPr="00991220">
              <w:t>-0.461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8AE725" w14:textId="77777777" w:rsidR="00991220" w:rsidRPr="00991220" w:rsidRDefault="00991220" w:rsidP="00991220">
            <w:r w:rsidRPr="00991220">
              <w:t>1.28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D24497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9E4001" w14:textId="77777777" w:rsidR="00991220" w:rsidRPr="00991220" w:rsidRDefault="00991220" w:rsidP="00991220">
            <w:r w:rsidRPr="00991220">
              <w:t>-0.358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0A3675" w14:textId="77777777" w:rsidR="00991220" w:rsidRPr="00991220" w:rsidRDefault="00991220" w:rsidP="00991220">
            <w:r w:rsidRPr="00991220">
              <w:t>.721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D82D5F" w14:textId="77777777" w:rsidR="00991220" w:rsidRPr="00991220" w:rsidRDefault="00991220" w:rsidP="00991220">
            <w:r w:rsidRPr="00991220">
              <w:t>[-2.987, 2.065]</w:t>
            </w:r>
          </w:p>
        </w:tc>
      </w:tr>
      <w:tr w:rsidR="00233800" w:rsidRPr="00991220" w14:paraId="2CE21992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46242" w14:textId="5818CFE9" w:rsidR="00991220" w:rsidRPr="00991220" w:rsidRDefault="00FD602D" w:rsidP="00991220">
            <w:pPr>
              <w:rPr>
                <w:lang w:val="en-US"/>
              </w:rPr>
            </w:pPr>
            <w:r w:rsidRPr="00FD602D">
              <w:rPr>
                <w:lang w:val="en-US"/>
              </w:rPr>
              <w:t>A</w:t>
            </w:r>
            <w:r w:rsidRPr="00FD602D">
              <w:rPr>
                <w:lang w:val="en-US"/>
              </w:rPr>
              <w:t>ngry-face habituation deviation</w:t>
            </w:r>
            <w:r w:rsidRPr="00FD602D">
              <w:rPr>
                <w:lang w:val="en-US"/>
              </w:rPr>
              <w:t xml:space="preserve"> x </w:t>
            </w:r>
            <w:r w:rsidR="005E01BA" w:rsidRPr="00FD602D">
              <w:rPr>
                <w:lang w:val="en-US"/>
              </w:rPr>
              <w:t>In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5A472E" w14:textId="77777777" w:rsidR="00991220" w:rsidRPr="00991220" w:rsidRDefault="00991220" w:rsidP="00991220">
            <w:r w:rsidRPr="00991220">
              <w:t>0.357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699B4E" w14:textId="77777777" w:rsidR="00991220" w:rsidRPr="00991220" w:rsidRDefault="00991220" w:rsidP="00991220">
            <w:r w:rsidRPr="00991220">
              <w:t>1.28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77F940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1ADBE" w14:textId="77777777" w:rsidR="00991220" w:rsidRPr="00991220" w:rsidRDefault="00991220" w:rsidP="00991220">
            <w:r w:rsidRPr="00991220">
              <w:t>0.277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933348" w14:textId="77777777" w:rsidR="00991220" w:rsidRPr="00991220" w:rsidRDefault="00991220" w:rsidP="00991220">
            <w:r w:rsidRPr="00991220">
              <w:t>.782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232228" w14:textId="77777777" w:rsidR="00991220" w:rsidRPr="00991220" w:rsidRDefault="00991220" w:rsidP="00991220">
            <w:r w:rsidRPr="00991220">
              <w:t>[-2.169, 2.884]</w:t>
            </w:r>
          </w:p>
        </w:tc>
      </w:tr>
      <w:tr w:rsidR="00233800" w:rsidRPr="00991220" w14:paraId="1E23D846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FBC2FD" w14:textId="5778BCD5" w:rsidR="00991220" w:rsidRPr="00991220" w:rsidRDefault="00FD602D" w:rsidP="00991220">
            <w:pPr>
              <w:rPr>
                <w:lang w:val="en-US"/>
              </w:rPr>
            </w:pPr>
            <w:r w:rsidRPr="00160992">
              <w:rPr>
                <w:lang w:val="en-US"/>
              </w:rPr>
              <w:t>F</w:t>
            </w:r>
            <w:r w:rsidRPr="00160992">
              <w:rPr>
                <w:lang w:val="en-US"/>
              </w:rPr>
              <w:t>earful-face habituation deviation</w:t>
            </w:r>
            <w:r w:rsidRPr="00160992">
              <w:rPr>
                <w:lang w:val="en-US"/>
              </w:rPr>
              <w:t xml:space="preserve"> x </w:t>
            </w:r>
            <w:r w:rsidR="005E01BA" w:rsidRPr="00160992">
              <w:rPr>
                <w:lang w:val="en-US"/>
              </w:rPr>
              <w:t>In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452A7" w14:textId="77777777" w:rsidR="00991220" w:rsidRPr="00991220" w:rsidRDefault="00991220" w:rsidP="00991220">
            <w:r w:rsidRPr="00991220">
              <w:t>-0.958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93BC7E" w14:textId="77777777" w:rsidR="00991220" w:rsidRPr="00991220" w:rsidRDefault="00991220" w:rsidP="00991220">
            <w:r w:rsidRPr="00991220">
              <w:t>1.28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2EFF0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AB8C93" w14:textId="77777777" w:rsidR="00991220" w:rsidRPr="00991220" w:rsidRDefault="00991220" w:rsidP="00991220">
            <w:r w:rsidRPr="00991220">
              <w:t>-0.743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3CBAB3" w14:textId="77777777" w:rsidR="00991220" w:rsidRPr="00991220" w:rsidRDefault="00991220" w:rsidP="00991220">
            <w:r w:rsidRPr="00991220">
              <w:t>.458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D30998" w14:textId="77777777" w:rsidR="00991220" w:rsidRPr="00991220" w:rsidRDefault="00991220" w:rsidP="00991220">
            <w:r w:rsidRPr="00991220">
              <w:t>[-3.485, 1.568]</w:t>
            </w:r>
          </w:p>
        </w:tc>
      </w:tr>
      <w:tr w:rsidR="00233800" w:rsidRPr="00991220" w14:paraId="79794142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2CB6EA" w14:textId="5062D874" w:rsidR="00991220" w:rsidRPr="00991220" w:rsidRDefault="008C160A" w:rsidP="00991220">
            <w:pPr>
              <w:rPr>
                <w:lang w:val="en-US"/>
              </w:rPr>
            </w:pPr>
            <w:r w:rsidRPr="00ED7C83">
              <w:rPr>
                <w:lang w:val="en-US"/>
              </w:rPr>
              <w:t>H</w:t>
            </w:r>
            <w:r w:rsidRPr="00ED7C83">
              <w:rPr>
                <w:lang w:val="en-US"/>
              </w:rPr>
              <w:t>appy-face habituation deviation</w:t>
            </w:r>
            <w:r w:rsidRPr="00ED7C83">
              <w:rPr>
                <w:lang w:val="en-US"/>
              </w:rPr>
              <w:t xml:space="preserve"> x</w:t>
            </w:r>
            <w:r w:rsidR="005E01BA" w:rsidRPr="00ED7C83">
              <w:rPr>
                <w:lang w:val="en-US"/>
              </w:rPr>
              <w:t xml:space="preserve"> Ex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7225C5" w14:textId="77777777" w:rsidR="00991220" w:rsidRPr="00991220" w:rsidRDefault="00991220" w:rsidP="00991220">
            <w:r w:rsidRPr="00991220">
              <w:t>-1.020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1FCC95" w14:textId="77777777" w:rsidR="00991220" w:rsidRPr="00991220" w:rsidRDefault="00991220" w:rsidP="00991220">
            <w:r w:rsidRPr="00991220">
              <w:t>1.261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85E0D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3CDE2E" w14:textId="77777777" w:rsidR="00991220" w:rsidRPr="00991220" w:rsidRDefault="00991220" w:rsidP="00991220">
            <w:r w:rsidRPr="00991220">
              <w:t>-0.809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247329" w14:textId="77777777" w:rsidR="00991220" w:rsidRPr="00991220" w:rsidRDefault="00991220" w:rsidP="00991220">
            <w:r w:rsidRPr="00991220">
              <w:t>.419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62CDAD" w14:textId="77777777" w:rsidR="00991220" w:rsidRPr="00991220" w:rsidRDefault="00991220" w:rsidP="00991220">
            <w:r w:rsidRPr="00991220">
              <w:t>[-3.492, 1.452]</w:t>
            </w:r>
          </w:p>
        </w:tc>
      </w:tr>
      <w:tr w:rsidR="00233800" w:rsidRPr="00991220" w14:paraId="13383C3B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C971E5" w14:textId="0876F6A0" w:rsidR="00991220" w:rsidRPr="00991220" w:rsidRDefault="00ED7C83" w:rsidP="00991220">
            <w:pPr>
              <w:rPr>
                <w:lang w:val="en-US"/>
              </w:rPr>
            </w:pPr>
            <w:r w:rsidRPr="00FD602D">
              <w:rPr>
                <w:lang w:val="en-US"/>
              </w:rPr>
              <w:t>N</w:t>
            </w:r>
            <w:r w:rsidRPr="00FD602D">
              <w:rPr>
                <w:lang w:val="en-US"/>
              </w:rPr>
              <w:t>eutral-face habituation deviation</w:t>
            </w:r>
            <w:r w:rsidRPr="00FD602D">
              <w:rPr>
                <w:lang w:val="en-US"/>
              </w:rPr>
              <w:t xml:space="preserve"> x </w:t>
            </w:r>
            <w:r w:rsidR="005E01BA" w:rsidRPr="00FD602D">
              <w:rPr>
                <w:lang w:val="en-US"/>
              </w:rPr>
              <w:t>Ex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232DD7" w14:textId="77777777" w:rsidR="00991220" w:rsidRPr="00991220" w:rsidRDefault="00991220" w:rsidP="00991220">
            <w:r w:rsidRPr="00991220">
              <w:t>-0.182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A26E2A" w14:textId="77777777" w:rsidR="00991220" w:rsidRPr="00991220" w:rsidRDefault="00991220" w:rsidP="00991220">
            <w:r w:rsidRPr="00991220">
              <w:t>1.261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693206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B0F841" w14:textId="77777777" w:rsidR="00991220" w:rsidRPr="00991220" w:rsidRDefault="00991220" w:rsidP="00991220">
            <w:r w:rsidRPr="00991220">
              <w:t>-0.144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30BAEC" w14:textId="77777777" w:rsidR="00991220" w:rsidRPr="00991220" w:rsidRDefault="00991220" w:rsidP="00991220">
            <w:r w:rsidRPr="00991220">
              <w:t>.885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7F9307" w14:textId="77777777" w:rsidR="00991220" w:rsidRPr="00991220" w:rsidRDefault="00991220" w:rsidP="00991220">
            <w:r w:rsidRPr="00991220">
              <w:t>[-2.654, 2.29]</w:t>
            </w:r>
          </w:p>
        </w:tc>
      </w:tr>
      <w:tr w:rsidR="00233800" w:rsidRPr="00991220" w14:paraId="406D5FE7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6B4EE4" w14:textId="345EA812" w:rsidR="00991220" w:rsidRPr="00991220" w:rsidRDefault="00FD602D" w:rsidP="00991220">
            <w:pPr>
              <w:rPr>
                <w:lang w:val="en-US"/>
              </w:rPr>
            </w:pPr>
            <w:r w:rsidRPr="00FD602D">
              <w:rPr>
                <w:lang w:val="en-US"/>
              </w:rPr>
              <w:t>A</w:t>
            </w:r>
            <w:r w:rsidRPr="00FD602D">
              <w:rPr>
                <w:lang w:val="en-US"/>
              </w:rPr>
              <w:t>ngry-face habituation deviation</w:t>
            </w:r>
            <w:r w:rsidRPr="00FD602D">
              <w:rPr>
                <w:lang w:val="en-US"/>
              </w:rPr>
              <w:t xml:space="preserve"> x </w:t>
            </w:r>
            <w:r w:rsidR="005E01BA" w:rsidRPr="00FD602D">
              <w:rPr>
                <w:lang w:val="en-US"/>
              </w:rPr>
              <w:t>Ex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BE6829" w14:textId="77777777" w:rsidR="00991220" w:rsidRPr="00991220" w:rsidRDefault="00991220" w:rsidP="00991220">
            <w:r w:rsidRPr="00991220">
              <w:t>-0.753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E8C96" w14:textId="77777777" w:rsidR="00991220" w:rsidRPr="00991220" w:rsidRDefault="00991220" w:rsidP="00991220">
            <w:r w:rsidRPr="00991220">
              <w:t>1.261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545055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9A7E56" w14:textId="77777777" w:rsidR="00991220" w:rsidRPr="00991220" w:rsidRDefault="00991220" w:rsidP="00991220">
            <w:r w:rsidRPr="00991220">
              <w:t>-0.597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ED5839" w14:textId="77777777" w:rsidR="00991220" w:rsidRPr="00991220" w:rsidRDefault="00991220" w:rsidP="00991220">
            <w:r w:rsidRPr="00991220">
              <w:t>.551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5E5846" w14:textId="77777777" w:rsidR="00991220" w:rsidRPr="00991220" w:rsidRDefault="00991220" w:rsidP="00991220">
            <w:r w:rsidRPr="00991220">
              <w:t>[-3.225, 1.719]</w:t>
            </w:r>
          </w:p>
        </w:tc>
      </w:tr>
      <w:tr w:rsidR="00233800" w:rsidRPr="00991220" w14:paraId="29CDB7E7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04FF07" w14:textId="43E53072" w:rsidR="00991220" w:rsidRPr="00991220" w:rsidRDefault="00FD602D" w:rsidP="00991220">
            <w:pPr>
              <w:rPr>
                <w:lang w:val="en-US"/>
              </w:rPr>
            </w:pPr>
            <w:r w:rsidRPr="00FD602D">
              <w:rPr>
                <w:lang w:val="en-US"/>
              </w:rPr>
              <w:t>F</w:t>
            </w:r>
            <w:r w:rsidRPr="00FD602D">
              <w:rPr>
                <w:lang w:val="en-US"/>
              </w:rPr>
              <w:t>earful-face habituation deviation</w:t>
            </w:r>
            <w:r w:rsidRPr="00FD602D">
              <w:rPr>
                <w:lang w:val="en-US"/>
              </w:rPr>
              <w:t xml:space="preserve"> x </w:t>
            </w:r>
            <w:r w:rsidR="005E01BA" w:rsidRPr="00FD602D">
              <w:rPr>
                <w:lang w:val="en-US"/>
              </w:rPr>
              <w:t>Ex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B88EC7" w14:textId="77777777" w:rsidR="00991220" w:rsidRPr="00991220" w:rsidRDefault="00991220" w:rsidP="00991220">
            <w:r w:rsidRPr="00991220">
              <w:t>1.467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4A3CF6" w14:textId="77777777" w:rsidR="00991220" w:rsidRPr="00991220" w:rsidRDefault="00991220" w:rsidP="00991220">
            <w:r w:rsidRPr="00991220">
              <w:t>1.261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118CF2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59092F" w14:textId="77777777" w:rsidR="00991220" w:rsidRPr="00991220" w:rsidRDefault="00991220" w:rsidP="00991220">
            <w:r w:rsidRPr="00991220">
              <w:t>1.163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C25838" w14:textId="77777777" w:rsidR="00991220" w:rsidRPr="00991220" w:rsidRDefault="00991220" w:rsidP="00991220">
            <w:r w:rsidRPr="00991220">
              <w:t>.245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BF37D6" w14:textId="77777777" w:rsidR="00991220" w:rsidRPr="00991220" w:rsidRDefault="00991220" w:rsidP="00991220">
            <w:r w:rsidRPr="00991220">
              <w:t>[-1.005, 3.939]</w:t>
            </w:r>
          </w:p>
        </w:tc>
      </w:tr>
      <w:tr w:rsidR="00233800" w:rsidRPr="00991220" w14:paraId="5DD04415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14E45F" w14:textId="6FE73978" w:rsidR="00991220" w:rsidRPr="00991220" w:rsidRDefault="009C736C" w:rsidP="00991220">
            <w:pPr>
              <w:rPr>
                <w:lang w:val="en-US"/>
              </w:rPr>
            </w:pPr>
            <w:r>
              <w:rPr>
                <w:lang w:val="en-US"/>
              </w:rPr>
              <w:t xml:space="preserve">Overall habituation </w:t>
            </w:r>
            <w:r w:rsidR="00160992">
              <w:rPr>
                <w:lang w:val="en-US"/>
              </w:rPr>
              <w:t xml:space="preserve">x </w:t>
            </w:r>
            <w:proofErr w:type="spellStart"/>
            <w:r w:rsidR="005E01BA" w:rsidRPr="00991220">
              <w:t>In</w:t>
            </w:r>
            <w:r w:rsidR="005E01BA">
              <w:t>ternalizing</w:t>
            </w:r>
            <w:proofErr w:type="spellEnd"/>
            <w:r w:rsidR="00160992">
              <w:t xml:space="preserve"> x </w:t>
            </w:r>
            <w:r w:rsidR="005E01BA" w:rsidRPr="005E01BA">
              <w:rPr>
                <w:lang w:val="en-US"/>
              </w:rPr>
              <w:t>Ex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89E6FB" w14:textId="77777777" w:rsidR="00991220" w:rsidRPr="00991220" w:rsidRDefault="00991220" w:rsidP="00991220">
            <w:r w:rsidRPr="00991220">
              <w:t>0.090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6EF631" w14:textId="77777777" w:rsidR="00991220" w:rsidRPr="00991220" w:rsidRDefault="00991220" w:rsidP="00991220">
            <w:r w:rsidRPr="00991220">
              <w:t>1.246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E76276" w14:textId="77777777" w:rsidR="00991220" w:rsidRPr="00991220" w:rsidRDefault="00991220" w:rsidP="00991220">
            <w:r w:rsidRPr="00991220">
              <w:t>90.999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B9063C" w14:textId="77777777" w:rsidR="00991220" w:rsidRPr="00991220" w:rsidRDefault="00991220" w:rsidP="00991220">
            <w:r w:rsidRPr="00991220">
              <w:t>0.072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30FC93" w14:textId="77777777" w:rsidR="00991220" w:rsidRPr="00991220" w:rsidRDefault="00991220" w:rsidP="00991220">
            <w:r w:rsidRPr="00991220">
              <w:t>.943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563F89" w14:textId="77777777" w:rsidR="00991220" w:rsidRPr="00991220" w:rsidRDefault="00991220" w:rsidP="00991220">
            <w:r w:rsidRPr="00991220">
              <w:t>[-2.353, 2.532]</w:t>
            </w:r>
          </w:p>
        </w:tc>
      </w:tr>
      <w:tr w:rsidR="00233800" w:rsidRPr="00991220" w14:paraId="423EF930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D0C740" w14:textId="1344B619" w:rsidR="00991220" w:rsidRPr="00991220" w:rsidRDefault="007E7E01" w:rsidP="00991220">
            <w:pPr>
              <w:rPr>
                <w:lang w:val="en-US"/>
              </w:rPr>
            </w:pPr>
            <w:r>
              <w:rPr>
                <w:lang w:val="en-US"/>
              </w:rPr>
              <w:t xml:space="preserve">Happy x </w:t>
            </w:r>
            <w:r w:rsidR="005E01BA" w:rsidRPr="007E7E01">
              <w:rPr>
                <w:lang w:val="en-US"/>
              </w:rPr>
              <w:t>Internalizing</w:t>
            </w:r>
            <w:r w:rsidRPr="007E7E01">
              <w:rPr>
                <w:lang w:val="en-US"/>
              </w:rPr>
              <w:t xml:space="preserve"> x </w:t>
            </w:r>
            <w:r w:rsidR="005E01BA" w:rsidRPr="005E01BA">
              <w:rPr>
                <w:lang w:val="en-US"/>
              </w:rPr>
              <w:t>Ex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78B21F" w14:textId="77777777" w:rsidR="00991220" w:rsidRPr="00991220" w:rsidRDefault="00991220" w:rsidP="00991220">
            <w:r w:rsidRPr="00991220">
              <w:t>-0.047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56413B" w14:textId="77777777" w:rsidR="00991220" w:rsidRPr="00991220" w:rsidRDefault="00991220" w:rsidP="00991220">
            <w:r w:rsidRPr="00991220">
              <w:t>0.82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11328C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CD14F3" w14:textId="77777777" w:rsidR="00991220" w:rsidRPr="00991220" w:rsidRDefault="00991220" w:rsidP="00991220">
            <w:r w:rsidRPr="00991220">
              <w:t>-0.056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A9A44B" w14:textId="77777777" w:rsidR="00991220" w:rsidRPr="00991220" w:rsidRDefault="00991220" w:rsidP="00991220">
            <w:r w:rsidRPr="00991220">
              <w:t>.955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108806" w14:textId="77777777" w:rsidR="00991220" w:rsidRPr="00991220" w:rsidRDefault="00991220" w:rsidP="00991220">
            <w:r w:rsidRPr="00991220">
              <w:t>[-1.672, 1.579]</w:t>
            </w:r>
          </w:p>
        </w:tc>
      </w:tr>
      <w:tr w:rsidR="00233800" w:rsidRPr="00991220" w14:paraId="59BD89D1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EA8A52" w14:textId="179915E9" w:rsidR="00991220" w:rsidRPr="00991220" w:rsidRDefault="007E7E01" w:rsidP="00991220">
            <w:pPr>
              <w:rPr>
                <w:lang w:val="en-US"/>
              </w:rPr>
            </w:pPr>
            <w:r>
              <w:rPr>
                <w:lang w:val="en-US"/>
              </w:rPr>
              <w:t xml:space="preserve">Neutral x </w:t>
            </w:r>
            <w:r w:rsidR="005E01BA" w:rsidRPr="007E7E01">
              <w:rPr>
                <w:lang w:val="en-US"/>
              </w:rPr>
              <w:t xml:space="preserve"> Internalizing</w:t>
            </w:r>
            <w:r w:rsidRPr="007E7E01">
              <w:rPr>
                <w:lang w:val="en-US"/>
              </w:rPr>
              <w:t xml:space="preserve"> x</w:t>
            </w:r>
            <w:r w:rsidR="005E01BA" w:rsidRPr="005E01BA">
              <w:rPr>
                <w:lang w:val="en-US"/>
              </w:rPr>
              <w:t xml:space="preserve"> Ex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C92423" w14:textId="77777777" w:rsidR="00991220" w:rsidRPr="00991220" w:rsidRDefault="00991220" w:rsidP="00991220">
            <w:r w:rsidRPr="00991220">
              <w:t>-0.159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7C1CF9" w14:textId="77777777" w:rsidR="00991220" w:rsidRPr="00991220" w:rsidRDefault="00991220" w:rsidP="00991220">
            <w:r w:rsidRPr="00991220">
              <w:t>0.82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703028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F4551C" w14:textId="77777777" w:rsidR="00991220" w:rsidRPr="00991220" w:rsidRDefault="00991220" w:rsidP="00991220">
            <w:r w:rsidRPr="00991220">
              <w:t>-0.192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71E046" w14:textId="77777777" w:rsidR="00991220" w:rsidRPr="00991220" w:rsidRDefault="00991220" w:rsidP="00991220">
            <w:r w:rsidRPr="00991220">
              <w:t>.848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B5B3BF" w14:textId="77777777" w:rsidR="00991220" w:rsidRPr="00991220" w:rsidRDefault="00991220" w:rsidP="00991220">
            <w:r w:rsidRPr="00991220">
              <w:t>[-1.784, 1.467]</w:t>
            </w:r>
          </w:p>
        </w:tc>
      </w:tr>
      <w:tr w:rsidR="00233800" w:rsidRPr="00991220" w14:paraId="0B063F07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5CF230" w14:textId="270E6CD7" w:rsidR="00991220" w:rsidRPr="00991220" w:rsidRDefault="00D860AE" w:rsidP="0099122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gry x </w:t>
            </w:r>
            <w:r w:rsidR="005E01BA" w:rsidRPr="00991220">
              <w:t xml:space="preserve"> </w:t>
            </w:r>
            <w:proofErr w:type="spellStart"/>
            <w:r w:rsidR="005E01BA" w:rsidRPr="00991220">
              <w:t>In</w:t>
            </w:r>
            <w:r w:rsidR="005E01BA">
              <w:t>ternalizing</w:t>
            </w:r>
            <w:proofErr w:type="spellEnd"/>
            <w:r>
              <w:t xml:space="preserve"> x</w:t>
            </w:r>
            <w:r w:rsidR="005E01BA" w:rsidRPr="005E01BA">
              <w:rPr>
                <w:lang w:val="en-US"/>
              </w:rPr>
              <w:t xml:space="preserve"> Ex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C3FE6B" w14:textId="77777777" w:rsidR="00991220" w:rsidRPr="00991220" w:rsidRDefault="00991220" w:rsidP="00991220">
            <w:r w:rsidRPr="00991220">
              <w:t>0.061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0426B0" w14:textId="77777777" w:rsidR="00991220" w:rsidRPr="00991220" w:rsidRDefault="00991220" w:rsidP="00991220">
            <w:r w:rsidRPr="00991220">
              <w:t>0.82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4D0349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83B6BA" w14:textId="77777777" w:rsidR="00991220" w:rsidRPr="00991220" w:rsidRDefault="00991220" w:rsidP="00991220">
            <w:r w:rsidRPr="00991220">
              <w:t>0.074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05C1AE" w14:textId="77777777" w:rsidR="00991220" w:rsidRPr="00991220" w:rsidRDefault="00991220" w:rsidP="00991220">
            <w:r w:rsidRPr="00991220">
              <w:t>.941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E40E53" w14:textId="77777777" w:rsidR="00991220" w:rsidRPr="00991220" w:rsidRDefault="00991220" w:rsidP="00991220">
            <w:r w:rsidRPr="00991220">
              <w:t>[-1.564, 1.687]</w:t>
            </w:r>
          </w:p>
        </w:tc>
      </w:tr>
      <w:tr w:rsidR="00233800" w:rsidRPr="00991220" w14:paraId="7FAE7C1E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AC9DDA" w14:textId="54468549" w:rsidR="00991220" w:rsidRPr="00991220" w:rsidRDefault="00D860AE" w:rsidP="00991220">
            <w:pPr>
              <w:rPr>
                <w:lang w:val="en-US"/>
              </w:rPr>
            </w:pPr>
            <w:r>
              <w:rPr>
                <w:lang w:val="en-US"/>
              </w:rPr>
              <w:t>Fearful x</w:t>
            </w:r>
            <w:r w:rsidR="005E01BA" w:rsidRPr="0061790D">
              <w:rPr>
                <w:lang w:val="en-US"/>
              </w:rPr>
              <w:t xml:space="preserve"> Internalizing</w:t>
            </w:r>
            <w:r w:rsidRPr="0061790D">
              <w:rPr>
                <w:lang w:val="en-US"/>
              </w:rPr>
              <w:t xml:space="preserve"> x </w:t>
            </w:r>
            <w:r w:rsidR="005E01BA" w:rsidRPr="005E01BA">
              <w:rPr>
                <w:lang w:val="en-US"/>
              </w:rPr>
              <w:t>Ex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30716A" w14:textId="77777777" w:rsidR="00991220" w:rsidRPr="00991220" w:rsidRDefault="00991220" w:rsidP="00991220">
            <w:r w:rsidRPr="00991220">
              <w:t>1.330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7BB258" w14:textId="77777777" w:rsidR="00991220" w:rsidRPr="00991220" w:rsidRDefault="00991220" w:rsidP="00991220">
            <w:r w:rsidRPr="00991220">
              <w:t>0.82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75B4B6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A25C53" w14:textId="77777777" w:rsidR="00991220" w:rsidRPr="00991220" w:rsidRDefault="00991220" w:rsidP="00991220">
            <w:r w:rsidRPr="00991220">
              <w:t>1.604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BC8417" w14:textId="77777777" w:rsidR="00991220" w:rsidRPr="00991220" w:rsidRDefault="00991220" w:rsidP="00991220">
            <w:r w:rsidRPr="00991220">
              <w:t>.109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243913" w14:textId="77777777" w:rsidR="00991220" w:rsidRPr="00991220" w:rsidRDefault="00991220" w:rsidP="00991220">
            <w:r w:rsidRPr="00991220">
              <w:t>[-0.295, 2.956]</w:t>
            </w:r>
          </w:p>
        </w:tc>
      </w:tr>
      <w:tr w:rsidR="00233800" w:rsidRPr="00991220" w14:paraId="676C84CF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DC9284" w14:textId="03B49124" w:rsidR="00991220" w:rsidRPr="00991220" w:rsidRDefault="0061790D" w:rsidP="00991220">
            <w:pPr>
              <w:rPr>
                <w:lang w:val="en-US"/>
              </w:rPr>
            </w:pPr>
            <w:r w:rsidRPr="008C160A">
              <w:rPr>
                <w:lang w:val="en-US"/>
              </w:rPr>
              <w:t>Happy-face habituation deviation</w:t>
            </w:r>
            <w:r>
              <w:rPr>
                <w:lang w:val="en-US"/>
              </w:rPr>
              <w:t xml:space="preserve"> x</w:t>
            </w:r>
            <w:r w:rsidR="006D57BF" w:rsidRPr="009C736C">
              <w:rPr>
                <w:lang w:val="en-US"/>
              </w:rPr>
              <w:t xml:space="preserve"> Internalizing</w:t>
            </w:r>
            <w:r>
              <w:rPr>
                <w:lang w:val="en-US"/>
              </w:rPr>
              <w:t xml:space="preserve"> x </w:t>
            </w:r>
            <w:r w:rsidR="005E01BA" w:rsidRPr="005E01BA">
              <w:rPr>
                <w:lang w:val="en-US"/>
              </w:rPr>
              <w:t>Ex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EDC977" w14:textId="77777777" w:rsidR="00991220" w:rsidRPr="00991220" w:rsidRDefault="00991220" w:rsidP="00991220">
            <w:r w:rsidRPr="00991220">
              <w:t>-0.487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56A936" w14:textId="77777777" w:rsidR="00991220" w:rsidRPr="00991220" w:rsidRDefault="00991220" w:rsidP="00991220">
            <w:r w:rsidRPr="00991220">
              <w:t>0.82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A61AF7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653EDC" w14:textId="77777777" w:rsidR="00991220" w:rsidRPr="00991220" w:rsidRDefault="00991220" w:rsidP="00991220">
            <w:r w:rsidRPr="00991220">
              <w:t>-0.587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2970EA" w14:textId="77777777" w:rsidR="00991220" w:rsidRPr="00991220" w:rsidRDefault="00991220" w:rsidP="00991220">
            <w:r w:rsidRPr="00991220">
              <w:t>.557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DDC21C" w14:textId="77777777" w:rsidR="00991220" w:rsidRPr="00991220" w:rsidRDefault="00991220" w:rsidP="00991220">
            <w:r w:rsidRPr="00991220">
              <w:t>[-2.113, 1.138]</w:t>
            </w:r>
          </w:p>
        </w:tc>
      </w:tr>
      <w:tr w:rsidR="00233800" w:rsidRPr="00991220" w14:paraId="789A378B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2FF4D5" w14:textId="4C74A221" w:rsidR="00991220" w:rsidRPr="00991220" w:rsidRDefault="0061790D" w:rsidP="00991220">
            <w:pPr>
              <w:rPr>
                <w:lang w:val="en-US"/>
              </w:rPr>
            </w:pPr>
            <w:r>
              <w:rPr>
                <w:lang w:val="en-US"/>
              </w:rPr>
              <w:t>Neutral</w:t>
            </w:r>
            <w:r w:rsidRPr="008C160A">
              <w:rPr>
                <w:lang w:val="en-US"/>
              </w:rPr>
              <w:t>-face habituation deviation</w:t>
            </w:r>
            <w:r>
              <w:rPr>
                <w:lang w:val="en-US"/>
              </w:rPr>
              <w:t xml:space="preserve"> x</w:t>
            </w:r>
            <w:r w:rsidRPr="009C736C">
              <w:rPr>
                <w:lang w:val="en-US"/>
              </w:rPr>
              <w:t xml:space="preserve"> Internalizing</w:t>
            </w:r>
            <w:r>
              <w:rPr>
                <w:lang w:val="en-US"/>
              </w:rPr>
              <w:t xml:space="preserve"> x </w:t>
            </w:r>
            <w:r w:rsidRPr="005E01BA">
              <w:rPr>
                <w:lang w:val="en-US"/>
              </w:rPr>
              <w:t>Ex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D05DFA" w14:textId="77777777" w:rsidR="00991220" w:rsidRPr="00991220" w:rsidRDefault="00991220" w:rsidP="00991220">
            <w:r w:rsidRPr="00991220">
              <w:t>-0.455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B22E6B" w14:textId="77777777" w:rsidR="00991220" w:rsidRPr="00991220" w:rsidRDefault="00991220" w:rsidP="00991220">
            <w:r w:rsidRPr="00991220">
              <w:t>0.82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AB763E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E40B48" w14:textId="77777777" w:rsidR="00991220" w:rsidRPr="00991220" w:rsidRDefault="00991220" w:rsidP="00991220">
            <w:r w:rsidRPr="00991220">
              <w:t>-0.549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918C11" w14:textId="77777777" w:rsidR="00991220" w:rsidRPr="00991220" w:rsidRDefault="00991220" w:rsidP="00991220">
            <w:r w:rsidRPr="00991220">
              <w:t>.583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B749E2" w14:textId="77777777" w:rsidR="00991220" w:rsidRPr="00991220" w:rsidRDefault="00991220" w:rsidP="00991220">
            <w:r w:rsidRPr="00991220">
              <w:t>[-2.081, 1.17]</w:t>
            </w:r>
          </w:p>
        </w:tc>
      </w:tr>
      <w:tr w:rsidR="00233800" w:rsidRPr="00991220" w14:paraId="65484EDB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51C489" w14:textId="1963DE28" w:rsidR="00991220" w:rsidRPr="00991220" w:rsidRDefault="0061790D" w:rsidP="00991220">
            <w:pPr>
              <w:rPr>
                <w:lang w:val="en-US"/>
              </w:rPr>
            </w:pPr>
            <w:r>
              <w:rPr>
                <w:lang w:val="en-US"/>
              </w:rPr>
              <w:t>Angry</w:t>
            </w:r>
            <w:r w:rsidRPr="008C160A">
              <w:rPr>
                <w:lang w:val="en-US"/>
              </w:rPr>
              <w:t>-face habituation deviation</w:t>
            </w:r>
            <w:r>
              <w:rPr>
                <w:lang w:val="en-US"/>
              </w:rPr>
              <w:t xml:space="preserve"> x</w:t>
            </w:r>
            <w:r w:rsidRPr="009C736C">
              <w:rPr>
                <w:lang w:val="en-US"/>
              </w:rPr>
              <w:t xml:space="preserve"> Internalizing</w:t>
            </w:r>
            <w:r>
              <w:rPr>
                <w:lang w:val="en-US"/>
              </w:rPr>
              <w:t xml:space="preserve"> x </w:t>
            </w:r>
            <w:r w:rsidRPr="005E01BA">
              <w:rPr>
                <w:lang w:val="en-US"/>
              </w:rPr>
              <w:t>Externalizing</w:t>
            </w: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ED8B1F" w14:textId="77777777" w:rsidR="00991220" w:rsidRPr="00991220" w:rsidRDefault="00991220" w:rsidP="00991220">
            <w:r w:rsidRPr="00991220">
              <w:t>-0.841</w:t>
            </w:r>
          </w:p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FEE573" w14:textId="77777777" w:rsidR="00991220" w:rsidRPr="00991220" w:rsidRDefault="00991220" w:rsidP="00991220">
            <w:r w:rsidRPr="00991220">
              <w:t>0.829</w:t>
            </w:r>
          </w:p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B547AA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8B2B43" w14:textId="77777777" w:rsidR="00991220" w:rsidRPr="00991220" w:rsidRDefault="00991220" w:rsidP="00991220">
            <w:r w:rsidRPr="00991220">
              <w:t>-1.015</w:t>
            </w:r>
          </w:p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076F65" w14:textId="77777777" w:rsidR="00991220" w:rsidRPr="00991220" w:rsidRDefault="00991220" w:rsidP="00991220">
            <w:r w:rsidRPr="00991220">
              <w:t>.311</w:t>
            </w:r>
          </w:p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496F86" w14:textId="77777777" w:rsidR="00991220" w:rsidRPr="00991220" w:rsidRDefault="00991220" w:rsidP="00991220">
            <w:r w:rsidRPr="00991220">
              <w:t>[-2.467, 0.784]</w:t>
            </w:r>
          </w:p>
        </w:tc>
      </w:tr>
      <w:tr w:rsidR="00233800" w:rsidRPr="00991220" w14:paraId="6A98F914" w14:textId="77777777" w:rsidTr="00233800">
        <w:tc>
          <w:tcPr>
            <w:tcW w:w="2029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0605F8" w14:textId="5FB3C815" w:rsidR="00991220" w:rsidRPr="00991220" w:rsidRDefault="0061790D" w:rsidP="00991220">
            <w:pPr>
              <w:rPr>
                <w:lang w:val="en-US"/>
              </w:rPr>
            </w:pPr>
            <w:r>
              <w:rPr>
                <w:lang w:val="en-US"/>
              </w:rPr>
              <w:t>Fearful</w:t>
            </w:r>
            <w:r w:rsidRPr="008C160A">
              <w:rPr>
                <w:lang w:val="en-US"/>
              </w:rPr>
              <w:t>-face habituation deviation</w:t>
            </w:r>
            <w:r>
              <w:rPr>
                <w:lang w:val="en-US"/>
              </w:rPr>
              <w:t xml:space="preserve"> x</w:t>
            </w:r>
            <w:r w:rsidRPr="009C736C">
              <w:rPr>
                <w:lang w:val="en-US"/>
              </w:rPr>
              <w:t xml:space="preserve"> Internalizing</w:t>
            </w:r>
            <w:r>
              <w:rPr>
                <w:lang w:val="en-US"/>
              </w:rPr>
              <w:t xml:space="preserve"> x </w:t>
            </w:r>
            <w:r w:rsidRPr="005E01BA">
              <w:rPr>
                <w:lang w:val="en-US"/>
              </w:rPr>
              <w:t>Externalizing</w:t>
            </w:r>
          </w:p>
        </w:tc>
        <w:tc>
          <w:tcPr>
            <w:tcW w:w="480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1FCFD6" w14:textId="77777777" w:rsidR="00991220" w:rsidRPr="00991220" w:rsidRDefault="00991220" w:rsidP="00991220">
            <w:r w:rsidRPr="00991220">
              <w:t>0.300</w:t>
            </w:r>
          </w:p>
        </w:tc>
        <w:tc>
          <w:tcPr>
            <w:tcW w:w="504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752F4A" w14:textId="77777777" w:rsidR="00991220" w:rsidRPr="00991220" w:rsidRDefault="00991220" w:rsidP="00991220">
            <w:r w:rsidRPr="00991220">
              <w:t>0.829</w:t>
            </w:r>
          </w:p>
        </w:tc>
        <w:tc>
          <w:tcPr>
            <w:tcW w:w="423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A40EF5" w14:textId="77777777" w:rsidR="00991220" w:rsidRPr="00991220" w:rsidRDefault="00991220" w:rsidP="00991220">
            <w:r w:rsidRPr="00991220">
              <w:t>728.001</w:t>
            </w:r>
          </w:p>
        </w:tc>
        <w:tc>
          <w:tcPr>
            <w:tcW w:w="375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DECE7B" w14:textId="77777777" w:rsidR="00991220" w:rsidRPr="00991220" w:rsidRDefault="00991220" w:rsidP="00991220">
            <w:r w:rsidRPr="00991220">
              <w:t>0.362</w:t>
            </w:r>
          </w:p>
        </w:tc>
        <w:tc>
          <w:tcPr>
            <w:tcW w:w="371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A419BA" w14:textId="77777777" w:rsidR="00991220" w:rsidRPr="00991220" w:rsidRDefault="00991220" w:rsidP="00991220">
            <w:r w:rsidRPr="00991220">
              <w:t>.718</w:t>
            </w:r>
          </w:p>
        </w:tc>
        <w:tc>
          <w:tcPr>
            <w:tcW w:w="818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7BD4A1" w14:textId="77777777" w:rsidR="00991220" w:rsidRPr="00991220" w:rsidRDefault="00991220" w:rsidP="00991220">
            <w:r w:rsidRPr="00991220">
              <w:t>[-1.325, 1.926]</w:t>
            </w:r>
          </w:p>
        </w:tc>
      </w:tr>
      <w:tr w:rsidR="00E00725" w:rsidRPr="00991220" w14:paraId="7B0D493C" w14:textId="77777777" w:rsidTr="00233800">
        <w:tc>
          <w:tcPr>
            <w:tcW w:w="202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A06478" w14:textId="77777777" w:rsidR="00E00725" w:rsidRPr="00991220" w:rsidRDefault="00E00725" w:rsidP="00991220">
            <w:pPr>
              <w:rPr>
                <w:lang w:val="en-US"/>
              </w:rPr>
            </w:pPr>
          </w:p>
        </w:tc>
        <w:tc>
          <w:tcPr>
            <w:tcW w:w="48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3B0CE3" w14:textId="77777777" w:rsidR="00E00725" w:rsidRPr="00991220" w:rsidRDefault="00E00725" w:rsidP="00991220"/>
        </w:tc>
        <w:tc>
          <w:tcPr>
            <w:tcW w:w="50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6A2A45" w14:textId="77777777" w:rsidR="00E00725" w:rsidRPr="00991220" w:rsidRDefault="00E00725" w:rsidP="00991220"/>
        </w:tc>
        <w:tc>
          <w:tcPr>
            <w:tcW w:w="42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E46FB0" w14:textId="77777777" w:rsidR="00E00725" w:rsidRPr="00991220" w:rsidRDefault="00E00725" w:rsidP="00991220"/>
        </w:tc>
        <w:tc>
          <w:tcPr>
            <w:tcW w:w="37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9D6584" w14:textId="77777777" w:rsidR="00E00725" w:rsidRPr="00991220" w:rsidRDefault="00E00725" w:rsidP="00991220"/>
        </w:tc>
        <w:tc>
          <w:tcPr>
            <w:tcW w:w="37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4C43BC" w14:textId="77777777" w:rsidR="00E00725" w:rsidRPr="00991220" w:rsidRDefault="00E00725" w:rsidP="00991220"/>
        </w:tc>
        <w:tc>
          <w:tcPr>
            <w:tcW w:w="81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CF416B" w14:textId="77777777" w:rsidR="00E00725" w:rsidRPr="00991220" w:rsidRDefault="00E00725" w:rsidP="00991220"/>
        </w:tc>
      </w:tr>
    </w:tbl>
    <w:p w14:paraId="0829881B" w14:textId="77777777" w:rsidR="00E00725" w:rsidRDefault="00E00725"/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2"/>
        <w:gridCol w:w="1532"/>
        <w:gridCol w:w="1568"/>
        <w:gridCol w:w="1350"/>
        <w:gridCol w:w="1182"/>
        <w:gridCol w:w="1182"/>
        <w:gridCol w:w="2468"/>
      </w:tblGrid>
      <w:tr w:rsidR="00ED018F" w:rsidRPr="00E00725" w14:paraId="39D6BBD0" w14:textId="77777777" w:rsidTr="00E00725">
        <w:trPr>
          <w:tblHeader/>
        </w:trPr>
        <w:tc>
          <w:tcPr>
            <w:tcW w:w="5000" w:type="pct"/>
            <w:gridSpan w:val="7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F43746F" w14:textId="778501DC" w:rsidR="00ED018F" w:rsidRPr="00E00725" w:rsidRDefault="00ED018F" w:rsidP="00ED018F">
            <w:pPr>
              <w:rPr>
                <w:b/>
                <w:bCs/>
              </w:rPr>
            </w:pPr>
            <w:proofErr w:type="spellStart"/>
            <w:r>
              <w:lastRenderedPageBreak/>
              <w:t>Supplementary</w:t>
            </w:r>
            <w:proofErr w:type="spellEnd"/>
            <w:r>
              <w:t xml:space="preserve"> </w:t>
            </w:r>
            <w:proofErr w:type="spellStart"/>
            <w:r w:rsidRPr="00A24AE5">
              <w:t>Table</w:t>
            </w:r>
            <w:proofErr w:type="spellEnd"/>
            <w:r w:rsidRPr="00A24AE5">
              <w:t xml:space="preserve"> </w:t>
            </w:r>
            <w:r>
              <w:t>10</w:t>
            </w:r>
          </w:p>
        </w:tc>
      </w:tr>
      <w:tr w:rsidR="00ED018F" w:rsidRPr="005D3B89" w14:paraId="2A3B35E5" w14:textId="77777777" w:rsidTr="00E00725">
        <w:trPr>
          <w:tblHeader/>
        </w:trPr>
        <w:tc>
          <w:tcPr>
            <w:tcW w:w="5000" w:type="pct"/>
            <w:gridSpan w:val="7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92D3633" w14:textId="77777777" w:rsidR="00ED018F" w:rsidRPr="00ED018F" w:rsidRDefault="00ED018F" w:rsidP="00ED018F">
            <w:pPr>
              <w:rPr>
                <w:b/>
                <w:bCs/>
                <w:lang w:val="en-US"/>
              </w:rPr>
            </w:pPr>
          </w:p>
          <w:p w14:paraId="48A2D7BC" w14:textId="22D605D0" w:rsidR="00ED018F" w:rsidRPr="00ED018F" w:rsidRDefault="00ED018F" w:rsidP="00ED018F">
            <w:pPr>
              <w:rPr>
                <w:b/>
                <w:bCs/>
                <w:lang w:val="en-US"/>
              </w:rPr>
            </w:pPr>
            <w:r w:rsidRPr="00D37AAC">
              <w:rPr>
                <w:b/>
                <w:bCs/>
                <w:lang w:val="en-US"/>
              </w:rPr>
              <w:t xml:space="preserve">Fixed effects for hierarchical </w:t>
            </w:r>
            <w:r>
              <w:rPr>
                <w:b/>
                <w:bCs/>
                <w:lang w:val="en-US"/>
              </w:rPr>
              <w:t>m</w:t>
            </w:r>
            <w:r w:rsidRPr="00D37AAC">
              <w:rPr>
                <w:b/>
                <w:bCs/>
                <w:lang w:val="en-US"/>
              </w:rPr>
              <w:t xml:space="preserve">odel 1 </w:t>
            </w:r>
            <w:r>
              <w:rPr>
                <w:b/>
                <w:bCs/>
                <w:lang w:val="en-US"/>
              </w:rPr>
              <w:t>-</w:t>
            </w:r>
            <w:r w:rsidRPr="00C922F2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Right</w:t>
            </w:r>
            <w:r w:rsidRPr="00C922F2">
              <w:rPr>
                <w:b/>
                <w:bCs/>
                <w:lang w:val="en-US"/>
              </w:rPr>
              <w:t xml:space="preserve"> amygdala</w:t>
            </w:r>
          </w:p>
        </w:tc>
      </w:tr>
      <w:tr w:rsidR="00ED018F" w:rsidRPr="00E00725" w14:paraId="47B86230" w14:textId="77777777" w:rsidTr="00E00725">
        <w:trPr>
          <w:tblHeader/>
        </w:trPr>
        <w:tc>
          <w:tcPr>
            <w:tcW w:w="1686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2AB7C45" w14:textId="77777777" w:rsidR="00ED018F" w:rsidRPr="00E00725" w:rsidRDefault="00ED018F" w:rsidP="00ED018F">
            <w:pPr>
              <w:rPr>
                <w:b/>
                <w:bCs/>
              </w:rPr>
            </w:pPr>
            <w:r w:rsidRPr="00E00725">
              <w:rPr>
                <w:b/>
                <w:bCs/>
              </w:rPr>
              <w:t>Term</w:t>
            </w:r>
          </w:p>
        </w:tc>
        <w:tc>
          <w:tcPr>
            <w:tcW w:w="54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7CB30EB" w14:textId="77777777" w:rsidR="00ED018F" w:rsidRPr="00E00725" w:rsidRDefault="00ED018F" w:rsidP="00ED018F">
            <w:pPr>
              <w:rPr>
                <w:b/>
                <w:bCs/>
              </w:rPr>
            </w:pPr>
            <w:proofErr w:type="spellStart"/>
            <w:r w:rsidRPr="00E00725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56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92076A5" w14:textId="77777777" w:rsidR="00ED018F" w:rsidRPr="00E00725" w:rsidRDefault="00ED018F" w:rsidP="00ED018F">
            <w:pPr>
              <w:rPr>
                <w:b/>
                <w:bCs/>
              </w:rPr>
            </w:pPr>
            <w:proofErr w:type="spellStart"/>
            <w:r w:rsidRPr="00E00725">
              <w:rPr>
                <w:b/>
                <w:bCs/>
              </w:rPr>
              <w:t>Std</w:t>
            </w:r>
            <w:proofErr w:type="spellEnd"/>
            <w:r w:rsidRPr="00E00725">
              <w:rPr>
                <w:b/>
                <w:bCs/>
              </w:rPr>
              <w:t>. Error</w:t>
            </w:r>
          </w:p>
        </w:tc>
        <w:tc>
          <w:tcPr>
            <w:tcW w:w="482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D747887" w14:textId="77777777" w:rsidR="00ED018F" w:rsidRPr="00E00725" w:rsidRDefault="00ED018F" w:rsidP="00ED018F">
            <w:pPr>
              <w:rPr>
                <w:b/>
                <w:bCs/>
              </w:rPr>
            </w:pPr>
            <w:proofErr w:type="spellStart"/>
            <w:r w:rsidRPr="00E00725">
              <w:rPr>
                <w:b/>
                <w:bCs/>
              </w:rPr>
              <w:t>df</w:t>
            </w:r>
            <w:proofErr w:type="spellEnd"/>
          </w:p>
        </w:tc>
        <w:tc>
          <w:tcPr>
            <w:tcW w:w="422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8408BB0" w14:textId="77777777" w:rsidR="00ED018F" w:rsidRPr="00E00725" w:rsidRDefault="00ED018F" w:rsidP="00ED018F">
            <w:pPr>
              <w:rPr>
                <w:b/>
                <w:bCs/>
              </w:rPr>
            </w:pPr>
            <w:r w:rsidRPr="00E00725">
              <w:rPr>
                <w:b/>
                <w:bCs/>
              </w:rPr>
              <w:t xml:space="preserve">t </w:t>
            </w:r>
            <w:proofErr w:type="spellStart"/>
            <w:r w:rsidRPr="00E00725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422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F3BC511" w14:textId="77777777" w:rsidR="00ED018F" w:rsidRPr="00E00725" w:rsidRDefault="00ED018F" w:rsidP="00ED018F">
            <w:pPr>
              <w:rPr>
                <w:b/>
                <w:bCs/>
              </w:rPr>
            </w:pPr>
            <w:r w:rsidRPr="00E00725">
              <w:rPr>
                <w:b/>
                <w:bCs/>
              </w:rPr>
              <w:t>Pr(&gt;|t|)</w:t>
            </w:r>
          </w:p>
        </w:tc>
        <w:tc>
          <w:tcPr>
            <w:tcW w:w="881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303E6C2" w14:textId="77777777" w:rsidR="00ED018F" w:rsidRPr="00E00725" w:rsidRDefault="00ED018F" w:rsidP="00ED018F">
            <w:pPr>
              <w:rPr>
                <w:b/>
                <w:bCs/>
              </w:rPr>
            </w:pPr>
            <w:r w:rsidRPr="00E00725">
              <w:rPr>
                <w:b/>
                <w:bCs/>
              </w:rPr>
              <w:t>95% CI</w:t>
            </w:r>
          </w:p>
        </w:tc>
      </w:tr>
      <w:tr w:rsidR="00ED018F" w:rsidRPr="00E00725" w14:paraId="01174542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9BB0BF" w14:textId="77777777" w:rsidR="00ED018F" w:rsidRPr="00E00725" w:rsidRDefault="00ED018F" w:rsidP="00ED018F">
            <w:r w:rsidRPr="00E00725">
              <w:t>(</w:t>
            </w:r>
            <w:proofErr w:type="spellStart"/>
            <w:r w:rsidRPr="00E00725">
              <w:t>Intercept</w:t>
            </w:r>
            <w:proofErr w:type="spellEnd"/>
            <w:r w:rsidRPr="00E00725">
              <w:t>)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D849AD" w14:textId="77777777" w:rsidR="00ED018F" w:rsidRPr="00E00725" w:rsidRDefault="00ED018F" w:rsidP="00ED018F">
            <w:r w:rsidRPr="00E00725">
              <w:t>7.398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8F7E30" w14:textId="77777777" w:rsidR="00ED018F" w:rsidRPr="00E00725" w:rsidRDefault="00ED018F" w:rsidP="00ED018F">
            <w:r w:rsidRPr="00E00725">
              <w:t>13.16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E8D984" w14:textId="77777777" w:rsidR="00ED018F" w:rsidRPr="00E00725" w:rsidRDefault="00ED018F" w:rsidP="00ED018F">
            <w:r w:rsidRPr="00E00725">
              <w:t>90.223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ED943D" w14:textId="77777777" w:rsidR="00ED018F" w:rsidRPr="00E00725" w:rsidRDefault="00ED018F" w:rsidP="00ED018F">
            <w:r w:rsidRPr="00E00725">
              <w:t>0.56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CC898" w14:textId="77777777" w:rsidR="00ED018F" w:rsidRPr="00E00725" w:rsidRDefault="00ED018F" w:rsidP="00ED018F">
            <w:r w:rsidRPr="00E00725">
              <w:t>.576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88404B" w14:textId="77777777" w:rsidR="00ED018F" w:rsidRPr="00E00725" w:rsidRDefault="00ED018F" w:rsidP="00ED018F">
            <w:r w:rsidRPr="00E00725">
              <w:t>[-18.407, 33.204]</w:t>
            </w:r>
          </w:p>
        </w:tc>
      </w:tr>
      <w:tr w:rsidR="00723CC4" w:rsidRPr="00E00725" w14:paraId="6F65F7DF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C89771" w14:textId="36F7BF4D" w:rsidR="00723CC4" w:rsidRPr="00723CC4" w:rsidRDefault="00723CC4" w:rsidP="00723CC4">
            <w:pPr>
              <w:rPr>
                <w:lang w:val="en-US"/>
              </w:rPr>
            </w:pPr>
            <w:r w:rsidRPr="0051205D">
              <w:rPr>
                <w:lang w:val="en-US"/>
              </w:rPr>
              <w:t>Overall habituation effect across e</w:t>
            </w:r>
            <w:r>
              <w:rPr>
                <w:lang w:val="en-US"/>
              </w:rPr>
              <w:t>motions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66B92C" w14:textId="77777777" w:rsidR="00723CC4" w:rsidRPr="00E00725" w:rsidRDefault="00723CC4" w:rsidP="00723CC4">
            <w:r w:rsidRPr="00E00725">
              <w:t>0.606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DA9A62" w14:textId="77777777" w:rsidR="00723CC4" w:rsidRPr="00E00725" w:rsidRDefault="00723CC4" w:rsidP="00723CC4">
            <w:r w:rsidRPr="00E00725">
              <w:t>1.445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6193CB" w14:textId="77777777" w:rsidR="00723CC4" w:rsidRPr="00E00725" w:rsidRDefault="00723CC4" w:rsidP="00723CC4">
            <w:r w:rsidRPr="00E00725">
              <w:t>89.99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FA5B1" w14:textId="77777777" w:rsidR="00723CC4" w:rsidRPr="00E00725" w:rsidRDefault="00723CC4" w:rsidP="00723CC4">
            <w:r w:rsidRPr="00E00725">
              <w:t>0.41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345411" w14:textId="77777777" w:rsidR="00723CC4" w:rsidRPr="00E00725" w:rsidRDefault="00723CC4" w:rsidP="00723CC4">
            <w:r w:rsidRPr="00E00725">
              <w:t>.676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89BEB4" w14:textId="77777777" w:rsidR="00723CC4" w:rsidRPr="00E00725" w:rsidRDefault="00723CC4" w:rsidP="00723CC4">
            <w:r w:rsidRPr="00E00725">
              <w:t>[-2.226, 3.437]</w:t>
            </w:r>
          </w:p>
        </w:tc>
      </w:tr>
      <w:tr w:rsidR="00723CC4" w:rsidRPr="00E00725" w14:paraId="7E650DFE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E32936" w14:textId="2416A1AB" w:rsidR="00723CC4" w:rsidRPr="00E00725" w:rsidRDefault="00723CC4" w:rsidP="00723CC4">
            <w:r>
              <w:t>Happy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B0D88D" w14:textId="77777777" w:rsidR="00723CC4" w:rsidRPr="00E00725" w:rsidRDefault="00723CC4" w:rsidP="00723CC4">
            <w:r w:rsidRPr="00E00725">
              <w:t>-2.342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70948E" w14:textId="77777777" w:rsidR="00723CC4" w:rsidRPr="00E00725" w:rsidRDefault="00723CC4" w:rsidP="00723CC4">
            <w:r w:rsidRPr="00E00725">
              <w:t>0.88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FFE4AD" w14:textId="77777777" w:rsidR="00723CC4" w:rsidRPr="00E00725" w:rsidRDefault="00723CC4" w:rsidP="00723CC4">
            <w:r w:rsidRPr="00E00725">
              <w:t>720.001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F49991" w14:textId="77777777" w:rsidR="00723CC4" w:rsidRPr="00E00725" w:rsidRDefault="00723CC4" w:rsidP="00723CC4">
            <w:r w:rsidRPr="00E00725">
              <w:t>-2.64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B4058C" w14:textId="77777777" w:rsidR="00723CC4" w:rsidRPr="00E00725" w:rsidRDefault="00723CC4" w:rsidP="00723CC4">
            <w:r w:rsidRPr="00E00725">
              <w:t>.008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45BCB4" w14:textId="77777777" w:rsidR="00723CC4" w:rsidRPr="00E00725" w:rsidRDefault="00723CC4" w:rsidP="00723CC4">
            <w:r w:rsidRPr="00E00725">
              <w:t>[-4.074, -0.609]</w:t>
            </w:r>
          </w:p>
        </w:tc>
      </w:tr>
      <w:tr w:rsidR="00723CC4" w:rsidRPr="00E00725" w14:paraId="5B09BB07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6C9DB" w14:textId="523CCCAB" w:rsidR="00723CC4" w:rsidRPr="00E00725" w:rsidRDefault="00723CC4" w:rsidP="00723CC4">
            <w:r>
              <w:t>Neutral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A7E59" w14:textId="77777777" w:rsidR="00723CC4" w:rsidRPr="00E00725" w:rsidRDefault="00723CC4" w:rsidP="00723CC4">
            <w:r w:rsidRPr="00E00725">
              <w:t>0.563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9DE11D" w14:textId="77777777" w:rsidR="00723CC4" w:rsidRPr="00E00725" w:rsidRDefault="00723CC4" w:rsidP="00723CC4">
            <w:r w:rsidRPr="00E00725">
              <w:t>0.88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D20C00" w14:textId="77777777" w:rsidR="00723CC4" w:rsidRPr="00E00725" w:rsidRDefault="00723CC4" w:rsidP="00723CC4">
            <w:r w:rsidRPr="00E00725">
              <w:t>720.001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231625" w14:textId="77777777" w:rsidR="00723CC4" w:rsidRPr="00E00725" w:rsidRDefault="00723CC4" w:rsidP="00723CC4">
            <w:r w:rsidRPr="00E00725">
              <w:t>0.637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15617B" w14:textId="77777777" w:rsidR="00723CC4" w:rsidRPr="00E00725" w:rsidRDefault="00723CC4" w:rsidP="00723CC4">
            <w:r w:rsidRPr="00E00725">
              <w:t>.524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4995EF" w14:textId="77777777" w:rsidR="00723CC4" w:rsidRPr="00E00725" w:rsidRDefault="00723CC4" w:rsidP="00723CC4">
            <w:r w:rsidRPr="00E00725">
              <w:t>[-1.17, 2.295]</w:t>
            </w:r>
          </w:p>
        </w:tc>
      </w:tr>
      <w:tr w:rsidR="00723CC4" w:rsidRPr="00E00725" w14:paraId="36960339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58E724" w14:textId="558E1AA5" w:rsidR="00723CC4" w:rsidRPr="00E00725" w:rsidRDefault="00723CC4" w:rsidP="00723CC4">
            <w:proofErr w:type="spellStart"/>
            <w:r>
              <w:t>Angry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A823A0" w14:textId="77777777" w:rsidR="00723CC4" w:rsidRPr="00E00725" w:rsidRDefault="00723CC4" w:rsidP="00723CC4">
            <w:r w:rsidRPr="00E00725">
              <w:t>1.584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6B78E8" w14:textId="77777777" w:rsidR="00723CC4" w:rsidRPr="00E00725" w:rsidRDefault="00723CC4" w:rsidP="00723CC4">
            <w:r w:rsidRPr="00E00725">
              <w:t>0.88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0A3691" w14:textId="77777777" w:rsidR="00723CC4" w:rsidRPr="00E00725" w:rsidRDefault="00723CC4" w:rsidP="00723CC4">
            <w:r w:rsidRPr="00E00725">
              <w:t>720.001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DC5429" w14:textId="77777777" w:rsidR="00723CC4" w:rsidRPr="00E00725" w:rsidRDefault="00723CC4" w:rsidP="00723CC4">
            <w:r w:rsidRPr="00E00725">
              <w:t>1.79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956990" w14:textId="77777777" w:rsidR="00723CC4" w:rsidRPr="00E00725" w:rsidRDefault="00723CC4" w:rsidP="00723CC4">
            <w:r w:rsidRPr="00E00725">
              <w:t>.074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FF636C" w14:textId="77777777" w:rsidR="00723CC4" w:rsidRPr="00E00725" w:rsidRDefault="00723CC4" w:rsidP="00723CC4">
            <w:r w:rsidRPr="00E00725">
              <w:t>[-0.148, 3.317]</w:t>
            </w:r>
          </w:p>
        </w:tc>
      </w:tr>
      <w:tr w:rsidR="00723CC4" w:rsidRPr="00E00725" w14:paraId="0F180E68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066525" w14:textId="063CB43F" w:rsidR="00723CC4" w:rsidRPr="00E00725" w:rsidRDefault="00723CC4" w:rsidP="00723CC4">
            <w:proofErr w:type="spellStart"/>
            <w:r>
              <w:t>Fearful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630232" w14:textId="77777777" w:rsidR="00723CC4" w:rsidRPr="00E00725" w:rsidRDefault="00723CC4" w:rsidP="00723CC4">
            <w:r w:rsidRPr="00E00725">
              <w:t>0.409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583C7E" w14:textId="77777777" w:rsidR="00723CC4" w:rsidRPr="00E00725" w:rsidRDefault="00723CC4" w:rsidP="00723CC4">
            <w:r w:rsidRPr="00E00725">
              <w:t>0.88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1558DB" w14:textId="77777777" w:rsidR="00723CC4" w:rsidRPr="00E00725" w:rsidRDefault="00723CC4" w:rsidP="00723CC4">
            <w:r w:rsidRPr="00E00725">
              <w:t>720.001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FEB468" w14:textId="77777777" w:rsidR="00723CC4" w:rsidRPr="00E00725" w:rsidRDefault="00723CC4" w:rsidP="00723CC4">
            <w:r w:rsidRPr="00E00725">
              <w:t>0.463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5BD486" w14:textId="77777777" w:rsidR="00723CC4" w:rsidRPr="00E00725" w:rsidRDefault="00723CC4" w:rsidP="00723CC4">
            <w:r w:rsidRPr="00E00725">
              <w:t>.643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F4CAE3" w14:textId="77777777" w:rsidR="00723CC4" w:rsidRPr="00E00725" w:rsidRDefault="00723CC4" w:rsidP="00723CC4">
            <w:r w:rsidRPr="00E00725">
              <w:t>[-1.323, 2.142]</w:t>
            </w:r>
          </w:p>
        </w:tc>
      </w:tr>
      <w:tr w:rsidR="00ED018F" w:rsidRPr="00E00725" w14:paraId="4DFD3020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ED5824" w14:textId="327B51B7" w:rsidR="00ED018F" w:rsidRPr="00E00725" w:rsidRDefault="00AB503C" w:rsidP="00ED018F">
            <w:proofErr w:type="spellStart"/>
            <w:r>
              <w:t>Internalizing</w:t>
            </w:r>
            <w:proofErr w:type="spellEnd"/>
            <w:r>
              <w:t xml:space="preserve"> </w:t>
            </w:r>
            <w:proofErr w:type="spellStart"/>
            <w:r>
              <w:t>problems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5B24EF" w14:textId="77777777" w:rsidR="00ED018F" w:rsidRPr="00E00725" w:rsidRDefault="00ED018F" w:rsidP="00ED018F">
            <w:r w:rsidRPr="00E00725">
              <w:t>2.033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A4C615" w14:textId="77777777" w:rsidR="00ED018F" w:rsidRPr="00E00725" w:rsidRDefault="00ED018F" w:rsidP="00ED018F">
            <w:r w:rsidRPr="00E00725">
              <w:t>1.86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4FE4A0" w14:textId="77777777" w:rsidR="00ED018F" w:rsidRPr="00E00725" w:rsidRDefault="00ED018F" w:rsidP="00ED018F">
            <w:r w:rsidRPr="00E00725">
              <w:t>80.586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02B587" w14:textId="77777777" w:rsidR="00ED018F" w:rsidRPr="00E00725" w:rsidRDefault="00ED018F" w:rsidP="00ED018F">
            <w:r w:rsidRPr="00E00725">
              <w:t>1.091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FAC8FF" w14:textId="77777777" w:rsidR="00ED018F" w:rsidRPr="00E00725" w:rsidRDefault="00ED018F" w:rsidP="00ED018F">
            <w:r w:rsidRPr="00E00725">
              <w:t>.278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FDA704" w14:textId="77777777" w:rsidR="00ED018F" w:rsidRPr="00E00725" w:rsidRDefault="00ED018F" w:rsidP="00ED018F">
            <w:r w:rsidRPr="00E00725">
              <w:t>[-1.619, 5.686]</w:t>
            </w:r>
          </w:p>
        </w:tc>
      </w:tr>
      <w:tr w:rsidR="00ED018F" w:rsidRPr="00E00725" w14:paraId="1A4A6A67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2C1638" w14:textId="6FC94F4A" w:rsidR="00ED018F" w:rsidRPr="00E00725" w:rsidRDefault="00AB503C" w:rsidP="00ED018F">
            <w:proofErr w:type="spellStart"/>
            <w:r>
              <w:t>Externalizing</w:t>
            </w:r>
            <w:proofErr w:type="spellEnd"/>
            <w:r>
              <w:t xml:space="preserve"> </w:t>
            </w:r>
            <w:proofErr w:type="spellStart"/>
            <w:r>
              <w:t>problems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5D069D" w14:textId="77777777" w:rsidR="00ED018F" w:rsidRPr="00E00725" w:rsidRDefault="00ED018F" w:rsidP="00ED018F">
            <w:r w:rsidRPr="00E00725">
              <w:t>-2.018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36538" w14:textId="77777777" w:rsidR="00ED018F" w:rsidRPr="00E00725" w:rsidRDefault="00ED018F" w:rsidP="00ED018F">
            <w:r w:rsidRPr="00E00725">
              <w:t>1.89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DEC0F4" w14:textId="77777777" w:rsidR="00ED018F" w:rsidRPr="00E00725" w:rsidRDefault="00ED018F" w:rsidP="00ED018F">
            <w:r w:rsidRPr="00E00725">
              <w:t>82.801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9D1F8A" w14:textId="77777777" w:rsidR="00ED018F" w:rsidRPr="00E00725" w:rsidRDefault="00ED018F" w:rsidP="00ED018F">
            <w:r w:rsidRPr="00E00725">
              <w:t>-1.065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CFD53D" w14:textId="77777777" w:rsidR="00ED018F" w:rsidRPr="00E00725" w:rsidRDefault="00ED018F" w:rsidP="00ED018F">
            <w:r w:rsidRPr="00E00725">
              <w:t>.290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345269" w14:textId="77777777" w:rsidR="00ED018F" w:rsidRPr="00E00725" w:rsidRDefault="00ED018F" w:rsidP="00ED018F">
            <w:r w:rsidRPr="00E00725">
              <w:t>[-5.734, 1.697]</w:t>
            </w:r>
          </w:p>
        </w:tc>
      </w:tr>
      <w:tr w:rsidR="00ED018F" w:rsidRPr="00E00725" w14:paraId="54DA87CE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E0A63E" w14:textId="37AB0817" w:rsidR="00ED018F" w:rsidRPr="00E00725" w:rsidRDefault="00AB503C" w:rsidP="00ED018F">
            <w:proofErr w:type="spellStart"/>
            <w:r>
              <w:t>Habituation</w:t>
            </w:r>
            <w:proofErr w:type="spellEnd"/>
            <w:r>
              <w:t xml:space="preserve"> type 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567489" w14:textId="77777777" w:rsidR="00ED018F" w:rsidRPr="00E00725" w:rsidRDefault="00ED018F" w:rsidP="00ED018F">
            <w:r w:rsidRPr="00E00725">
              <w:t>1.183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C187B5" w14:textId="77777777" w:rsidR="00ED018F" w:rsidRPr="00E00725" w:rsidRDefault="00ED018F" w:rsidP="00ED018F">
            <w:r w:rsidRPr="00E00725">
              <w:t>1.198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7FFFB9" w14:textId="77777777" w:rsidR="00ED018F" w:rsidRPr="00E00725" w:rsidRDefault="00ED018F" w:rsidP="00ED018F">
            <w:r w:rsidRPr="00E00725">
              <w:t>89.99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82354C" w14:textId="77777777" w:rsidR="00ED018F" w:rsidRPr="00E00725" w:rsidRDefault="00ED018F" w:rsidP="00ED018F">
            <w:r w:rsidRPr="00E00725">
              <w:t>0.987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437D53" w14:textId="77777777" w:rsidR="00ED018F" w:rsidRPr="00E00725" w:rsidRDefault="00ED018F" w:rsidP="00ED018F">
            <w:r w:rsidRPr="00E00725">
              <w:t>.326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2BB564" w14:textId="77777777" w:rsidR="00ED018F" w:rsidRPr="00E00725" w:rsidRDefault="00ED018F" w:rsidP="00ED018F">
            <w:r w:rsidRPr="00E00725">
              <w:t>[-1.166, 3.532]</w:t>
            </w:r>
          </w:p>
        </w:tc>
      </w:tr>
      <w:tr w:rsidR="00ED018F" w:rsidRPr="00E00725" w14:paraId="7B9F19E9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98D8CE" w14:textId="28BAD2DC" w:rsidR="00ED018F" w:rsidRPr="00E00725" w:rsidRDefault="00AB503C" w:rsidP="00ED018F">
            <w:proofErr w:type="spellStart"/>
            <w:r>
              <w:lastRenderedPageBreak/>
              <w:t>Delinquency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C2310D" w14:textId="77777777" w:rsidR="00ED018F" w:rsidRPr="00E00725" w:rsidRDefault="00ED018F" w:rsidP="00ED018F">
            <w:r w:rsidRPr="00E00725">
              <w:t>0.718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E08DE0" w14:textId="77777777" w:rsidR="00ED018F" w:rsidRPr="00E00725" w:rsidRDefault="00ED018F" w:rsidP="00ED018F">
            <w:r w:rsidRPr="00E00725">
              <w:t>1.31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AF8F2A" w14:textId="77777777" w:rsidR="00ED018F" w:rsidRPr="00E00725" w:rsidRDefault="00ED018F" w:rsidP="00ED018F">
            <w:r w:rsidRPr="00E00725">
              <w:t>89.99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13E7FF" w14:textId="77777777" w:rsidR="00ED018F" w:rsidRPr="00E00725" w:rsidRDefault="00ED018F" w:rsidP="00ED018F">
            <w:r w:rsidRPr="00E00725">
              <w:t>0.547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B7DBC8" w14:textId="77777777" w:rsidR="00ED018F" w:rsidRPr="00E00725" w:rsidRDefault="00ED018F" w:rsidP="00ED018F">
            <w:r w:rsidRPr="00E00725">
              <w:t>.586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775FB3" w14:textId="77777777" w:rsidR="00ED018F" w:rsidRPr="00E00725" w:rsidRDefault="00ED018F" w:rsidP="00ED018F">
            <w:r w:rsidRPr="00E00725">
              <w:t>[-1.856, 3.293]</w:t>
            </w:r>
          </w:p>
        </w:tc>
      </w:tr>
      <w:tr w:rsidR="00ED018F" w:rsidRPr="00E00725" w14:paraId="1C7AEC6F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B1EF37" w14:textId="1E97CEDF" w:rsidR="00ED018F" w:rsidRPr="00E00725" w:rsidRDefault="00AB503C" w:rsidP="00ED018F">
            <w:proofErr w:type="spellStart"/>
            <w:r>
              <w:t>ACEs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32D64A" w14:textId="77777777" w:rsidR="00ED018F" w:rsidRPr="00E00725" w:rsidRDefault="00ED018F" w:rsidP="00ED018F">
            <w:r w:rsidRPr="00E00725">
              <w:t>0.490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3AF66" w14:textId="77777777" w:rsidR="00ED018F" w:rsidRPr="00E00725" w:rsidRDefault="00ED018F" w:rsidP="00ED018F">
            <w:r w:rsidRPr="00E00725">
              <w:t>0.70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7C9FB7" w14:textId="77777777" w:rsidR="00ED018F" w:rsidRPr="00E00725" w:rsidRDefault="00ED018F" w:rsidP="00ED018F">
            <w:r w:rsidRPr="00E00725">
              <w:t>89.99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080A25" w14:textId="77777777" w:rsidR="00ED018F" w:rsidRPr="00E00725" w:rsidRDefault="00ED018F" w:rsidP="00ED018F">
            <w:r w:rsidRPr="00E00725">
              <w:t>0.695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79FF0B" w14:textId="77777777" w:rsidR="00ED018F" w:rsidRPr="00E00725" w:rsidRDefault="00ED018F" w:rsidP="00ED018F">
            <w:r w:rsidRPr="00E00725">
              <w:t>.489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39F50D" w14:textId="77777777" w:rsidR="00ED018F" w:rsidRPr="00E00725" w:rsidRDefault="00ED018F" w:rsidP="00ED018F">
            <w:r w:rsidRPr="00E00725">
              <w:t>[-0.891, 1.87]</w:t>
            </w:r>
          </w:p>
        </w:tc>
      </w:tr>
      <w:tr w:rsidR="00ED018F" w:rsidRPr="00E00725" w14:paraId="4A9F7781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CD29C7" w14:textId="23613092" w:rsidR="00ED018F" w:rsidRPr="00E00725" w:rsidRDefault="00AB503C" w:rsidP="00ED018F">
            <w:r>
              <w:t>Age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C88DC4" w14:textId="77777777" w:rsidR="00ED018F" w:rsidRPr="00E00725" w:rsidRDefault="00ED018F" w:rsidP="00ED018F">
            <w:r w:rsidRPr="00E00725">
              <w:t>-0.505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F33CD8" w14:textId="77777777" w:rsidR="00ED018F" w:rsidRPr="00E00725" w:rsidRDefault="00ED018F" w:rsidP="00ED018F">
            <w:r w:rsidRPr="00E00725">
              <w:t>0.605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71FD7D" w14:textId="77777777" w:rsidR="00ED018F" w:rsidRPr="00E00725" w:rsidRDefault="00ED018F" w:rsidP="00ED018F">
            <w:r w:rsidRPr="00E00725">
              <w:t>89.99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168824" w14:textId="77777777" w:rsidR="00ED018F" w:rsidRPr="00E00725" w:rsidRDefault="00ED018F" w:rsidP="00ED018F">
            <w:r w:rsidRPr="00E00725">
              <w:t>-0.835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719DEE" w14:textId="77777777" w:rsidR="00ED018F" w:rsidRPr="00E00725" w:rsidRDefault="00ED018F" w:rsidP="00ED018F">
            <w:r w:rsidRPr="00E00725">
              <w:t>.406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C46690" w14:textId="77777777" w:rsidR="00ED018F" w:rsidRPr="00E00725" w:rsidRDefault="00ED018F" w:rsidP="00ED018F">
            <w:r w:rsidRPr="00E00725">
              <w:t>[-1.69, 0.681]</w:t>
            </w:r>
          </w:p>
        </w:tc>
      </w:tr>
      <w:tr w:rsidR="00ED018F" w:rsidRPr="00E00725" w14:paraId="6928197C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B87DDB" w14:textId="5FE732C7" w:rsidR="00ED018F" w:rsidRPr="00E00725" w:rsidRDefault="00AB503C" w:rsidP="00ED018F">
            <w:proofErr w:type="spellStart"/>
            <w:r>
              <w:t>Ethnicity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C12D46" w14:textId="77777777" w:rsidR="00ED018F" w:rsidRPr="00E00725" w:rsidRDefault="00ED018F" w:rsidP="00ED018F">
            <w:r w:rsidRPr="00E00725">
              <w:t>0.553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F2B3CA" w14:textId="77777777" w:rsidR="00ED018F" w:rsidRPr="00E00725" w:rsidRDefault="00ED018F" w:rsidP="00ED018F">
            <w:r w:rsidRPr="00E00725">
              <w:t>0.537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E832A9" w14:textId="77777777" w:rsidR="00ED018F" w:rsidRPr="00E00725" w:rsidRDefault="00ED018F" w:rsidP="00ED018F">
            <w:r w:rsidRPr="00E00725">
              <w:t>89.99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EC54E9" w14:textId="77777777" w:rsidR="00ED018F" w:rsidRPr="00E00725" w:rsidRDefault="00ED018F" w:rsidP="00ED018F">
            <w:r w:rsidRPr="00E00725">
              <w:t>1.02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824E7A" w14:textId="77777777" w:rsidR="00ED018F" w:rsidRPr="00E00725" w:rsidRDefault="00ED018F" w:rsidP="00ED018F">
            <w:r w:rsidRPr="00E00725">
              <w:t>.306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09845F" w14:textId="77777777" w:rsidR="00ED018F" w:rsidRPr="00E00725" w:rsidRDefault="00ED018F" w:rsidP="00ED018F">
            <w:r w:rsidRPr="00E00725">
              <w:t>[-0.499, 1.605]</w:t>
            </w:r>
          </w:p>
        </w:tc>
      </w:tr>
      <w:tr w:rsidR="00ED018F" w:rsidRPr="00E00725" w14:paraId="1ECE38ED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66963E" w14:textId="645B9BA4" w:rsidR="00ED018F" w:rsidRPr="00E00725" w:rsidRDefault="00AB503C" w:rsidP="00ED018F">
            <w:r>
              <w:t xml:space="preserve">Cannabis </w:t>
            </w:r>
            <w:proofErr w:type="spellStart"/>
            <w:r>
              <w:t>use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9EAD73" w14:textId="77777777" w:rsidR="00ED018F" w:rsidRPr="00E00725" w:rsidRDefault="00ED018F" w:rsidP="00ED018F">
            <w:r w:rsidRPr="00E00725">
              <w:t>-0.244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710852" w14:textId="77777777" w:rsidR="00ED018F" w:rsidRPr="00E00725" w:rsidRDefault="00ED018F" w:rsidP="00ED018F">
            <w:r w:rsidRPr="00E00725">
              <w:t>0.368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8E8DD" w14:textId="77777777" w:rsidR="00ED018F" w:rsidRPr="00E00725" w:rsidRDefault="00ED018F" w:rsidP="00ED018F">
            <w:r w:rsidRPr="00E00725">
              <w:t>89.99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EA2D2B" w14:textId="77777777" w:rsidR="00ED018F" w:rsidRPr="00E00725" w:rsidRDefault="00ED018F" w:rsidP="00ED018F">
            <w:r w:rsidRPr="00E00725">
              <w:t>-0.66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D39E05" w14:textId="77777777" w:rsidR="00ED018F" w:rsidRPr="00E00725" w:rsidRDefault="00ED018F" w:rsidP="00ED018F">
            <w:r w:rsidRPr="00E00725">
              <w:t>.510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61DFAA" w14:textId="77777777" w:rsidR="00ED018F" w:rsidRPr="00E00725" w:rsidRDefault="00ED018F" w:rsidP="00ED018F">
            <w:r w:rsidRPr="00E00725">
              <w:t>[-0.965, 0.478]</w:t>
            </w:r>
          </w:p>
        </w:tc>
      </w:tr>
      <w:tr w:rsidR="00F91E1B" w:rsidRPr="00E00725" w14:paraId="5CD05301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6AB077" w14:textId="5F5354D0" w:rsidR="00F91E1B" w:rsidRPr="00E00725" w:rsidRDefault="00F91E1B" w:rsidP="00F91E1B">
            <w:r>
              <w:t>H</w:t>
            </w:r>
            <w:r w:rsidRPr="007D29DC">
              <w:t xml:space="preserve">appy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00B34C" w14:textId="77777777" w:rsidR="00F91E1B" w:rsidRPr="00E00725" w:rsidRDefault="00F91E1B" w:rsidP="00F91E1B">
            <w:r w:rsidRPr="00E00725">
              <w:t>2.356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EB644C" w14:textId="77777777" w:rsidR="00F91E1B" w:rsidRPr="00E00725" w:rsidRDefault="00F91E1B" w:rsidP="00F91E1B">
            <w:r w:rsidRPr="00E00725">
              <w:t>0.88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736A7D" w14:textId="77777777" w:rsidR="00F91E1B" w:rsidRPr="00E00725" w:rsidRDefault="00F91E1B" w:rsidP="00F91E1B">
            <w:r w:rsidRPr="00E00725">
              <w:t>720.001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C8FDB3" w14:textId="77777777" w:rsidR="00F91E1B" w:rsidRPr="00E00725" w:rsidRDefault="00F91E1B" w:rsidP="00F91E1B">
            <w:r w:rsidRPr="00E00725">
              <w:t>2.665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B99006" w14:textId="77777777" w:rsidR="00F91E1B" w:rsidRPr="00E00725" w:rsidRDefault="00F91E1B" w:rsidP="00F91E1B">
            <w:r w:rsidRPr="00E00725">
              <w:t>.008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D71869" w14:textId="77777777" w:rsidR="00F91E1B" w:rsidRPr="00E00725" w:rsidRDefault="00F91E1B" w:rsidP="00F91E1B">
            <w:r w:rsidRPr="00E00725">
              <w:t>[0.623, 4.088]</w:t>
            </w:r>
          </w:p>
        </w:tc>
      </w:tr>
      <w:tr w:rsidR="00F91E1B" w:rsidRPr="00E00725" w14:paraId="16656BBC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0D258E" w14:textId="0EB8CA08" w:rsidR="00F91E1B" w:rsidRPr="00E00725" w:rsidRDefault="00F91E1B" w:rsidP="00F91E1B">
            <w:r>
              <w:t>N</w:t>
            </w:r>
            <w:r w:rsidRPr="007D29DC">
              <w:t xml:space="preserve">eutral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668A68" w14:textId="77777777" w:rsidR="00F91E1B" w:rsidRPr="00E00725" w:rsidRDefault="00F91E1B" w:rsidP="00F91E1B">
            <w:r w:rsidRPr="00E00725">
              <w:t>-1.382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D89F1B" w14:textId="77777777" w:rsidR="00F91E1B" w:rsidRPr="00E00725" w:rsidRDefault="00F91E1B" w:rsidP="00F91E1B">
            <w:r w:rsidRPr="00E00725">
              <w:t>0.88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5CBB3B" w14:textId="77777777" w:rsidR="00F91E1B" w:rsidRPr="00E00725" w:rsidRDefault="00F91E1B" w:rsidP="00F91E1B">
            <w:r w:rsidRPr="00E00725">
              <w:t>720.001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8799E8" w14:textId="77777777" w:rsidR="00F91E1B" w:rsidRPr="00E00725" w:rsidRDefault="00F91E1B" w:rsidP="00F91E1B">
            <w:r w:rsidRPr="00E00725">
              <w:t>-1.563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81A17" w14:textId="77777777" w:rsidR="00F91E1B" w:rsidRPr="00E00725" w:rsidRDefault="00F91E1B" w:rsidP="00F91E1B">
            <w:r w:rsidRPr="00E00725">
              <w:t>.118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7DE921" w14:textId="77777777" w:rsidR="00F91E1B" w:rsidRPr="00E00725" w:rsidRDefault="00F91E1B" w:rsidP="00F91E1B">
            <w:r w:rsidRPr="00E00725">
              <w:t>[-3.114, 0.351]</w:t>
            </w:r>
          </w:p>
        </w:tc>
      </w:tr>
      <w:tr w:rsidR="00F91E1B" w:rsidRPr="00E00725" w14:paraId="08108F81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E2CF7B" w14:textId="2FAA5E9D" w:rsidR="00F91E1B" w:rsidRPr="00E00725" w:rsidRDefault="00F91E1B" w:rsidP="00F91E1B">
            <w:proofErr w:type="spellStart"/>
            <w:r>
              <w:t>A</w:t>
            </w:r>
            <w:r w:rsidRPr="007D29DC">
              <w:t>ngry</w:t>
            </w:r>
            <w:proofErr w:type="spellEnd"/>
            <w:r w:rsidRPr="007D29DC">
              <w:t xml:space="preserve">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3E86C3" w14:textId="77777777" w:rsidR="00F91E1B" w:rsidRPr="00E00725" w:rsidRDefault="00F91E1B" w:rsidP="00F91E1B">
            <w:r w:rsidRPr="00E00725">
              <w:t>-0.366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C4C1F5" w14:textId="77777777" w:rsidR="00F91E1B" w:rsidRPr="00E00725" w:rsidRDefault="00F91E1B" w:rsidP="00F91E1B">
            <w:r w:rsidRPr="00E00725">
              <w:t>0.88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5182AF" w14:textId="77777777" w:rsidR="00F91E1B" w:rsidRPr="00E00725" w:rsidRDefault="00F91E1B" w:rsidP="00F91E1B">
            <w:r w:rsidRPr="00E00725">
              <w:t>720.001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0F53A1" w14:textId="77777777" w:rsidR="00F91E1B" w:rsidRPr="00E00725" w:rsidRDefault="00F91E1B" w:rsidP="00F91E1B">
            <w:r w:rsidRPr="00E00725">
              <w:t>-0.414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084273" w14:textId="77777777" w:rsidR="00F91E1B" w:rsidRPr="00E00725" w:rsidRDefault="00F91E1B" w:rsidP="00F91E1B">
            <w:r w:rsidRPr="00E00725">
              <w:t>.679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9EC06" w14:textId="77777777" w:rsidR="00F91E1B" w:rsidRPr="00E00725" w:rsidRDefault="00F91E1B" w:rsidP="00F91E1B">
            <w:r w:rsidRPr="00E00725">
              <w:t>[-2.099, 1.366]</w:t>
            </w:r>
          </w:p>
        </w:tc>
      </w:tr>
      <w:tr w:rsidR="00F91E1B" w:rsidRPr="00E00725" w14:paraId="42A348FC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5DFBEF" w14:textId="3228840F" w:rsidR="00F91E1B" w:rsidRPr="00E00725" w:rsidRDefault="00F91E1B" w:rsidP="00F91E1B">
            <w:proofErr w:type="spellStart"/>
            <w:r>
              <w:t>F</w:t>
            </w:r>
            <w:r w:rsidRPr="007D29DC">
              <w:t>earful</w:t>
            </w:r>
            <w:proofErr w:type="spellEnd"/>
            <w:r w:rsidRPr="007D29DC">
              <w:t xml:space="preserve">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97093D" w14:textId="77777777" w:rsidR="00F91E1B" w:rsidRPr="00E00725" w:rsidRDefault="00F91E1B" w:rsidP="00F91E1B">
            <w:r w:rsidRPr="00E00725">
              <w:t>-0.511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4A6E76" w14:textId="77777777" w:rsidR="00F91E1B" w:rsidRPr="00E00725" w:rsidRDefault="00F91E1B" w:rsidP="00F91E1B">
            <w:r w:rsidRPr="00E00725">
              <w:t>0.88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7C5DBE" w14:textId="77777777" w:rsidR="00F91E1B" w:rsidRPr="00E00725" w:rsidRDefault="00F91E1B" w:rsidP="00F91E1B">
            <w:r w:rsidRPr="00E00725">
              <w:t>720.001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24F054" w14:textId="77777777" w:rsidR="00F91E1B" w:rsidRPr="00E00725" w:rsidRDefault="00F91E1B" w:rsidP="00F91E1B">
            <w:r w:rsidRPr="00E00725">
              <w:t>-0.578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24AA19" w14:textId="77777777" w:rsidR="00F91E1B" w:rsidRPr="00E00725" w:rsidRDefault="00F91E1B" w:rsidP="00F91E1B">
            <w:r w:rsidRPr="00E00725">
              <w:t>.563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9E43FF" w14:textId="77777777" w:rsidR="00F91E1B" w:rsidRPr="00E00725" w:rsidRDefault="00F91E1B" w:rsidP="00F91E1B">
            <w:r w:rsidRPr="00E00725">
              <w:t>[-2.243, 1.222]</w:t>
            </w:r>
          </w:p>
        </w:tc>
      </w:tr>
      <w:tr w:rsidR="00ED018F" w:rsidRPr="00E00725" w14:paraId="3DA2CFD4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33B0A2" w14:textId="174ACFC4" w:rsidR="00ED018F" w:rsidRPr="00E00725" w:rsidRDefault="009C736C" w:rsidP="00ED018F">
            <w:r>
              <w:lastRenderedPageBreak/>
              <w:t xml:space="preserve">Overall </w:t>
            </w:r>
            <w:proofErr w:type="spellStart"/>
            <w:r>
              <w:t>habituation</w:t>
            </w:r>
            <w:proofErr w:type="spellEnd"/>
            <w:r>
              <w:t xml:space="preserve"> </w:t>
            </w:r>
            <w:r w:rsidR="00ED7E0C">
              <w:t xml:space="preserve">x </w:t>
            </w:r>
            <w:proofErr w:type="spellStart"/>
            <w:r w:rsidR="00AB503C">
              <w:t>In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0BFC77" w14:textId="77777777" w:rsidR="00ED018F" w:rsidRPr="00E00725" w:rsidRDefault="00ED018F" w:rsidP="00ED018F">
            <w:r w:rsidRPr="00E00725">
              <w:t>0.727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E10AE4" w14:textId="77777777" w:rsidR="00ED018F" w:rsidRPr="00E00725" w:rsidRDefault="00ED018F" w:rsidP="00ED018F">
            <w:r w:rsidRPr="00E00725">
              <w:t>1.765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6BA65E" w14:textId="77777777" w:rsidR="00ED018F" w:rsidRPr="00E00725" w:rsidRDefault="00ED018F" w:rsidP="00ED018F">
            <w:r w:rsidRPr="00E00725">
              <w:t>89.99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DA4050" w14:textId="77777777" w:rsidR="00ED018F" w:rsidRPr="00E00725" w:rsidRDefault="00ED018F" w:rsidP="00ED018F">
            <w:r w:rsidRPr="00E00725">
              <w:t>0.41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E20093" w14:textId="77777777" w:rsidR="00ED018F" w:rsidRPr="00E00725" w:rsidRDefault="00ED018F" w:rsidP="00ED018F">
            <w:r w:rsidRPr="00E00725">
              <w:t>.681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3CD421" w14:textId="77777777" w:rsidR="00ED018F" w:rsidRPr="00E00725" w:rsidRDefault="00ED018F" w:rsidP="00ED018F">
            <w:r w:rsidRPr="00E00725">
              <w:t>[-2.733, 4.187]</w:t>
            </w:r>
          </w:p>
        </w:tc>
      </w:tr>
      <w:tr w:rsidR="00ED018F" w:rsidRPr="00E00725" w14:paraId="00CAA8F6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0BC9B0" w14:textId="5FDF61E5" w:rsidR="00ED018F" w:rsidRPr="00E00725" w:rsidRDefault="009C736C" w:rsidP="00ED018F">
            <w:r>
              <w:t xml:space="preserve">Overall </w:t>
            </w:r>
            <w:proofErr w:type="spellStart"/>
            <w:r>
              <w:t>habituation</w:t>
            </w:r>
            <w:proofErr w:type="spellEnd"/>
            <w:r>
              <w:t xml:space="preserve"> </w:t>
            </w:r>
            <w:r w:rsidR="00ED7E0C">
              <w:t xml:space="preserve">x </w:t>
            </w:r>
            <w:proofErr w:type="spellStart"/>
            <w:r w:rsidR="00AB503C">
              <w:t>Ex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453E54" w14:textId="77777777" w:rsidR="00ED018F" w:rsidRPr="00E00725" w:rsidRDefault="00ED018F" w:rsidP="00ED018F">
            <w:r w:rsidRPr="00E00725">
              <w:t>-0.333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74EABD" w14:textId="77777777" w:rsidR="00ED018F" w:rsidRPr="00E00725" w:rsidRDefault="00ED018F" w:rsidP="00ED018F">
            <w:r w:rsidRPr="00E00725">
              <w:t>1.727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5E46C7" w14:textId="77777777" w:rsidR="00ED018F" w:rsidRPr="00E00725" w:rsidRDefault="00ED018F" w:rsidP="00ED018F">
            <w:r w:rsidRPr="00E00725">
              <w:t>89.99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CE0C59" w14:textId="77777777" w:rsidR="00ED018F" w:rsidRPr="00E00725" w:rsidRDefault="00ED018F" w:rsidP="00ED018F">
            <w:r w:rsidRPr="00E00725">
              <w:t>-0.193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BC73D1" w14:textId="77777777" w:rsidR="00ED018F" w:rsidRPr="00E00725" w:rsidRDefault="00ED018F" w:rsidP="00ED018F">
            <w:r w:rsidRPr="00E00725">
              <w:t>.847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B40FAF" w14:textId="77777777" w:rsidR="00ED018F" w:rsidRPr="00E00725" w:rsidRDefault="00ED018F" w:rsidP="00ED018F">
            <w:r w:rsidRPr="00E00725">
              <w:t>[-3.719, 3.052]</w:t>
            </w:r>
          </w:p>
        </w:tc>
      </w:tr>
      <w:tr w:rsidR="00ED018F" w:rsidRPr="00E00725" w14:paraId="4C7ACD7B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C0868F" w14:textId="0B2EF611" w:rsidR="00ED018F" w:rsidRPr="00E00725" w:rsidRDefault="00AB503C" w:rsidP="00ED018F">
            <w:proofErr w:type="spellStart"/>
            <w:r>
              <w:t>Internalizing</w:t>
            </w:r>
            <w:proofErr w:type="spellEnd"/>
            <w:r w:rsidR="00ED7E0C">
              <w:t xml:space="preserve"> x </w:t>
            </w:r>
            <w:proofErr w:type="spellStart"/>
            <w:r>
              <w:t>Ex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F707B2" w14:textId="77777777" w:rsidR="00ED018F" w:rsidRPr="00E00725" w:rsidRDefault="00ED018F" w:rsidP="00ED018F">
            <w:r w:rsidRPr="00E00725">
              <w:t>-0.765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EF24AF" w14:textId="77777777" w:rsidR="00ED018F" w:rsidRPr="00E00725" w:rsidRDefault="00ED018F" w:rsidP="00ED018F">
            <w:r w:rsidRPr="00E00725">
              <w:t>1.181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5F326E" w14:textId="77777777" w:rsidR="00ED018F" w:rsidRPr="00E00725" w:rsidRDefault="00ED018F" w:rsidP="00ED018F">
            <w:r w:rsidRPr="00E00725">
              <w:t>79.62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1E6C2B" w14:textId="77777777" w:rsidR="00ED018F" w:rsidRPr="00E00725" w:rsidRDefault="00ED018F" w:rsidP="00ED018F">
            <w:r w:rsidRPr="00E00725">
              <w:t>-0.648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288F07" w14:textId="77777777" w:rsidR="00ED018F" w:rsidRPr="00E00725" w:rsidRDefault="00ED018F" w:rsidP="00ED018F">
            <w:r w:rsidRPr="00E00725">
              <w:t>.519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03DE7A" w14:textId="77777777" w:rsidR="00ED018F" w:rsidRPr="00E00725" w:rsidRDefault="00ED018F" w:rsidP="00ED018F">
            <w:r w:rsidRPr="00E00725">
              <w:t>[-3.079, 1.55]</w:t>
            </w:r>
          </w:p>
        </w:tc>
      </w:tr>
      <w:tr w:rsidR="00ED018F" w:rsidRPr="00E00725" w14:paraId="6F29F9DA" w14:textId="77777777" w:rsidTr="00E00725">
        <w:tc>
          <w:tcPr>
            <w:tcW w:w="16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29B563" w14:textId="0F6D213C" w:rsidR="00ED018F" w:rsidRPr="00E00725" w:rsidRDefault="009C736C" w:rsidP="00ED018F">
            <w:pPr>
              <w:rPr>
                <w:lang w:val="en-US"/>
              </w:rPr>
            </w:pPr>
            <w:r>
              <w:rPr>
                <w:lang w:val="en-US"/>
              </w:rPr>
              <w:t>Overall habituation</w:t>
            </w:r>
            <w:r w:rsidR="00ED7E0C">
              <w:rPr>
                <w:lang w:val="en-US"/>
              </w:rPr>
              <w:t xml:space="preserve"> x </w:t>
            </w:r>
            <w:r w:rsidR="00AB503C">
              <w:rPr>
                <w:lang w:val="en-US"/>
              </w:rPr>
              <w:t>Internalizing</w:t>
            </w:r>
            <w:r w:rsidR="00ED7E0C">
              <w:rPr>
                <w:lang w:val="en-US"/>
              </w:rPr>
              <w:t xml:space="preserve">\ x </w:t>
            </w:r>
            <w:r w:rsidR="00AB503C">
              <w:rPr>
                <w:lang w:val="en-US"/>
              </w:rPr>
              <w:t>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20584D" w14:textId="77777777" w:rsidR="00ED018F" w:rsidRPr="00E00725" w:rsidRDefault="00ED018F" w:rsidP="00ED018F">
            <w:r w:rsidRPr="00E00725">
              <w:t>0.238</w:t>
            </w:r>
          </w:p>
        </w:tc>
        <w:tc>
          <w:tcPr>
            <w:tcW w:w="56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E86ACD" w14:textId="77777777" w:rsidR="00ED018F" w:rsidRPr="00E00725" w:rsidRDefault="00ED018F" w:rsidP="00ED018F">
            <w:r w:rsidRPr="00E00725">
              <w:t>1.13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55F25F" w14:textId="77777777" w:rsidR="00ED018F" w:rsidRPr="00E00725" w:rsidRDefault="00ED018F" w:rsidP="00ED018F">
            <w:r w:rsidRPr="00E00725">
              <w:t>89.99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3FED51" w14:textId="77777777" w:rsidR="00ED018F" w:rsidRPr="00E00725" w:rsidRDefault="00ED018F" w:rsidP="00ED018F">
            <w:r w:rsidRPr="00E00725">
              <w:t>0.20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802F38" w14:textId="77777777" w:rsidR="00ED018F" w:rsidRPr="00E00725" w:rsidRDefault="00ED018F" w:rsidP="00ED018F">
            <w:r w:rsidRPr="00E00725">
              <w:t>.835</w:t>
            </w:r>
          </w:p>
        </w:tc>
        <w:tc>
          <w:tcPr>
            <w:tcW w:w="88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0354E" w14:textId="77777777" w:rsidR="00ED018F" w:rsidRPr="00E00725" w:rsidRDefault="00ED018F" w:rsidP="00ED018F">
            <w:r w:rsidRPr="00E00725">
              <w:t>[-1.989, 2.464]</w:t>
            </w:r>
          </w:p>
        </w:tc>
      </w:tr>
    </w:tbl>
    <w:p w14:paraId="762392D3" w14:textId="77777777" w:rsidR="005136AB" w:rsidRDefault="00E00725">
      <w:r w:rsidRPr="00E00725">
        <w:t xml:space="preserve"> 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4"/>
        <w:gridCol w:w="1532"/>
        <w:gridCol w:w="1204"/>
        <w:gridCol w:w="1350"/>
        <w:gridCol w:w="1028"/>
        <w:gridCol w:w="1182"/>
        <w:gridCol w:w="1364"/>
      </w:tblGrid>
      <w:tr w:rsidR="000157A6" w:rsidRPr="005136AB" w14:paraId="4230DBA6" w14:textId="77777777" w:rsidTr="000157A6">
        <w:trPr>
          <w:tblHeader/>
        </w:trPr>
        <w:tc>
          <w:tcPr>
            <w:tcW w:w="5000" w:type="pct"/>
            <w:gridSpan w:val="7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404AB6B" w14:textId="7DD3A5E9" w:rsidR="000157A6" w:rsidRPr="005136AB" w:rsidRDefault="000157A6" w:rsidP="000157A6">
            <w:pPr>
              <w:rPr>
                <w:b/>
                <w:bCs/>
              </w:rPr>
            </w:pPr>
            <w:proofErr w:type="spellStart"/>
            <w:r>
              <w:t>Supplementary</w:t>
            </w:r>
            <w:proofErr w:type="spellEnd"/>
            <w:r>
              <w:t xml:space="preserve"> </w:t>
            </w:r>
            <w:proofErr w:type="spellStart"/>
            <w:r w:rsidRPr="00A24AE5">
              <w:t>Table</w:t>
            </w:r>
            <w:proofErr w:type="spellEnd"/>
            <w:r w:rsidRPr="00A24AE5">
              <w:t xml:space="preserve"> </w:t>
            </w:r>
            <w:r>
              <w:t>11</w:t>
            </w:r>
          </w:p>
        </w:tc>
      </w:tr>
      <w:tr w:rsidR="000157A6" w:rsidRPr="005D3B89" w14:paraId="1301A9DE" w14:textId="77777777" w:rsidTr="000157A6">
        <w:trPr>
          <w:tblHeader/>
        </w:trPr>
        <w:tc>
          <w:tcPr>
            <w:tcW w:w="5000" w:type="pct"/>
            <w:gridSpan w:val="7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7729D19" w14:textId="5E11EE68" w:rsidR="000157A6" w:rsidRPr="000157A6" w:rsidRDefault="000157A6" w:rsidP="000157A6">
            <w:pPr>
              <w:rPr>
                <w:b/>
                <w:bCs/>
                <w:lang w:val="en-US"/>
              </w:rPr>
            </w:pPr>
            <w:r w:rsidRPr="00D37AAC">
              <w:rPr>
                <w:b/>
                <w:bCs/>
                <w:lang w:val="en-US"/>
              </w:rPr>
              <w:t xml:space="preserve">Fixed effects for hierarchical </w:t>
            </w:r>
            <w:r>
              <w:rPr>
                <w:b/>
                <w:bCs/>
                <w:lang w:val="en-US"/>
              </w:rPr>
              <w:t>m</w:t>
            </w:r>
            <w:r w:rsidRPr="00D37AAC">
              <w:rPr>
                <w:b/>
                <w:bCs/>
                <w:lang w:val="en-US"/>
              </w:rPr>
              <w:t xml:space="preserve">odel </w:t>
            </w:r>
            <w:r>
              <w:rPr>
                <w:b/>
                <w:bCs/>
                <w:lang w:val="en-US"/>
              </w:rPr>
              <w:t>2</w:t>
            </w:r>
            <w:r w:rsidRPr="00D37AAC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-</w:t>
            </w:r>
            <w:r w:rsidRPr="00C922F2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Right</w:t>
            </w:r>
            <w:r w:rsidRPr="00C922F2">
              <w:rPr>
                <w:b/>
                <w:bCs/>
                <w:lang w:val="en-US"/>
              </w:rPr>
              <w:t xml:space="preserve"> amygdala</w:t>
            </w:r>
          </w:p>
        </w:tc>
      </w:tr>
      <w:tr w:rsidR="000157A6" w:rsidRPr="005136AB" w14:paraId="7320AE1E" w14:textId="77777777" w:rsidTr="000157A6">
        <w:trPr>
          <w:tblHeader/>
        </w:trPr>
        <w:tc>
          <w:tcPr>
            <w:tcW w:w="2265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D2C6B51" w14:textId="77777777" w:rsidR="000157A6" w:rsidRPr="005136AB" w:rsidRDefault="000157A6" w:rsidP="000157A6">
            <w:pPr>
              <w:rPr>
                <w:b/>
                <w:bCs/>
              </w:rPr>
            </w:pPr>
            <w:r w:rsidRPr="005136AB">
              <w:rPr>
                <w:b/>
                <w:bCs/>
              </w:rPr>
              <w:t>Term</w:t>
            </w:r>
          </w:p>
        </w:tc>
        <w:tc>
          <w:tcPr>
            <w:tcW w:w="54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C1DDFA4" w14:textId="77777777" w:rsidR="000157A6" w:rsidRPr="005136AB" w:rsidRDefault="000157A6" w:rsidP="000157A6">
            <w:pPr>
              <w:rPr>
                <w:b/>
                <w:bCs/>
              </w:rPr>
            </w:pPr>
            <w:proofErr w:type="spellStart"/>
            <w:r w:rsidRPr="005136AB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43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119488E" w14:textId="77777777" w:rsidR="000157A6" w:rsidRPr="005136AB" w:rsidRDefault="000157A6" w:rsidP="000157A6">
            <w:pPr>
              <w:rPr>
                <w:b/>
                <w:bCs/>
              </w:rPr>
            </w:pPr>
            <w:proofErr w:type="spellStart"/>
            <w:r w:rsidRPr="005136AB">
              <w:rPr>
                <w:b/>
                <w:bCs/>
              </w:rPr>
              <w:t>Std</w:t>
            </w:r>
            <w:proofErr w:type="spellEnd"/>
            <w:r w:rsidRPr="005136AB">
              <w:rPr>
                <w:b/>
                <w:bCs/>
              </w:rPr>
              <w:t>. Error</w:t>
            </w:r>
          </w:p>
        </w:tc>
        <w:tc>
          <w:tcPr>
            <w:tcW w:w="482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2014F59" w14:textId="77777777" w:rsidR="000157A6" w:rsidRPr="005136AB" w:rsidRDefault="000157A6" w:rsidP="000157A6">
            <w:pPr>
              <w:rPr>
                <w:b/>
                <w:bCs/>
              </w:rPr>
            </w:pPr>
            <w:proofErr w:type="spellStart"/>
            <w:r w:rsidRPr="005136AB">
              <w:rPr>
                <w:b/>
                <w:bCs/>
              </w:rPr>
              <w:t>df</w:t>
            </w:r>
            <w:proofErr w:type="spellEnd"/>
          </w:p>
        </w:tc>
        <w:tc>
          <w:tcPr>
            <w:tcW w:w="36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74DC20E" w14:textId="77777777" w:rsidR="000157A6" w:rsidRPr="005136AB" w:rsidRDefault="000157A6" w:rsidP="000157A6">
            <w:pPr>
              <w:rPr>
                <w:b/>
                <w:bCs/>
              </w:rPr>
            </w:pPr>
            <w:r w:rsidRPr="005136AB">
              <w:rPr>
                <w:b/>
                <w:bCs/>
              </w:rPr>
              <w:t xml:space="preserve">t </w:t>
            </w:r>
            <w:proofErr w:type="spellStart"/>
            <w:r w:rsidRPr="005136AB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422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D1A59D2" w14:textId="77777777" w:rsidR="000157A6" w:rsidRPr="005136AB" w:rsidRDefault="000157A6" w:rsidP="000157A6">
            <w:pPr>
              <w:rPr>
                <w:b/>
                <w:bCs/>
              </w:rPr>
            </w:pPr>
            <w:r w:rsidRPr="005136AB">
              <w:rPr>
                <w:b/>
                <w:bCs/>
              </w:rPr>
              <w:t>Pr(&gt;|t|)</w:t>
            </w:r>
          </w:p>
        </w:tc>
        <w:tc>
          <w:tcPr>
            <w:tcW w:w="48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6F4A9BF" w14:textId="77777777" w:rsidR="000157A6" w:rsidRPr="005136AB" w:rsidRDefault="000157A6" w:rsidP="000157A6">
            <w:pPr>
              <w:rPr>
                <w:b/>
                <w:bCs/>
              </w:rPr>
            </w:pPr>
            <w:r w:rsidRPr="005136AB">
              <w:rPr>
                <w:b/>
                <w:bCs/>
              </w:rPr>
              <w:t>95% CI</w:t>
            </w:r>
          </w:p>
        </w:tc>
      </w:tr>
      <w:tr w:rsidR="000157A6" w:rsidRPr="005136AB" w14:paraId="40692CB2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C4BBC5" w14:textId="77777777" w:rsidR="000157A6" w:rsidRPr="005136AB" w:rsidRDefault="000157A6" w:rsidP="000157A6">
            <w:r w:rsidRPr="005136AB">
              <w:t>(</w:t>
            </w:r>
            <w:proofErr w:type="spellStart"/>
            <w:r w:rsidRPr="005136AB">
              <w:t>Intercept</w:t>
            </w:r>
            <w:proofErr w:type="spellEnd"/>
            <w:r w:rsidRPr="005136AB">
              <w:t>)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644C9B" w14:textId="77777777" w:rsidR="000157A6" w:rsidRPr="005136AB" w:rsidRDefault="000157A6" w:rsidP="000157A6">
            <w:r w:rsidRPr="005136AB">
              <w:t>7.398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DBC08E" w14:textId="77777777" w:rsidR="000157A6" w:rsidRPr="005136AB" w:rsidRDefault="000157A6" w:rsidP="000157A6">
            <w:r w:rsidRPr="005136AB">
              <w:t>13.16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76F728" w14:textId="77777777" w:rsidR="000157A6" w:rsidRPr="005136AB" w:rsidRDefault="000157A6" w:rsidP="000157A6">
            <w:r w:rsidRPr="005136AB">
              <w:t>90.22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F47EC4" w14:textId="77777777" w:rsidR="000157A6" w:rsidRPr="005136AB" w:rsidRDefault="000157A6" w:rsidP="000157A6">
            <w:r w:rsidRPr="005136AB">
              <w:t>0.56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AFF8C0" w14:textId="77777777" w:rsidR="000157A6" w:rsidRPr="005136AB" w:rsidRDefault="000157A6" w:rsidP="000157A6">
            <w:r w:rsidRPr="005136AB">
              <w:t>.57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E6A589" w14:textId="77777777" w:rsidR="000157A6" w:rsidRPr="005136AB" w:rsidRDefault="000157A6" w:rsidP="000157A6">
            <w:r w:rsidRPr="005136AB">
              <w:t>[-18.407, 33.203]</w:t>
            </w:r>
          </w:p>
        </w:tc>
      </w:tr>
      <w:tr w:rsidR="00723CC4" w:rsidRPr="005136AB" w14:paraId="429C02C7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E47DC9" w14:textId="703D30A4" w:rsidR="00723CC4" w:rsidRPr="00723CC4" w:rsidRDefault="00723CC4" w:rsidP="00723CC4">
            <w:pPr>
              <w:rPr>
                <w:lang w:val="en-US"/>
              </w:rPr>
            </w:pPr>
            <w:r w:rsidRPr="0051205D">
              <w:rPr>
                <w:lang w:val="en-US"/>
              </w:rPr>
              <w:lastRenderedPageBreak/>
              <w:t>Overall habituation effect across e</w:t>
            </w:r>
            <w:r>
              <w:rPr>
                <w:lang w:val="en-US"/>
              </w:rPr>
              <w:t>motions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A48AE" w14:textId="77777777" w:rsidR="00723CC4" w:rsidRPr="005136AB" w:rsidRDefault="00723CC4" w:rsidP="00723CC4">
            <w:r w:rsidRPr="005136AB">
              <w:t>0.606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3320C" w14:textId="77777777" w:rsidR="00723CC4" w:rsidRPr="005136AB" w:rsidRDefault="00723CC4" w:rsidP="00723CC4">
            <w:r w:rsidRPr="005136AB">
              <w:t>1.445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23D359" w14:textId="77777777" w:rsidR="00723CC4" w:rsidRPr="005136AB" w:rsidRDefault="00723CC4" w:rsidP="00723CC4">
            <w:r w:rsidRPr="005136AB">
              <w:t>90.000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6FC0C4" w14:textId="77777777" w:rsidR="00723CC4" w:rsidRPr="005136AB" w:rsidRDefault="00723CC4" w:rsidP="00723CC4">
            <w:r w:rsidRPr="005136AB">
              <w:t>0.41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30B52" w14:textId="77777777" w:rsidR="00723CC4" w:rsidRPr="005136AB" w:rsidRDefault="00723CC4" w:rsidP="00723CC4">
            <w:r w:rsidRPr="005136AB">
              <w:t>.67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164D31" w14:textId="77777777" w:rsidR="00723CC4" w:rsidRPr="005136AB" w:rsidRDefault="00723CC4" w:rsidP="00723CC4">
            <w:r w:rsidRPr="005136AB">
              <w:t>[-2.226, 3.437]</w:t>
            </w:r>
          </w:p>
        </w:tc>
      </w:tr>
      <w:tr w:rsidR="00723CC4" w:rsidRPr="005136AB" w14:paraId="6C98AC06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236C0C" w14:textId="290996CD" w:rsidR="00723CC4" w:rsidRPr="005136AB" w:rsidRDefault="00723CC4" w:rsidP="00723CC4">
            <w:r>
              <w:t>Happy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50DCE" w14:textId="77777777" w:rsidR="00723CC4" w:rsidRPr="005136AB" w:rsidRDefault="00723CC4" w:rsidP="00723CC4">
            <w:r w:rsidRPr="005136AB">
              <w:t>-2.232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1F8502" w14:textId="77777777" w:rsidR="00723CC4" w:rsidRPr="005136AB" w:rsidRDefault="00723CC4" w:rsidP="00723CC4">
            <w:r w:rsidRPr="005136AB">
              <w:t>1.00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3E6A28" w14:textId="77777777" w:rsidR="00723CC4" w:rsidRPr="005136AB" w:rsidRDefault="00723CC4" w:rsidP="00723CC4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7B3E7F" w14:textId="77777777" w:rsidR="00723CC4" w:rsidRPr="005136AB" w:rsidRDefault="00723CC4" w:rsidP="00723CC4">
            <w:r w:rsidRPr="005136AB">
              <w:t>-2.224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19704B" w14:textId="77777777" w:rsidR="00723CC4" w:rsidRPr="005136AB" w:rsidRDefault="00723CC4" w:rsidP="00723CC4">
            <w:r w:rsidRPr="005136AB">
              <w:t>.02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F5C524" w14:textId="77777777" w:rsidR="00723CC4" w:rsidRPr="005136AB" w:rsidRDefault="00723CC4" w:rsidP="00723CC4">
            <w:r w:rsidRPr="005136AB">
              <w:t>[-4.199, -0.265]</w:t>
            </w:r>
          </w:p>
        </w:tc>
      </w:tr>
      <w:tr w:rsidR="00723CC4" w:rsidRPr="005136AB" w14:paraId="4C89965C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0C59FE" w14:textId="243488E6" w:rsidR="00723CC4" w:rsidRPr="005136AB" w:rsidRDefault="00723CC4" w:rsidP="00723CC4">
            <w:r>
              <w:t>Neutral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E529D5" w14:textId="77777777" w:rsidR="00723CC4" w:rsidRPr="005136AB" w:rsidRDefault="00723CC4" w:rsidP="00723CC4">
            <w:r w:rsidRPr="005136AB">
              <w:t>0.576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2B1F0" w14:textId="77777777" w:rsidR="00723CC4" w:rsidRPr="005136AB" w:rsidRDefault="00723CC4" w:rsidP="00723CC4">
            <w:r w:rsidRPr="005136AB">
              <w:t>1.00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F10AB2" w14:textId="77777777" w:rsidR="00723CC4" w:rsidRPr="005136AB" w:rsidRDefault="00723CC4" w:rsidP="00723CC4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342595" w14:textId="77777777" w:rsidR="00723CC4" w:rsidRPr="005136AB" w:rsidRDefault="00723CC4" w:rsidP="00723CC4">
            <w:r w:rsidRPr="005136AB">
              <w:t>0.574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929393" w14:textId="77777777" w:rsidR="00723CC4" w:rsidRPr="005136AB" w:rsidRDefault="00723CC4" w:rsidP="00723CC4">
            <w:r w:rsidRPr="005136AB">
              <w:t>.56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34756C" w14:textId="77777777" w:rsidR="00723CC4" w:rsidRPr="005136AB" w:rsidRDefault="00723CC4" w:rsidP="00723CC4">
            <w:r w:rsidRPr="005136AB">
              <w:t>[-1.391, 2.543]</w:t>
            </w:r>
          </w:p>
        </w:tc>
      </w:tr>
      <w:tr w:rsidR="00723CC4" w:rsidRPr="005136AB" w14:paraId="0947BB66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5A375D" w14:textId="2944EB10" w:rsidR="00723CC4" w:rsidRPr="005136AB" w:rsidRDefault="00723CC4" w:rsidP="00723CC4">
            <w:proofErr w:type="spellStart"/>
            <w:r>
              <w:t>Angry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0AD2DD" w14:textId="77777777" w:rsidR="00723CC4" w:rsidRPr="005136AB" w:rsidRDefault="00723CC4" w:rsidP="00723CC4">
            <w:r w:rsidRPr="005136AB">
              <w:t>1.830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48273A" w14:textId="77777777" w:rsidR="00723CC4" w:rsidRPr="005136AB" w:rsidRDefault="00723CC4" w:rsidP="00723CC4">
            <w:r w:rsidRPr="005136AB">
              <w:t>1.00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15A5BA" w14:textId="77777777" w:rsidR="00723CC4" w:rsidRPr="005136AB" w:rsidRDefault="00723CC4" w:rsidP="00723CC4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3A4C1" w14:textId="77777777" w:rsidR="00723CC4" w:rsidRPr="005136AB" w:rsidRDefault="00723CC4" w:rsidP="00723CC4">
            <w:r w:rsidRPr="005136AB">
              <w:t>1.823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54498C" w14:textId="77777777" w:rsidR="00723CC4" w:rsidRPr="005136AB" w:rsidRDefault="00723CC4" w:rsidP="00723CC4">
            <w:r w:rsidRPr="005136AB">
              <w:t>.069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9633A2" w14:textId="77777777" w:rsidR="00723CC4" w:rsidRPr="005136AB" w:rsidRDefault="00723CC4" w:rsidP="00723CC4">
            <w:r w:rsidRPr="005136AB">
              <w:t>[-0.137, 3.797]</w:t>
            </w:r>
          </w:p>
        </w:tc>
      </w:tr>
      <w:tr w:rsidR="00723CC4" w:rsidRPr="005136AB" w14:paraId="7C91A791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ED00F6" w14:textId="4E1B9B91" w:rsidR="00723CC4" w:rsidRPr="005136AB" w:rsidRDefault="00723CC4" w:rsidP="00723CC4">
            <w:proofErr w:type="spellStart"/>
            <w:r>
              <w:t>Fearful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4AAD17" w14:textId="77777777" w:rsidR="00723CC4" w:rsidRPr="005136AB" w:rsidRDefault="00723CC4" w:rsidP="00723CC4">
            <w:r w:rsidRPr="005136AB">
              <w:t>-0.422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DF2F62" w14:textId="77777777" w:rsidR="00723CC4" w:rsidRPr="005136AB" w:rsidRDefault="00723CC4" w:rsidP="00723CC4">
            <w:r w:rsidRPr="005136AB">
              <w:t>1.00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29AF3F" w14:textId="77777777" w:rsidR="00723CC4" w:rsidRPr="005136AB" w:rsidRDefault="00723CC4" w:rsidP="00723CC4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34EC43" w14:textId="77777777" w:rsidR="00723CC4" w:rsidRPr="005136AB" w:rsidRDefault="00723CC4" w:rsidP="00723CC4">
            <w:r w:rsidRPr="005136AB">
              <w:t>-0.421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8A127" w14:textId="77777777" w:rsidR="00723CC4" w:rsidRPr="005136AB" w:rsidRDefault="00723CC4" w:rsidP="00723CC4">
            <w:r w:rsidRPr="005136AB">
              <w:t>.674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B34B5" w14:textId="77777777" w:rsidR="00723CC4" w:rsidRPr="005136AB" w:rsidRDefault="00723CC4" w:rsidP="00723CC4">
            <w:r w:rsidRPr="005136AB">
              <w:t>[-2.39, 1.545]</w:t>
            </w:r>
          </w:p>
        </w:tc>
      </w:tr>
      <w:tr w:rsidR="000157A6" w:rsidRPr="005136AB" w14:paraId="706F2FEB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D65F22" w14:textId="09ECD247" w:rsidR="000157A6" w:rsidRPr="005136AB" w:rsidRDefault="000157A6" w:rsidP="000157A6">
            <w:proofErr w:type="spellStart"/>
            <w:r>
              <w:t>In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0C8621" w14:textId="77777777" w:rsidR="000157A6" w:rsidRPr="005136AB" w:rsidRDefault="000157A6" w:rsidP="000157A6">
            <w:r w:rsidRPr="005136AB">
              <w:t>2.033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824D52" w14:textId="77777777" w:rsidR="000157A6" w:rsidRPr="005136AB" w:rsidRDefault="000157A6" w:rsidP="000157A6">
            <w:r w:rsidRPr="005136AB">
              <w:t>1.863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D1883" w14:textId="77777777" w:rsidR="000157A6" w:rsidRPr="005136AB" w:rsidRDefault="000157A6" w:rsidP="000157A6">
            <w:r w:rsidRPr="005136AB">
              <w:t>80.590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020547" w14:textId="77777777" w:rsidR="000157A6" w:rsidRPr="005136AB" w:rsidRDefault="000157A6" w:rsidP="000157A6">
            <w:r w:rsidRPr="005136AB">
              <w:t>1.091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91244B" w14:textId="77777777" w:rsidR="000157A6" w:rsidRPr="005136AB" w:rsidRDefault="000157A6" w:rsidP="000157A6">
            <w:r w:rsidRPr="005136AB">
              <w:t>.278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2A5798" w14:textId="77777777" w:rsidR="000157A6" w:rsidRPr="005136AB" w:rsidRDefault="000157A6" w:rsidP="000157A6">
            <w:r w:rsidRPr="005136AB">
              <w:t>[-1.619, 5.686]</w:t>
            </w:r>
          </w:p>
        </w:tc>
      </w:tr>
      <w:tr w:rsidR="000157A6" w:rsidRPr="005136AB" w14:paraId="7CC67367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8E3212" w14:textId="26255915" w:rsidR="000157A6" w:rsidRPr="005136AB" w:rsidRDefault="000157A6" w:rsidP="000157A6">
            <w:proofErr w:type="spellStart"/>
            <w:r>
              <w:t>Ex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23C55E" w14:textId="77777777" w:rsidR="000157A6" w:rsidRPr="005136AB" w:rsidRDefault="000157A6" w:rsidP="000157A6">
            <w:r w:rsidRPr="005136AB">
              <w:t>-2.018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575F20" w14:textId="77777777" w:rsidR="000157A6" w:rsidRPr="005136AB" w:rsidRDefault="000157A6" w:rsidP="000157A6">
            <w:r w:rsidRPr="005136AB">
              <w:t>1.89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8F609" w14:textId="77777777" w:rsidR="000157A6" w:rsidRPr="005136AB" w:rsidRDefault="000157A6" w:rsidP="000157A6">
            <w:r w:rsidRPr="005136AB">
              <w:t>82.804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33A5F0" w14:textId="77777777" w:rsidR="000157A6" w:rsidRPr="005136AB" w:rsidRDefault="000157A6" w:rsidP="000157A6">
            <w:r w:rsidRPr="005136AB">
              <w:t>-1.065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71CCF7" w14:textId="77777777" w:rsidR="000157A6" w:rsidRPr="005136AB" w:rsidRDefault="000157A6" w:rsidP="000157A6">
            <w:r w:rsidRPr="005136AB">
              <w:t>.29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D10555" w14:textId="77777777" w:rsidR="000157A6" w:rsidRPr="005136AB" w:rsidRDefault="000157A6" w:rsidP="000157A6">
            <w:r w:rsidRPr="005136AB">
              <w:t>[-5.734, 1.697]</w:t>
            </w:r>
          </w:p>
        </w:tc>
      </w:tr>
      <w:tr w:rsidR="000157A6" w:rsidRPr="005136AB" w14:paraId="0157569A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463B57" w14:textId="02CC70B0" w:rsidR="000157A6" w:rsidRPr="005136AB" w:rsidRDefault="00877138" w:rsidP="000157A6">
            <w:proofErr w:type="spellStart"/>
            <w:r>
              <w:lastRenderedPageBreak/>
              <w:t>Habituation</w:t>
            </w:r>
            <w:proofErr w:type="spellEnd"/>
            <w:r>
              <w:t xml:space="preserve"> type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5F5B6F" w14:textId="77777777" w:rsidR="000157A6" w:rsidRPr="005136AB" w:rsidRDefault="000157A6" w:rsidP="000157A6">
            <w:r w:rsidRPr="005136AB">
              <w:t>1.183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43A191" w14:textId="77777777" w:rsidR="000157A6" w:rsidRPr="005136AB" w:rsidRDefault="000157A6" w:rsidP="000157A6">
            <w:r w:rsidRPr="005136AB">
              <w:t>1.198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9A1569" w14:textId="77777777" w:rsidR="000157A6" w:rsidRPr="005136AB" w:rsidRDefault="000157A6" w:rsidP="000157A6">
            <w:r w:rsidRPr="005136AB">
              <w:t>90.003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343FE6" w14:textId="77777777" w:rsidR="000157A6" w:rsidRPr="005136AB" w:rsidRDefault="000157A6" w:rsidP="000157A6">
            <w:r w:rsidRPr="005136AB">
              <w:t>0.987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8443D3" w14:textId="77777777" w:rsidR="000157A6" w:rsidRPr="005136AB" w:rsidRDefault="000157A6" w:rsidP="000157A6">
            <w:r w:rsidRPr="005136AB">
              <w:t>.32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2AFDCB" w14:textId="77777777" w:rsidR="000157A6" w:rsidRPr="005136AB" w:rsidRDefault="000157A6" w:rsidP="000157A6">
            <w:r w:rsidRPr="005136AB">
              <w:t>[-1.166, 3.532]</w:t>
            </w:r>
          </w:p>
        </w:tc>
      </w:tr>
      <w:tr w:rsidR="000157A6" w:rsidRPr="005136AB" w14:paraId="416D06EB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A1FD2F" w14:textId="0E9A2A5D" w:rsidR="000157A6" w:rsidRPr="005136AB" w:rsidRDefault="00877138" w:rsidP="000157A6">
            <w:proofErr w:type="spellStart"/>
            <w:r>
              <w:t>Delinquency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7AA021" w14:textId="77777777" w:rsidR="000157A6" w:rsidRPr="005136AB" w:rsidRDefault="000157A6" w:rsidP="000157A6">
            <w:r w:rsidRPr="005136AB">
              <w:t>0.718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5E1633" w14:textId="77777777" w:rsidR="000157A6" w:rsidRPr="005136AB" w:rsidRDefault="000157A6" w:rsidP="000157A6">
            <w:r w:rsidRPr="005136AB">
              <w:t>1.31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67CAA" w14:textId="77777777" w:rsidR="000157A6" w:rsidRPr="005136AB" w:rsidRDefault="000157A6" w:rsidP="000157A6">
            <w:r w:rsidRPr="005136AB">
              <w:t>90.003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69734E" w14:textId="77777777" w:rsidR="000157A6" w:rsidRPr="005136AB" w:rsidRDefault="000157A6" w:rsidP="000157A6">
            <w:r w:rsidRPr="005136AB">
              <w:t>0.547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79403E" w14:textId="77777777" w:rsidR="000157A6" w:rsidRPr="005136AB" w:rsidRDefault="000157A6" w:rsidP="000157A6">
            <w:r w:rsidRPr="005136AB">
              <w:t>.58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25A3E" w14:textId="77777777" w:rsidR="000157A6" w:rsidRPr="005136AB" w:rsidRDefault="000157A6" w:rsidP="000157A6">
            <w:r w:rsidRPr="005136AB">
              <w:t>[-1.856, 3.293]</w:t>
            </w:r>
          </w:p>
        </w:tc>
      </w:tr>
      <w:tr w:rsidR="000157A6" w:rsidRPr="005136AB" w14:paraId="31D38E67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AF2BBB" w14:textId="3A69406A" w:rsidR="000157A6" w:rsidRPr="005136AB" w:rsidRDefault="00877138" w:rsidP="000157A6">
            <w:proofErr w:type="spellStart"/>
            <w:r>
              <w:t>ACEs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2D6DE9" w14:textId="77777777" w:rsidR="000157A6" w:rsidRPr="005136AB" w:rsidRDefault="000157A6" w:rsidP="000157A6">
            <w:r w:rsidRPr="005136AB">
              <w:t>0.490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DE80B2" w14:textId="77777777" w:rsidR="000157A6" w:rsidRPr="005136AB" w:rsidRDefault="000157A6" w:rsidP="000157A6">
            <w:r w:rsidRPr="005136AB">
              <w:t>0.70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C3303" w14:textId="77777777" w:rsidR="000157A6" w:rsidRPr="005136AB" w:rsidRDefault="000157A6" w:rsidP="000157A6">
            <w:r w:rsidRPr="005136AB">
              <w:t>90.003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3DC7CA" w14:textId="77777777" w:rsidR="000157A6" w:rsidRPr="005136AB" w:rsidRDefault="000157A6" w:rsidP="000157A6">
            <w:r w:rsidRPr="005136AB">
              <w:t>0.695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267816" w14:textId="77777777" w:rsidR="000157A6" w:rsidRPr="005136AB" w:rsidRDefault="000157A6" w:rsidP="000157A6">
            <w:r w:rsidRPr="005136AB">
              <w:t>.489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D9A674" w14:textId="77777777" w:rsidR="000157A6" w:rsidRPr="005136AB" w:rsidRDefault="000157A6" w:rsidP="000157A6">
            <w:r w:rsidRPr="005136AB">
              <w:t>[-0.891, 1.87]</w:t>
            </w:r>
          </w:p>
        </w:tc>
      </w:tr>
      <w:tr w:rsidR="000157A6" w:rsidRPr="005136AB" w14:paraId="3B2C496D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ACC3A" w14:textId="74607724" w:rsidR="000157A6" w:rsidRPr="005136AB" w:rsidRDefault="00877138" w:rsidP="000157A6">
            <w:r>
              <w:t>Age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49997F" w14:textId="77777777" w:rsidR="000157A6" w:rsidRPr="005136AB" w:rsidRDefault="000157A6" w:rsidP="000157A6">
            <w:r w:rsidRPr="005136AB">
              <w:t>-0.505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928177" w14:textId="77777777" w:rsidR="000157A6" w:rsidRPr="005136AB" w:rsidRDefault="000157A6" w:rsidP="000157A6">
            <w:r w:rsidRPr="005136AB">
              <w:t>0.605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7D9463" w14:textId="77777777" w:rsidR="000157A6" w:rsidRPr="005136AB" w:rsidRDefault="000157A6" w:rsidP="000157A6">
            <w:r w:rsidRPr="005136AB">
              <w:t>90.003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B271DC" w14:textId="77777777" w:rsidR="000157A6" w:rsidRPr="005136AB" w:rsidRDefault="000157A6" w:rsidP="000157A6">
            <w:r w:rsidRPr="005136AB">
              <w:t>-0.835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C6BADE" w14:textId="77777777" w:rsidR="000157A6" w:rsidRPr="005136AB" w:rsidRDefault="000157A6" w:rsidP="000157A6">
            <w:r w:rsidRPr="005136AB">
              <w:t>.40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FBCE76" w14:textId="77777777" w:rsidR="000157A6" w:rsidRPr="005136AB" w:rsidRDefault="000157A6" w:rsidP="000157A6">
            <w:r w:rsidRPr="005136AB">
              <w:t>[-1.69, 0.681]</w:t>
            </w:r>
          </w:p>
        </w:tc>
      </w:tr>
      <w:tr w:rsidR="000157A6" w:rsidRPr="005136AB" w14:paraId="65B91DAC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09BC28" w14:textId="7207C71A" w:rsidR="000157A6" w:rsidRPr="005136AB" w:rsidRDefault="00877138" w:rsidP="000157A6">
            <w:proofErr w:type="spellStart"/>
            <w:r>
              <w:t>Ethnicity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841109" w14:textId="77777777" w:rsidR="000157A6" w:rsidRPr="005136AB" w:rsidRDefault="000157A6" w:rsidP="000157A6">
            <w:r w:rsidRPr="005136AB">
              <w:t>0.553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E838E" w14:textId="77777777" w:rsidR="000157A6" w:rsidRPr="005136AB" w:rsidRDefault="000157A6" w:rsidP="000157A6">
            <w:r w:rsidRPr="005136AB">
              <w:t>0.537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5986AD" w14:textId="77777777" w:rsidR="000157A6" w:rsidRPr="005136AB" w:rsidRDefault="000157A6" w:rsidP="000157A6">
            <w:r w:rsidRPr="005136AB">
              <w:t>90.003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905524" w14:textId="77777777" w:rsidR="000157A6" w:rsidRPr="005136AB" w:rsidRDefault="000157A6" w:rsidP="000157A6">
            <w:r w:rsidRPr="005136AB">
              <w:t>1.02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F2C0E" w14:textId="77777777" w:rsidR="000157A6" w:rsidRPr="005136AB" w:rsidRDefault="000157A6" w:rsidP="000157A6">
            <w:r w:rsidRPr="005136AB">
              <w:t>.30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E9F717" w14:textId="77777777" w:rsidR="000157A6" w:rsidRPr="005136AB" w:rsidRDefault="000157A6" w:rsidP="000157A6">
            <w:r w:rsidRPr="005136AB">
              <w:t>[-0.499, 1.605]</w:t>
            </w:r>
          </w:p>
        </w:tc>
      </w:tr>
      <w:tr w:rsidR="000157A6" w:rsidRPr="005136AB" w14:paraId="6BC97324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B4341E" w14:textId="787566E3" w:rsidR="000157A6" w:rsidRPr="005136AB" w:rsidRDefault="00877138" w:rsidP="000157A6">
            <w:r>
              <w:t xml:space="preserve">Cannabis </w:t>
            </w:r>
            <w:proofErr w:type="spellStart"/>
            <w:r>
              <w:t>use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401433" w14:textId="77777777" w:rsidR="000157A6" w:rsidRPr="005136AB" w:rsidRDefault="000157A6" w:rsidP="000157A6">
            <w:r w:rsidRPr="005136AB">
              <w:t>-0.244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3D64B" w14:textId="77777777" w:rsidR="000157A6" w:rsidRPr="005136AB" w:rsidRDefault="000157A6" w:rsidP="000157A6">
            <w:r w:rsidRPr="005136AB">
              <w:t>0.368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50FF6C" w14:textId="77777777" w:rsidR="000157A6" w:rsidRPr="005136AB" w:rsidRDefault="000157A6" w:rsidP="000157A6">
            <w:r w:rsidRPr="005136AB">
              <w:t>90.003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639598" w14:textId="77777777" w:rsidR="000157A6" w:rsidRPr="005136AB" w:rsidRDefault="000157A6" w:rsidP="000157A6">
            <w:r w:rsidRPr="005136AB">
              <w:t>-0.66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6ECD60" w14:textId="77777777" w:rsidR="000157A6" w:rsidRPr="005136AB" w:rsidRDefault="000157A6" w:rsidP="000157A6">
            <w:r w:rsidRPr="005136AB">
              <w:t>.51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C99797" w14:textId="77777777" w:rsidR="000157A6" w:rsidRPr="005136AB" w:rsidRDefault="000157A6" w:rsidP="000157A6">
            <w:r w:rsidRPr="005136AB">
              <w:t>[-0.965, 0.478]</w:t>
            </w:r>
          </w:p>
        </w:tc>
      </w:tr>
      <w:tr w:rsidR="000157A6" w:rsidRPr="005136AB" w14:paraId="528B6012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30C83" w14:textId="4B4C6437" w:rsidR="000157A6" w:rsidRPr="005136AB" w:rsidRDefault="00B642D2" w:rsidP="000157A6">
            <w:r>
              <w:t>H</w:t>
            </w:r>
            <w:r w:rsidRPr="00B642D2">
              <w:t xml:space="preserve">appy-face </w:t>
            </w:r>
            <w:proofErr w:type="spellStart"/>
            <w:r w:rsidRPr="00B642D2">
              <w:t>habituation</w:t>
            </w:r>
            <w:proofErr w:type="spellEnd"/>
            <w:r w:rsidRPr="00B642D2">
              <w:t xml:space="preserve"> </w:t>
            </w:r>
            <w:proofErr w:type="spellStart"/>
            <w:r w:rsidRPr="00B642D2">
              <w:t>deviation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13CEBD" w14:textId="77777777" w:rsidR="000157A6" w:rsidRPr="005136AB" w:rsidRDefault="000157A6" w:rsidP="000157A6">
            <w:r w:rsidRPr="005136AB">
              <w:t>2.650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EEF7A2" w14:textId="77777777" w:rsidR="000157A6" w:rsidRPr="005136AB" w:rsidRDefault="000157A6" w:rsidP="000157A6">
            <w:r w:rsidRPr="005136AB">
              <w:t>1.00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EECEC" w14:textId="77777777" w:rsidR="000157A6" w:rsidRPr="005136AB" w:rsidRDefault="000157A6" w:rsidP="000157A6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4093B" w14:textId="77777777" w:rsidR="000157A6" w:rsidRPr="005136AB" w:rsidRDefault="000157A6" w:rsidP="000157A6">
            <w:r w:rsidRPr="005136AB">
              <w:t>2.641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12DAB4" w14:textId="77777777" w:rsidR="000157A6" w:rsidRPr="005136AB" w:rsidRDefault="000157A6" w:rsidP="000157A6">
            <w:r w:rsidRPr="005136AB">
              <w:t>.008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5CDCB2" w14:textId="77777777" w:rsidR="000157A6" w:rsidRPr="005136AB" w:rsidRDefault="000157A6" w:rsidP="000157A6">
            <w:r w:rsidRPr="005136AB">
              <w:t>[0.683, 4.617]</w:t>
            </w:r>
          </w:p>
        </w:tc>
      </w:tr>
      <w:tr w:rsidR="00373D0F" w:rsidRPr="005136AB" w14:paraId="04EECD4B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17059" w14:textId="016B76E1" w:rsidR="00373D0F" w:rsidRPr="005136AB" w:rsidRDefault="00373D0F" w:rsidP="00373D0F">
            <w:r>
              <w:lastRenderedPageBreak/>
              <w:t>N</w:t>
            </w:r>
            <w:r w:rsidRPr="007D29DC">
              <w:t xml:space="preserve">eutral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6FF00F" w14:textId="77777777" w:rsidR="00373D0F" w:rsidRPr="005136AB" w:rsidRDefault="00373D0F" w:rsidP="00373D0F">
            <w:r w:rsidRPr="005136AB">
              <w:t>-0.951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592E3E" w14:textId="77777777" w:rsidR="00373D0F" w:rsidRPr="005136AB" w:rsidRDefault="00373D0F" w:rsidP="00373D0F">
            <w:r w:rsidRPr="005136AB">
              <w:t>1.00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4FBC3D" w14:textId="77777777" w:rsidR="00373D0F" w:rsidRPr="005136AB" w:rsidRDefault="00373D0F" w:rsidP="00373D0F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F56772" w14:textId="77777777" w:rsidR="00373D0F" w:rsidRPr="005136AB" w:rsidRDefault="00373D0F" w:rsidP="00373D0F">
            <w:r w:rsidRPr="005136AB">
              <w:t>-0.948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8E60DA" w14:textId="77777777" w:rsidR="00373D0F" w:rsidRPr="005136AB" w:rsidRDefault="00373D0F" w:rsidP="00373D0F">
            <w:r w:rsidRPr="005136AB">
              <w:t>.343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2635E7" w14:textId="77777777" w:rsidR="00373D0F" w:rsidRPr="005136AB" w:rsidRDefault="00373D0F" w:rsidP="00373D0F">
            <w:r w:rsidRPr="005136AB">
              <w:t>[-2.918, 1.016]</w:t>
            </w:r>
          </w:p>
        </w:tc>
      </w:tr>
      <w:tr w:rsidR="00373D0F" w:rsidRPr="005136AB" w14:paraId="7A46B1D9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4658C9" w14:textId="5C011846" w:rsidR="00373D0F" w:rsidRPr="005136AB" w:rsidRDefault="00373D0F" w:rsidP="00373D0F">
            <w:proofErr w:type="spellStart"/>
            <w:r>
              <w:t>A</w:t>
            </w:r>
            <w:r w:rsidRPr="007D29DC">
              <w:t>ngry</w:t>
            </w:r>
            <w:proofErr w:type="spellEnd"/>
            <w:r w:rsidRPr="007D29DC">
              <w:t xml:space="preserve">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C90D1C" w14:textId="77777777" w:rsidR="00373D0F" w:rsidRPr="005136AB" w:rsidRDefault="00373D0F" w:rsidP="00373D0F">
            <w:r w:rsidRPr="005136AB">
              <w:t>-0.164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08A8D6" w14:textId="77777777" w:rsidR="00373D0F" w:rsidRPr="005136AB" w:rsidRDefault="00373D0F" w:rsidP="00373D0F">
            <w:r w:rsidRPr="005136AB">
              <w:t>1.00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20663" w14:textId="77777777" w:rsidR="00373D0F" w:rsidRPr="005136AB" w:rsidRDefault="00373D0F" w:rsidP="00373D0F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FBEC58" w14:textId="77777777" w:rsidR="00373D0F" w:rsidRPr="005136AB" w:rsidRDefault="00373D0F" w:rsidP="00373D0F">
            <w:r w:rsidRPr="005136AB">
              <w:t>-0.164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A6A07F" w14:textId="77777777" w:rsidR="00373D0F" w:rsidRPr="005136AB" w:rsidRDefault="00373D0F" w:rsidP="00373D0F">
            <w:r w:rsidRPr="005136AB">
              <w:t>.87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67E847" w14:textId="77777777" w:rsidR="00373D0F" w:rsidRPr="005136AB" w:rsidRDefault="00373D0F" w:rsidP="00373D0F">
            <w:r w:rsidRPr="005136AB">
              <w:t>[-2.131, 1.803]</w:t>
            </w:r>
          </w:p>
        </w:tc>
      </w:tr>
      <w:tr w:rsidR="00373D0F" w:rsidRPr="005136AB" w14:paraId="423DF3BA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21CBAB" w14:textId="5EC3182E" w:rsidR="00373D0F" w:rsidRPr="005136AB" w:rsidRDefault="00373D0F" w:rsidP="00373D0F">
            <w:proofErr w:type="spellStart"/>
            <w:r>
              <w:t>F</w:t>
            </w:r>
            <w:r w:rsidRPr="007D29DC">
              <w:t>earful</w:t>
            </w:r>
            <w:proofErr w:type="spellEnd"/>
            <w:r w:rsidRPr="007D29DC">
              <w:t xml:space="preserve">-face </w:t>
            </w:r>
            <w:proofErr w:type="spellStart"/>
            <w:r w:rsidRPr="007D29DC">
              <w:t>habituation</w:t>
            </w:r>
            <w:proofErr w:type="spellEnd"/>
            <w:r w:rsidRPr="007D29DC">
              <w:t xml:space="preserve"> </w:t>
            </w:r>
            <w:proofErr w:type="spellStart"/>
            <w:r w:rsidRPr="007D29DC">
              <w:t>deviation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8F2015" w14:textId="77777777" w:rsidR="00373D0F" w:rsidRPr="005136AB" w:rsidRDefault="00373D0F" w:rsidP="00373D0F">
            <w:r w:rsidRPr="005136AB">
              <w:t>-0.810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CEB1FA" w14:textId="77777777" w:rsidR="00373D0F" w:rsidRPr="005136AB" w:rsidRDefault="00373D0F" w:rsidP="00373D0F">
            <w:r w:rsidRPr="005136AB">
              <w:t>1.004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8E9079" w14:textId="77777777" w:rsidR="00373D0F" w:rsidRPr="005136AB" w:rsidRDefault="00373D0F" w:rsidP="00373D0F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4944D4" w14:textId="77777777" w:rsidR="00373D0F" w:rsidRPr="005136AB" w:rsidRDefault="00373D0F" w:rsidP="00373D0F">
            <w:r w:rsidRPr="005136AB">
              <w:t>-0.807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E24ECF" w14:textId="77777777" w:rsidR="00373D0F" w:rsidRPr="005136AB" w:rsidRDefault="00373D0F" w:rsidP="00373D0F">
            <w:r w:rsidRPr="005136AB">
              <w:t>.42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F63437" w14:textId="77777777" w:rsidR="00373D0F" w:rsidRPr="005136AB" w:rsidRDefault="00373D0F" w:rsidP="00373D0F">
            <w:r w:rsidRPr="005136AB">
              <w:t>[-2.777, 1.157]</w:t>
            </w:r>
          </w:p>
        </w:tc>
      </w:tr>
      <w:tr w:rsidR="000157A6" w:rsidRPr="005136AB" w14:paraId="72DD351C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BC06ED" w14:textId="27DC7603" w:rsidR="000157A6" w:rsidRPr="005136AB" w:rsidRDefault="009C736C" w:rsidP="000157A6">
            <w:r>
              <w:t xml:space="preserve">Overall </w:t>
            </w:r>
            <w:proofErr w:type="spellStart"/>
            <w:r>
              <w:t>habituation</w:t>
            </w:r>
            <w:proofErr w:type="spellEnd"/>
            <w:r>
              <w:t xml:space="preserve"> </w:t>
            </w:r>
            <w:r w:rsidR="00373D0F">
              <w:t xml:space="preserve">x </w:t>
            </w:r>
            <w:proofErr w:type="spellStart"/>
            <w:r w:rsidR="000157A6">
              <w:t>In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62A291" w14:textId="77777777" w:rsidR="000157A6" w:rsidRPr="005136AB" w:rsidRDefault="000157A6" w:rsidP="000157A6">
            <w:r w:rsidRPr="005136AB">
              <w:t>0.727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0360CE" w14:textId="77777777" w:rsidR="000157A6" w:rsidRPr="005136AB" w:rsidRDefault="000157A6" w:rsidP="000157A6">
            <w:r w:rsidRPr="005136AB">
              <w:t>1.765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A5874A" w14:textId="77777777" w:rsidR="000157A6" w:rsidRPr="005136AB" w:rsidRDefault="000157A6" w:rsidP="000157A6">
            <w:r w:rsidRPr="005136AB">
              <w:t>90.000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41486" w14:textId="77777777" w:rsidR="000157A6" w:rsidRPr="005136AB" w:rsidRDefault="000157A6" w:rsidP="000157A6">
            <w:r w:rsidRPr="005136AB">
              <w:t>0.41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D42F39" w14:textId="77777777" w:rsidR="000157A6" w:rsidRPr="005136AB" w:rsidRDefault="000157A6" w:rsidP="000157A6">
            <w:r w:rsidRPr="005136AB">
              <w:t>.681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246FAE" w14:textId="77777777" w:rsidR="000157A6" w:rsidRPr="005136AB" w:rsidRDefault="000157A6" w:rsidP="000157A6">
            <w:r w:rsidRPr="005136AB">
              <w:t>[-2.733, 4.187]</w:t>
            </w:r>
          </w:p>
        </w:tc>
      </w:tr>
      <w:tr w:rsidR="000157A6" w:rsidRPr="005136AB" w14:paraId="4F114652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4B5747" w14:textId="03822B43" w:rsidR="000157A6" w:rsidRPr="005136AB" w:rsidRDefault="00C11C29" w:rsidP="000157A6">
            <w:r>
              <w:t xml:space="preserve">Happy x </w:t>
            </w:r>
            <w:proofErr w:type="spellStart"/>
            <w:r w:rsidR="000157A6">
              <w:t>In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600C0C" w14:textId="77777777" w:rsidR="000157A6" w:rsidRPr="005136AB" w:rsidRDefault="000157A6" w:rsidP="000157A6">
            <w:r w:rsidRPr="005136AB">
              <w:t>-3.063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BAE63F" w14:textId="77777777" w:rsidR="000157A6" w:rsidRPr="005136AB" w:rsidRDefault="000157A6" w:rsidP="000157A6">
            <w:r w:rsidRPr="005136AB">
              <w:t>1.22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00070" w14:textId="77777777" w:rsidR="000157A6" w:rsidRPr="005136AB" w:rsidRDefault="000157A6" w:rsidP="000157A6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BDA4C6" w14:textId="77777777" w:rsidR="000157A6" w:rsidRPr="005136AB" w:rsidRDefault="000157A6" w:rsidP="000157A6">
            <w:r w:rsidRPr="005136AB">
              <w:t>-2.497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6722D6" w14:textId="77777777" w:rsidR="000157A6" w:rsidRPr="005136AB" w:rsidRDefault="000157A6" w:rsidP="000157A6">
            <w:r w:rsidRPr="005136AB">
              <w:t>.013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B03C97" w14:textId="77777777" w:rsidR="000157A6" w:rsidRPr="005136AB" w:rsidRDefault="000157A6" w:rsidP="000157A6">
            <w:r w:rsidRPr="005136AB">
              <w:t>[-5.466, -0.659]</w:t>
            </w:r>
          </w:p>
        </w:tc>
      </w:tr>
      <w:tr w:rsidR="000157A6" w:rsidRPr="005136AB" w14:paraId="6A388DC9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C38CFB" w14:textId="215FC077" w:rsidR="000157A6" w:rsidRPr="005136AB" w:rsidRDefault="001F4670" w:rsidP="000157A6">
            <w:r>
              <w:t xml:space="preserve">Neutral x </w:t>
            </w:r>
            <w:proofErr w:type="spellStart"/>
            <w:r w:rsidR="000157A6">
              <w:t>In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04672E" w14:textId="77777777" w:rsidR="000157A6" w:rsidRPr="005136AB" w:rsidRDefault="000157A6" w:rsidP="000157A6">
            <w:r w:rsidRPr="005136AB">
              <w:t>1.772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F71C0F" w14:textId="77777777" w:rsidR="000157A6" w:rsidRPr="005136AB" w:rsidRDefault="000157A6" w:rsidP="000157A6">
            <w:r w:rsidRPr="005136AB">
              <w:t>1.22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FC6F2C" w14:textId="77777777" w:rsidR="000157A6" w:rsidRPr="005136AB" w:rsidRDefault="000157A6" w:rsidP="000157A6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41D16A" w14:textId="77777777" w:rsidR="000157A6" w:rsidRPr="005136AB" w:rsidRDefault="000157A6" w:rsidP="000157A6">
            <w:r w:rsidRPr="005136AB">
              <w:t>1.445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0B8E9A" w14:textId="77777777" w:rsidR="000157A6" w:rsidRPr="005136AB" w:rsidRDefault="000157A6" w:rsidP="000157A6">
            <w:r w:rsidRPr="005136AB">
              <w:t>.149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6A5B2C" w14:textId="77777777" w:rsidR="000157A6" w:rsidRPr="005136AB" w:rsidRDefault="000157A6" w:rsidP="000157A6">
            <w:r w:rsidRPr="005136AB">
              <w:t>[-0.631, 4.176]</w:t>
            </w:r>
          </w:p>
        </w:tc>
      </w:tr>
      <w:tr w:rsidR="000157A6" w:rsidRPr="005136AB" w14:paraId="35681C26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A439F4" w14:textId="7EE855D1" w:rsidR="000157A6" w:rsidRPr="005136AB" w:rsidRDefault="001F4670" w:rsidP="000157A6">
            <w:proofErr w:type="spellStart"/>
            <w:r>
              <w:t>Angry</w:t>
            </w:r>
            <w:proofErr w:type="spellEnd"/>
            <w:r>
              <w:t xml:space="preserve"> x </w:t>
            </w:r>
            <w:r w:rsidR="000157A6" w:rsidRPr="005136AB">
              <w:t>:</w:t>
            </w:r>
            <w:proofErr w:type="spellStart"/>
            <w:r w:rsidR="000157A6">
              <w:t>In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5008A1" w14:textId="77777777" w:rsidR="000157A6" w:rsidRPr="005136AB" w:rsidRDefault="000157A6" w:rsidP="000157A6">
            <w:r w:rsidRPr="005136AB">
              <w:t>-0.157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67CACC" w14:textId="77777777" w:rsidR="000157A6" w:rsidRPr="005136AB" w:rsidRDefault="000157A6" w:rsidP="000157A6">
            <w:r w:rsidRPr="005136AB">
              <w:t>1.22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DBEACB" w14:textId="77777777" w:rsidR="000157A6" w:rsidRPr="005136AB" w:rsidRDefault="000157A6" w:rsidP="000157A6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CB6329" w14:textId="77777777" w:rsidR="000157A6" w:rsidRPr="005136AB" w:rsidRDefault="000157A6" w:rsidP="000157A6">
            <w:r w:rsidRPr="005136AB">
              <w:t>-0.128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A7E793" w14:textId="77777777" w:rsidR="000157A6" w:rsidRPr="005136AB" w:rsidRDefault="000157A6" w:rsidP="000157A6">
            <w:r w:rsidRPr="005136AB">
              <w:t>.898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6BB769" w14:textId="77777777" w:rsidR="000157A6" w:rsidRPr="005136AB" w:rsidRDefault="000157A6" w:rsidP="000157A6">
            <w:r w:rsidRPr="005136AB">
              <w:t>[-2.56, 2.247]</w:t>
            </w:r>
          </w:p>
        </w:tc>
      </w:tr>
      <w:tr w:rsidR="000157A6" w:rsidRPr="005136AB" w14:paraId="7D4C5898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0CB1F2" w14:textId="2F5C6094" w:rsidR="000157A6" w:rsidRPr="005136AB" w:rsidRDefault="001F4670" w:rsidP="000157A6">
            <w:r>
              <w:lastRenderedPageBreak/>
              <w:t xml:space="preserve"> </w:t>
            </w:r>
            <w:proofErr w:type="spellStart"/>
            <w:r>
              <w:t>Fearful</w:t>
            </w:r>
            <w:proofErr w:type="spellEnd"/>
            <w:r>
              <w:t xml:space="preserve"> x </w:t>
            </w:r>
            <w:proofErr w:type="spellStart"/>
            <w:r w:rsidR="000157A6">
              <w:t>In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139071" w14:textId="77777777" w:rsidR="000157A6" w:rsidRPr="005136AB" w:rsidRDefault="000157A6" w:rsidP="000157A6">
            <w:r w:rsidRPr="005136AB">
              <w:t>1.971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991EE2" w14:textId="77777777" w:rsidR="000157A6" w:rsidRPr="005136AB" w:rsidRDefault="000157A6" w:rsidP="000157A6">
            <w:r w:rsidRPr="005136AB">
              <w:t>1.22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42AA28" w14:textId="77777777" w:rsidR="000157A6" w:rsidRPr="005136AB" w:rsidRDefault="000157A6" w:rsidP="000157A6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68325" w14:textId="77777777" w:rsidR="000157A6" w:rsidRPr="005136AB" w:rsidRDefault="000157A6" w:rsidP="000157A6">
            <w:r w:rsidRPr="005136AB">
              <w:t>1.608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61E846" w14:textId="77777777" w:rsidR="000157A6" w:rsidRPr="005136AB" w:rsidRDefault="000157A6" w:rsidP="000157A6">
            <w:r w:rsidRPr="005136AB">
              <w:t>.108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18AA5B" w14:textId="77777777" w:rsidR="000157A6" w:rsidRPr="005136AB" w:rsidRDefault="000157A6" w:rsidP="000157A6">
            <w:r w:rsidRPr="005136AB">
              <w:t>[-0.432, 4.375]</w:t>
            </w:r>
          </w:p>
        </w:tc>
      </w:tr>
      <w:tr w:rsidR="000157A6" w:rsidRPr="005136AB" w14:paraId="4618B019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EFC304" w14:textId="1C9B6340" w:rsidR="000157A6" w:rsidRPr="005136AB" w:rsidRDefault="009C736C" w:rsidP="000157A6">
            <w:r>
              <w:t xml:space="preserve">Overall </w:t>
            </w:r>
            <w:proofErr w:type="spellStart"/>
            <w:r>
              <w:t>habituation</w:t>
            </w:r>
            <w:proofErr w:type="spellEnd"/>
            <w:r>
              <w:t xml:space="preserve"> </w:t>
            </w:r>
            <w:r w:rsidR="001F4670">
              <w:t xml:space="preserve">x </w:t>
            </w:r>
            <w:proofErr w:type="spellStart"/>
            <w:r w:rsidR="000157A6">
              <w:t>Ex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195DC6" w14:textId="77777777" w:rsidR="000157A6" w:rsidRPr="005136AB" w:rsidRDefault="000157A6" w:rsidP="000157A6">
            <w:r w:rsidRPr="005136AB">
              <w:t>-0.333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2F4F5E" w14:textId="77777777" w:rsidR="000157A6" w:rsidRPr="005136AB" w:rsidRDefault="000157A6" w:rsidP="000157A6">
            <w:r w:rsidRPr="005136AB">
              <w:t>1.727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04AC34" w14:textId="77777777" w:rsidR="000157A6" w:rsidRPr="005136AB" w:rsidRDefault="000157A6" w:rsidP="000157A6">
            <w:r w:rsidRPr="005136AB">
              <w:t>90.000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F25AE" w14:textId="77777777" w:rsidR="000157A6" w:rsidRPr="005136AB" w:rsidRDefault="000157A6" w:rsidP="000157A6">
            <w:r w:rsidRPr="005136AB">
              <w:t>-0.193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652F12" w14:textId="77777777" w:rsidR="000157A6" w:rsidRPr="005136AB" w:rsidRDefault="000157A6" w:rsidP="000157A6">
            <w:r w:rsidRPr="005136AB">
              <w:t>.847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CB9B7C" w14:textId="77777777" w:rsidR="000157A6" w:rsidRPr="005136AB" w:rsidRDefault="000157A6" w:rsidP="000157A6">
            <w:r w:rsidRPr="005136AB">
              <w:t>[-3.719, 3.052]</w:t>
            </w:r>
          </w:p>
        </w:tc>
      </w:tr>
      <w:tr w:rsidR="000157A6" w:rsidRPr="005136AB" w14:paraId="63B0C988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2896EF" w14:textId="0C0FDB9B" w:rsidR="000157A6" w:rsidRPr="005136AB" w:rsidRDefault="00C11C29" w:rsidP="000157A6">
            <w:r>
              <w:t xml:space="preserve">Happy x </w:t>
            </w:r>
            <w:proofErr w:type="spellStart"/>
            <w:r w:rsidR="000157A6">
              <w:t>Ex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331F38" w14:textId="77777777" w:rsidR="000157A6" w:rsidRPr="005136AB" w:rsidRDefault="000157A6" w:rsidP="000157A6">
            <w:r w:rsidRPr="005136AB">
              <w:t>0.937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41A3B9" w14:textId="77777777" w:rsidR="000157A6" w:rsidRPr="005136AB" w:rsidRDefault="000157A6" w:rsidP="000157A6">
            <w:r w:rsidRPr="005136AB">
              <w:t>1.200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32DE22" w14:textId="77777777" w:rsidR="000157A6" w:rsidRPr="005136AB" w:rsidRDefault="000157A6" w:rsidP="000157A6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805D60" w14:textId="77777777" w:rsidR="000157A6" w:rsidRPr="005136AB" w:rsidRDefault="000157A6" w:rsidP="000157A6">
            <w:r w:rsidRPr="005136AB">
              <w:t>0.781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8AE6FF" w14:textId="77777777" w:rsidR="000157A6" w:rsidRPr="005136AB" w:rsidRDefault="000157A6" w:rsidP="000157A6">
            <w:r w:rsidRPr="005136AB">
              <w:t>.435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CC8FAE" w14:textId="77777777" w:rsidR="000157A6" w:rsidRPr="005136AB" w:rsidRDefault="000157A6" w:rsidP="000157A6">
            <w:r w:rsidRPr="005136AB">
              <w:t>[-1.415, 3.289]</w:t>
            </w:r>
          </w:p>
        </w:tc>
      </w:tr>
      <w:tr w:rsidR="000157A6" w:rsidRPr="005136AB" w14:paraId="6C87F02A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305B43" w14:textId="52E0A2C9" w:rsidR="000157A6" w:rsidRPr="005136AB" w:rsidRDefault="001F4670" w:rsidP="000157A6">
            <w:r>
              <w:t xml:space="preserve">Neutral x </w:t>
            </w:r>
            <w:proofErr w:type="spellStart"/>
            <w:r w:rsidR="000157A6">
              <w:t>Ex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29C3E7" w14:textId="77777777" w:rsidR="000157A6" w:rsidRPr="005136AB" w:rsidRDefault="000157A6" w:rsidP="000157A6">
            <w:r w:rsidRPr="005136AB">
              <w:t>-1.624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4D2EFD" w14:textId="77777777" w:rsidR="000157A6" w:rsidRPr="005136AB" w:rsidRDefault="000157A6" w:rsidP="000157A6">
            <w:r w:rsidRPr="005136AB">
              <w:t>1.200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1070FB" w14:textId="77777777" w:rsidR="000157A6" w:rsidRPr="005136AB" w:rsidRDefault="000157A6" w:rsidP="000157A6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CB3B8D" w14:textId="77777777" w:rsidR="000157A6" w:rsidRPr="005136AB" w:rsidRDefault="000157A6" w:rsidP="000157A6">
            <w:r w:rsidRPr="005136AB">
              <w:t>-1.353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B87F7D" w14:textId="77777777" w:rsidR="000157A6" w:rsidRPr="005136AB" w:rsidRDefault="000157A6" w:rsidP="000157A6">
            <w:r w:rsidRPr="005136AB">
              <w:t>.17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FFD47F" w14:textId="77777777" w:rsidR="000157A6" w:rsidRPr="005136AB" w:rsidRDefault="000157A6" w:rsidP="000157A6">
            <w:r w:rsidRPr="005136AB">
              <w:t>[-3.976, 0.728]</w:t>
            </w:r>
          </w:p>
        </w:tc>
      </w:tr>
      <w:tr w:rsidR="000157A6" w:rsidRPr="005136AB" w14:paraId="64CC4DDA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1567E8" w14:textId="7D0649B0" w:rsidR="000157A6" w:rsidRPr="005136AB" w:rsidRDefault="001F4670" w:rsidP="000157A6">
            <w:proofErr w:type="spellStart"/>
            <w:r>
              <w:t>Angry</w:t>
            </w:r>
            <w:proofErr w:type="spellEnd"/>
            <w:r>
              <w:t xml:space="preserve"> x </w:t>
            </w:r>
            <w:proofErr w:type="spellStart"/>
            <w:r w:rsidR="000157A6">
              <w:t>Ex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3FF171" w14:textId="77777777" w:rsidR="000157A6" w:rsidRPr="005136AB" w:rsidRDefault="000157A6" w:rsidP="000157A6">
            <w:r w:rsidRPr="005136AB">
              <w:t>0.341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1E64CD" w14:textId="77777777" w:rsidR="000157A6" w:rsidRPr="005136AB" w:rsidRDefault="000157A6" w:rsidP="000157A6">
            <w:r w:rsidRPr="005136AB">
              <w:t>1.200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0DE3E9" w14:textId="77777777" w:rsidR="000157A6" w:rsidRPr="005136AB" w:rsidRDefault="000157A6" w:rsidP="000157A6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ED60DF" w14:textId="77777777" w:rsidR="000157A6" w:rsidRPr="005136AB" w:rsidRDefault="000157A6" w:rsidP="000157A6">
            <w:r w:rsidRPr="005136AB">
              <w:t>0.284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AA3556" w14:textId="77777777" w:rsidR="000157A6" w:rsidRPr="005136AB" w:rsidRDefault="000157A6" w:rsidP="000157A6">
            <w:r w:rsidRPr="005136AB">
              <w:t>.77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CF47E" w14:textId="77777777" w:rsidR="000157A6" w:rsidRPr="005136AB" w:rsidRDefault="000157A6" w:rsidP="000157A6">
            <w:r w:rsidRPr="005136AB">
              <w:t>[-2.011, 2.693]</w:t>
            </w:r>
          </w:p>
        </w:tc>
      </w:tr>
      <w:tr w:rsidR="000157A6" w:rsidRPr="005136AB" w14:paraId="641A09F7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D39A5C" w14:textId="569A7E0F" w:rsidR="000157A6" w:rsidRPr="005136AB" w:rsidRDefault="001F4670" w:rsidP="000157A6">
            <w:proofErr w:type="spellStart"/>
            <w:r>
              <w:t>Fearful</w:t>
            </w:r>
            <w:proofErr w:type="spellEnd"/>
            <w:r>
              <w:t xml:space="preserve"> x </w:t>
            </w:r>
            <w:proofErr w:type="spellStart"/>
            <w:r w:rsidR="000157A6">
              <w:t>Ex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D5800F" w14:textId="77777777" w:rsidR="000157A6" w:rsidRPr="005136AB" w:rsidRDefault="000157A6" w:rsidP="000157A6">
            <w:r w:rsidRPr="005136AB">
              <w:t>-0.359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9E819D" w14:textId="77777777" w:rsidR="000157A6" w:rsidRPr="005136AB" w:rsidRDefault="000157A6" w:rsidP="000157A6">
            <w:r w:rsidRPr="005136AB">
              <w:t>1.200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DF266B" w14:textId="77777777" w:rsidR="000157A6" w:rsidRPr="005136AB" w:rsidRDefault="000157A6" w:rsidP="000157A6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D1D487" w14:textId="77777777" w:rsidR="000157A6" w:rsidRPr="005136AB" w:rsidRDefault="000157A6" w:rsidP="000157A6">
            <w:r w:rsidRPr="005136AB">
              <w:t>-0.29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D30A0B" w14:textId="77777777" w:rsidR="000157A6" w:rsidRPr="005136AB" w:rsidRDefault="000157A6" w:rsidP="000157A6">
            <w:r w:rsidRPr="005136AB">
              <w:t>.765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54162" w14:textId="77777777" w:rsidR="000157A6" w:rsidRPr="005136AB" w:rsidRDefault="000157A6" w:rsidP="000157A6">
            <w:r w:rsidRPr="005136AB">
              <w:t>[-2.711, 1.993]</w:t>
            </w:r>
          </w:p>
        </w:tc>
      </w:tr>
      <w:tr w:rsidR="000157A6" w:rsidRPr="005136AB" w14:paraId="55502E51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FD3FDE" w14:textId="7269ED76" w:rsidR="000157A6" w:rsidRPr="005136AB" w:rsidRDefault="000157A6" w:rsidP="000157A6">
            <w:proofErr w:type="spellStart"/>
            <w:r>
              <w:t>Internalizing</w:t>
            </w:r>
            <w:proofErr w:type="spellEnd"/>
            <w:r w:rsidR="001F4670">
              <w:t xml:space="preserve"> x </w:t>
            </w:r>
            <w:proofErr w:type="spellStart"/>
            <w:r>
              <w:t>Externalizing</w:t>
            </w:r>
            <w:proofErr w:type="spellEnd"/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87FA24" w14:textId="77777777" w:rsidR="000157A6" w:rsidRPr="005136AB" w:rsidRDefault="000157A6" w:rsidP="000157A6">
            <w:r w:rsidRPr="005136AB">
              <w:t>-0.765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9436C1" w14:textId="77777777" w:rsidR="000157A6" w:rsidRPr="005136AB" w:rsidRDefault="000157A6" w:rsidP="000157A6">
            <w:r w:rsidRPr="005136AB">
              <w:t>1.181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577BC" w14:textId="77777777" w:rsidR="000157A6" w:rsidRPr="005136AB" w:rsidRDefault="000157A6" w:rsidP="000157A6">
            <w:r w:rsidRPr="005136AB">
              <w:t>79.626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CF372C" w14:textId="77777777" w:rsidR="000157A6" w:rsidRPr="005136AB" w:rsidRDefault="000157A6" w:rsidP="000157A6">
            <w:r w:rsidRPr="005136AB">
              <w:t>-0.648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845E97" w14:textId="77777777" w:rsidR="000157A6" w:rsidRPr="005136AB" w:rsidRDefault="000157A6" w:rsidP="000157A6">
            <w:r w:rsidRPr="005136AB">
              <w:t>.519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D84E6" w14:textId="77777777" w:rsidR="000157A6" w:rsidRPr="005136AB" w:rsidRDefault="000157A6" w:rsidP="000157A6">
            <w:r w:rsidRPr="005136AB">
              <w:t>[-3.079, 1.55]</w:t>
            </w:r>
          </w:p>
        </w:tc>
      </w:tr>
      <w:tr w:rsidR="00630B87" w:rsidRPr="005136AB" w14:paraId="11C55B60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0DAD33" w14:textId="3C2E8776" w:rsidR="00630B87" w:rsidRPr="005136AB" w:rsidRDefault="00630B87" w:rsidP="00630B87">
            <w:pPr>
              <w:rPr>
                <w:lang w:val="en-US"/>
              </w:rPr>
            </w:pPr>
            <w:r w:rsidRPr="008C160A">
              <w:rPr>
                <w:lang w:val="en-US"/>
              </w:rPr>
              <w:lastRenderedPageBreak/>
              <w:t xml:space="preserve">Happy-face habituation deviation x </w:t>
            </w:r>
            <w:r w:rsidRPr="009C736C">
              <w:rPr>
                <w:lang w:val="en-US"/>
              </w:rPr>
              <w:t>In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BA33DA" w14:textId="77777777" w:rsidR="00630B87" w:rsidRPr="005136AB" w:rsidRDefault="00630B87" w:rsidP="00630B87">
            <w:r w:rsidRPr="005136AB">
              <w:t>0.831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640020" w14:textId="77777777" w:rsidR="00630B87" w:rsidRPr="005136AB" w:rsidRDefault="00630B87" w:rsidP="00630B87">
            <w:r w:rsidRPr="005136AB">
              <w:t>1.22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658923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4B08CB" w14:textId="77777777" w:rsidR="00630B87" w:rsidRPr="005136AB" w:rsidRDefault="00630B87" w:rsidP="00630B87">
            <w:r w:rsidRPr="005136AB">
              <w:t>0.678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9CF7A4" w14:textId="77777777" w:rsidR="00630B87" w:rsidRPr="005136AB" w:rsidRDefault="00630B87" w:rsidP="00630B87">
            <w:r w:rsidRPr="005136AB">
              <w:t>.498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D50249" w14:textId="77777777" w:rsidR="00630B87" w:rsidRPr="005136AB" w:rsidRDefault="00630B87" w:rsidP="00630B87">
            <w:r w:rsidRPr="005136AB">
              <w:t>[-1.572, 3.235]</w:t>
            </w:r>
          </w:p>
        </w:tc>
      </w:tr>
      <w:tr w:rsidR="00630B87" w:rsidRPr="005136AB" w14:paraId="5C735EB0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4F35D5" w14:textId="5218079D" w:rsidR="00630B87" w:rsidRPr="005136AB" w:rsidRDefault="00630B87" w:rsidP="00630B87">
            <w:pPr>
              <w:rPr>
                <w:lang w:val="en-US"/>
              </w:rPr>
            </w:pPr>
            <w:r w:rsidRPr="00ED7C83">
              <w:rPr>
                <w:lang w:val="en-US"/>
              </w:rPr>
              <w:t>Neutral-face habituation deviation x In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D122EB" w14:textId="77777777" w:rsidR="00630B87" w:rsidRPr="005136AB" w:rsidRDefault="00630B87" w:rsidP="00630B87">
            <w:r w:rsidRPr="005136AB">
              <w:t>-1.131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35527C" w14:textId="77777777" w:rsidR="00630B87" w:rsidRPr="005136AB" w:rsidRDefault="00630B87" w:rsidP="00630B87">
            <w:r w:rsidRPr="005136AB">
              <w:t>1.22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AA32F7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72185A" w14:textId="77777777" w:rsidR="00630B87" w:rsidRPr="005136AB" w:rsidRDefault="00630B87" w:rsidP="00630B87">
            <w:r w:rsidRPr="005136AB">
              <w:t>-0.92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1D20BD" w14:textId="77777777" w:rsidR="00630B87" w:rsidRPr="005136AB" w:rsidRDefault="00630B87" w:rsidP="00630B87">
            <w:r w:rsidRPr="005136AB">
              <w:t>.357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7DF02A" w14:textId="77777777" w:rsidR="00630B87" w:rsidRPr="005136AB" w:rsidRDefault="00630B87" w:rsidP="00630B87">
            <w:r w:rsidRPr="005136AB">
              <w:t>[-3.534, 1.273]</w:t>
            </w:r>
          </w:p>
        </w:tc>
      </w:tr>
      <w:tr w:rsidR="00630B87" w:rsidRPr="005136AB" w14:paraId="2D844745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046133" w14:textId="48D0407F" w:rsidR="00630B87" w:rsidRPr="005136AB" w:rsidRDefault="00630B87" w:rsidP="00630B87">
            <w:pPr>
              <w:rPr>
                <w:lang w:val="en-US"/>
              </w:rPr>
            </w:pPr>
            <w:r w:rsidRPr="00FD602D">
              <w:rPr>
                <w:lang w:val="en-US"/>
              </w:rPr>
              <w:t>Angry-face habituation deviation x In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11C482" w14:textId="77777777" w:rsidR="00630B87" w:rsidRPr="005136AB" w:rsidRDefault="00630B87" w:rsidP="00630B87">
            <w:r w:rsidRPr="005136AB">
              <w:t>0.780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AC870B" w14:textId="77777777" w:rsidR="00630B87" w:rsidRPr="005136AB" w:rsidRDefault="00630B87" w:rsidP="00630B87">
            <w:r w:rsidRPr="005136AB">
              <w:t>1.22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C58657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BF8D2D" w14:textId="77777777" w:rsidR="00630B87" w:rsidRPr="005136AB" w:rsidRDefault="00630B87" w:rsidP="00630B87">
            <w:r w:rsidRPr="005136AB">
              <w:t>0.636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97BB76" w14:textId="77777777" w:rsidR="00630B87" w:rsidRPr="005136AB" w:rsidRDefault="00630B87" w:rsidP="00630B87">
            <w:r w:rsidRPr="005136AB">
              <w:t>.525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FF559E" w14:textId="77777777" w:rsidR="00630B87" w:rsidRPr="005136AB" w:rsidRDefault="00630B87" w:rsidP="00630B87">
            <w:r w:rsidRPr="005136AB">
              <w:t>[-1.624, 3.183]</w:t>
            </w:r>
          </w:p>
        </w:tc>
      </w:tr>
      <w:tr w:rsidR="00630B87" w:rsidRPr="005136AB" w14:paraId="06CDD3BF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AEF6BC" w14:textId="5A3A5926" w:rsidR="00630B87" w:rsidRPr="005136AB" w:rsidRDefault="00630B87" w:rsidP="00630B87">
            <w:pPr>
              <w:rPr>
                <w:lang w:val="en-US"/>
              </w:rPr>
            </w:pPr>
            <w:r w:rsidRPr="00160992">
              <w:rPr>
                <w:lang w:val="en-US"/>
              </w:rPr>
              <w:t>Fearful-face habituation deviation x In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3C6DE0" w14:textId="77777777" w:rsidR="00630B87" w:rsidRPr="005136AB" w:rsidRDefault="00630B87" w:rsidP="00630B87">
            <w:r w:rsidRPr="005136AB">
              <w:t>-1.188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501393" w14:textId="77777777" w:rsidR="00630B87" w:rsidRPr="005136AB" w:rsidRDefault="00630B87" w:rsidP="00630B87">
            <w:r w:rsidRPr="005136AB">
              <w:t>1.22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0BC925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3042A5" w14:textId="77777777" w:rsidR="00630B87" w:rsidRPr="005136AB" w:rsidRDefault="00630B87" w:rsidP="00630B87">
            <w:r w:rsidRPr="005136AB">
              <w:t>-0.96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79823D" w14:textId="77777777" w:rsidR="00630B87" w:rsidRPr="005136AB" w:rsidRDefault="00630B87" w:rsidP="00630B87">
            <w:r w:rsidRPr="005136AB">
              <w:t>.333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6573E" w14:textId="77777777" w:rsidR="00630B87" w:rsidRPr="005136AB" w:rsidRDefault="00630B87" w:rsidP="00630B87">
            <w:r w:rsidRPr="005136AB">
              <w:t>[-3.592, 1.216]</w:t>
            </w:r>
          </w:p>
        </w:tc>
      </w:tr>
      <w:tr w:rsidR="00630B87" w:rsidRPr="005136AB" w14:paraId="7BEFBEEB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410148" w14:textId="05E05668" w:rsidR="00630B87" w:rsidRPr="005136AB" w:rsidRDefault="00630B87" w:rsidP="00630B87">
            <w:pPr>
              <w:rPr>
                <w:lang w:val="en-US"/>
              </w:rPr>
            </w:pPr>
            <w:r w:rsidRPr="00ED7C83">
              <w:rPr>
                <w:lang w:val="en-US"/>
              </w:rPr>
              <w:t>Happy-face habituation deviation x 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DAF827" w14:textId="77777777" w:rsidR="00630B87" w:rsidRPr="005136AB" w:rsidRDefault="00630B87" w:rsidP="00630B87">
            <w:r w:rsidRPr="005136AB">
              <w:t>-0.456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6ED792" w14:textId="77777777" w:rsidR="00630B87" w:rsidRPr="005136AB" w:rsidRDefault="00630B87" w:rsidP="00630B87">
            <w:r w:rsidRPr="005136AB">
              <w:t>1.200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50C8FD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B80A7" w14:textId="77777777" w:rsidR="00630B87" w:rsidRPr="005136AB" w:rsidRDefault="00630B87" w:rsidP="00630B87">
            <w:r w:rsidRPr="005136AB">
              <w:t>-0.380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C37257" w14:textId="77777777" w:rsidR="00630B87" w:rsidRPr="005136AB" w:rsidRDefault="00630B87" w:rsidP="00630B87">
            <w:r w:rsidRPr="005136AB">
              <w:t>.704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064E1F" w14:textId="77777777" w:rsidR="00630B87" w:rsidRPr="005136AB" w:rsidRDefault="00630B87" w:rsidP="00630B87">
            <w:r w:rsidRPr="005136AB">
              <w:t>[-2.808, 1.896]</w:t>
            </w:r>
          </w:p>
        </w:tc>
      </w:tr>
      <w:tr w:rsidR="00630B87" w:rsidRPr="005136AB" w14:paraId="427A65CC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7C3E66" w14:textId="0FF6E814" w:rsidR="00630B87" w:rsidRPr="005136AB" w:rsidRDefault="00630B87" w:rsidP="00630B87">
            <w:pPr>
              <w:rPr>
                <w:lang w:val="en-US"/>
              </w:rPr>
            </w:pPr>
            <w:r w:rsidRPr="00FD602D">
              <w:rPr>
                <w:lang w:val="en-US"/>
              </w:rPr>
              <w:t>Neutral-face habituation deviation x 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72A0CD" w14:textId="77777777" w:rsidR="00630B87" w:rsidRPr="005136AB" w:rsidRDefault="00630B87" w:rsidP="00630B87">
            <w:r w:rsidRPr="005136AB">
              <w:t>-1.062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8FB8D5" w14:textId="77777777" w:rsidR="00630B87" w:rsidRPr="005136AB" w:rsidRDefault="00630B87" w:rsidP="00630B87">
            <w:r w:rsidRPr="005136AB">
              <w:t>1.200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28D7C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EA9A2C" w14:textId="77777777" w:rsidR="00630B87" w:rsidRPr="005136AB" w:rsidRDefault="00630B87" w:rsidP="00630B87">
            <w:r w:rsidRPr="005136AB">
              <w:t>-0.885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2978CD" w14:textId="77777777" w:rsidR="00630B87" w:rsidRPr="005136AB" w:rsidRDefault="00630B87" w:rsidP="00630B87">
            <w:r w:rsidRPr="005136AB">
              <w:t>.37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0C4331" w14:textId="77777777" w:rsidR="00630B87" w:rsidRPr="005136AB" w:rsidRDefault="00630B87" w:rsidP="00630B87">
            <w:r w:rsidRPr="005136AB">
              <w:t>[-3.414, 1.29]</w:t>
            </w:r>
          </w:p>
        </w:tc>
      </w:tr>
      <w:tr w:rsidR="00630B87" w:rsidRPr="005136AB" w14:paraId="2AF21578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A02962" w14:textId="31BFF66B" w:rsidR="00630B87" w:rsidRPr="005136AB" w:rsidRDefault="00630B87" w:rsidP="00630B87">
            <w:pPr>
              <w:rPr>
                <w:lang w:val="en-US"/>
              </w:rPr>
            </w:pPr>
            <w:r w:rsidRPr="00FD602D">
              <w:rPr>
                <w:lang w:val="en-US"/>
              </w:rPr>
              <w:t>Angry-face habituation deviation x 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60927B" w14:textId="77777777" w:rsidR="00630B87" w:rsidRPr="005136AB" w:rsidRDefault="00630B87" w:rsidP="00630B87">
            <w:r w:rsidRPr="005136AB">
              <w:t>0.482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E05885" w14:textId="77777777" w:rsidR="00630B87" w:rsidRPr="005136AB" w:rsidRDefault="00630B87" w:rsidP="00630B87">
            <w:r w:rsidRPr="005136AB">
              <w:t>1.200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B0A601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D5D56" w14:textId="77777777" w:rsidR="00630B87" w:rsidRPr="005136AB" w:rsidRDefault="00630B87" w:rsidP="00630B87">
            <w:r w:rsidRPr="005136AB">
              <w:t>0.40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529883" w14:textId="77777777" w:rsidR="00630B87" w:rsidRPr="005136AB" w:rsidRDefault="00630B87" w:rsidP="00630B87">
            <w:r w:rsidRPr="005136AB">
              <w:t>.688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B1C57C" w14:textId="77777777" w:rsidR="00630B87" w:rsidRPr="005136AB" w:rsidRDefault="00630B87" w:rsidP="00630B87">
            <w:r w:rsidRPr="005136AB">
              <w:t>[-1.87, 2.834]</w:t>
            </w:r>
          </w:p>
        </w:tc>
      </w:tr>
      <w:tr w:rsidR="00630B87" w:rsidRPr="005136AB" w14:paraId="7EDE1029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2E53E5" w14:textId="0BE24D55" w:rsidR="00630B87" w:rsidRPr="005136AB" w:rsidRDefault="00630B87" w:rsidP="00630B87">
            <w:pPr>
              <w:rPr>
                <w:lang w:val="en-US"/>
              </w:rPr>
            </w:pPr>
            <w:r w:rsidRPr="00FD602D">
              <w:rPr>
                <w:lang w:val="en-US"/>
              </w:rPr>
              <w:lastRenderedPageBreak/>
              <w:t>Fearful-face habituation deviation x 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552D9E" w14:textId="77777777" w:rsidR="00630B87" w:rsidRPr="005136AB" w:rsidRDefault="00630B87" w:rsidP="00630B87">
            <w:r w:rsidRPr="005136AB">
              <w:t>1.682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3CD6D" w14:textId="77777777" w:rsidR="00630B87" w:rsidRPr="005136AB" w:rsidRDefault="00630B87" w:rsidP="00630B87">
            <w:r w:rsidRPr="005136AB">
              <w:t>1.200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ACD64B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A5D349" w14:textId="77777777" w:rsidR="00630B87" w:rsidRPr="005136AB" w:rsidRDefault="00630B87" w:rsidP="00630B87">
            <w:r w:rsidRPr="005136AB">
              <w:t>1.40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A781C5" w14:textId="77777777" w:rsidR="00630B87" w:rsidRPr="005136AB" w:rsidRDefault="00630B87" w:rsidP="00630B87">
            <w:r w:rsidRPr="005136AB">
              <w:t>.161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2A2BC6" w14:textId="77777777" w:rsidR="00630B87" w:rsidRPr="005136AB" w:rsidRDefault="00630B87" w:rsidP="00630B87">
            <w:r w:rsidRPr="005136AB">
              <w:t>[-0.67, 4.034]</w:t>
            </w:r>
          </w:p>
        </w:tc>
      </w:tr>
      <w:tr w:rsidR="00630B87" w:rsidRPr="005136AB" w14:paraId="198D0239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1EEECE" w14:textId="1725FB36" w:rsidR="00630B87" w:rsidRPr="005136AB" w:rsidRDefault="00630B87" w:rsidP="00630B87">
            <w:pPr>
              <w:rPr>
                <w:lang w:val="en-US"/>
              </w:rPr>
            </w:pPr>
            <w:r>
              <w:rPr>
                <w:lang w:val="en-US"/>
              </w:rPr>
              <w:t xml:space="preserve">Overall habituation x </w:t>
            </w:r>
            <w:proofErr w:type="spellStart"/>
            <w:r w:rsidRPr="00991220">
              <w:t>In</w:t>
            </w:r>
            <w:r>
              <w:t>ternalizing</w:t>
            </w:r>
            <w:proofErr w:type="spellEnd"/>
            <w:r>
              <w:t xml:space="preserve"> x </w:t>
            </w:r>
            <w:r w:rsidRPr="005E01BA">
              <w:rPr>
                <w:lang w:val="en-US"/>
              </w:rPr>
              <w:t>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BC1CB1" w14:textId="77777777" w:rsidR="00630B87" w:rsidRPr="005136AB" w:rsidRDefault="00630B87" w:rsidP="00630B87">
            <w:r w:rsidRPr="005136AB">
              <w:t>0.238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A5938E" w14:textId="77777777" w:rsidR="00630B87" w:rsidRPr="005136AB" w:rsidRDefault="00630B87" w:rsidP="00630B87">
            <w:r w:rsidRPr="005136AB">
              <w:t>1.136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1AA5F2" w14:textId="77777777" w:rsidR="00630B87" w:rsidRPr="005136AB" w:rsidRDefault="00630B87" w:rsidP="00630B87">
            <w:r w:rsidRPr="005136AB">
              <w:t>90.000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5D1C51" w14:textId="77777777" w:rsidR="00630B87" w:rsidRPr="005136AB" w:rsidRDefault="00630B87" w:rsidP="00630B87">
            <w:r w:rsidRPr="005136AB">
              <w:t>0.20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141C60" w14:textId="77777777" w:rsidR="00630B87" w:rsidRPr="005136AB" w:rsidRDefault="00630B87" w:rsidP="00630B87">
            <w:r w:rsidRPr="005136AB">
              <w:t>.835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917D9E" w14:textId="77777777" w:rsidR="00630B87" w:rsidRPr="005136AB" w:rsidRDefault="00630B87" w:rsidP="00630B87">
            <w:r w:rsidRPr="005136AB">
              <w:t>[-1.989, 2.464]</w:t>
            </w:r>
          </w:p>
        </w:tc>
      </w:tr>
      <w:tr w:rsidR="00630B87" w:rsidRPr="005136AB" w14:paraId="29ADC245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9B06CB" w14:textId="078A523C" w:rsidR="00630B87" w:rsidRPr="005136AB" w:rsidRDefault="00630B87" w:rsidP="00630B87">
            <w:pPr>
              <w:rPr>
                <w:lang w:val="en-US"/>
              </w:rPr>
            </w:pPr>
            <w:r>
              <w:rPr>
                <w:lang w:val="en-US"/>
              </w:rPr>
              <w:t xml:space="preserve">Happy x </w:t>
            </w:r>
            <w:r w:rsidRPr="007E7E01">
              <w:rPr>
                <w:lang w:val="en-US"/>
              </w:rPr>
              <w:t xml:space="preserve">Internalizing x </w:t>
            </w:r>
            <w:r w:rsidRPr="005E01BA">
              <w:rPr>
                <w:lang w:val="en-US"/>
              </w:rPr>
              <w:t>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607B87" w14:textId="77777777" w:rsidR="00630B87" w:rsidRPr="005136AB" w:rsidRDefault="00630B87" w:rsidP="00630B87">
            <w:r w:rsidRPr="005136AB">
              <w:t>-0.196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6FC574" w14:textId="77777777" w:rsidR="00630B87" w:rsidRPr="005136AB" w:rsidRDefault="00630B87" w:rsidP="00630B87">
            <w:r w:rsidRPr="005136AB">
              <w:t>0.789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F6E40F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97E306" w14:textId="77777777" w:rsidR="00630B87" w:rsidRPr="005136AB" w:rsidRDefault="00630B87" w:rsidP="00630B87">
            <w:r w:rsidRPr="005136AB">
              <w:t>-0.248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ED3345" w14:textId="77777777" w:rsidR="00630B87" w:rsidRPr="005136AB" w:rsidRDefault="00630B87" w:rsidP="00630B87">
            <w:r w:rsidRPr="005136AB">
              <w:t>.804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D4D2F5" w14:textId="77777777" w:rsidR="00630B87" w:rsidRPr="005136AB" w:rsidRDefault="00630B87" w:rsidP="00630B87">
            <w:r w:rsidRPr="005136AB">
              <w:t>[-1.743, 1.351]</w:t>
            </w:r>
          </w:p>
        </w:tc>
      </w:tr>
      <w:tr w:rsidR="00630B87" w:rsidRPr="005136AB" w14:paraId="5B1C1873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028C90" w14:textId="6235002B" w:rsidR="00630B87" w:rsidRPr="005136AB" w:rsidRDefault="00630B87" w:rsidP="00630B87">
            <w:pPr>
              <w:rPr>
                <w:lang w:val="en-US"/>
              </w:rPr>
            </w:pPr>
            <w:r>
              <w:rPr>
                <w:lang w:val="en-US"/>
              </w:rPr>
              <w:t xml:space="preserve">Neutral x </w:t>
            </w:r>
            <w:r w:rsidRPr="007E7E01">
              <w:rPr>
                <w:lang w:val="en-US"/>
              </w:rPr>
              <w:t xml:space="preserve"> Internalizing x</w:t>
            </w:r>
            <w:r w:rsidRPr="005E01BA">
              <w:rPr>
                <w:lang w:val="en-US"/>
              </w:rPr>
              <w:t xml:space="preserve"> 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D72C55" w14:textId="77777777" w:rsidR="00630B87" w:rsidRPr="005136AB" w:rsidRDefault="00630B87" w:rsidP="00630B87">
            <w:r w:rsidRPr="005136AB">
              <w:t>-0.018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CC7F50" w14:textId="77777777" w:rsidR="00630B87" w:rsidRPr="005136AB" w:rsidRDefault="00630B87" w:rsidP="00630B87">
            <w:r w:rsidRPr="005136AB">
              <w:t>0.789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3CF003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D075A8" w14:textId="77777777" w:rsidR="00630B87" w:rsidRPr="005136AB" w:rsidRDefault="00630B87" w:rsidP="00630B87">
            <w:r w:rsidRPr="005136AB">
              <w:t>-0.02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3EB4AE" w14:textId="77777777" w:rsidR="00630B87" w:rsidRPr="005136AB" w:rsidRDefault="00630B87" w:rsidP="00630B87">
            <w:r w:rsidRPr="005136AB">
              <w:t>.982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63A6C" w14:textId="77777777" w:rsidR="00630B87" w:rsidRPr="005136AB" w:rsidRDefault="00630B87" w:rsidP="00630B87">
            <w:r w:rsidRPr="005136AB">
              <w:t>[-1.564, 1.529]</w:t>
            </w:r>
          </w:p>
        </w:tc>
      </w:tr>
      <w:tr w:rsidR="00630B87" w:rsidRPr="005136AB" w14:paraId="53776873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2DE19" w14:textId="0EF050BA" w:rsidR="00630B87" w:rsidRPr="005136AB" w:rsidRDefault="00630B87" w:rsidP="00630B87">
            <w:pPr>
              <w:rPr>
                <w:lang w:val="en-US"/>
              </w:rPr>
            </w:pPr>
            <w:r>
              <w:rPr>
                <w:lang w:val="en-US"/>
              </w:rPr>
              <w:t xml:space="preserve">Angry x </w:t>
            </w:r>
            <w:r w:rsidRPr="00991220">
              <w:t xml:space="preserve"> </w:t>
            </w:r>
            <w:proofErr w:type="spellStart"/>
            <w:r w:rsidRPr="00991220">
              <w:t>In</w:t>
            </w:r>
            <w:r>
              <w:t>ternalizing</w:t>
            </w:r>
            <w:proofErr w:type="spellEnd"/>
            <w:r>
              <w:t xml:space="preserve"> x</w:t>
            </w:r>
            <w:r w:rsidRPr="005E01BA">
              <w:rPr>
                <w:lang w:val="en-US"/>
              </w:rPr>
              <w:t xml:space="preserve"> 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6F5B9F" w14:textId="77777777" w:rsidR="00630B87" w:rsidRPr="005136AB" w:rsidRDefault="00630B87" w:rsidP="00630B87">
            <w:r w:rsidRPr="005136AB">
              <w:t>-0.383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1AA3E0" w14:textId="77777777" w:rsidR="00630B87" w:rsidRPr="005136AB" w:rsidRDefault="00630B87" w:rsidP="00630B87">
            <w:r w:rsidRPr="005136AB">
              <w:t>0.789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0D9C4C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31D3DF" w14:textId="77777777" w:rsidR="00630B87" w:rsidRPr="005136AB" w:rsidRDefault="00630B87" w:rsidP="00630B87">
            <w:r w:rsidRPr="005136AB">
              <w:t>-0.485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99D7B2" w14:textId="77777777" w:rsidR="00630B87" w:rsidRPr="005136AB" w:rsidRDefault="00630B87" w:rsidP="00630B87">
            <w:r w:rsidRPr="005136AB">
              <w:t>.628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49EA8" w14:textId="77777777" w:rsidR="00630B87" w:rsidRPr="005136AB" w:rsidRDefault="00630B87" w:rsidP="00630B87">
            <w:r w:rsidRPr="005136AB">
              <w:t>[-1.929, 1.164]</w:t>
            </w:r>
          </w:p>
        </w:tc>
      </w:tr>
      <w:tr w:rsidR="00630B87" w:rsidRPr="005136AB" w14:paraId="6D206E99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EEE051" w14:textId="54F24E4E" w:rsidR="00630B87" w:rsidRPr="005136AB" w:rsidRDefault="00630B87" w:rsidP="00630B87">
            <w:pPr>
              <w:rPr>
                <w:lang w:val="en-US"/>
              </w:rPr>
            </w:pPr>
            <w:r>
              <w:rPr>
                <w:lang w:val="en-US"/>
              </w:rPr>
              <w:t>Fearful x</w:t>
            </w:r>
            <w:r w:rsidRPr="0061790D">
              <w:rPr>
                <w:lang w:val="en-US"/>
              </w:rPr>
              <w:t xml:space="preserve"> Internalizing x </w:t>
            </w:r>
            <w:r w:rsidRPr="005E01BA">
              <w:rPr>
                <w:lang w:val="en-US"/>
              </w:rPr>
              <w:t>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20436A" w14:textId="77777777" w:rsidR="00630B87" w:rsidRPr="005136AB" w:rsidRDefault="00630B87" w:rsidP="00630B87">
            <w:r w:rsidRPr="005136AB">
              <w:t>1.319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C717FE" w14:textId="77777777" w:rsidR="00630B87" w:rsidRPr="005136AB" w:rsidRDefault="00630B87" w:rsidP="00630B87">
            <w:r w:rsidRPr="005136AB">
              <w:t>0.789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F046FC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E017F9" w14:textId="77777777" w:rsidR="00630B87" w:rsidRPr="005136AB" w:rsidRDefault="00630B87" w:rsidP="00630B87">
            <w:r w:rsidRPr="005136AB">
              <w:t>1.672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0490E9" w14:textId="77777777" w:rsidR="00630B87" w:rsidRPr="005136AB" w:rsidRDefault="00630B87" w:rsidP="00630B87">
            <w:r w:rsidRPr="005136AB">
              <w:t>.095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38123C" w14:textId="77777777" w:rsidR="00630B87" w:rsidRPr="005136AB" w:rsidRDefault="00630B87" w:rsidP="00630B87">
            <w:r w:rsidRPr="005136AB">
              <w:t>[-0.227, 2.866]</w:t>
            </w:r>
          </w:p>
        </w:tc>
      </w:tr>
      <w:tr w:rsidR="00630B87" w:rsidRPr="005136AB" w14:paraId="6C1F41A2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3FC584" w14:textId="619F1560" w:rsidR="00630B87" w:rsidRPr="005136AB" w:rsidRDefault="00630B87" w:rsidP="00630B87">
            <w:pPr>
              <w:rPr>
                <w:lang w:val="en-US"/>
              </w:rPr>
            </w:pPr>
            <w:r w:rsidRPr="008C160A">
              <w:rPr>
                <w:lang w:val="en-US"/>
              </w:rPr>
              <w:t>Happy-face habituation deviation</w:t>
            </w:r>
            <w:r>
              <w:rPr>
                <w:lang w:val="en-US"/>
              </w:rPr>
              <w:t xml:space="preserve"> x</w:t>
            </w:r>
            <w:r w:rsidRPr="009C736C">
              <w:rPr>
                <w:lang w:val="en-US"/>
              </w:rPr>
              <w:t xml:space="preserve"> Internalizing</w:t>
            </w:r>
            <w:r>
              <w:rPr>
                <w:lang w:val="en-US"/>
              </w:rPr>
              <w:t xml:space="preserve"> x </w:t>
            </w:r>
            <w:r w:rsidRPr="005E01BA">
              <w:rPr>
                <w:lang w:val="en-US"/>
              </w:rPr>
              <w:t>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91C03" w14:textId="77777777" w:rsidR="00630B87" w:rsidRPr="005136AB" w:rsidRDefault="00630B87" w:rsidP="00630B87">
            <w:r w:rsidRPr="005136AB">
              <w:t>-0.457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48EBC" w14:textId="77777777" w:rsidR="00630B87" w:rsidRPr="005136AB" w:rsidRDefault="00630B87" w:rsidP="00630B87">
            <w:r w:rsidRPr="005136AB">
              <w:t>0.789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E48EA5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4153AA" w14:textId="77777777" w:rsidR="00630B87" w:rsidRPr="005136AB" w:rsidRDefault="00630B87" w:rsidP="00630B87">
            <w:r w:rsidRPr="005136AB">
              <w:t>-0.57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33872F" w14:textId="77777777" w:rsidR="00630B87" w:rsidRPr="005136AB" w:rsidRDefault="00630B87" w:rsidP="00630B87">
            <w:r w:rsidRPr="005136AB">
              <w:t>.563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D5FB87" w14:textId="77777777" w:rsidR="00630B87" w:rsidRPr="005136AB" w:rsidRDefault="00630B87" w:rsidP="00630B87">
            <w:r w:rsidRPr="005136AB">
              <w:t>[-2.003, 1.09]</w:t>
            </w:r>
          </w:p>
        </w:tc>
      </w:tr>
      <w:tr w:rsidR="00630B87" w:rsidRPr="005136AB" w14:paraId="78EEC64D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25CAA8" w14:textId="474E4E40" w:rsidR="00630B87" w:rsidRPr="005136AB" w:rsidRDefault="00630B87" w:rsidP="00630B8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eutral</w:t>
            </w:r>
            <w:r w:rsidRPr="008C160A">
              <w:rPr>
                <w:lang w:val="en-US"/>
              </w:rPr>
              <w:t>-face habituation deviation</w:t>
            </w:r>
            <w:r>
              <w:rPr>
                <w:lang w:val="en-US"/>
              </w:rPr>
              <w:t xml:space="preserve"> x</w:t>
            </w:r>
            <w:r w:rsidRPr="009C736C">
              <w:rPr>
                <w:lang w:val="en-US"/>
              </w:rPr>
              <w:t xml:space="preserve"> Internalizing</w:t>
            </w:r>
            <w:r>
              <w:rPr>
                <w:lang w:val="en-US"/>
              </w:rPr>
              <w:t xml:space="preserve"> x </w:t>
            </w:r>
            <w:r w:rsidRPr="005E01BA">
              <w:rPr>
                <w:lang w:val="en-US"/>
              </w:rPr>
              <w:t>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DC4A99" w14:textId="77777777" w:rsidR="00630B87" w:rsidRPr="005136AB" w:rsidRDefault="00630B87" w:rsidP="00630B87">
            <w:r w:rsidRPr="005136AB">
              <w:t>-0.697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6B8EF" w14:textId="77777777" w:rsidR="00630B87" w:rsidRPr="005136AB" w:rsidRDefault="00630B87" w:rsidP="00630B87">
            <w:r w:rsidRPr="005136AB">
              <w:t>0.789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916B49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DADC7" w14:textId="77777777" w:rsidR="00630B87" w:rsidRPr="005136AB" w:rsidRDefault="00630B87" w:rsidP="00630B87">
            <w:r w:rsidRPr="005136AB">
              <w:t>-0.884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909876" w14:textId="77777777" w:rsidR="00630B87" w:rsidRPr="005136AB" w:rsidRDefault="00630B87" w:rsidP="00630B87">
            <w:r w:rsidRPr="005136AB">
              <w:t>.377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35D9BC" w14:textId="77777777" w:rsidR="00630B87" w:rsidRPr="005136AB" w:rsidRDefault="00630B87" w:rsidP="00630B87">
            <w:r w:rsidRPr="005136AB">
              <w:t>[-2.244, 0.849]</w:t>
            </w:r>
          </w:p>
        </w:tc>
      </w:tr>
      <w:tr w:rsidR="00630B87" w:rsidRPr="005136AB" w14:paraId="4D28412A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3A8356" w14:textId="43766164" w:rsidR="00630B87" w:rsidRPr="005136AB" w:rsidRDefault="00630B87" w:rsidP="00630B87">
            <w:pPr>
              <w:rPr>
                <w:lang w:val="en-US"/>
              </w:rPr>
            </w:pPr>
            <w:r>
              <w:rPr>
                <w:lang w:val="en-US"/>
              </w:rPr>
              <w:t>Angry</w:t>
            </w:r>
            <w:r w:rsidRPr="008C160A">
              <w:rPr>
                <w:lang w:val="en-US"/>
              </w:rPr>
              <w:t>-face habituation deviation</w:t>
            </w:r>
            <w:r>
              <w:rPr>
                <w:lang w:val="en-US"/>
              </w:rPr>
              <w:t xml:space="preserve"> x</w:t>
            </w:r>
            <w:r w:rsidRPr="009C736C">
              <w:rPr>
                <w:lang w:val="en-US"/>
              </w:rPr>
              <w:t xml:space="preserve"> Internalizing</w:t>
            </w:r>
            <w:r>
              <w:rPr>
                <w:lang w:val="en-US"/>
              </w:rPr>
              <w:t xml:space="preserve"> x </w:t>
            </w:r>
            <w:r w:rsidRPr="005E01BA">
              <w:rPr>
                <w:lang w:val="en-US"/>
              </w:rPr>
              <w:t>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CD74C1" w14:textId="77777777" w:rsidR="00630B87" w:rsidRPr="005136AB" w:rsidRDefault="00630B87" w:rsidP="00630B87">
            <w:r w:rsidRPr="005136AB">
              <w:t>-0.302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04C2FC" w14:textId="77777777" w:rsidR="00630B87" w:rsidRPr="005136AB" w:rsidRDefault="00630B87" w:rsidP="00630B87">
            <w:r w:rsidRPr="005136AB">
              <w:t>0.789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B94A91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6E4A75" w14:textId="77777777" w:rsidR="00630B87" w:rsidRPr="005136AB" w:rsidRDefault="00630B87" w:rsidP="00630B87">
            <w:r w:rsidRPr="005136AB">
              <w:t>-0.383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2B43AC" w14:textId="77777777" w:rsidR="00630B87" w:rsidRPr="005136AB" w:rsidRDefault="00630B87" w:rsidP="00630B87">
            <w:r w:rsidRPr="005136AB">
              <w:t>.702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CFE246" w14:textId="77777777" w:rsidR="00630B87" w:rsidRPr="005136AB" w:rsidRDefault="00630B87" w:rsidP="00630B87">
            <w:r w:rsidRPr="005136AB">
              <w:t>[-1.849, 1.244]</w:t>
            </w:r>
          </w:p>
        </w:tc>
      </w:tr>
      <w:tr w:rsidR="00630B87" w:rsidRPr="005136AB" w14:paraId="3713CE7C" w14:textId="77777777" w:rsidTr="000157A6">
        <w:tc>
          <w:tcPr>
            <w:tcW w:w="226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58C8C5" w14:textId="53E79A41" w:rsidR="00630B87" w:rsidRPr="005136AB" w:rsidRDefault="00630B87" w:rsidP="00630B87">
            <w:pPr>
              <w:rPr>
                <w:lang w:val="en-US"/>
              </w:rPr>
            </w:pPr>
            <w:r>
              <w:rPr>
                <w:lang w:val="en-US"/>
              </w:rPr>
              <w:t>Fearful</w:t>
            </w:r>
            <w:r w:rsidRPr="008C160A">
              <w:rPr>
                <w:lang w:val="en-US"/>
              </w:rPr>
              <w:t>-face habituation deviation</w:t>
            </w:r>
            <w:r>
              <w:rPr>
                <w:lang w:val="en-US"/>
              </w:rPr>
              <w:t xml:space="preserve"> x</w:t>
            </w:r>
            <w:r w:rsidRPr="009C736C">
              <w:rPr>
                <w:lang w:val="en-US"/>
              </w:rPr>
              <w:t xml:space="preserve"> Internalizing</w:t>
            </w:r>
            <w:r>
              <w:rPr>
                <w:lang w:val="en-US"/>
              </w:rPr>
              <w:t xml:space="preserve"> x </w:t>
            </w:r>
            <w:r w:rsidRPr="005E01BA">
              <w:rPr>
                <w:lang w:val="en-US"/>
              </w:rPr>
              <w:t>Externalizing</w:t>
            </w:r>
          </w:p>
        </w:tc>
        <w:tc>
          <w:tcPr>
            <w:tcW w:w="5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1ADF3F" w14:textId="77777777" w:rsidR="00630B87" w:rsidRPr="005136AB" w:rsidRDefault="00630B87" w:rsidP="00630B87">
            <w:r w:rsidRPr="005136AB">
              <w:t>0.472</w:t>
            </w:r>
          </w:p>
        </w:tc>
        <w:tc>
          <w:tcPr>
            <w:tcW w:w="43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F337C6" w14:textId="77777777" w:rsidR="00630B87" w:rsidRPr="005136AB" w:rsidRDefault="00630B87" w:rsidP="00630B87">
            <w:r w:rsidRPr="005136AB">
              <w:t>0.789</w:t>
            </w:r>
          </w:p>
        </w:tc>
        <w:tc>
          <w:tcPr>
            <w:tcW w:w="48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AF7023" w14:textId="77777777" w:rsidR="00630B87" w:rsidRPr="005136AB" w:rsidRDefault="00630B87" w:rsidP="00630B87">
            <w:r w:rsidRPr="005136AB">
              <w:t>719.998</w:t>
            </w:r>
          </w:p>
        </w:tc>
        <w:tc>
          <w:tcPr>
            <w:tcW w:w="36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6DB3F2" w14:textId="77777777" w:rsidR="00630B87" w:rsidRPr="005136AB" w:rsidRDefault="00630B87" w:rsidP="00630B87">
            <w:r w:rsidRPr="005136AB">
              <w:t>0.599</w:t>
            </w:r>
          </w:p>
        </w:tc>
        <w:tc>
          <w:tcPr>
            <w:tcW w:w="42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9D44D3" w14:textId="77777777" w:rsidR="00630B87" w:rsidRPr="005136AB" w:rsidRDefault="00630B87" w:rsidP="00630B87">
            <w:r w:rsidRPr="005136AB">
              <w:t>.55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661A83" w14:textId="77777777" w:rsidR="00630B87" w:rsidRPr="005136AB" w:rsidRDefault="00630B87" w:rsidP="00630B87">
            <w:r w:rsidRPr="005136AB">
              <w:t>[-1.074, 2.019]</w:t>
            </w:r>
          </w:p>
        </w:tc>
      </w:tr>
    </w:tbl>
    <w:p w14:paraId="3FDDBDC0" w14:textId="0DE53C0C" w:rsidR="00A35A80" w:rsidRDefault="005136AB">
      <w:pPr>
        <w:rPr>
          <w:rFonts w:eastAsiaTheme="minorEastAsia"/>
          <w:b/>
          <w:i/>
          <w:kern w:val="0"/>
          <w:lang w:val="en-US"/>
          <w14:ligatures w14:val="none"/>
        </w:rPr>
      </w:pPr>
      <w:r w:rsidRPr="005136AB">
        <w:t xml:space="preserve"> </w:t>
      </w:r>
      <w:r w:rsidR="00A35A80">
        <w:br w:type="page"/>
      </w:r>
    </w:p>
    <w:p w14:paraId="018E93EA" w14:textId="28975E32" w:rsidR="008A75F8" w:rsidRPr="00A27CD7" w:rsidRDefault="00A27CD7" w:rsidP="00A27CD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708" w:right="60"/>
        <w:jc w:val="left"/>
        <w:rPr>
          <w:rFonts w:ascii="Aptos" w:hAnsi="Aptos"/>
          <w:b w:val="0"/>
          <w:bCs/>
          <w:i w:val="0"/>
          <w:iCs/>
        </w:rPr>
      </w:pPr>
      <w:r w:rsidRPr="00A27CD7">
        <w:rPr>
          <w:b w:val="0"/>
          <w:bCs/>
          <w:i w:val="0"/>
          <w:iCs/>
        </w:rPr>
        <w:lastRenderedPageBreak/>
        <w:t xml:space="preserve">Supplementary Table </w:t>
      </w:r>
      <w:r w:rsidR="00AD0076">
        <w:rPr>
          <w:b w:val="0"/>
          <w:bCs/>
          <w:i w:val="0"/>
          <w:iCs/>
        </w:rPr>
        <w:t>12</w:t>
      </w:r>
      <w:r w:rsidRPr="00A27CD7">
        <w:rPr>
          <w:b w:val="0"/>
          <w:bCs/>
          <w:i w:val="0"/>
          <w:iCs/>
        </w:rPr>
        <w:t>.</w:t>
      </w:r>
      <w:r>
        <w:t xml:space="preserve"> </w:t>
      </w:r>
      <w:r w:rsidR="008A75F8" w:rsidRPr="00A27CD7">
        <w:rPr>
          <w:rFonts w:ascii="Aptos" w:hAnsi="Aptos"/>
          <w:b w:val="0"/>
          <w:bCs/>
          <w:i w:val="0"/>
          <w:iCs/>
        </w:rPr>
        <w:t xml:space="preserve">Left amygdala: clinical, demographic, and activation differences by habituation type </w:t>
      </w:r>
      <w:r w:rsidR="00593DA2">
        <w:rPr>
          <w:rFonts w:ascii="Aptos" w:hAnsi="Aptos"/>
          <w:b w:val="0"/>
          <w:bCs/>
          <w:i w:val="0"/>
          <w:iCs/>
        </w:rPr>
        <w:t>in treatment-referred youth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27"/>
        <w:gridCol w:w="1793"/>
        <w:gridCol w:w="1719"/>
        <w:gridCol w:w="1761"/>
        <w:gridCol w:w="1848"/>
        <w:gridCol w:w="1028"/>
        <w:gridCol w:w="839"/>
      </w:tblGrid>
      <w:tr w:rsidR="008A75F8" w:rsidRPr="00CE2334" w14:paraId="5CD5D447" w14:textId="77777777" w:rsidTr="002D11D5">
        <w:trPr>
          <w:tblHeader/>
          <w:jc w:val="center"/>
        </w:trPr>
        <w:tc>
          <w:tcPr>
            <w:tcW w:w="36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D340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B6F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Habituation</w:t>
            </w:r>
            <w:proofErr w:type="spellEnd"/>
          </w:p>
        </w:tc>
        <w:tc>
          <w:tcPr>
            <w:tcW w:w="17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703C" w14:textId="3FAFC4C8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Sensiti</w:t>
            </w:r>
            <w:r>
              <w:rPr>
                <w:rFonts w:ascii="Aptos" w:eastAsia="Arial" w:hAnsi="Aptos" w:cs="Arial"/>
                <w:color w:val="000000"/>
                <w:sz w:val="22"/>
                <w:szCs w:val="22"/>
              </w:rPr>
              <w:t>z</w:t>
            </w: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ation</w:t>
            </w:r>
            <w:proofErr w:type="spellEnd"/>
          </w:p>
        </w:tc>
        <w:tc>
          <w:tcPr>
            <w:tcW w:w="17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785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8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8E44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0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014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102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q</w:t>
            </w:r>
          </w:p>
        </w:tc>
      </w:tr>
      <w:tr w:rsidR="008A75F8" w:rsidRPr="00CE2334" w14:paraId="3036829F" w14:textId="77777777" w:rsidTr="002D11D5">
        <w:trPr>
          <w:jc w:val="center"/>
        </w:trPr>
        <w:tc>
          <w:tcPr>
            <w:tcW w:w="36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8A7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Age at T0</w:t>
            </w:r>
          </w:p>
        </w:tc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264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22.04 (2.23)</w:t>
            </w:r>
          </w:p>
        </w:tc>
        <w:tc>
          <w:tcPr>
            <w:tcW w:w="171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BE2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21.40 (2.53)</w:t>
            </w:r>
          </w:p>
        </w:tc>
        <w:tc>
          <w:tcPr>
            <w:tcW w:w="17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4BB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84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978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82.03) = 1.28</w:t>
            </w:r>
          </w:p>
        </w:tc>
        <w:tc>
          <w:tcPr>
            <w:tcW w:w="10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EC6F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202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E34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292</w:t>
            </w:r>
          </w:p>
        </w:tc>
      </w:tr>
      <w:tr w:rsidR="008A75F8" w:rsidRPr="00CE2334" w14:paraId="4F011082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E77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IQ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510D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83.00 (10.13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430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81.10 (11.14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8714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8A8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79.28) = 0.85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5AA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39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0964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427</w:t>
            </w:r>
          </w:p>
        </w:tc>
      </w:tr>
      <w:tr w:rsidR="008A75F8" w:rsidRPr="00CE2334" w14:paraId="016AA515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1D58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Adverse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childhood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experiences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BC2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4.11 (2.03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998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3.36 (1.64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D7E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F428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5.49) = 2.02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7EC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04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364B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149</w:t>
            </w:r>
          </w:p>
        </w:tc>
      </w:tr>
      <w:tr w:rsidR="008A75F8" w:rsidRPr="00CE2334" w14:paraId="3182AB2F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D4B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Delinquency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D6D1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34.54 (30.97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FF31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25.66 (27.69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6F0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8554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0.47) = 1.47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400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14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B98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292</w:t>
            </w:r>
          </w:p>
        </w:tc>
      </w:tr>
      <w:tr w:rsidR="008A75F8" w:rsidRPr="00CE2334" w14:paraId="1D55F6AA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06A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Internalizing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symptoms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54E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75.45 (22.76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CAFA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71.24 (23.70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968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E3148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86.5) = 0.88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5686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37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2272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427</w:t>
            </w:r>
          </w:p>
        </w:tc>
      </w:tr>
      <w:tr w:rsidR="008A75F8" w:rsidRPr="00CE2334" w14:paraId="4AA7B4B8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A14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Externalizing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symptoms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687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73.71 (22.31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2C6D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66.17 (23.09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EF6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752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86.79) = 1.62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C20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10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0E8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280</w:t>
            </w:r>
          </w:p>
        </w:tc>
      </w:tr>
      <w:tr w:rsidR="008A75F8" w:rsidRPr="00CE2334" w14:paraId="7CB0991D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CDDD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YPI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affective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8847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1.07 (4.12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F660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0.52 (2.63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2AB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278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2.42) = 0.8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AAA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42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946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427</w:t>
            </w:r>
          </w:p>
        </w:tc>
      </w:tr>
      <w:tr w:rsidR="008A75F8" w:rsidRPr="00CE2334" w14:paraId="6307EB3F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F71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Reactive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aggression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A8D2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1.95 (4.41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739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0.69 (4.66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B1C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A59D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85.7) = 1.35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581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18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4EE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292</w:t>
            </w:r>
          </w:p>
        </w:tc>
      </w:tr>
      <w:tr w:rsidR="008A75F8" w:rsidRPr="00CE2334" w14:paraId="79A44498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C41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Proactive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aggression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7E8B8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5.62 (4.60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BB6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4.60 (3.27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239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8D77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5.76) = 1.3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AD4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19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CF1C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292</w:t>
            </w:r>
          </w:p>
        </w:tc>
      </w:tr>
      <w:tr w:rsidR="008A75F8" w:rsidRPr="00CE2334" w14:paraId="03F37A09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6B3D" w14:textId="77777777" w:rsidR="008A75F8" w:rsidRPr="008A75F8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  <w:lang w:val="en-US"/>
              </w:rPr>
            </w:pPr>
            <w:r w:rsidRPr="008A75F8">
              <w:rPr>
                <w:rFonts w:ascii="Aptos" w:eastAsia="Arial" w:hAnsi="Aptos" w:cs="Arial"/>
                <w:b/>
                <w:color w:val="000000"/>
                <w:sz w:val="22"/>
                <w:szCs w:val="22"/>
                <w:lang w:val="en-US"/>
              </w:rPr>
              <w:t>Past-30-day cannabis use (days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CBE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7.95 (12.74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9B82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1.46 (13.11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AC2C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1E5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84.91) = 2.43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9EB9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01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F75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106</w:t>
            </w:r>
          </w:p>
        </w:tc>
      </w:tr>
      <w:tr w:rsidR="008A75F8" w:rsidRPr="00CE2334" w14:paraId="203CE4D7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4BF1" w14:textId="77777777" w:rsidR="008A75F8" w:rsidRPr="008A75F8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  <w:lang w:val="en-US"/>
              </w:rPr>
            </w:pPr>
            <w:r w:rsidRPr="008A75F8">
              <w:rPr>
                <w:rFonts w:ascii="Aptos" w:eastAsia="Arial" w:hAnsi="Aptos" w:cs="Arial"/>
                <w:b/>
                <w:color w:val="000000"/>
                <w:sz w:val="22"/>
                <w:szCs w:val="22"/>
                <w:lang w:val="en-US"/>
              </w:rPr>
              <w:t>Years of regular cannabis us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7178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5.00 (3.71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2148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3.22 (3.76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AA7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581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85.62) = 2.29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362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02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878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106</w:t>
            </w:r>
          </w:p>
        </w:tc>
      </w:tr>
      <w:tr w:rsidR="008A75F8" w:rsidRPr="00CE2334" w14:paraId="404D7912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D8A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Early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amygdala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activation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C7D7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4.03 (15.18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8B3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-4.77 (11.30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8557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7F08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6) = 3.29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02B7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AB6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13554B88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86C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Late amygdala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activation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2E9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-10.57 (11.87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5875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8.09 (12.90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D8D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5C3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84.3) = -7.33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698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8147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000AAECE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6C6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Late−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Early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change (Δβ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CC7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-14.60 (13.39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A859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2.86 (13.98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E15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D1D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86.37) = -9.8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20BA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4BD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7B03EB16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BD7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Ethnic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background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0A97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2 (21.43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F72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5 (35.71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603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Fisher's</w:t>
            </w:r>
            <w:proofErr w:type="spellEnd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exac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5539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5468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38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DED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427</w:t>
            </w:r>
          </w:p>
        </w:tc>
      </w:tr>
      <w:tr w:rsidR="008A75F8" w:rsidRPr="00CE2334" w14:paraId="583D584D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EB22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lastRenderedPageBreak/>
              <w:t xml:space="preserve">  </w:t>
            </w:r>
            <w:r w:rsidRPr="000E1859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Cape </w:t>
            </w:r>
            <w:proofErr w:type="spellStart"/>
            <w:r w:rsidRPr="000E1859">
              <w:rPr>
                <w:rFonts w:ascii="Aptos" w:eastAsia="Arial" w:hAnsi="Aptos" w:cs="Arial"/>
                <w:color w:val="000000"/>
                <w:sz w:val="22"/>
                <w:szCs w:val="22"/>
              </w:rPr>
              <w:t>Verdean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C2C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6 (10.71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58F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 (2.38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4C66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6DD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789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2E9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552ED92A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63E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B97057">
              <w:rPr>
                <w:rFonts w:ascii="Aptos" w:eastAsia="Arial" w:hAnsi="Aptos" w:cs="Arial"/>
                <w:color w:val="000000"/>
                <w:sz w:val="22"/>
                <w:szCs w:val="22"/>
              </w:rPr>
              <w:t>Morroccan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7E4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7 (12.50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DF6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7 (16.67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05C9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CF5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EE7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103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02270D58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F468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ptos" w:eastAsia="Arial" w:hAnsi="Aptos" w:cs="Arial"/>
                <w:color w:val="000000"/>
                <w:sz w:val="22"/>
                <w:szCs w:val="22"/>
              </w:rPr>
              <w:t>Dutch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EC9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0 (17.86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EFD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4 (9.52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9E22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D82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0B8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9B2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4359E4CF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A00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4245C4">
              <w:rPr>
                <w:rFonts w:ascii="Aptos" w:eastAsia="Arial" w:hAnsi="Aptos" w:cs="Arial"/>
                <w:color w:val="000000"/>
                <w:sz w:val="22"/>
                <w:szCs w:val="22"/>
              </w:rPr>
              <w:t>Other</w:t>
            </w:r>
            <w:proofErr w:type="spellEnd"/>
            <w:r w:rsidRPr="004245C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non-Western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8CE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8 (14.29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7E2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8 (19.05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3DBD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43E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3C4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3D1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05ECE475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AA0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AB3EF1">
              <w:rPr>
                <w:rFonts w:ascii="Aptos" w:eastAsia="Arial" w:hAnsi="Aptos" w:cs="Arial"/>
                <w:color w:val="000000"/>
                <w:sz w:val="22"/>
                <w:szCs w:val="22"/>
              </w:rPr>
              <w:t>Other</w:t>
            </w:r>
            <w:proofErr w:type="spellEnd"/>
            <w:r w:rsidRPr="00AB3EF1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Western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767D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2 (3.57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DED8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F278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58B9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B07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791A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107397FD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5217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Surina</w:t>
            </w:r>
            <w:r>
              <w:rPr>
                <w:rFonts w:ascii="Aptos" w:eastAsia="Arial" w:hAnsi="Aptos" w:cs="Arial"/>
                <w:color w:val="000000"/>
                <w:sz w:val="22"/>
                <w:szCs w:val="22"/>
              </w:rPr>
              <w:t>mese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A3B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0 (17.86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C88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6 (14.29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829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C67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49C8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8431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16EDDF87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805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62114A">
              <w:rPr>
                <w:rFonts w:ascii="Aptos" w:eastAsia="Arial" w:hAnsi="Aptos" w:cs="Arial"/>
                <w:color w:val="000000"/>
                <w:sz w:val="22"/>
                <w:szCs w:val="22"/>
              </w:rPr>
              <w:t>Turkish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F1E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 (1.79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020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 (2.38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1231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C798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3AC8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DA3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4C9AE18F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0C9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Primary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problem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cannabi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FFE4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33 (58.93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BB1D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37 (88.10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1F46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B37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χ²(1) = 10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7925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6A5FE" w14:textId="77777777" w:rsidR="008A75F8" w:rsidRPr="00BC022C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bCs/>
                <w:color w:val="000000"/>
                <w:sz w:val="22"/>
                <w:szCs w:val="22"/>
              </w:rPr>
            </w:pPr>
            <w:r w:rsidRPr="00BC022C">
              <w:rPr>
                <w:rFonts w:ascii="Aptos" w:eastAsia="Arial" w:hAnsi="Aptos" w:cs="Arial"/>
                <w:b/>
                <w:bCs/>
                <w:color w:val="000000"/>
                <w:sz w:val="22"/>
                <w:szCs w:val="22"/>
              </w:rPr>
              <w:t>.020</w:t>
            </w:r>
          </w:p>
        </w:tc>
      </w:tr>
      <w:tr w:rsidR="008A75F8" w:rsidRPr="00CE2334" w14:paraId="3832217B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C051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C0A8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23 (41.07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D193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5 (11.90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241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1AED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680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4F5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</w:tbl>
    <w:p w14:paraId="763B4F1C" w14:textId="77777777" w:rsidR="008A75F8" w:rsidRPr="00CE2334" w:rsidRDefault="008A75F8" w:rsidP="008A75F8">
      <w:pPr>
        <w:rPr>
          <w:rFonts w:ascii="Aptos" w:hAnsi="Aptos"/>
        </w:rPr>
      </w:pPr>
    </w:p>
    <w:p w14:paraId="5C56E6CC" w14:textId="17662176" w:rsidR="008A75F8" w:rsidRPr="00C24B60" w:rsidRDefault="00C24B60" w:rsidP="00C24B6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708" w:right="60"/>
        <w:jc w:val="left"/>
        <w:rPr>
          <w:rFonts w:ascii="Aptos" w:hAnsi="Aptos"/>
          <w:b w:val="0"/>
          <w:bCs/>
          <w:i w:val="0"/>
          <w:iCs/>
        </w:rPr>
      </w:pPr>
      <w:r w:rsidRPr="00A27CD7">
        <w:rPr>
          <w:b w:val="0"/>
          <w:bCs/>
          <w:i w:val="0"/>
          <w:iCs/>
        </w:rPr>
        <w:t xml:space="preserve">Supplementary Table </w:t>
      </w:r>
      <w:r w:rsidR="00AD0076">
        <w:rPr>
          <w:b w:val="0"/>
          <w:bCs/>
          <w:i w:val="0"/>
          <w:iCs/>
        </w:rPr>
        <w:t>13</w:t>
      </w:r>
      <w:r w:rsidRPr="00A27CD7">
        <w:rPr>
          <w:b w:val="0"/>
          <w:bCs/>
          <w:i w:val="0"/>
          <w:iCs/>
        </w:rPr>
        <w:t>.</w:t>
      </w:r>
      <w:r>
        <w:t xml:space="preserve"> </w:t>
      </w:r>
      <w:r>
        <w:rPr>
          <w:rFonts w:ascii="Aptos" w:hAnsi="Aptos"/>
          <w:b w:val="0"/>
          <w:bCs/>
          <w:i w:val="0"/>
          <w:iCs/>
        </w:rPr>
        <w:t>Right</w:t>
      </w:r>
      <w:r w:rsidRPr="00A27CD7">
        <w:rPr>
          <w:rFonts w:ascii="Aptos" w:hAnsi="Aptos"/>
          <w:b w:val="0"/>
          <w:bCs/>
          <w:i w:val="0"/>
          <w:iCs/>
        </w:rPr>
        <w:t xml:space="preserve"> amygdala: clinical, demographic, and activation differences by habituation type </w:t>
      </w:r>
      <w:r>
        <w:rPr>
          <w:rFonts w:ascii="Aptos" w:hAnsi="Aptos"/>
          <w:b w:val="0"/>
          <w:bCs/>
          <w:i w:val="0"/>
          <w:iCs/>
        </w:rPr>
        <w:t>in treatment-referred youth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27"/>
        <w:gridCol w:w="1719"/>
        <w:gridCol w:w="1719"/>
        <w:gridCol w:w="1761"/>
        <w:gridCol w:w="2043"/>
        <w:gridCol w:w="1028"/>
        <w:gridCol w:w="839"/>
      </w:tblGrid>
      <w:tr w:rsidR="008A75F8" w:rsidRPr="00CE2334" w14:paraId="159E6DCF" w14:textId="77777777" w:rsidTr="002D11D5">
        <w:trPr>
          <w:tblHeader/>
          <w:jc w:val="center"/>
        </w:trPr>
        <w:tc>
          <w:tcPr>
            <w:tcW w:w="36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1033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17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620E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Habituation</w:t>
            </w:r>
            <w:proofErr w:type="spellEnd"/>
          </w:p>
        </w:tc>
        <w:tc>
          <w:tcPr>
            <w:tcW w:w="17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7E1C" w14:textId="4DC89F43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Sensiti</w:t>
            </w:r>
            <w:r w:rsidR="00E474B2">
              <w:rPr>
                <w:rFonts w:ascii="Aptos" w:eastAsia="Arial" w:hAnsi="Aptos" w:cs="Arial"/>
                <w:color w:val="000000"/>
                <w:sz w:val="22"/>
                <w:szCs w:val="22"/>
              </w:rPr>
              <w:t>z</w:t>
            </w: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ation</w:t>
            </w:r>
            <w:proofErr w:type="spellEnd"/>
          </w:p>
        </w:tc>
        <w:tc>
          <w:tcPr>
            <w:tcW w:w="17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CE7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20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74D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0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375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F42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q</w:t>
            </w:r>
          </w:p>
        </w:tc>
      </w:tr>
      <w:tr w:rsidR="008A75F8" w:rsidRPr="00CE2334" w14:paraId="40BE4206" w14:textId="77777777" w:rsidTr="002D11D5">
        <w:trPr>
          <w:jc w:val="center"/>
        </w:trPr>
        <w:tc>
          <w:tcPr>
            <w:tcW w:w="36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4D2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Age at T0</w:t>
            </w:r>
          </w:p>
        </w:tc>
        <w:tc>
          <w:tcPr>
            <w:tcW w:w="171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B348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21.85 (2.07)</w:t>
            </w:r>
          </w:p>
        </w:tc>
        <w:tc>
          <w:tcPr>
            <w:tcW w:w="171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956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21.68 (2.66)</w:t>
            </w:r>
          </w:p>
        </w:tc>
        <w:tc>
          <w:tcPr>
            <w:tcW w:w="17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EF8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04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F19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1.92) = 0.35</w:t>
            </w:r>
          </w:p>
        </w:tc>
        <w:tc>
          <w:tcPr>
            <w:tcW w:w="10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903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724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379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992</w:t>
            </w:r>
          </w:p>
        </w:tc>
      </w:tr>
      <w:tr w:rsidR="008A75F8" w:rsidRPr="00CE2334" w14:paraId="7EF5DC0B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BEA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IQ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5B7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82.00 (9.77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F10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81.98 (11.09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2324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58A8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1.36) = 0.01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0BD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99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CC5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992</w:t>
            </w:r>
          </w:p>
        </w:tc>
      </w:tr>
      <w:tr w:rsidR="008A75F8" w:rsidRPr="00CE2334" w14:paraId="2B616785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A10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Adverse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childhood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experiences</w:t>
            </w:r>
            <w:proofErr w:type="spellEnd"/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A6A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4.02 (1.79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C42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3.56 (2.01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60A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8129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4.71) = 1.2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591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23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A0B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509</w:t>
            </w:r>
          </w:p>
        </w:tc>
      </w:tr>
      <w:tr w:rsidR="008A75F8" w:rsidRPr="00CE2334" w14:paraId="3607176D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D277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Delinquency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FEB6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32.61 (29.72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B85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29.50 (30.06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9BC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ECC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1.91) = 0.5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EBA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61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6F3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992</w:t>
            </w:r>
          </w:p>
        </w:tc>
      </w:tr>
      <w:tr w:rsidR="008A75F8" w:rsidRPr="00CE2334" w14:paraId="6614675B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7C0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lastRenderedPageBreak/>
              <w:t>Internalizing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symptoms</w:t>
            </w:r>
            <w:proofErr w:type="spellEnd"/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D53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73.38 (23.04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083C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73.74 (23.68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48D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0DD4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4.88) = -0.08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30A8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94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6F8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992</w:t>
            </w:r>
          </w:p>
        </w:tc>
      </w:tr>
      <w:tr w:rsidR="008A75F8" w:rsidRPr="00CE2334" w14:paraId="302F5858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DFBA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Externalizing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symptoms</w:t>
            </w:r>
            <w:proofErr w:type="spellEnd"/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121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74.21 (22.12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A198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66.80 (23.33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328B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D24C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4.99) = 1.61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F62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11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06B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509</w:t>
            </w:r>
          </w:p>
        </w:tc>
      </w:tr>
      <w:tr w:rsidR="008A75F8" w:rsidRPr="00CE2334" w14:paraId="4DD90639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E99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YPI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affective</w:t>
            </w:r>
            <w:proofErr w:type="spellEnd"/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BDA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1.35 (3.98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A30B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0.40 (3.10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CB2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D558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84.92) = 1.29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3AD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1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F39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509</w:t>
            </w:r>
          </w:p>
        </w:tc>
      </w:tr>
      <w:tr w:rsidR="008A75F8" w:rsidRPr="00CE2334" w14:paraId="75A189F0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09EE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Reactive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aggression</w:t>
            </w:r>
            <w:proofErr w:type="spellEnd"/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213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1.51 (4.23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38C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1.36 (4.88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29F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D69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4.4) = 0.16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063F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87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91C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992</w:t>
            </w:r>
          </w:p>
        </w:tc>
      </w:tr>
      <w:tr w:rsidR="008A75F8" w:rsidRPr="00CE2334" w14:paraId="6846A4AE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B0E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Proactive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aggression</w:t>
            </w:r>
            <w:proofErr w:type="spellEnd"/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14DF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5.74 (3.89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C1D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4.74 (4.26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EE5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414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4.92) = 1.21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07FA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22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5C3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509</w:t>
            </w:r>
          </w:p>
        </w:tc>
      </w:tr>
      <w:tr w:rsidR="008A75F8" w:rsidRPr="00CE2334" w14:paraId="7DB6289D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8A217" w14:textId="77777777" w:rsidR="008A75F8" w:rsidRPr="008A75F8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  <w:lang w:val="en-US"/>
              </w:rPr>
            </w:pPr>
            <w:r w:rsidRPr="008A75F8">
              <w:rPr>
                <w:rFonts w:ascii="Aptos" w:eastAsia="Arial" w:hAnsi="Aptos" w:cs="Arial"/>
                <w:b/>
                <w:color w:val="000000"/>
                <w:sz w:val="22"/>
                <w:szCs w:val="22"/>
                <w:lang w:val="en-US"/>
              </w:rPr>
              <w:t>Past-30-day cannabis use (days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485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7.81 (12.46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E2F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2.41 (13.49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F22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50E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3.87) = 2.04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C8BF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04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198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509</w:t>
            </w:r>
          </w:p>
        </w:tc>
      </w:tr>
      <w:tr w:rsidR="008A75F8" w:rsidRPr="00CE2334" w14:paraId="45D2628F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00C7" w14:textId="77777777" w:rsidR="008A75F8" w:rsidRPr="008A75F8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  <w:lang w:val="en-US"/>
              </w:rPr>
            </w:pPr>
            <w:r w:rsidRPr="008A75F8">
              <w:rPr>
                <w:rFonts w:ascii="Aptos" w:eastAsia="Arial" w:hAnsi="Aptos" w:cs="Arial"/>
                <w:b/>
                <w:color w:val="000000"/>
                <w:sz w:val="22"/>
                <w:szCs w:val="22"/>
                <w:lang w:val="en-US"/>
              </w:rPr>
              <w:t>Years of regular cannabis use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A1F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4.84 (3.45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C779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3.69 (4.11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58C7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8CB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89.93) = 1.47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71A4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14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BD3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509</w:t>
            </w:r>
          </w:p>
        </w:tc>
      </w:tr>
      <w:tr w:rsidR="008A75F8" w:rsidRPr="00CE2334" w14:paraId="68C7FAF9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ECA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Early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amygdala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activation</w:t>
            </w:r>
            <w:proofErr w:type="spellEnd"/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2A14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5.05 (10.48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2F09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-5.56 (9.62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E1F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E71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2.99) = 5.19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3A7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0B5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7BBE7964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1CE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Late amygdala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activation</w:t>
            </w:r>
            <w:proofErr w:type="spellEnd"/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290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-9.53 (10.57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AEF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4.87 (11.52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D14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D25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4.95) = -6.42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E78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58C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3BED6A15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E1A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Late−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Early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change (Δβ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671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-14.58 (9.31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73C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0.43 (10.76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E55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6C0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(94.38) = -12.26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4DC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EA2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6A48F267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882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Ethnic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background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7EC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5 (31.91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9C5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2 (24.00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64F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Fisher's</w:t>
            </w:r>
            <w:proofErr w:type="spellEnd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exact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298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433C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96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FAB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992</w:t>
            </w:r>
          </w:p>
        </w:tc>
      </w:tr>
      <w:tr w:rsidR="008A75F8" w:rsidRPr="00CE2334" w14:paraId="2D6C0A4B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54E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Cape </w:t>
            </w:r>
            <w:proofErr w:type="spellStart"/>
            <w:r>
              <w:rPr>
                <w:rFonts w:ascii="Aptos" w:eastAsia="Arial" w:hAnsi="Aptos" w:cs="Arial"/>
                <w:color w:val="000000"/>
                <w:sz w:val="22"/>
                <w:szCs w:val="22"/>
              </w:rPr>
              <w:t>Verdian</w:t>
            </w:r>
            <w:proofErr w:type="spellEnd"/>
            <w:r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E29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2 (4.26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3E9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5 (10.00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76E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724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3A1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AF0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4BEED835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3BC2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B97057">
              <w:rPr>
                <w:rFonts w:ascii="Aptos" w:eastAsia="Arial" w:hAnsi="Aptos" w:cs="Arial"/>
                <w:color w:val="000000"/>
                <w:sz w:val="22"/>
                <w:szCs w:val="22"/>
              </w:rPr>
              <w:t>Morroccan</w:t>
            </w:r>
            <w:proofErr w:type="spellEnd"/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2D5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6 (12.77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12A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7 (14.00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E15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8C1C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2D8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2C1B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3E5EBF9C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948B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ptos" w:eastAsia="Arial" w:hAnsi="Aptos" w:cs="Arial"/>
                <w:color w:val="000000"/>
                <w:sz w:val="22"/>
                <w:szCs w:val="22"/>
              </w:rPr>
              <w:t>Dutch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57B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7 (14.89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BF88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7 (14.00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CA4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1D5F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4C3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A612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0D49A59F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9895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4245C4">
              <w:rPr>
                <w:rFonts w:ascii="Aptos" w:eastAsia="Arial" w:hAnsi="Aptos" w:cs="Arial"/>
                <w:color w:val="000000"/>
                <w:sz w:val="22"/>
                <w:szCs w:val="22"/>
              </w:rPr>
              <w:t>Other</w:t>
            </w:r>
            <w:proofErr w:type="spellEnd"/>
            <w:r w:rsidRPr="004245C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non-Western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73F0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7 (14.89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AB2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9 (18.00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4609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4D6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4AD9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4B03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79CE51B8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849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4245C4">
              <w:rPr>
                <w:rFonts w:ascii="Aptos" w:eastAsia="Arial" w:hAnsi="Aptos" w:cs="Arial"/>
                <w:color w:val="000000"/>
                <w:sz w:val="22"/>
                <w:szCs w:val="22"/>
              </w:rPr>
              <w:t>Other</w:t>
            </w:r>
            <w:proofErr w:type="spellEnd"/>
            <w:r w:rsidRPr="004245C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Western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2D87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 (2.13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3DB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 (2.00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EE3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4D36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E310A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2FB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6262C0E6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F76D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lastRenderedPageBreak/>
              <w:t xml:space="preserve">  </w:t>
            </w:r>
            <w:proofErr w:type="spellStart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Surina</w:t>
            </w:r>
            <w:r>
              <w:rPr>
                <w:rFonts w:ascii="Aptos" w:eastAsia="Arial" w:hAnsi="Aptos" w:cs="Arial"/>
                <w:color w:val="000000"/>
                <w:sz w:val="22"/>
                <w:szCs w:val="22"/>
              </w:rPr>
              <w:t>mese</w:t>
            </w:r>
            <w:proofErr w:type="spellEnd"/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0CE7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8 (17.02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E0F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8 (16.00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F746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D6F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122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2EF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0D3C3D21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F2B7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Turk</w:t>
            </w:r>
            <w:r>
              <w:rPr>
                <w:rFonts w:ascii="Aptos" w:eastAsia="Arial" w:hAnsi="Aptos" w:cs="Arial"/>
                <w:color w:val="000000"/>
                <w:sz w:val="22"/>
                <w:szCs w:val="22"/>
              </w:rPr>
              <w:t>ish</w:t>
            </w:r>
            <w:proofErr w:type="spellEnd"/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745B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 (2.13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3B821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 (2.00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8CC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758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4C02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9049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CE2334" w14:paraId="6D717A79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D11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</w:pP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Primary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>problem</w:t>
            </w:r>
            <w:proofErr w:type="spellEnd"/>
            <w:r w:rsidRPr="00CE2334">
              <w:rPr>
                <w:rFonts w:ascii="Aptos" w:eastAsia="Arial" w:hAnsi="Aptos" w:cs="Arial"/>
                <w:b/>
                <w:color w:val="000000"/>
                <w:sz w:val="22"/>
                <w:szCs w:val="22"/>
              </w:rPr>
              <w:t xml:space="preserve"> cannabis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186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31 (65.96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FD7C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38 (76.00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3306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D30C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χ²(1) = 1.19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A2E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27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2745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.511</w:t>
            </w:r>
          </w:p>
        </w:tc>
      </w:tr>
      <w:tr w:rsidR="008A75F8" w:rsidRPr="00CE2334" w14:paraId="0DBBFBED" w14:textId="77777777" w:rsidTr="002D11D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47044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A15E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6 (34.04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639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12 (24.00%)</w:t>
            </w:r>
          </w:p>
        </w:tc>
        <w:tc>
          <w:tcPr>
            <w:tcW w:w="17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4A7BF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4343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DB33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EB20" w14:textId="77777777" w:rsidR="008A75F8" w:rsidRPr="00CE2334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</w:p>
        </w:tc>
      </w:tr>
      <w:tr w:rsidR="008A75F8" w:rsidRPr="005D3B89" w14:paraId="7A2DC1C5" w14:textId="77777777" w:rsidTr="002D11D5">
        <w:trPr>
          <w:jc w:val="center"/>
        </w:trPr>
        <w:tc>
          <w:tcPr>
            <w:tcW w:w="12736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69A4" w14:textId="77777777" w:rsidR="008A75F8" w:rsidRPr="008A75F8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  <w:lang w:val="en-US"/>
              </w:rPr>
            </w:pPr>
            <w:r w:rsidRPr="008A75F8">
              <w:rPr>
                <w:rFonts w:ascii="Aptos" w:eastAsia="Arial" w:hAnsi="Aptos" w:cs="Arial"/>
                <w:color w:val="000000"/>
                <w:sz w:val="22"/>
                <w:szCs w:val="22"/>
                <w:lang w:val="en-US"/>
              </w:rPr>
              <w:t>Values are M (SD) for continuous variables and n (%) for categorical variables.</w:t>
            </w:r>
          </w:p>
        </w:tc>
      </w:tr>
      <w:tr w:rsidR="008A75F8" w:rsidRPr="005D3B89" w14:paraId="7B62CCBA" w14:textId="77777777" w:rsidTr="002D11D5">
        <w:trPr>
          <w:jc w:val="center"/>
        </w:trPr>
        <w:tc>
          <w:tcPr>
            <w:tcW w:w="12736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F92E2" w14:textId="77777777" w:rsidR="008A75F8" w:rsidRPr="008A75F8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  <w:lang w:val="en-US"/>
              </w:rPr>
            </w:pPr>
            <w:r w:rsidRPr="008A75F8">
              <w:rPr>
                <w:rFonts w:ascii="Aptos" w:eastAsia="Arial" w:hAnsi="Aptos" w:cs="Arial"/>
                <w:color w:val="000000"/>
                <w:sz w:val="22"/>
                <w:szCs w:val="22"/>
                <w:lang w:val="en-US"/>
              </w:rPr>
              <w:t>p = nominal p-value; q = Benjamini–Hochberg adjusted p-value. Benjamini–Hochberg correction was used because these analyses were exploratory and involved multiple comparisons. This approach controls the false discovery rate while preserving more power than more conservative corrections.</w:t>
            </w:r>
          </w:p>
        </w:tc>
      </w:tr>
      <w:tr w:rsidR="008A75F8" w:rsidRPr="005D3B89" w14:paraId="0EF85081" w14:textId="77777777" w:rsidTr="002D11D5">
        <w:trPr>
          <w:jc w:val="center"/>
        </w:trPr>
        <w:tc>
          <w:tcPr>
            <w:tcW w:w="12736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F99A" w14:textId="77777777" w:rsidR="008A75F8" w:rsidRPr="008A75F8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  <w:lang w:val="en-US"/>
              </w:rPr>
            </w:pPr>
            <w:r w:rsidRPr="008A75F8">
              <w:rPr>
                <w:rFonts w:ascii="Aptos" w:eastAsia="Arial" w:hAnsi="Aptos" w:cs="Arial"/>
                <w:color w:val="000000"/>
                <w:sz w:val="22"/>
                <w:szCs w:val="22"/>
                <w:lang w:val="en-US"/>
              </w:rPr>
              <w:t xml:space="preserve">Adjusted p-values were computed across demographic, clinical, and substance-use comparisons within each ROI, excluding ROI-derived activation variables (early, late, and </w:t>
            </w:r>
            <w:r w:rsidRPr="00CE2334">
              <w:rPr>
                <w:rFonts w:ascii="Aptos" w:eastAsia="Arial" w:hAnsi="Aptos" w:cs="Arial"/>
                <w:color w:val="000000"/>
                <w:sz w:val="22"/>
                <w:szCs w:val="22"/>
              </w:rPr>
              <w:t>Δβ</w:t>
            </w:r>
            <w:r w:rsidRPr="008A75F8">
              <w:rPr>
                <w:rFonts w:ascii="Aptos" w:eastAsia="Arial" w:hAnsi="Aptos" w:cs="Arial"/>
                <w:color w:val="000000"/>
                <w:sz w:val="22"/>
                <w:szCs w:val="22"/>
                <w:lang w:val="en-US"/>
              </w:rPr>
              <w:t>), which are shown descriptively.</w:t>
            </w:r>
          </w:p>
        </w:tc>
      </w:tr>
      <w:tr w:rsidR="008A75F8" w:rsidRPr="005D3B89" w14:paraId="7DA2945D" w14:textId="77777777" w:rsidTr="002D11D5">
        <w:trPr>
          <w:trHeight w:val="80"/>
          <w:jc w:val="center"/>
        </w:trPr>
        <w:tc>
          <w:tcPr>
            <w:tcW w:w="12736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52A3F" w14:textId="77777777" w:rsidR="008A75F8" w:rsidRPr="008A75F8" w:rsidRDefault="008A75F8" w:rsidP="002D1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22"/>
                <w:szCs w:val="22"/>
                <w:lang w:val="en-US"/>
              </w:rPr>
            </w:pPr>
            <w:r w:rsidRPr="008A75F8">
              <w:rPr>
                <w:rFonts w:ascii="Aptos" w:eastAsia="Arial" w:hAnsi="Aptos" w:cs="Arial"/>
                <w:color w:val="000000"/>
                <w:sz w:val="22"/>
                <w:szCs w:val="22"/>
                <w:lang w:val="en-US"/>
              </w:rPr>
              <w:t>Because habituation subtype was defined from the same ROI time-course, ROI-derived activation differences should be interpreted as exploratory.</w:t>
            </w:r>
          </w:p>
        </w:tc>
      </w:tr>
    </w:tbl>
    <w:p w14:paraId="6122C00D" w14:textId="77777777" w:rsidR="008A75F8" w:rsidRPr="008A75F8" w:rsidRDefault="008A75F8" w:rsidP="008A75F8">
      <w:pPr>
        <w:rPr>
          <w:rFonts w:ascii="Aptos" w:hAnsi="Aptos"/>
          <w:lang w:val="en-US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24"/>
        <w:gridCol w:w="1431"/>
        <w:gridCol w:w="1529"/>
        <w:gridCol w:w="2092"/>
        <w:gridCol w:w="1728"/>
      </w:tblGrid>
      <w:tr w:rsidR="001B4EF0" w:rsidRPr="00D44EEC" w14:paraId="2261F975" w14:textId="77777777" w:rsidTr="001B4EF0">
        <w:trPr>
          <w:tblHeader/>
        </w:trPr>
        <w:tc>
          <w:tcPr>
            <w:tcW w:w="5000" w:type="pct"/>
            <w:gridSpan w:val="5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B681106" w14:textId="116B97A9" w:rsidR="001B4EF0" w:rsidRPr="00275951" w:rsidRDefault="00275951" w:rsidP="00D44EEC">
            <w:proofErr w:type="spellStart"/>
            <w:r w:rsidRPr="00275951">
              <w:lastRenderedPageBreak/>
              <w:t>Supplementary</w:t>
            </w:r>
            <w:proofErr w:type="spellEnd"/>
            <w:r w:rsidRPr="00275951">
              <w:t xml:space="preserve"> </w:t>
            </w:r>
            <w:proofErr w:type="spellStart"/>
            <w:r w:rsidRPr="00275951">
              <w:t>table</w:t>
            </w:r>
            <w:proofErr w:type="spellEnd"/>
            <w:r w:rsidRPr="00275951">
              <w:t xml:space="preserve"> 14</w:t>
            </w:r>
          </w:p>
        </w:tc>
      </w:tr>
      <w:tr w:rsidR="001B4EF0" w:rsidRPr="005D3B89" w14:paraId="5A4D834B" w14:textId="77777777" w:rsidTr="001B4EF0">
        <w:trPr>
          <w:tblHeader/>
        </w:trPr>
        <w:tc>
          <w:tcPr>
            <w:tcW w:w="5000" w:type="pct"/>
            <w:gridSpan w:val="5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269A78B" w14:textId="5D26C7B8" w:rsidR="001B4EF0" w:rsidRPr="00E4782C" w:rsidRDefault="00DC13C9" w:rsidP="00D44EEC">
            <w:pPr>
              <w:rPr>
                <w:lang w:val="en-US"/>
              </w:rPr>
            </w:pPr>
            <w:r w:rsidRPr="00E4782C">
              <w:rPr>
                <w:lang w:val="en-US"/>
              </w:rPr>
              <w:t xml:space="preserve">Linear mixed effect model for Group (treatment-referred vs. control), </w:t>
            </w:r>
            <w:r w:rsidR="00E4782C" w:rsidRPr="00E4782C">
              <w:rPr>
                <w:lang w:val="en-US"/>
              </w:rPr>
              <w:t>Time (early vs. late) and condition (</w:t>
            </w:r>
            <w:r w:rsidR="00E4782C">
              <w:rPr>
                <w:lang w:val="en-US"/>
              </w:rPr>
              <w:t>neutral, happy, sad, fearful, angry)</w:t>
            </w:r>
            <w:r w:rsidR="00AD7228">
              <w:rPr>
                <w:lang w:val="en-US"/>
              </w:rPr>
              <w:t xml:space="preserve"> for the left amygdala </w:t>
            </w:r>
          </w:p>
        </w:tc>
      </w:tr>
      <w:tr w:rsidR="00D44EEC" w:rsidRPr="00D44EEC" w14:paraId="672CE933" w14:textId="77777777" w:rsidTr="00594B3D">
        <w:trPr>
          <w:tblHeader/>
        </w:trPr>
        <w:tc>
          <w:tcPr>
            <w:tcW w:w="2579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0F00FAD" w14:textId="77777777" w:rsidR="00D44EEC" w:rsidRPr="00D44EEC" w:rsidRDefault="00D44EEC" w:rsidP="00D44EEC">
            <w:pPr>
              <w:rPr>
                <w:b/>
                <w:bCs/>
              </w:rPr>
            </w:pPr>
            <w:r w:rsidRPr="00D44EEC">
              <w:rPr>
                <w:b/>
                <w:bCs/>
              </w:rPr>
              <w:t>Effect</w:t>
            </w:r>
          </w:p>
        </w:tc>
        <w:tc>
          <w:tcPr>
            <w:tcW w:w="511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4962589" w14:textId="77777777" w:rsidR="00D44EEC" w:rsidRPr="00D44EEC" w:rsidRDefault="00D44EEC" w:rsidP="00D44EEC">
            <w:pPr>
              <w:rPr>
                <w:b/>
                <w:bCs/>
              </w:rPr>
            </w:pPr>
            <w:r w:rsidRPr="00D44EEC">
              <w:rPr>
                <w:b/>
                <w:bCs/>
              </w:rPr>
              <w:t>df1</w:t>
            </w:r>
          </w:p>
        </w:tc>
        <w:tc>
          <w:tcPr>
            <w:tcW w:w="546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F2AA967" w14:textId="77777777" w:rsidR="00D44EEC" w:rsidRPr="00D44EEC" w:rsidRDefault="00D44EEC" w:rsidP="00D44EEC">
            <w:pPr>
              <w:rPr>
                <w:b/>
                <w:bCs/>
              </w:rPr>
            </w:pPr>
            <w:r w:rsidRPr="00D44EEC">
              <w:rPr>
                <w:b/>
                <w:bCs/>
              </w:rPr>
              <w:t>df2</w:t>
            </w:r>
          </w:p>
        </w:tc>
        <w:tc>
          <w:tcPr>
            <w:tcW w:w="74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2B18378" w14:textId="77777777" w:rsidR="00D44EEC" w:rsidRPr="00D44EEC" w:rsidRDefault="00D44EEC" w:rsidP="00D44EEC">
            <w:pPr>
              <w:rPr>
                <w:b/>
                <w:bCs/>
              </w:rPr>
            </w:pPr>
            <w:r w:rsidRPr="00D44EEC">
              <w:rPr>
                <w:b/>
                <w:bCs/>
              </w:rPr>
              <w:t>F</w:t>
            </w:r>
          </w:p>
        </w:tc>
        <w:tc>
          <w:tcPr>
            <w:tcW w:w="61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F0D957F" w14:textId="77777777" w:rsidR="00D44EEC" w:rsidRPr="00D44EEC" w:rsidRDefault="00D44EEC" w:rsidP="00D44EEC">
            <w:pPr>
              <w:rPr>
                <w:b/>
                <w:bCs/>
              </w:rPr>
            </w:pPr>
            <w:r w:rsidRPr="00D44EEC">
              <w:rPr>
                <w:b/>
                <w:bCs/>
              </w:rPr>
              <w:t>p</w:t>
            </w:r>
          </w:p>
        </w:tc>
      </w:tr>
      <w:tr w:rsidR="00D44EEC" w:rsidRPr="00D44EEC" w14:paraId="31A33D87" w14:textId="77777777" w:rsidTr="00594B3D">
        <w:tc>
          <w:tcPr>
            <w:tcW w:w="257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FB2EFB" w14:textId="3D9CD79C" w:rsidR="00D44EEC" w:rsidRPr="00D44EEC" w:rsidRDefault="00D60BEE" w:rsidP="00D44EEC">
            <w:r>
              <w:t>Group</w:t>
            </w:r>
          </w:p>
        </w:tc>
        <w:tc>
          <w:tcPr>
            <w:tcW w:w="51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62AC5" w14:textId="77777777" w:rsidR="00D44EEC" w:rsidRPr="00D44EEC" w:rsidRDefault="00D44EEC" w:rsidP="00D44EEC">
            <w:r w:rsidRPr="00D44EEC">
              <w:t>1</w:t>
            </w:r>
          </w:p>
        </w:tc>
        <w:tc>
          <w:tcPr>
            <w:tcW w:w="54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E3D4BB" w14:textId="77777777" w:rsidR="00D44EEC" w:rsidRPr="00D44EEC" w:rsidRDefault="00D44EEC" w:rsidP="00D44EEC">
            <w:r w:rsidRPr="00D44EEC">
              <w:t>122</w:t>
            </w:r>
          </w:p>
        </w:tc>
        <w:tc>
          <w:tcPr>
            <w:tcW w:w="7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64EBDD" w14:textId="77777777" w:rsidR="00D44EEC" w:rsidRPr="00D44EEC" w:rsidRDefault="00D44EEC" w:rsidP="00D44EEC">
            <w:r w:rsidRPr="00D44EEC">
              <w:t>2.082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B966A3" w14:textId="77777777" w:rsidR="00D44EEC" w:rsidRPr="00D44EEC" w:rsidRDefault="00D44EEC" w:rsidP="00D44EEC">
            <w:r w:rsidRPr="00D44EEC">
              <w:t>.152</w:t>
            </w:r>
          </w:p>
        </w:tc>
      </w:tr>
      <w:tr w:rsidR="00D44EEC" w:rsidRPr="00D44EEC" w14:paraId="1AB4061E" w14:textId="77777777" w:rsidTr="00594B3D">
        <w:tc>
          <w:tcPr>
            <w:tcW w:w="257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7C345D" w14:textId="05744474" w:rsidR="00D44EEC" w:rsidRPr="00D44EEC" w:rsidRDefault="00D60BEE" w:rsidP="00D44EEC">
            <w:r>
              <w:t>Time</w:t>
            </w:r>
          </w:p>
        </w:tc>
        <w:tc>
          <w:tcPr>
            <w:tcW w:w="51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F1C932" w14:textId="77777777" w:rsidR="00D44EEC" w:rsidRPr="00D44EEC" w:rsidRDefault="00D44EEC" w:rsidP="00D44EEC">
            <w:r w:rsidRPr="00D44EEC">
              <w:t>1</w:t>
            </w:r>
          </w:p>
        </w:tc>
        <w:tc>
          <w:tcPr>
            <w:tcW w:w="54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C07535" w14:textId="77777777" w:rsidR="00D44EEC" w:rsidRPr="00D44EEC" w:rsidRDefault="00D44EEC" w:rsidP="00D44EEC">
            <w:r w:rsidRPr="00D44EEC">
              <w:t>122</w:t>
            </w:r>
          </w:p>
        </w:tc>
        <w:tc>
          <w:tcPr>
            <w:tcW w:w="7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5D3744" w14:textId="77777777" w:rsidR="00D44EEC" w:rsidRPr="00D44EEC" w:rsidRDefault="00D44EEC" w:rsidP="00D44EEC">
            <w:r w:rsidRPr="00D44EEC">
              <w:t>4.312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1DEA58" w14:textId="77777777" w:rsidR="00D44EEC" w:rsidRPr="00D44EEC" w:rsidRDefault="00D44EEC" w:rsidP="00D44EEC">
            <w:r w:rsidRPr="00D44EEC">
              <w:t>.040</w:t>
            </w:r>
          </w:p>
        </w:tc>
      </w:tr>
      <w:tr w:rsidR="00D44EEC" w:rsidRPr="00D44EEC" w14:paraId="1D653398" w14:textId="77777777" w:rsidTr="00594B3D">
        <w:tc>
          <w:tcPr>
            <w:tcW w:w="257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5B5FB4" w14:textId="484CBA20" w:rsidR="00D44EEC" w:rsidRPr="00D44EEC" w:rsidRDefault="00D60BEE" w:rsidP="00D44EEC">
            <w:proofErr w:type="spellStart"/>
            <w:r>
              <w:t>Condition</w:t>
            </w:r>
            <w:proofErr w:type="spellEnd"/>
          </w:p>
        </w:tc>
        <w:tc>
          <w:tcPr>
            <w:tcW w:w="51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7335B6" w14:textId="77777777" w:rsidR="00D44EEC" w:rsidRPr="00D44EEC" w:rsidRDefault="00D44EEC" w:rsidP="00D44EEC">
            <w:r w:rsidRPr="00D44EEC">
              <w:t>4</w:t>
            </w:r>
          </w:p>
        </w:tc>
        <w:tc>
          <w:tcPr>
            <w:tcW w:w="54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E05F3B" w14:textId="77777777" w:rsidR="00D44EEC" w:rsidRPr="00D44EEC" w:rsidRDefault="00D44EEC" w:rsidP="00D44EEC">
            <w:r w:rsidRPr="00D44EEC">
              <w:t>976</w:t>
            </w:r>
          </w:p>
        </w:tc>
        <w:tc>
          <w:tcPr>
            <w:tcW w:w="7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B24BA7" w14:textId="77777777" w:rsidR="00D44EEC" w:rsidRPr="00D44EEC" w:rsidRDefault="00D44EEC" w:rsidP="00D44EEC">
            <w:r w:rsidRPr="00D44EEC">
              <w:t>2.536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0D0AD3" w14:textId="77777777" w:rsidR="00D44EEC" w:rsidRPr="00D44EEC" w:rsidRDefault="00D44EEC" w:rsidP="00D44EEC">
            <w:r w:rsidRPr="00D44EEC">
              <w:t>.039</w:t>
            </w:r>
          </w:p>
        </w:tc>
      </w:tr>
      <w:tr w:rsidR="00D44EEC" w:rsidRPr="00D44EEC" w14:paraId="6BDC3208" w14:textId="77777777" w:rsidTr="00594B3D">
        <w:tc>
          <w:tcPr>
            <w:tcW w:w="257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791A1F" w14:textId="1C4EA416" w:rsidR="00D44EEC" w:rsidRPr="00D44EEC" w:rsidRDefault="00D60BEE" w:rsidP="00D44EEC">
            <w:r>
              <w:t>Group x time</w:t>
            </w:r>
          </w:p>
        </w:tc>
        <w:tc>
          <w:tcPr>
            <w:tcW w:w="51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EBF12E" w14:textId="77777777" w:rsidR="00D44EEC" w:rsidRPr="00D44EEC" w:rsidRDefault="00D44EEC" w:rsidP="00D44EEC">
            <w:r w:rsidRPr="00D44EEC">
              <w:t>1</w:t>
            </w:r>
          </w:p>
        </w:tc>
        <w:tc>
          <w:tcPr>
            <w:tcW w:w="54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9023FC" w14:textId="77777777" w:rsidR="00D44EEC" w:rsidRPr="00D44EEC" w:rsidRDefault="00D44EEC" w:rsidP="00D44EEC">
            <w:r w:rsidRPr="00D44EEC">
              <w:t>122</w:t>
            </w:r>
          </w:p>
        </w:tc>
        <w:tc>
          <w:tcPr>
            <w:tcW w:w="7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C1762D" w14:textId="77777777" w:rsidR="00D44EEC" w:rsidRPr="00D44EEC" w:rsidRDefault="00D44EEC" w:rsidP="00D44EEC">
            <w:r w:rsidRPr="00D44EEC">
              <w:t>1.103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DF9177" w14:textId="77777777" w:rsidR="00D44EEC" w:rsidRPr="00D44EEC" w:rsidRDefault="00D44EEC" w:rsidP="00D44EEC">
            <w:r w:rsidRPr="00D44EEC">
              <w:t>.296</w:t>
            </w:r>
          </w:p>
        </w:tc>
      </w:tr>
      <w:tr w:rsidR="00D44EEC" w:rsidRPr="00D44EEC" w14:paraId="3DF4B700" w14:textId="77777777" w:rsidTr="00594B3D">
        <w:tc>
          <w:tcPr>
            <w:tcW w:w="257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7858C2" w14:textId="21977C14" w:rsidR="00D44EEC" w:rsidRPr="00D44EEC" w:rsidRDefault="00D60BEE" w:rsidP="00D44EEC">
            <w:r>
              <w:t xml:space="preserve">Group x </w:t>
            </w:r>
            <w:proofErr w:type="spellStart"/>
            <w:r>
              <w:t>condition</w:t>
            </w:r>
            <w:proofErr w:type="spellEnd"/>
          </w:p>
        </w:tc>
        <w:tc>
          <w:tcPr>
            <w:tcW w:w="51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F2146C" w14:textId="77777777" w:rsidR="00D44EEC" w:rsidRPr="00D44EEC" w:rsidRDefault="00D44EEC" w:rsidP="00D44EEC">
            <w:r w:rsidRPr="00D44EEC">
              <w:t>4</w:t>
            </w:r>
          </w:p>
        </w:tc>
        <w:tc>
          <w:tcPr>
            <w:tcW w:w="54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063626" w14:textId="77777777" w:rsidR="00D44EEC" w:rsidRPr="00D44EEC" w:rsidRDefault="00D44EEC" w:rsidP="00D44EEC">
            <w:r w:rsidRPr="00D44EEC">
              <w:t>976</w:t>
            </w:r>
          </w:p>
        </w:tc>
        <w:tc>
          <w:tcPr>
            <w:tcW w:w="7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580B25" w14:textId="77777777" w:rsidR="00D44EEC" w:rsidRPr="00D44EEC" w:rsidRDefault="00D44EEC" w:rsidP="00D44EEC">
            <w:r w:rsidRPr="00D44EEC">
              <w:t>0.727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B0853F" w14:textId="77777777" w:rsidR="00D44EEC" w:rsidRPr="00D44EEC" w:rsidRDefault="00D44EEC" w:rsidP="00D44EEC">
            <w:r w:rsidRPr="00D44EEC">
              <w:t>.574</w:t>
            </w:r>
          </w:p>
        </w:tc>
      </w:tr>
      <w:tr w:rsidR="00D44EEC" w:rsidRPr="00D44EEC" w14:paraId="675F78F1" w14:textId="77777777" w:rsidTr="00594B3D">
        <w:tc>
          <w:tcPr>
            <w:tcW w:w="257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1D513D" w14:textId="63A4C4F1" w:rsidR="00D44EEC" w:rsidRPr="00D44EEC" w:rsidRDefault="00D60BEE" w:rsidP="00D44EEC">
            <w:r>
              <w:t xml:space="preserve">Time x </w:t>
            </w:r>
            <w:proofErr w:type="spellStart"/>
            <w:r>
              <w:t>condition</w:t>
            </w:r>
            <w:proofErr w:type="spellEnd"/>
          </w:p>
        </w:tc>
        <w:tc>
          <w:tcPr>
            <w:tcW w:w="51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293FC" w14:textId="77777777" w:rsidR="00D44EEC" w:rsidRPr="00D44EEC" w:rsidRDefault="00D44EEC" w:rsidP="00D44EEC">
            <w:r w:rsidRPr="00D44EEC">
              <w:t>4</w:t>
            </w:r>
          </w:p>
        </w:tc>
        <w:tc>
          <w:tcPr>
            <w:tcW w:w="54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B40A14" w14:textId="77777777" w:rsidR="00D44EEC" w:rsidRPr="00D44EEC" w:rsidRDefault="00D44EEC" w:rsidP="00D44EEC">
            <w:r w:rsidRPr="00D44EEC">
              <w:t>976</w:t>
            </w:r>
          </w:p>
        </w:tc>
        <w:tc>
          <w:tcPr>
            <w:tcW w:w="7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F391CF" w14:textId="77777777" w:rsidR="00D44EEC" w:rsidRPr="00D44EEC" w:rsidRDefault="00D44EEC" w:rsidP="00D44EEC">
            <w:r w:rsidRPr="00D44EEC">
              <w:t>4.120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2D854B" w14:textId="77777777" w:rsidR="00D44EEC" w:rsidRPr="00D44EEC" w:rsidRDefault="00D44EEC" w:rsidP="00D44EEC">
            <w:r w:rsidRPr="00D44EEC">
              <w:t>.003</w:t>
            </w:r>
          </w:p>
        </w:tc>
      </w:tr>
      <w:tr w:rsidR="00D44EEC" w:rsidRPr="00D44EEC" w14:paraId="7FA75F09" w14:textId="77777777" w:rsidTr="00594B3D">
        <w:tc>
          <w:tcPr>
            <w:tcW w:w="257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AFA891" w14:textId="091853D9" w:rsidR="00D44EEC" w:rsidRPr="00D44EEC" w:rsidRDefault="00D60BEE" w:rsidP="00D44EEC">
            <w:pPr>
              <w:rPr>
                <w:lang w:val="en-US"/>
              </w:rPr>
            </w:pPr>
            <w:r w:rsidRPr="00D60BEE">
              <w:rPr>
                <w:lang w:val="en-US"/>
              </w:rPr>
              <w:t>Group x Time x C</w:t>
            </w:r>
            <w:r>
              <w:rPr>
                <w:lang w:val="en-US"/>
              </w:rPr>
              <w:t>ondition</w:t>
            </w:r>
          </w:p>
        </w:tc>
        <w:tc>
          <w:tcPr>
            <w:tcW w:w="51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E2958B" w14:textId="77777777" w:rsidR="00D44EEC" w:rsidRPr="00D44EEC" w:rsidRDefault="00D44EEC" w:rsidP="00D44EEC">
            <w:r w:rsidRPr="00D44EEC">
              <w:t>4</w:t>
            </w:r>
          </w:p>
        </w:tc>
        <w:tc>
          <w:tcPr>
            <w:tcW w:w="54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8FF1A8" w14:textId="77777777" w:rsidR="00D44EEC" w:rsidRPr="00D44EEC" w:rsidRDefault="00D44EEC" w:rsidP="00D44EEC">
            <w:r w:rsidRPr="00D44EEC">
              <w:t>976</w:t>
            </w:r>
          </w:p>
        </w:tc>
        <w:tc>
          <w:tcPr>
            <w:tcW w:w="7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366CC2" w14:textId="77777777" w:rsidR="00D44EEC" w:rsidRPr="00D44EEC" w:rsidRDefault="00D44EEC" w:rsidP="00D44EEC">
            <w:r w:rsidRPr="00D44EEC">
              <w:t>4.086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F72732" w14:textId="77777777" w:rsidR="00D44EEC" w:rsidRPr="00D44EEC" w:rsidRDefault="00D44EEC" w:rsidP="00D44EEC">
            <w:r w:rsidRPr="00D44EEC">
              <w:t>.003</w:t>
            </w:r>
          </w:p>
        </w:tc>
      </w:tr>
    </w:tbl>
    <w:p w14:paraId="7C1FE226" w14:textId="0D2E8DC4" w:rsidR="00BA299F" w:rsidRDefault="00BA299F">
      <w:pPr>
        <w:rPr>
          <w:lang w:val="en-US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24"/>
        <w:gridCol w:w="1431"/>
        <w:gridCol w:w="1529"/>
        <w:gridCol w:w="2092"/>
        <w:gridCol w:w="1728"/>
      </w:tblGrid>
      <w:tr w:rsidR="00AD7228" w:rsidRPr="00594B3D" w14:paraId="2E03EC06" w14:textId="77777777" w:rsidTr="00E4782C">
        <w:trPr>
          <w:tblHeader/>
        </w:trPr>
        <w:tc>
          <w:tcPr>
            <w:tcW w:w="5000" w:type="pct"/>
            <w:gridSpan w:val="5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B72CBDE" w14:textId="31383EB0" w:rsidR="00AD7228" w:rsidRPr="00594B3D" w:rsidRDefault="00AD7228" w:rsidP="00AD7228">
            <w:pPr>
              <w:rPr>
                <w:b/>
                <w:bCs/>
              </w:rPr>
            </w:pPr>
            <w:proofErr w:type="spellStart"/>
            <w:r w:rsidRPr="00275951">
              <w:lastRenderedPageBreak/>
              <w:t>Supplementary</w:t>
            </w:r>
            <w:proofErr w:type="spellEnd"/>
            <w:r w:rsidRPr="00275951">
              <w:t xml:space="preserve"> </w:t>
            </w:r>
            <w:proofErr w:type="spellStart"/>
            <w:r w:rsidRPr="00275951">
              <w:t>table</w:t>
            </w:r>
            <w:proofErr w:type="spellEnd"/>
            <w:r w:rsidRPr="00275951">
              <w:t xml:space="preserve"> 1</w:t>
            </w:r>
            <w:r>
              <w:t>5</w:t>
            </w:r>
          </w:p>
        </w:tc>
      </w:tr>
      <w:tr w:rsidR="00AD7228" w:rsidRPr="005D3B89" w14:paraId="3E3A89EF" w14:textId="77777777" w:rsidTr="00AD7228">
        <w:trPr>
          <w:tblHeader/>
        </w:trPr>
        <w:tc>
          <w:tcPr>
            <w:tcW w:w="5000" w:type="pct"/>
            <w:gridSpan w:val="5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C2E7B3D" w14:textId="1C71E168" w:rsidR="00AD7228" w:rsidRPr="00AD7228" w:rsidRDefault="00AD7228" w:rsidP="00AD7228">
            <w:pPr>
              <w:rPr>
                <w:b/>
                <w:bCs/>
                <w:lang w:val="en-US"/>
              </w:rPr>
            </w:pPr>
            <w:r w:rsidRPr="00E4782C">
              <w:rPr>
                <w:lang w:val="en-US"/>
              </w:rPr>
              <w:t>Linear mixed effect model for Group (treatment-referred vs. control), Time (early vs. late) and condition (</w:t>
            </w:r>
            <w:r>
              <w:rPr>
                <w:lang w:val="en-US"/>
              </w:rPr>
              <w:t xml:space="preserve">neutral, happy, sad, fearful, angry) for the right amygdala </w:t>
            </w:r>
          </w:p>
        </w:tc>
      </w:tr>
      <w:tr w:rsidR="00AD7228" w:rsidRPr="00594B3D" w14:paraId="21A955F8" w14:textId="77777777" w:rsidTr="00594B3D">
        <w:trPr>
          <w:tblHeader/>
        </w:trPr>
        <w:tc>
          <w:tcPr>
            <w:tcW w:w="2579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FD2548D" w14:textId="77777777" w:rsidR="00AD7228" w:rsidRPr="00594B3D" w:rsidRDefault="00AD7228" w:rsidP="00AD7228">
            <w:pPr>
              <w:rPr>
                <w:b/>
                <w:bCs/>
              </w:rPr>
            </w:pPr>
            <w:r w:rsidRPr="00594B3D">
              <w:rPr>
                <w:b/>
                <w:bCs/>
              </w:rPr>
              <w:t>Effect</w:t>
            </w:r>
          </w:p>
        </w:tc>
        <w:tc>
          <w:tcPr>
            <w:tcW w:w="511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3029876" w14:textId="77777777" w:rsidR="00AD7228" w:rsidRPr="00594B3D" w:rsidRDefault="00AD7228" w:rsidP="00AD7228">
            <w:pPr>
              <w:rPr>
                <w:b/>
                <w:bCs/>
              </w:rPr>
            </w:pPr>
            <w:r w:rsidRPr="00594B3D">
              <w:rPr>
                <w:b/>
                <w:bCs/>
              </w:rPr>
              <w:t>df1</w:t>
            </w:r>
          </w:p>
        </w:tc>
        <w:tc>
          <w:tcPr>
            <w:tcW w:w="546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59FDA2F" w14:textId="77777777" w:rsidR="00AD7228" w:rsidRPr="00594B3D" w:rsidRDefault="00AD7228" w:rsidP="00AD7228">
            <w:pPr>
              <w:rPr>
                <w:b/>
                <w:bCs/>
              </w:rPr>
            </w:pPr>
            <w:r w:rsidRPr="00594B3D">
              <w:rPr>
                <w:b/>
                <w:bCs/>
              </w:rPr>
              <w:t>df2</w:t>
            </w:r>
          </w:p>
        </w:tc>
        <w:tc>
          <w:tcPr>
            <w:tcW w:w="74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0820588" w14:textId="77777777" w:rsidR="00AD7228" w:rsidRPr="00594B3D" w:rsidRDefault="00AD7228" w:rsidP="00AD7228">
            <w:pPr>
              <w:rPr>
                <w:b/>
                <w:bCs/>
              </w:rPr>
            </w:pPr>
            <w:r w:rsidRPr="00594B3D">
              <w:rPr>
                <w:b/>
                <w:bCs/>
              </w:rPr>
              <w:t>F</w:t>
            </w:r>
          </w:p>
        </w:tc>
        <w:tc>
          <w:tcPr>
            <w:tcW w:w="61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71AFEAF" w14:textId="77777777" w:rsidR="00AD7228" w:rsidRPr="00594B3D" w:rsidRDefault="00AD7228" w:rsidP="00AD7228">
            <w:pPr>
              <w:rPr>
                <w:b/>
                <w:bCs/>
              </w:rPr>
            </w:pPr>
            <w:r w:rsidRPr="00594B3D">
              <w:rPr>
                <w:b/>
                <w:bCs/>
              </w:rPr>
              <w:t>p</w:t>
            </w:r>
          </w:p>
        </w:tc>
      </w:tr>
      <w:tr w:rsidR="0012636B" w:rsidRPr="00594B3D" w14:paraId="5FA6ACB1" w14:textId="77777777" w:rsidTr="00594B3D">
        <w:tc>
          <w:tcPr>
            <w:tcW w:w="257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53CF20" w14:textId="7452CAFC" w:rsidR="0012636B" w:rsidRPr="00594B3D" w:rsidRDefault="0012636B" w:rsidP="0012636B">
            <w:r>
              <w:t>Group</w:t>
            </w:r>
          </w:p>
        </w:tc>
        <w:tc>
          <w:tcPr>
            <w:tcW w:w="51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3DFC21" w14:textId="77777777" w:rsidR="0012636B" w:rsidRPr="00594B3D" w:rsidRDefault="0012636B" w:rsidP="0012636B">
            <w:r w:rsidRPr="00594B3D">
              <w:t>1</w:t>
            </w:r>
          </w:p>
        </w:tc>
        <w:tc>
          <w:tcPr>
            <w:tcW w:w="54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FE616B" w14:textId="77777777" w:rsidR="0012636B" w:rsidRPr="00594B3D" w:rsidRDefault="0012636B" w:rsidP="0012636B">
            <w:r w:rsidRPr="00594B3D">
              <w:t>122</w:t>
            </w:r>
          </w:p>
        </w:tc>
        <w:tc>
          <w:tcPr>
            <w:tcW w:w="7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C2122" w14:textId="77777777" w:rsidR="0012636B" w:rsidRPr="00594B3D" w:rsidRDefault="0012636B" w:rsidP="0012636B">
            <w:r w:rsidRPr="00594B3D">
              <w:t>0.860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BFF856" w14:textId="77777777" w:rsidR="0012636B" w:rsidRPr="00594B3D" w:rsidRDefault="0012636B" w:rsidP="0012636B">
            <w:r w:rsidRPr="00594B3D">
              <w:t>.356</w:t>
            </w:r>
          </w:p>
        </w:tc>
      </w:tr>
      <w:tr w:rsidR="0012636B" w:rsidRPr="00594B3D" w14:paraId="51980B80" w14:textId="77777777" w:rsidTr="00594B3D">
        <w:tc>
          <w:tcPr>
            <w:tcW w:w="257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3BFE03" w14:textId="2BC3D5B5" w:rsidR="0012636B" w:rsidRPr="00594B3D" w:rsidRDefault="0012636B" w:rsidP="0012636B">
            <w:r>
              <w:t>Time</w:t>
            </w:r>
          </w:p>
        </w:tc>
        <w:tc>
          <w:tcPr>
            <w:tcW w:w="51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8C73C2" w14:textId="77777777" w:rsidR="0012636B" w:rsidRPr="00594B3D" w:rsidRDefault="0012636B" w:rsidP="0012636B">
            <w:r w:rsidRPr="00594B3D">
              <w:t>1</w:t>
            </w:r>
          </w:p>
        </w:tc>
        <w:tc>
          <w:tcPr>
            <w:tcW w:w="54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41BBEF" w14:textId="77777777" w:rsidR="0012636B" w:rsidRPr="00594B3D" w:rsidRDefault="0012636B" w:rsidP="0012636B">
            <w:r w:rsidRPr="00594B3D">
              <w:t>122</w:t>
            </w:r>
          </w:p>
        </w:tc>
        <w:tc>
          <w:tcPr>
            <w:tcW w:w="7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D38D39" w14:textId="77777777" w:rsidR="0012636B" w:rsidRPr="00594B3D" w:rsidRDefault="0012636B" w:rsidP="0012636B">
            <w:r w:rsidRPr="00594B3D">
              <w:t>0.855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DDB5E6" w14:textId="77777777" w:rsidR="0012636B" w:rsidRPr="00594B3D" w:rsidRDefault="0012636B" w:rsidP="0012636B">
            <w:r w:rsidRPr="00594B3D">
              <w:t>.357</w:t>
            </w:r>
          </w:p>
        </w:tc>
      </w:tr>
      <w:tr w:rsidR="0012636B" w:rsidRPr="00594B3D" w14:paraId="01A5B5C7" w14:textId="77777777" w:rsidTr="00594B3D">
        <w:tc>
          <w:tcPr>
            <w:tcW w:w="257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E0A43" w14:textId="42B9755E" w:rsidR="0012636B" w:rsidRPr="00594B3D" w:rsidRDefault="0012636B" w:rsidP="0012636B">
            <w:proofErr w:type="spellStart"/>
            <w:r>
              <w:t>Condition</w:t>
            </w:r>
            <w:proofErr w:type="spellEnd"/>
          </w:p>
        </w:tc>
        <w:tc>
          <w:tcPr>
            <w:tcW w:w="51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DC813C" w14:textId="77777777" w:rsidR="0012636B" w:rsidRPr="00594B3D" w:rsidRDefault="0012636B" w:rsidP="0012636B">
            <w:r w:rsidRPr="00594B3D">
              <w:t>4</w:t>
            </w:r>
          </w:p>
        </w:tc>
        <w:tc>
          <w:tcPr>
            <w:tcW w:w="54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6ACEA" w14:textId="77777777" w:rsidR="0012636B" w:rsidRPr="00594B3D" w:rsidRDefault="0012636B" w:rsidP="0012636B">
            <w:r w:rsidRPr="00594B3D">
              <w:t>976</w:t>
            </w:r>
          </w:p>
        </w:tc>
        <w:tc>
          <w:tcPr>
            <w:tcW w:w="7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349036" w14:textId="77777777" w:rsidR="0012636B" w:rsidRPr="00594B3D" w:rsidRDefault="0012636B" w:rsidP="0012636B">
            <w:r w:rsidRPr="00594B3D">
              <w:t>2.614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8D1D31" w14:textId="77777777" w:rsidR="0012636B" w:rsidRPr="00594B3D" w:rsidRDefault="0012636B" w:rsidP="0012636B">
            <w:r w:rsidRPr="00594B3D">
              <w:t>.034</w:t>
            </w:r>
          </w:p>
        </w:tc>
      </w:tr>
      <w:tr w:rsidR="0012636B" w:rsidRPr="00594B3D" w14:paraId="1D1B4D91" w14:textId="77777777" w:rsidTr="00594B3D">
        <w:tc>
          <w:tcPr>
            <w:tcW w:w="257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3B36A9" w14:textId="0BAA6026" w:rsidR="0012636B" w:rsidRPr="00594B3D" w:rsidRDefault="0012636B" w:rsidP="0012636B">
            <w:r>
              <w:t>Group x time</w:t>
            </w:r>
          </w:p>
        </w:tc>
        <w:tc>
          <w:tcPr>
            <w:tcW w:w="51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ACC10B" w14:textId="77777777" w:rsidR="0012636B" w:rsidRPr="00594B3D" w:rsidRDefault="0012636B" w:rsidP="0012636B">
            <w:r w:rsidRPr="00594B3D">
              <w:t>1</w:t>
            </w:r>
          </w:p>
        </w:tc>
        <w:tc>
          <w:tcPr>
            <w:tcW w:w="54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76AB85" w14:textId="77777777" w:rsidR="0012636B" w:rsidRPr="00594B3D" w:rsidRDefault="0012636B" w:rsidP="0012636B">
            <w:r w:rsidRPr="00594B3D">
              <w:t>122</w:t>
            </w:r>
          </w:p>
        </w:tc>
        <w:tc>
          <w:tcPr>
            <w:tcW w:w="7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9EF623" w14:textId="77777777" w:rsidR="0012636B" w:rsidRPr="00594B3D" w:rsidRDefault="0012636B" w:rsidP="0012636B">
            <w:r w:rsidRPr="00594B3D">
              <w:t>0.198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55A157" w14:textId="77777777" w:rsidR="0012636B" w:rsidRPr="00594B3D" w:rsidRDefault="0012636B" w:rsidP="0012636B">
            <w:r w:rsidRPr="00594B3D">
              <w:t>.657</w:t>
            </w:r>
          </w:p>
        </w:tc>
      </w:tr>
      <w:tr w:rsidR="0012636B" w:rsidRPr="00594B3D" w14:paraId="0CA8EC75" w14:textId="77777777" w:rsidTr="00594B3D">
        <w:tc>
          <w:tcPr>
            <w:tcW w:w="257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7B67AD" w14:textId="3DCE484D" w:rsidR="0012636B" w:rsidRPr="00594B3D" w:rsidRDefault="0012636B" w:rsidP="0012636B">
            <w:r>
              <w:t xml:space="preserve">Group x </w:t>
            </w:r>
            <w:proofErr w:type="spellStart"/>
            <w:r>
              <w:t>condition</w:t>
            </w:r>
            <w:proofErr w:type="spellEnd"/>
          </w:p>
        </w:tc>
        <w:tc>
          <w:tcPr>
            <w:tcW w:w="51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4533F0" w14:textId="77777777" w:rsidR="0012636B" w:rsidRPr="00594B3D" w:rsidRDefault="0012636B" w:rsidP="0012636B">
            <w:r w:rsidRPr="00594B3D">
              <w:t>4</w:t>
            </w:r>
          </w:p>
        </w:tc>
        <w:tc>
          <w:tcPr>
            <w:tcW w:w="54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E63ABA" w14:textId="77777777" w:rsidR="0012636B" w:rsidRPr="00594B3D" w:rsidRDefault="0012636B" w:rsidP="0012636B">
            <w:r w:rsidRPr="00594B3D">
              <w:t>976</w:t>
            </w:r>
          </w:p>
        </w:tc>
        <w:tc>
          <w:tcPr>
            <w:tcW w:w="7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67E8C8" w14:textId="77777777" w:rsidR="0012636B" w:rsidRPr="00594B3D" w:rsidRDefault="0012636B" w:rsidP="0012636B">
            <w:r w:rsidRPr="00594B3D">
              <w:t>0.590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5A1A1F" w14:textId="77777777" w:rsidR="0012636B" w:rsidRPr="00594B3D" w:rsidRDefault="0012636B" w:rsidP="0012636B">
            <w:r w:rsidRPr="00594B3D">
              <w:t>.670</w:t>
            </w:r>
          </w:p>
        </w:tc>
      </w:tr>
      <w:tr w:rsidR="0012636B" w:rsidRPr="00594B3D" w14:paraId="57B32A35" w14:textId="77777777" w:rsidTr="00594B3D">
        <w:tc>
          <w:tcPr>
            <w:tcW w:w="257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40C23" w14:textId="1D28CD1B" w:rsidR="0012636B" w:rsidRPr="00594B3D" w:rsidRDefault="0012636B" w:rsidP="0012636B">
            <w:r>
              <w:t xml:space="preserve">Time x </w:t>
            </w:r>
            <w:proofErr w:type="spellStart"/>
            <w:r>
              <w:t>condition</w:t>
            </w:r>
            <w:proofErr w:type="spellEnd"/>
          </w:p>
        </w:tc>
        <w:tc>
          <w:tcPr>
            <w:tcW w:w="51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D26711" w14:textId="77777777" w:rsidR="0012636B" w:rsidRPr="00594B3D" w:rsidRDefault="0012636B" w:rsidP="0012636B">
            <w:r w:rsidRPr="00594B3D">
              <w:t>4</w:t>
            </w:r>
          </w:p>
        </w:tc>
        <w:tc>
          <w:tcPr>
            <w:tcW w:w="54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C8D48A" w14:textId="77777777" w:rsidR="0012636B" w:rsidRPr="00594B3D" w:rsidRDefault="0012636B" w:rsidP="0012636B">
            <w:r w:rsidRPr="00594B3D">
              <w:t>976</w:t>
            </w:r>
          </w:p>
        </w:tc>
        <w:tc>
          <w:tcPr>
            <w:tcW w:w="7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8E720B" w14:textId="77777777" w:rsidR="0012636B" w:rsidRPr="00594B3D" w:rsidRDefault="0012636B" w:rsidP="0012636B">
            <w:r w:rsidRPr="00594B3D">
              <w:t>3.959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BA0DE1" w14:textId="77777777" w:rsidR="0012636B" w:rsidRPr="00594B3D" w:rsidRDefault="0012636B" w:rsidP="0012636B">
            <w:r w:rsidRPr="00594B3D">
              <w:t>.003</w:t>
            </w:r>
          </w:p>
        </w:tc>
      </w:tr>
      <w:tr w:rsidR="0012636B" w:rsidRPr="00594B3D" w14:paraId="668AD9ED" w14:textId="77777777" w:rsidTr="00594B3D">
        <w:tc>
          <w:tcPr>
            <w:tcW w:w="257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67194F" w14:textId="66531E62" w:rsidR="0012636B" w:rsidRPr="00594B3D" w:rsidRDefault="0012636B" w:rsidP="0012636B">
            <w:pPr>
              <w:rPr>
                <w:lang w:val="en-US"/>
              </w:rPr>
            </w:pPr>
            <w:r w:rsidRPr="00D60BEE">
              <w:rPr>
                <w:lang w:val="en-US"/>
              </w:rPr>
              <w:t>Group x Time x C</w:t>
            </w:r>
            <w:r>
              <w:rPr>
                <w:lang w:val="en-US"/>
              </w:rPr>
              <w:t>ondition</w:t>
            </w:r>
          </w:p>
        </w:tc>
        <w:tc>
          <w:tcPr>
            <w:tcW w:w="51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2AE51" w14:textId="77777777" w:rsidR="0012636B" w:rsidRPr="00594B3D" w:rsidRDefault="0012636B" w:rsidP="0012636B">
            <w:r w:rsidRPr="00594B3D">
              <w:t>4</w:t>
            </w:r>
          </w:p>
        </w:tc>
        <w:tc>
          <w:tcPr>
            <w:tcW w:w="54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25F8E5" w14:textId="77777777" w:rsidR="0012636B" w:rsidRPr="00594B3D" w:rsidRDefault="0012636B" w:rsidP="0012636B">
            <w:r w:rsidRPr="00594B3D">
              <w:t>976</w:t>
            </w:r>
          </w:p>
        </w:tc>
        <w:tc>
          <w:tcPr>
            <w:tcW w:w="74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CA4E1F" w14:textId="77777777" w:rsidR="0012636B" w:rsidRPr="00594B3D" w:rsidRDefault="0012636B" w:rsidP="0012636B">
            <w:r w:rsidRPr="00594B3D">
              <w:t>4.182</w:t>
            </w:r>
          </w:p>
        </w:tc>
        <w:tc>
          <w:tcPr>
            <w:tcW w:w="61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23D40D" w14:textId="77777777" w:rsidR="0012636B" w:rsidRPr="00594B3D" w:rsidRDefault="0012636B" w:rsidP="0012636B">
            <w:r w:rsidRPr="00594B3D">
              <w:t>.002</w:t>
            </w:r>
          </w:p>
        </w:tc>
      </w:tr>
    </w:tbl>
    <w:p w14:paraId="385FAF0B" w14:textId="77777777" w:rsidR="00D44EEC" w:rsidRDefault="00D44EEC">
      <w:pPr>
        <w:rPr>
          <w:lang w:val="en-US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5"/>
        <w:gridCol w:w="3882"/>
        <w:gridCol w:w="1756"/>
        <w:gridCol w:w="1148"/>
        <w:gridCol w:w="655"/>
        <w:gridCol w:w="2966"/>
        <w:gridCol w:w="947"/>
        <w:gridCol w:w="725"/>
      </w:tblGrid>
      <w:tr w:rsidR="00161FF3" w:rsidRPr="001A520F" w14:paraId="48AF9800" w14:textId="77777777" w:rsidTr="00161FF3">
        <w:trPr>
          <w:tblHeader/>
        </w:trPr>
        <w:tc>
          <w:tcPr>
            <w:tcW w:w="5000" w:type="pct"/>
            <w:gridSpan w:val="8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EBA35D1" w14:textId="23C0E1C5" w:rsidR="00161FF3" w:rsidRPr="001A520F" w:rsidRDefault="00161FF3" w:rsidP="00161FF3">
            <w:pPr>
              <w:rPr>
                <w:b/>
                <w:bCs/>
              </w:rPr>
            </w:pPr>
            <w:proofErr w:type="spellStart"/>
            <w:r w:rsidRPr="00275951">
              <w:lastRenderedPageBreak/>
              <w:t>Supplementary</w:t>
            </w:r>
            <w:proofErr w:type="spellEnd"/>
            <w:r w:rsidRPr="00275951">
              <w:t xml:space="preserve"> </w:t>
            </w:r>
            <w:proofErr w:type="spellStart"/>
            <w:r w:rsidRPr="00275951">
              <w:t>table</w:t>
            </w:r>
            <w:proofErr w:type="spellEnd"/>
            <w:r w:rsidRPr="00275951">
              <w:t xml:space="preserve"> 1</w:t>
            </w:r>
            <w:r>
              <w:t>6</w:t>
            </w:r>
          </w:p>
        </w:tc>
      </w:tr>
      <w:tr w:rsidR="00161FF3" w:rsidRPr="005D3B89" w14:paraId="585CB0B5" w14:textId="77777777" w:rsidTr="00161FF3">
        <w:trPr>
          <w:tblHeader/>
        </w:trPr>
        <w:tc>
          <w:tcPr>
            <w:tcW w:w="5000" w:type="pct"/>
            <w:gridSpan w:val="8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CD5925B" w14:textId="209DE36F" w:rsidR="00161FF3" w:rsidRPr="006502BD" w:rsidRDefault="006502BD" w:rsidP="00161FF3">
            <w:pPr>
              <w:rPr>
                <w:lang w:val="en-US"/>
              </w:rPr>
            </w:pPr>
            <w:r w:rsidRPr="006502BD">
              <w:rPr>
                <w:lang w:val="en-US"/>
              </w:rPr>
              <w:t xml:space="preserve">Group differences in </w:t>
            </w:r>
            <w:r w:rsidRPr="006502BD">
              <w:t>Δβ</w:t>
            </w:r>
            <w:r w:rsidRPr="006502BD">
              <w:rPr>
                <w:lang w:val="en-US"/>
              </w:rPr>
              <w:t xml:space="preserve"> (Late − Early) per condition</w:t>
            </w:r>
            <w:r>
              <w:rPr>
                <w:lang w:val="en-US"/>
              </w:rPr>
              <w:t xml:space="preserve"> for the left amygdala</w:t>
            </w:r>
          </w:p>
        </w:tc>
      </w:tr>
      <w:tr w:rsidR="00161FF3" w:rsidRPr="001A520F" w14:paraId="31D7C529" w14:textId="77777777" w:rsidTr="00161FF3">
        <w:trPr>
          <w:tblHeader/>
        </w:trPr>
        <w:tc>
          <w:tcPr>
            <w:tcW w:w="68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F9AF9FD" w14:textId="77777777" w:rsidR="00161FF3" w:rsidRPr="001A520F" w:rsidRDefault="00161FF3" w:rsidP="00161FF3">
            <w:pPr>
              <w:rPr>
                <w:b/>
                <w:bCs/>
              </w:rPr>
            </w:pPr>
            <w:proofErr w:type="spellStart"/>
            <w:r w:rsidRPr="001A520F">
              <w:rPr>
                <w:b/>
                <w:bCs/>
              </w:rPr>
              <w:t>Condition</w:t>
            </w:r>
            <w:proofErr w:type="spellEnd"/>
          </w:p>
        </w:tc>
        <w:tc>
          <w:tcPr>
            <w:tcW w:w="1386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7753E98" w14:textId="77777777" w:rsidR="00161FF3" w:rsidRPr="001A520F" w:rsidRDefault="00161FF3" w:rsidP="00161FF3">
            <w:pPr>
              <w:rPr>
                <w:b/>
                <w:bCs/>
              </w:rPr>
            </w:pPr>
            <w:r w:rsidRPr="001A520F">
              <w:rPr>
                <w:b/>
                <w:bCs/>
              </w:rPr>
              <w:t>Contrast</w:t>
            </w:r>
          </w:p>
        </w:tc>
        <w:tc>
          <w:tcPr>
            <w:tcW w:w="62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7EF2556" w14:textId="77777777" w:rsidR="00161FF3" w:rsidRPr="001A520F" w:rsidRDefault="00161FF3" w:rsidP="00161FF3">
            <w:pPr>
              <w:rPr>
                <w:b/>
                <w:bCs/>
              </w:rPr>
            </w:pPr>
            <w:proofErr w:type="spellStart"/>
            <w:r w:rsidRPr="001A520F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41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C781F19" w14:textId="77777777" w:rsidR="00161FF3" w:rsidRPr="001A520F" w:rsidRDefault="00161FF3" w:rsidP="00161FF3">
            <w:pPr>
              <w:rPr>
                <w:b/>
                <w:bCs/>
              </w:rPr>
            </w:pPr>
            <w:r w:rsidRPr="001A520F">
              <w:rPr>
                <w:b/>
                <w:bCs/>
              </w:rPr>
              <w:t>SE</w:t>
            </w:r>
          </w:p>
        </w:tc>
        <w:tc>
          <w:tcPr>
            <w:tcW w:w="234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74DC72A" w14:textId="77777777" w:rsidR="00161FF3" w:rsidRPr="001A520F" w:rsidRDefault="00161FF3" w:rsidP="00161FF3">
            <w:pPr>
              <w:rPr>
                <w:b/>
                <w:bCs/>
              </w:rPr>
            </w:pPr>
            <w:proofErr w:type="spellStart"/>
            <w:r w:rsidRPr="001A520F">
              <w:rPr>
                <w:b/>
                <w:bCs/>
              </w:rPr>
              <w:t>df</w:t>
            </w:r>
            <w:proofErr w:type="spellEnd"/>
          </w:p>
        </w:tc>
        <w:tc>
          <w:tcPr>
            <w:tcW w:w="1059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DDE823B" w14:textId="77777777" w:rsidR="00161FF3" w:rsidRPr="001A520F" w:rsidRDefault="00161FF3" w:rsidP="00161FF3">
            <w:pPr>
              <w:rPr>
                <w:b/>
                <w:bCs/>
              </w:rPr>
            </w:pPr>
            <w:r w:rsidRPr="001A520F">
              <w:rPr>
                <w:b/>
                <w:bCs/>
              </w:rPr>
              <w:t>95% CI</w:t>
            </w:r>
          </w:p>
        </w:tc>
        <w:tc>
          <w:tcPr>
            <w:tcW w:w="338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C36E175" w14:textId="77777777" w:rsidR="00161FF3" w:rsidRPr="001A520F" w:rsidRDefault="00161FF3" w:rsidP="00161FF3">
            <w:pPr>
              <w:rPr>
                <w:b/>
                <w:bCs/>
              </w:rPr>
            </w:pPr>
            <w:r w:rsidRPr="001A520F">
              <w:rPr>
                <w:b/>
                <w:bCs/>
              </w:rPr>
              <w:t>p</w:t>
            </w:r>
          </w:p>
        </w:tc>
        <w:tc>
          <w:tcPr>
            <w:tcW w:w="259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0741F0A" w14:textId="77777777" w:rsidR="00161FF3" w:rsidRPr="001A520F" w:rsidRDefault="00161FF3" w:rsidP="00161FF3">
            <w:pPr>
              <w:rPr>
                <w:b/>
                <w:bCs/>
              </w:rPr>
            </w:pPr>
            <w:proofErr w:type="spellStart"/>
            <w:r w:rsidRPr="001A520F">
              <w:rPr>
                <w:b/>
                <w:bCs/>
              </w:rPr>
              <w:t>sig</w:t>
            </w:r>
            <w:proofErr w:type="spellEnd"/>
          </w:p>
        </w:tc>
      </w:tr>
      <w:tr w:rsidR="00161FF3" w:rsidRPr="001A520F" w14:paraId="4E311580" w14:textId="77777777" w:rsidTr="00161FF3">
        <w:tc>
          <w:tcPr>
            <w:tcW w:w="6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B3798E" w14:textId="77777777" w:rsidR="00161FF3" w:rsidRPr="001A520F" w:rsidRDefault="00161FF3" w:rsidP="00161FF3">
            <w:r w:rsidRPr="001A520F">
              <w:t>Happy</w:t>
            </w:r>
          </w:p>
        </w:tc>
        <w:tc>
          <w:tcPr>
            <w:tcW w:w="13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4B1740" w14:textId="3320ADC4" w:rsidR="00161FF3" w:rsidRPr="001A520F" w:rsidRDefault="00161FF3" w:rsidP="00161FF3">
            <w:r w:rsidRPr="001A520F">
              <w:t xml:space="preserve">control - </w:t>
            </w:r>
            <w:r>
              <w:t>treatment-</w:t>
            </w:r>
            <w:proofErr w:type="spellStart"/>
            <w:r>
              <w:t>referred</w:t>
            </w:r>
            <w:proofErr w:type="spellEnd"/>
          </w:p>
        </w:tc>
        <w:tc>
          <w:tcPr>
            <w:tcW w:w="62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7C3D9" w14:textId="77777777" w:rsidR="00161FF3" w:rsidRPr="001A520F" w:rsidRDefault="00161FF3" w:rsidP="00161FF3">
            <w:r w:rsidRPr="001A520F">
              <w:t>-6.035</w:t>
            </w:r>
          </w:p>
        </w:tc>
        <w:tc>
          <w:tcPr>
            <w:tcW w:w="41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B12E41" w14:textId="77777777" w:rsidR="00161FF3" w:rsidRPr="001A520F" w:rsidRDefault="00161FF3" w:rsidP="00161FF3">
            <w:r w:rsidRPr="001A520F">
              <w:t>6.956</w:t>
            </w:r>
          </w:p>
        </w:tc>
        <w:tc>
          <w:tcPr>
            <w:tcW w:w="23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4845F7" w14:textId="77777777" w:rsidR="00161FF3" w:rsidRPr="001A520F" w:rsidRDefault="00161FF3" w:rsidP="00161FF3">
            <w:proofErr w:type="spellStart"/>
            <w:r w:rsidRPr="001A520F">
              <w:t>Inf</w:t>
            </w:r>
            <w:proofErr w:type="spellEnd"/>
          </w:p>
        </w:tc>
        <w:tc>
          <w:tcPr>
            <w:tcW w:w="10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B0B9C0" w14:textId="77777777" w:rsidR="00161FF3" w:rsidRPr="001A520F" w:rsidRDefault="00161FF3" w:rsidP="00161FF3">
            <w:r w:rsidRPr="001A520F">
              <w:t>[-19.669, 7.598]</w:t>
            </w:r>
          </w:p>
        </w:tc>
        <w:tc>
          <w:tcPr>
            <w:tcW w:w="33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D2A3E3" w14:textId="77777777" w:rsidR="00161FF3" w:rsidRPr="001A520F" w:rsidRDefault="00161FF3" w:rsidP="00161FF3">
            <w:r w:rsidRPr="001A520F">
              <w:t>.386</w:t>
            </w:r>
          </w:p>
        </w:tc>
        <w:tc>
          <w:tcPr>
            <w:tcW w:w="2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E60A98" w14:textId="77777777" w:rsidR="00161FF3" w:rsidRPr="001A520F" w:rsidRDefault="00161FF3" w:rsidP="00161FF3"/>
        </w:tc>
      </w:tr>
      <w:tr w:rsidR="00161FF3" w:rsidRPr="001A520F" w14:paraId="7CC79B98" w14:textId="77777777" w:rsidTr="00161FF3">
        <w:tc>
          <w:tcPr>
            <w:tcW w:w="6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12B6C1" w14:textId="77777777" w:rsidR="00161FF3" w:rsidRPr="001A520F" w:rsidRDefault="00161FF3" w:rsidP="00161FF3">
            <w:r w:rsidRPr="001A520F">
              <w:t>Neutral</w:t>
            </w:r>
          </w:p>
        </w:tc>
        <w:tc>
          <w:tcPr>
            <w:tcW w:w="13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F9E023" w14:textId="11EEE7B1" w:rsidR="00161FF3" w:rsidRPr="001A520F" w:rsidRDefault="00161FF3" w:rsidP="00161FF3">
            <w:r w:rsidRPr="001A520F">
              <w:t xml:space="preserve">control - </w:t>
            </w:r>
            <w:r>
              <w:t>treatment-</w:t>
            </w:r>
            <w:proofErr w:type="spellStart"/>
            <w:r>
              <w:t>referred</w:t>
            </w:r>
            <w:proofErr w:type="spellEnd"/>
          </w:p>
        </w:tc>
        <w:tc>
          <w:tcPr>
            <w:tcW w:w="62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183FEA" w14:textId="77777777" w:rsidR="00161FF3" w:rsidRPr="001A520F" w:rsidRDefault="00161FF3" w:rsidP="00161FF3">
            <w:r w:rsidRPr="001A520F">
              <w:t>-12.179</w:t>
            </w:r>
          </w:p>
        </w:tc>
        <w:tc>
          <w:tcPr>
            <w:tcW w:w="41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589308" w14:textId="77777777" w:rsidR="00161FF3" w:rsidRPr="001A520F" w:rsidRDefault="00161FF3" w:rsidP="00161FF3">
            <w:r w:rsidRPr="001A520F">
              <w:t>6.956</w:t>
            </w:r>
          </w:p>
        </w:tc>
        <w:tc>
          <w:tcPr>
            <w:tcW w:w="23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0D5506" w14:textId="77777777" w:rsidR="00161FF3" w:rsidRPr="001A520F" w:rsidRDefault="00161FF3" w:rsidP="00161FF3">
            <w:proofErr w:type="spellStart"/>
            <w:r w:rsidRPr="001A520F">
              <w:t>Inf</w:t>
            </w:r>
            <w:proofErr w:type="spellEnd"/>
          </w:p>
        </w:tc>
        <w:tc>
          <w:tcPr>
            <w:tcW w:w="10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83B895" w14:textId="77777777" w:rsidR="00161FF3" w:rsidRPr="001A520F" w:rsidRDefault="00161FF3" w:rsidP="00161FF3">
            <w:r w:rsidRPr="001A520F">
              <w:t>[-25.813, 1.454]</w:t>
            </w:r>
          </w:p>
        </w:tc>
        <w:tc>
          <w:tcPr>
            <w:tcW w:w="33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4D15C6" w14:textId="77777777" w:rsidR="00161FF3" w:rsidRPr="001A520F" w:rsidRDefault="00161FF3" w:rsidP="00161FF3">
            <w:r w:rsidRPr="001A520F">
              <w:t>.080</w:t>
            </w:r>
          </w:p>
        </w:tc>
        <w:tc>
          <w:tcPr>
            <w:tcW w:w="2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49517B" w14:textId="77777777" w:rsidR="00161FF3" w:rsidRPr="001A520F" w:rsidRDefault="00161FF3" w:rsidP="00161FF3"/>
        </w:tc>
      </w:tr>
      <w:tr w:rsidR="00161FF3" w:rsidRPr="001A520F" w14:paraId="7F992AAF" w14:textId="77777777" w:rsidTr="00161FF3">
        <w:tc>
          <w:tcPr>
            <w:tcW w:w="6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A9141A" w14:textId="77777777" w:rsidR="00161FF3" w:rsidRPr="001A520F" w:rsidRDefault="00161FF3" w:rsidP="00161FF3">
            <w:proofErr w:type="spellStart"/>
            <w:r w:rsidRPr="001A520F">
              <w:t>Angry</w:t>
            </w:r>
            <w:proofErr w:type="spellEnd"/>
          </w:p>
        </w:tc>
        <w:tc>
          <w:tcPr>
            <w:tcW w:w="13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74E2EA" w14:textId="1C461234" w:rsidR="00161FF3" w:rsidRPr="001A520F" w:rsidRDefault="00161FF3" w:rsidP="00161FF3">
            <w:r w:rsidRPr="001A520F">
              <w:t xml:space="preserve">control - </w:t>
            </w:r>
            <w:r>
              <w:t>treatment-</w:t>
            </w:r>
            <w:proofErr w:type="spellStart"/>
            <w:r>
              <w:t>referred</w:t>
            </w:r>
            <w:proofErr w:type="spellEnd"/>
          </w:p>
        </w:tc>
        <w:tc>
          <w:tcPr>
            <w:tcW w:w="62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321110" w14:textId="77777777" w:rsidR="00161FF3" w:rsidRPr="001A520F" w:rsidRDefault="00161FF3" w:rsidP="00161FF3">
            <w:r w:rsidRPr="001A520F">
              <w:t>-0.594</w:t>
            </w:r>
          </w:p>
        </w:tc>
        <w:tc>
          <w:tcPr>
            <w:tcW w:w="41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C5556C" w14:textId="77777777" w:rsidR="00161FF3" w:rsidRPr="001A520F" w:rsidRDefault="00161FF3" w:rsidP="00161FF3">
            <w:r w:rsidRPr="001A520F">
              <w:t>6.956</w:t>
            </w:r>
          </w:p>
        </w:tc>
        <w:tc>
          <w:tcPr>
            <w:tcW w:w="23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6AFC6F" w14:textId="77777777" w:rsidR="00161FF3" w:rsidRPr="001A520F" w:rsidRDefault="00161FF3" w:rsidP="00161FF3">
            <w:proofErr w:type="spellStart"/>
            <w:r w:rsidRPr="001A520F">
              <w:t>Inf</w:t>
            </w:r>
            <w:proofErr w:type="spellEnd"/>
          </w:p>
        </w:tc>
        <w:tc>
          <w:tcPr>
            <w:tcW w:w="10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62ECE3" w14:textId="77777777" w:rsidR="00161FF3" w:rsidRPr="001A520F" w:rsidRDefault="00161FF3" w:rsidP="00161FF3">
            <w:r w:rsidRPr="001A520F">
              <w:t>[-14.228, 13.039]</w:t>
            </w:r>
          </w:p>
        </w:tc>
        <w:tc>
          <w:tcPr>
            <w:tcW w:w="33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26B400" w14:textId="77777777" w:rsidR="00161FF3" w:rsidRPr="001A520F" w:rsidRDefault="00161FF3" w:rsidP="00161FF3">
            <w:r w:rsidRPr="001A520F">
              <w:t>.932</w:t>
            </w:r>
          </w:p>
        </w:tc>
        <w:tc>
          <w:tcPr>
            <w:tcW w:w="2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D467A6" w14:textId="77777777" w:rsidR="00161FF3" w:rsidRPr="001A520F" w:rsidRDefault="00161FF3" w:rsidP="00161FF3"/>
        </w:tc>
      </w:tr>
      <w:tr w:rsidR="00161FF3" w:rsidRPr="001A520F" w14:paraId="78D94AA9" w14:textId="77777777" w:rsidTr="00161FF3">
        <w:tc>
          <w:tcPr>
            <w:tcW w:w="6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7848B" w14:textId="77777777" w:rsidR="00161FF3" w:rsidRPr="001A520F" w:rsidRDefault="00161FF3" w:rsidP="00161FF3">
            <w:proofErr w:type="spellStart"/>
            <w:r w:rsidRPr="001A520F">
              <w:t>Fearful</w:t>
            </w:r>
            <w:proofErr w:type="spellEnd"/>
          </w:p>
        </w:tc>
        <w:tc>
          <w:tcPr>
            <w:tcW w:w="13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74A3D5" w14:textId="5C20E6B1" w:rsidR="00161FF3" w:rsidRPr="001A520F" w:rsidRDefault="00161FF3" w:rsidP="00161FF3">
            <w:r w:rsidRPr="001A520F">
              <w:t xml:space="preserve">control - </w:t>
            </w:r>
            <w:r>
              <w:t>treatment-</w:t>
            </w:r>
            <w:proofErr w:type="spellStart"/>
            <w:r>
              <w:t>referred</w:t>
            </w:r>
            <w:proofErr w:type="spellEnd"/>
          </w:p>
        </w:tc>
        <w:tc>
          <w:tcPr>
            <w:tcW w:w="62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BE0C54" w14:textId="77777777" w:rsidR="00161FF3" w:rsidRPr="001A520F" w:rsidRDefault="00161FF3" w:rsidP="00161FF3">
            <w:r w:rsidRPr="001A520F">
              <w:t>-16.703</w:t>
            </w:r>
          </w:p>
        </w:tc>
        <w:tc>
          <w:tcPr>
            <w:tcW w:w="41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EBC637" w14:textId="77777777" w:rsidR="00161FF3" w:rsidRPr="001A520F" w:rsidRDefault="00161FF3" w:rsidP="00161FF3">
            <w:r w:rsidRPr="001A520F">
              <w:t>6.956</w:t>
            </w:r>
          </w:p>
        </w:tc>
        <w:tc>
          <w:tcPr>
            <w:tcW w:w="23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1FDB57" w14:textId="77777777" w:rsidR="00161FF3" w:rsidRPr="001A520F" w:rsidRDefault="00161FF3" w:rsidP="00161FF3">
            <w:proofErr w:type="spellStart"/>
            <w:r w:rsidRPr="001A520F">
              <w:t>Inf</w:t>
            </w:r>
            <w:proofErr w:type="spellEnd"/>
          </w:p>
        </w:tc>
        <w:tc>
          <w:tcPr>
            <w:tcW w:w="10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2E4449" w14:textId="77777777" w:rsidR="00161FF3" w:rsidRPr="001A520F" w:rsidRDefault="00161FF3" w:rsidP="00161FF3">
            <w:r w:rsidRPr="001A520F">
              <w:t>[-30.336, -3.07]</w:t>
            </w:r>
          </w:p>
        </w:tc>
        <w:tc>
          <w:tcPr>
            <w:tcW w:w="33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FEA0C0" w14:textId="77777777" w:rsidR="00161FF3" w:rsidRPr="001A520F" w:rsidRDefault="00161FF3" w:rsidP="00161FF3">
            <w:r w:rsidRPr="001A520F">
              <w:t>.016</w:t>
            </w:r>
          </w:p>
        </w:tc>
        <w:tc>
          <w:tcPr>
            <w:tcW w:w="2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69C5E2" w14:textId="77777777" w:rsidR="00161FF3" w:rsidRPr="001A520F" w:rsidRDefault="00161FF3" w:rsidP="00161FF3">
            <w:r w:rsidRPr="001A520F">
              <w:t>*</w:t>
            </w:r>
          </w:p>
        </w:tc>
      </w:tr>
      <w:tr w:rsidR="00161FF3" w:rsidRPr="001A520F" w14:paraId="3E08B69D" w14:textId="77777777" w:rsidTr="00161FF3">
        <w:tc>
          <w:tcPr>
            <w:tcW w:w="68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123440" w14:textId="77777777" w:rsidR="00161FF3" w:rsidRPr="001A520F" w:rsidRDefault="00161FF3" w:rsidP="00161FF3">
            <w:r w:rsidRPr="001A520F">
              <w:t>Sad</w:t>
            </w:r>
          </w:p>
        </w:tc>
        <w:tc>
          <w:tcPr>
            <w:tcW w:w="1386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6B42A8" w14:textId="0F0575EB" w:rsidR="00161FF3" w:rsidRPr="001A520F" w:rsidRDefault="00161FF3" w:rsidP="00161FF3">
            <w:r w:rsidRPr="001A520F">
              <w:t xml:space="preserve">control - </w:t>
            </w:r>
            <w:r>
              <w:t>treatment-</w:t>
            </w:r>
            <w:proofErr w:type="spellStart"/>
            <w:r>
              <w:t>referred</w:t>
            </w:r>
            <w:proofErr w:type="spellEnd"/>
          </w:p>
        </w:tc>
        <w:tc>
          <w:tcPr>
            <w:tcW w:w="62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904D8" w14:textId="77777777" w:rsidR="00161FF3" w:rsidRPr="001A520F" w:rsidRDefault="00161FF3" w:rsidP="00161FF3">
            <w:r w:rsidRPr="001A520F">
              <w:t>4.653</w:t>
            </w:r>
          </w:p>
        </w:tc>
        <w:tc>
          <w:tcPr>
            <w:tcW w:w="41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6B95D4" w14:textId="77777777" w:rsidR="00161FF3" w:rsidRPr="001A520F" w:rsidRDefault="00161FF3" w:rsidP="00161FF3">
            <w:r w:rsidRPr="001A520F">
              <w:t>6.956</w:t>
            </w:r>
          </w:p>
        </w:tc>
        <w:tc>
          <w:tcPr>
            <w:tcW w:w="23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5FCB2C" w14:textId="77777777" w:rsidR="00161FF3" w:rsidRPr="001A520F" w:rsidRDefault="00161FF3" w:rsidP="00161FF3">
            <w:proofErr w:type="spellStart"/>
            <w:r w:rsidRPr="001A520F">
              <w:t>Inf</w:t>
            </w:r>
            <w:proofErr w:type="spellEnd"/>
          </w:p>
        </w:tc>
        <w:tc>
          <w:tcPr>
            <w:tcW w:w="10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212DB" w14:textId="77777777" w:rsidR="00161FF3" w:rsidRPr="001A520F" w:rsidRDefault="00161FF3" w:rsidP="00161FF3">
            <w:r w:rsidRPr="001A520F">
              <w:t>[-8.98, 18.286]</w:t>
            </w:r>
          </w:p>
        </w:tc>
        <w:tc>
          <w:tcPr>
            <w:tcW w:w="33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9A140D" w14:textId="77777777" w:rsidR="00161FF3" w:rsidRPr="001A520F" w:rsidRDefault="00161FF3" w:rsidP="00161FF3">
            <w:r w:rsidRPr="001A520F">
              <w:t>.504</w:t>
            </w:r>
          </w:p>
        </w:tc>
        <w:tc>
          <w:tcPr>
            <w:tcW w:w="25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003547" w14:textId="77777777" w:rsidR="00161FF3" w:rsidRPr="001A520F" w:rsidRDefault="00161FF3" w:rsidP="00161FF3"/>
        </w:tc>
      </w:tr>
    </w:tbl>
    <w:p w14:paraId="7D501C29" w14:textId="77777777" w:rsidR="001A520F" w:rsidRDefault="001A520F">
      <w:pPr>
        <w:rPr>
          <w:lang w:val="en-US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1"/>
        <w:gridCol w:w="3941"/>
        <w:gridCol w:w="1784"/>
        <w:gridCol w:w="961"/>
        <w:gridCol w:w="667"/>
        <w:gridCol w:w="3008"/>
        <w:gridCol w:w="961"/>
        <w:gridCol w:w="731"/>
      </w:tblGrid>
      <w:tr w:rsidR="006502BD" w:rsidRPr="001A520F" w14:paraId="55D26F6A" w14:textId="77777777" w:rsidTr="006502BD">
        <w:trPr>
          <w:tblHeader/>
        </w:trPr>
        <w:tc>
          <w:tcPr>
            <w:tcW w:w="5000" w:type="pct"/>
            <w:gridSpan w:val="8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8D2B0B8" w14:textId="478B715F" w:rsidR="006502BD" w:rsidRPr="001A520F" w:rsidRDefault="006502BD" w:rsidP="006502BD">
            <w:pPr>
              <w:rPr>
                <w:b/>
                <w:bCs/>
              </w:rPr>
            </w:pPr>
            <w:proofErr w:type="spellStart"/>
            <w:r w:rsidRPr="00275951">
              <w:t>Supplementary</w:t>
            </w:r>
            <w:proofErr w:type="spellEnd"/>
            <w:r w:rsidRPr="00275951">
              <w:t xml:space="preserve"> </w:t>
            </w:r>
            <w:proofErr w:type="spellStart"/>
            <w:r w:rsidRPr="00275951">
              <w:t>table</w:t>
            </w:r>
            <w:proofErr w:type="spellEnd"/>
            <w:r w:rsidRPr="00275951">
              <w:t xml:space="preserve"> 1</w:t>
            </w:r>
            <w:r>
              <w:t>7</w:t>
            </w:r>
          </w:p>
        </w:tc>
      </w:tr>
      <w:tr w:rsidR="006502BD" w:rsidRPr="005D3B89" w14:paraId="5388B4DE" w14:textId="77777777" w:rsidTr="006502BD">
        <w:trPr>
          <w:tblHeader/>
        </w:trPr>
        <w:tc>
          <w:tcPr>
            <w:tcW w:w="5000" w:type="pct"/>
            <w:gridSpan w:val="8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40589EA" w14:textId="21C04C4C" w:rsidR="006502BD" w:rsidRPr="006502BD" w:rsidRDefault="006502BD" w:rsidP="006502BD">
            <w:pPr>
              <w:rPr>
                <w:b/>
                <w:bCs/>
                <w:lang w:val="en-US"/>
              </w:rPr>
            </w:pPr>
            <w:r w:rsidRPr="006502BD">
              <w:rPr>
                <w:lang w:val="en-US"/>
              </w:rPr>
              <w:t xml:space="preserve">Group differences in </w:t>
            </w:r>
            <w:r w:rsidRPr="006502BD">
              <w:t>Δβ</w:t>
            </w:r>
            <w:r w:rsidRPr="006502BD">
              <w:rPr>
                <w:lang w:val="en-US"/>
              </w:rPr>
              <w:t xml:space="preserve"> (Late − Early) per condition</w:t>
            </w:r>
            <w:r>
              <w:rPr>
                <w:lang w:val="en-US"/>
              </w:rPr>
              <w:t xml:space="preserve"> for the right amygdala</w:t>
            </w:r>
          </w:p>
        </w:tc>
      </w:tr>
      <w:tr w:rsidR="006502BD" w:rsidRPr="001A520F" w14:paraId="32C11E65" w14:textId="77777777" w:rsidTr="006502BD">
        <w:trPr>
          <w:tblHeader/>
        </w:trPr>
        <w:tc>
          <w:tcPr>
            <w:tcW w:w="69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AB251FE" w14:textId="77777777" w:rsidR="006502BD" w:rsidRPr="001A520F" w:rsidRDefault="006502BD" w:rsidP="006502BD">
            <w:pPr>
              <w:rPr>
                <w:b/>
                <w:bCs/>
              </w:rPr>
            </w:pPr>
            <w:proofErr w:type="spellStart"/>
            <w:r w:rsidRPr="001A520F">
              <w:rPr>
                <w:b/>
                <w:bCs/>
              </w:rPr>
              <w:t>Condition</w:t>
            </w:r>
            <w:proofErr w:type="spellEnd"/>
          </w:p>
        </w:tc>
        <w:tc>
          <w:tcPr>
            <w:tcW w:w="140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6003F22" w14:textId="77777777" w:rsidR="006502BD" w:rsidRPr="001A520F" w:rsidRDefault="006502BD" w:rsidP="006502BD">
            <w:pPr>
              <w:rPr>
                <w:b/>
                <w:bCs/>
              </w:rPr>
            </w:pPr>
            <w:r w:rsidRPr="001A520F">
              <w:rPr>
                <w:b/>
                <w:bCs/>
              </w:rPr>
              <w:t>Contrast</w:t>
            </w:r>
          </w:p>
        </w:tc>
        <w:tc>
          <w:tcPr>
            <w:tcW w:w="63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282EE98" w14:textId="77777777" w:rsidR="006502BD" w:rsidRPr="001A520F" w:rsidRDefault="006502BD" w:rsidP="006502BD">
            <w:pPr>
              <w:rPr>
                <w:b/>
                <w:bCs/>
              </w:rPr>
            </w:pPr>
            <w:proofErr w:type="spellStart"/>
            <w:r w:rsidRPr="001A520F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34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407FEA1" w14:textId="77777777" w:rsidR="006502BD" w:rsidRPr="001A520F" w:rsidRDefault="006502BD" w:rsidP="006502BD">
            <w:pPr>
              <w:rPr>
                <w:b/>
                <w:bCs/>
              </w:rPr>
            </w:pPr>
            <w:r w:rsidRPr="001A520F">
              <w:rPr>
                <w:b/>
                <w:bCs/>
              </w:rPr>
              <w:t>SE</w:t>
            </w:r>
          </w:p>
        </w:tc>
        <w:tc>
          <w:tcPr>
            <w:tcW w:w="238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1C05649" w14:textId="77777777" w:rsidR="006502BD" w:rsidRPr="001A520F" w:rsidRDefault="006502BD" w:rsidP="006502BD">
            <w:pPr>
              <w:rPr>
                <w:b/>
                <w:bCs/>
              </w:rPr>
            </w:pPr>
            <w:proofErr w:type="spellStart"/>
            <w:r w:rsidRPr="001A520F">
              <w:rPr>
                <w:b/>
                <w:bCs/>
              </w:rPr>
              <w:t>df</w:t>
            </w:r>
            <w:proofErr w:type="spellEnd"/>
          </w:p>
        </w:tc>
        <w:tc>
          <w:tcPr>
            <w:tcW w:w="1074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ABAE24B" w14:textId="77777777" w:rsidR="006502BD" w:rsidRPr="001A520F" w:rsidRDefault="006502BD" w:rsidP="006502BD">
            <w:pPr>
              <w:rPr>
                <w:b/>
                <w:bCs/>
              </w:rPr>
            </w:pPr>
            <w:r w:rsidRPr="001A520F">
              <w:rPr>
                <w:b/>
                <w:bCs/>
              </w:rPr>
              <w:t>95% CI</w:t>
            </w:r>
          </w:p>
        </w:tc>
        <w:tc>
          <w:tcPr>
            <w:tcW w:w="34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E8844CB" w14:textId="77777777" w:rsidR="006502BD" w:rsidRPr="001A520F" w:rsidRDefault="006502BD" w:rsidP="006502BD">
            <w:pPr>
              <w:rPr>
                <w:b/>
                <w:bCs/>
              </w:rPr>
            </w:pPr>
            <w:r w:rsidRPr="001A520F">
              <w:rPr>
                <w:b/>
                <w:bCs/>
              </w:rPr>
              <w:t>p</w:t>
            </w:r>
          </w:p>
        </w:tc>
        <w:tc>
          <w:tcPr>
            <w:tcW w:w="261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CC3E8A6" w14:textId="77777777" w:rsidR="006502BD" w:rsidRPr="001A520F" w:rsidRDefault="006502BD" w:rsidP="006502BD">
            <w:pPr>
              <w:rPr>
                <w:b/>
                <w:bCs/>
              </w:rPr>
            </w:pPr>
            <w:proofErr w:type="spellStart"/>
            <w:r w:rsidRPr="001A520F">
              <w:rPr>
                <w:b/>
                <w:bCs/>
              </w:rPr>
              <w:t>sig</w:t>
            </w:r>
            <w:proofErr w:type="spellEnd"/>
          </w:p>
        </w:tc>
      </w:tr>
      <w:tr w:rsidR="006502BD" w:rsidRPr="001A520F" w14:paraId="4EA977F9" w14:textId="77777777" w:rsidTr="006502BD">
        <w:tc>
          <w:tcPr>
            <w:tcW w:w="69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B7C65C" w14:textId="77777777" w:rsidR="006502BD" w:rsidRPr="001A520F" w:rsidRDefault="006502BD" w:rsidP="006502BD">
            <w:r w:rsidRPr="001A520F">
              <w:t>Happy</w:t>
            </w:r>
          </w:p>
        </w:tc>
        <w:tc>
          <w:tcPr>
            <w:tcW w:w="140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417DB4" w14:textId="17BCE44F" w:rsidR="006502BD" w:rsidRPr="001A520F" w:rsidRDefault="006502BD" w:rsidP="006502BD">
            <w:r w:rsidRPr="001A520F">
              <w:t xml:space="preserve">control - </w:t>
            </w:r>
            <w:r>
              <w:t>treatment-</w:t>
            </w:r>
            <w:proofErr w:type="spellStart"/>
            <w:r>
              <w:t>referred</w:t>
            </w:r>
            <w:proofErr w:type="spellEnd"/>
          </w:p>
        </w:tc>
        <w:tc>
          <w:tcPr>
            <w:tcW w:w="63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04AC3" w14:textId="77777777" w:rsidR="006502BD" w:rsidRPr="001A520F" w:rsidRDefault="006502BD" w:rsidP="006502BD">
            <w:r w:rsidRPr="001A520F">
              <w:t>-1.410</w:t>
            </w:r>
          </w:p>
        </w:tc>
        <w:tc>
          <w:tcPr>
            <w:tcW w:w="3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C11C04" w14:textId="77777777" w:rsidR="006502BD" w:rsidRPr="001A520F" w:rsidRDefault="006502BD" w:rsidP="006502BD">
            <w:r w:rsidRPr="001A520F">
              <w:t>6.29</w:t>
            </w:r>
          </w:p>
        </w:tc>
        <w:tc>
          <w:tcPr>
            <w:tcW w:w="23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5CA4FD" w14:textId="77777777" w:rsidR="006502BD" w:rsidRPr="001A520F" w:rsidRDefault="006502BD" w:rsidP="006502BD">
            <w:proofErr w:type="spellStart"/>
            <w:r w:rsidRPr="001A520F">
              <w:t>Inf</w:t>
            </w:r>
            <w:proofErr w:type="spellEnd"/>
          </w:p>
        </w:tc>
        <w:tc>
          <w:tcPr>
            <w:tcW w:w="107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324817" w14:textId="77777777" w:rsidR="006502BD" w:rsidRPr="001A520F" w:rsidRDefault="006502BD" w:rsidP="006502BD">
            <w:r w:rsidRPr="001A520F">
              <w:t>[-13.739, 10.919]</w:t>
            </w:r>
          </w:p>
        </w:tc>
        <w:tc>
          <w:tcPr>
            <w:tcW w:w="3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046D74" w14:textId="77777777" w:rsidR="006502BD" w:rsidRPr="001A520F" w:rsidRDefault="006502BD" w:rsidP="006502BD">
            <w:r w:rsidRPr="001A520F">
              <w:t>.823</w:t>
            </w:r>
          </w:p>
        </w:tc>
        <w:tc>
          <w:tcPr>
            <w:tcW w:w="26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E7BF7A" w14:textId="77777777" w:rsidR="006502BD" w:rsidRPr="001A520F" w:rsidRDefault="006502BD" w:rsidP="006502BD"/>
        </w:tc>
      </w:tr>
      <w:tr w:rsidR="006502BD" w:rsidRPr="001A520F" w14:paraId="4F5B1E06" w14:textId="77777777" w:rsidTr="006502BD">
        <w:tc>
          <w:tcPr>
            <w:tcW w:w="69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6C5E54" w14:textId="77777777" w:rsidR="006502BD" w:rsidRPr="001A520F" w:rsidRDefault="006502BD" w:rsidP="006502BD">
            <w:r w:rsidRPr="001A520F">
              <w:t>Neutral</w:t>
            </w:r>
          </w:p>
        </w:tc>
        <w:tc>
          <w:tcPr>
            <w:tcW w:w="140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6B9250" w14:textId="4E4191CF" w:rsidR="006502BD" w:rsidRPr="001A520F" w:rsidRDefault="006502BD" w:rsidP="006502BD">
            <w:r w:rsidRPr="001A520F">
              <w:t xml:space="preserve">control - </w:t>
            </w:r>
            <w:r>
              <w:t>treatment-</w:t>
            </w:r>
            <w:proofErr w:type="spellStart"/>
            <w:r>
              <w:t>referred</w:t>
            </w:r>
            <w:proofErr w:type="spellEnd"/>
          </w:p>
        </w:tc>
        <w:tc>
          <w:tcPr>
            <w:tcW w:w="63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D8B9B7" w14:textId="77777777" w:rsidR="006502BD" w:rsidRPr="001A520F" w:rsidRDefault="006502BD" w:rsidP="006502BD">
            <w:r w:rsidRPr="001A520F">
              <w:t>-5.580</w:t>
            </w:r>
          </w:p>
        </w:tc>
        <w:tc>
          <w:tcPr>
            <w:tcW w:w="3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59733B" w14:textId="77777777" w:rsidR="006502BD" w:rsidRPr="001A520F" w:rsidRDefault="006502BD" w:rsidP="006502BD">
            <w:r w:rsidRPr="001A520F">
              <w:t>6.29</w:t>
            </w:r>
          </w:p>
        </w:tc>
        <w:tc>
          <w:tcPr>
            <w:tcW w:w="23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A6586D" w14:textId="77777777" w:rsidR="006502BD" w:rsidRPr="001A520F" w:rsidRDefault="006502BD" w:rsidP="006502BD">
            <w:proofErr w:type="spellStart"/>
            <w:r w:rsidRPr="001A520F">
              <w:t>Inf</w:t>
            </w:r>
            <w:proofErr w:type="spellEnd"/>
          </w:p>
        </w:tc>
        <w:tc>
          <w:tcPr>
            <w:tcW w:w="107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9B3E10" w14:textId="77777777" w:rsidR="006502BD" w:rsidRPr="001A520F" w:rsidRDefault="006502BD" w:rsidP="006502BD">
            <w:r w:rsidRPr="001A520F">
              <w:t>[-17.909, 6.749]</w:t>
            </w:r>
          </w:p>
        </w:tc>
        <w:tc>
          <w:tcPr>
            <w:tcW w:w="3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A8DE4E" w14:textId="77777777" w:rsidR="006502BD" w:rsidRPr="001A520F" w:rsidRDefault="006502BD" w:rsidP="006502BD">
            <w:r w:rsidRPr="001A520F">
              <w:t>.375</w:t>
            </w:r>
          </w:p>
        </w:tc>
        <w:tc>
          <w:tcPr>
            <w:tcW w:w="26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651ECA" w14:textId="77777777" w:rsidR="006502BD" w:rsidRPr="001A520F" w:rsidRDefault="006502BD" w:rsidP="006502BD"/>
        </w:tc>
      </w:tr>
      <w:tr w:rsidR="006502BD" w:rsidRPr="001A520F" w14:paraId="1A57A9AF" w14:textId="77777777" w:rsidTr="006502BD">
        <w:tc>
          <w:tcPr>
            <w:tcW w:w="69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9BA2B8" w14:textId="77777777" w:rsidR="006502BD" w:rsidRPr="001A520F" w:rsidRDefault="006502BD" w:rsidP="006502BD">
            <w:proofErr w:type="spellStart"/>
            <w:r w:rsidRPr="001A520F">
              <w:lastRenderedPageBreak/>
              <w:t>Angry</w:t>
            </w:r>
            <w:proofErr w:type="spellEnd"/>
          </w:p>
        </w:tc>
        <w:tc>
          <w:tcPr>
            <w:tcW w:w="140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BE652D" w14:textId="051BF342" w:rsidR="006502BD" w:rsidRPr="001A520F" w:rsidRDefault="006502BD" w:rsidP="006502BD">
            <w:r w:rsidRPr="001A520F">
              <w:t xml:space="preserve">control - </w:t>
            </w:r>
            <w:r>
              <w:t>treatment-</w:t>
            </w:r>
            <w:proofErr w:type="spellStart"/>
            <w:r>
              <w:t>referred</w:t>
            </w:r>
            <w:proofErr w:type="spellEnd"/>
          </w:p>
        </w:tc>
        <w:tc>
          <w:tcPr>
            <w:tcW w:w="63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3C64C3" w14:textId="77777777" w:rsidR="006502BD" w:rsidRPr="001A520F" w:rsidRDefault="006502BD" w:rsidP="006502BD">
            <w:r w:rsidRPr="001A520F">
              <w:t>1.206</w:t>
            </w:r>
          </w:p>
        </w:tc>
        <w:tc>
          <w:tcPr>
            <w:tcW w:w="3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F25898" w14:textId="77777777" w:rsidR="006502BD" w:rsidRPr="001A520F" w:rsidRDefault="006502BD" w:rsidP="006502BD">
            <w:r w:rsidRPr="001A520F">
              <w:t>6.29</w:t>
            </w:r>
          </w:p>
        </w:tc>
        <w:tc>
          <w:tcPr>
            <w:tcW w:w="23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3D8B32" w14:textId="77777777" w:rsidR="006502BD" w:rsidRPr="001A520F" w:rsidRDefault="006502BD" w:rsidP="006502BD">
            <w:proofErr w:type="spellStart"/>
            <w:r w:rsidRPr="001A520F">
              <w:t>Inf</w:t>
            </w:r>
            <w:proofErr w:type="spellEnd"/>
          </w:p>
        </w:tc>
        <w:tc>
          <w:tcPr>
            <w:tcW w:w="107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11DE0C" w14:textId="77777777" w:rsidR="006502BD" w:rsidRPr="001A520F" w:rsidRDefault="006502BD" w:rsidP="006502BD">
            <w:r w:rsidRPr="001A520F">
              <w:t>[-11.123, 13.535]</w:t>
            </w:r>
          </w:p>
        </w:tc>
        <w:tc>
          <w:tcPr>
            <w:tcW w:w="3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8046E1" w14:textId="77777777" w:rsidR="006502BD" w:rsidRPr="001A520F" w:rsidRDefault="006502BD" w:rsidP="006502BD">
            <w:r w:rsidRPr="001A520F">
              <w:t>.848</w:t>
            </w:r>
          </w:p>
        </w:tc>
        <w:tc>
          <w:tcPr>
            <w:tcW w:w="26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BFB63" w14:textId="77777777" w:rsidR="006502BD" w:rsidRPr="001A520F" w:rsidRDefault="006502BD" w:rsidP="006502BD"/>
        </w:tc>
      </w:tr>
      <w:tr w:rsidR="006502BD" w:rsidRPr="001A520F" w14:paraId="765F9A7D" w14:textId="77777777" w:rsidTr="006502BD">
        <w:tc>
          <w:tcPr>
            <w:tcW w:w="69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155233" w14:textId="77777777" w:rsidR="006502BD" w:rsidRPr="001A520F" w:rsidRDefault="006502BD" w:rsidP="006502BD">
            <w:proofErr w:type="spellStart"/>
            <w:r w:rsidRPr="001A520F">
              <w:t>Fearful</w:t>
            </w:r>
            <w:proofErr w:type="spellEnd"/>
          </w:p>
        </w:tc>
        <w:tc>
          <w:tcPr>
            <w:tcW w:w="140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FF4E23" w14:textId="3EAE5E78" w:rsidR="006502BD" w:rsidRPr="001A520F" w:rsidRDefault="006502BD" w:rsidP="006502BD">
            <w:r w:rsidRPr="001A520F">
              <w:t xml:space="preserve">control - </w:t>
            </w:r>
            <w:r>
              <w:t>treatment-</w:t>
            </w:r>
            <w:proofErr w:type="spellStart"/>
            <w:r>
              <w:t>referred</w:t>
            </w:r>
            <w:proofErr w:type="spellEnd"/>
          </w:p>
        </w:tc>
        <w:tc>
          <w:tcPr>
            <w:tcW w:w="63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565DD" w14:textId="77777777" w:rsidR="006502BD" w:rsidRPr="001A520F" w:rsidRDefault="006502BD" w:rsidP="006502BD">
            <w:r w:rsidRPr="001A520F">
              <w:t>-14.070</w:t>
            </w:r>
          </w:p>
        </w:tc>
        <w:tc>
          <w:tcPr>
            <w:tcW w:w="3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19E43" w14:textId="77777777" w:rsidR="006502BD" w:rsidRPr="001A520F" w:rsidRDefault="006502BD" w:rsidP="006502BD">
            <w:r w:rsidRPr="001A520F">
              <w:t>6.29</w:t>
            </w:r>
          </w:p>
        </w:tc>
        <w:tc>
          <w:tcPr>
            <w:tcW w:w="23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21350E" w14:textId="77777777" w:rsidR="006502BD" w:rsidRPr="001A520F" w:rsidRDefault="006502BD" w:rsidP="006502BD">
            <w:proofErr w:type="spellStart"/>
            <w:r w:rsidRPr="001A520F">
              <w:t>Inf</w:t>
            </w:r>
            <w:proofErr w:type="spellEnd"/>
          </w:p>
        </w:tc>
        <w:tc>
          <w:tcPr>
            <w:tcW w:w="107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FCFCDB" w14:textId="77777777" w:rsidR="006502BD" w:rsidRPr="001A520F" w:rsidRDefault="006502BD" w:rsidP="006502BD">
            <w:r w:rsidRPr="001A520F">
              <w:t>[-26.399, -1.741]</w:t>
            </w:r>
          </w:p>
        </w:tc>
        <w:tc>
          <w:tcPr>
            <w:tcW w:w="3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7D1BD4" w14:textId="77777777" w:rsidR="006502BD" w:rsidRPr="001A520F" w:rsidRDefault="006502BD" w:rsidP="006502BD">
            <w:r w:rsidRPr="001A520F">
              <w:t>.025</w:t>
            </w:r>
          </w:p>
        </w:tc>
        <w:tc>
          <w:tcPr>
            <w:tcW w:w="26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A15C53" w14:textId="77777777" w:rsidR="006502BD" w:rsidRPr="001A520F" w:rsidRDefault="006502BD" w:rsidP="006502BD">
            <w:r w:rsidRPr="001A520F">
              <w:t>*</w:t>
            </w:r>
          </w:p>
        </w:tc>
      </w:tr>
      <w:tr w:rsidR="006502BD" w:rsidRPr="001A520F" w14:paraId="10488C3A" w14:textId="77777777" w:rsidTr="006502BD">
        <w:tc>
          <w:tcPr>
            <w:tcW w:w="69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6B268" w14:textId="77777777" w:rsidR="006502BD" w:rsidRPr="001A520F" w:rsidRDefault="006502BD" w:rsidP="006502BD">
            <w:r w:rsidRPr="001A520F">
              <w:t>Sad</w:t>
            </w:r>
          </w:p>
        </w:tc>
        <w:tc>
          <w:tcPr>
            <w:tcW w:w="140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E72982" w14:textId="1C67EC92" w:rsidR="006502BD" w:rsidRPr="001A520F" w:rsidRDefault="006502BD" w:rsidP="006502BD">
            <w:r w:rsidRPr="001A520F">
              <w:t xml:space="preserve">control - </w:t>
            </w:r>
            <w:r>
              <w:t>treatment-</w:t>
            </w:r>
            <w:proofErr w:type="spellStart"/>
            <w:r>
              <w:t>referred</w:t>
            </w:r>
            <w:proofErr w:type="spellEnd"/>
          </w:p>
        </w:tc>
        <w:tc>
          <w:tcPr>
            <w:tcW w:w="637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01F05" w14:textId="77777777" w:rsidR="006502BD" w:rsidRPr="001A520F" w:rsidRDefault="006502BD" w:rsidP="006502BD">
            <w:r w:rsidRPr="001A520F">
              <w:t>8.151</w:t>
            </w:r>
          </w:p>
        </w:tc>
        <w:tc>
          <w:tcPr>
            <w:tcW w:w="3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22BE89" w14:textId="77777777" w:rsidR="006502BD" w:rsidRPr="001A520F" w:rsidRDefault="006502BD" w:rsidP="006502BD">
            <w:r w:rsidRPr="001A520F">
              <w:t>6.29</w:t>
            </w:r>
          </w:p>
        </w:tc>
        <w:tc>
          <w:tcPr>
            <w:tcW w:w="23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F45EB2" w14:textId="77777777" w:rsidR="006502BD" w:rsidRPr="001A520F" w:rsidRDefault="006502BD" w:rsidP="006502BD">
            <w:proofErr w:type="spellStart"/>
            <w:r w:rsidRPr="001A520F">
              <w:t>Inf</w:t>
            </w:r>
            <w:proofErr w:type="spellEnd"/>
          </w:p>
        </w:tc>
        <w:tc>
          <w:tcPr>
            <w:tcW w:w="107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E18CBD" w14:textId="77777777" w:rsidR="006502BD" w:rsidRPr="001A520F" w:rsidRDefault="006502BD" w:rsidP="006502BD">
            <w:r w:rsidRPr="001A520F">
              <w:t>[-4.179, 20.48]</w:t>
            </w:r>
          </w:p>
        </w:tc>
        <w:tc>
          <w:tcPr>
            <w:tcW w:w="34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E0D95E" w14:textId="77777777" w:rsidR="006502BD" w:rsidRPr="001A520F" w:rsidRDefault="006502BD" w:rsidP="006502BD">
            <w:r w:rsidRPr="001A520F">
              <w:t>.195</w:t>
            </w:r>
          </w:p>
        </w:tc>
        <w:tc>
          <w:tcPr>
            <w:tcW w:w="261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FFD985" w14:textId="77777777" w:rsidR="006502BD" w:rsidRPr="001A520F" w:rsidRDefault="006502BD" w:rsidP="006502BD"/>
        </w:tc>
      </w:tr>
    </w:tbl>
    <w:p w14:paraId="3004AE65" w14:textId="77777777" w:rsidR="001A520F" w:rsidRDefault="001A520F">
      <w:pPr>
        <w:rPr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74"/>
        <w:gridCol w:w="1160"/>
        <w:gridCol w:w="1185"/>
        <w:gridCol w:w="1045"/>
        <w:gridCol w:w="555"/>
        <w:gridCol w:w="552"/>
        <w:gridCol w:w="3033"/>
      </w:tblGrid>
      <w:tr w:rsidR="0023683A" w:rsidRPr="00A24AE5" w14:paraId="5D698A64" w14:textId="77777777" w:rsidTr="00D95D6C">
        <w:trPr>
          <w:gridAfter w:val="2"/>
          <w:wAfter w:w="1280" w:type="pct"/>
          <w:trHeight w:val="428"/>
        </w:trPr>
        <w:tc>
          <w:tcPr>
            <w:tcW w:w="231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A56638" w14:textId="4832F78A" w:rsidR="0023683A" w:rsidRPr="00A24AE5" w:rsidRDefault="0023683A" w:rsidP="002D11D5">
            <w:proofErr w:type="spellStart"/>
            <w:r>
              <w:t>Supplementary</w:t>
            </w:r>
            <w:proofErr w:type="spellEnd"/>
            <w:r>
              <w:t xml:space="preserve"> </w:t>
            </w:r>
            <w:proofErr w:type="spellStart"/>
            <w:r w:rsidRPr="00A24AE5">
              <w:t>Table</w:t>
            </w:r>
            <w:proofErr w:type="spellEnd"/>
            <w:r w:rsidRPr="00A24AE5">
              <w:t xml:space="preserve"> </w:t>
            </w:r>
            <w:r>
              <w:t>18</w:t>
            </w:r>
          </w:p>
        </w:tc>
        <w:tc>
          <w:tcPr>
            <w:tcW w:w="1408" w:type="pct"/>
            <w:gridSpan w:val="4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4F547F" w14:textId="77777777" w:rsidR="0023683A" w:rsidRPr="00A24AE5" w:rsidRDefault="0023683A" w:rsidP="002D11D5"/>
        </w:tc>
      </w:tr>
      <w:tr w:rsidR="0023683A" w:rsidRPr="005D3B89" w14:paraId="4F1516E5" w14:textId="77777777" w:rsidTr="002D11D5">
        <w:trPr>
          <w:trHeight w:val="969"/>
        </w:trPr>
        <w:tc>
          <w:tcPr>
            <w:tcW w:w="5000" w:type="pct"/>
            <w:gridSpan w:val="7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EEFAB7" w14:textId="4C1F36EF" w:rsidR="0023683A" w:rsidRPr="00A24AE5" w:rsidRDefault="003243C3" w:rsidP="002D11D5">
            <w:pPr>
              <w:rPr>
                <w:lang w:val="en-US"/>
              </w:rPr>
            </w:pPr>
            <w:r w:rsidRPr="00A24AE5">
              <w:rPr>
                <w:lang w:val="en-US"/>
              </w:rPr>
              <w:t>MNI coordinates of local maxima activated the contrast “</w:t>
            </w:r>
            <w:r>
              <w:rPr>
                <w:lang w:val="en-US"/>
              </w:rPr>
              <w:t>Face vs. Control</w:t>
            </w:r>
            <w:r w:rsidRPr="00A24AE5">
              <w:rPr>
                <w:lang w:val="en-US"/>
              </w:rPr>
              <w:t>”</w:t>
            </w:r>
            <w:r>
              <w:rPr>
                <w:lang w:val="en-US"/>
              </w:rPr>
              <w:t xml:space="preserve"> </w:t>
            </w:r>
            <w:r w:rsidRPr="00A24AE5">
              <w:rPr>
                <w:lang w:val="en-US"/>
              </w:rPr>
              <w:t xml:space="preserve">for the Whole brain </w:t>
            </w:r>
            <w:r>
              <w:rPr>
                <w:lang w:val="en-US"/>
              </w:rPr>
              <w:t>ANOVA for the Face Processing task in a subgroup of individuals who did not regularly use cannabis ( n = 94)</w:t>
            </w:r>
            <w:r w:rsidRPr="00A24AE5">
              <w:rPr>
                <w:lang w:val="en-US"/>
              </w:rPr>
              <w:t xml:space="preserve">. Results were cluster-corrected using p &lt;0.001 as an initial threshold.  </w:t>
            </w:r>
            <w:r>
              <w:rPr>
                <w:lang w:val="en-US"/>
              </w:rPr>
              <w:t>None of the other contrasts resulted in significant activation after FWE correction.</w:t>
            </w:r>
          </w:p>
        </w:tc>
      </w:tr>
      <w:tr w:rsidR="0023683A" w:rsidRPr="00A24AE5" w14:paraId="68718D7A" w14:textId="77777777" w:rsidTr="00D95D6C">
        <w:trPr>
          <w:trHeight w:val="248"/>
        </w:trPr>
        <w:tc>
          <w:tcPr>
            <w:tcW w:w="2312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1C35EA" w14:textId="77777777" w:rsidR="0023683A" w:rsidRPr="00A24AE5" w:rsidRDefault="0023683A" w:rsidP="002D11D5">
            <w:r w:rsidRPr="00A24AE5">
              <w:t xml:space="preserve">Area of </w:t>
            </w:r>
            <w:proofErr w:type="spellStart"/>
            <w:r w:rsidRPr="00A24AE5">
              <w:t>activation</w:t>
            </w:r>
            <w:proofErr w:type="spellEnd"/>
          </w:p>
        </w:tc>
        <w:tc>
          <w:tcPr>
            <w:tcW w:w="1210" w:type="pct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4D5356" w14:textId="77777777" w:rsidR="0023683A" w:rsidRPr="00A24AE5" w:rsidRDefault="0023683A" w:rsidP="002D11D5">
            <w:r w:rsidRPr="00A24AE5">
              <w:t xml:space="preserve">MNI </w:t>
            </w:r>
            <w:proofErr w:type="spellStart"/>
            <w:r w:rsidRPr="00A24AE5">
              <w:t>Coordinates</w:t>
            </w:r>
            <w:proofErr w:type="spellEnd"/>
          </w:p>
        </w:tc>
        <w:tc>
          <w:tcPr>
            <w:tcW w:w="395" w:type="pct"/>
            <w:gridSpan w:val="2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82D181" w14:textId="77777777" w:rsidR="0023683A" w:rsidRPr="00A24AE5" w:rsidRDefault="0023683A" w:rsidP="002D11D5">
            <w:r w:rsidRPr="00A24AE5">
              <w:t xml:space="preserve">Test </w:t>
            </w:r>
            <w:proofErr w:type="spellStart"/>
            <w:r w:rsidRPr="00A24AE5">
              <w:t>statistic</w:t>
            </w:r>
            <w:proofErr w:type="spellEnd"/>
            <w:r w:rsidRPr="00A24AE5">
              <w:t> </w:t>
            </w:r>
          </w:p>
        </w:tc>
        <w:tc>
          <w:tcPr>
            <w:tcW w:w="1082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ABEB60" w14:textId="77777777" w:rsidR="0023683A" w:rsidRPr="00A24AE5" w:rsidRDefault="0023683A" w:rsidP="002D11D5">
            <w:r w:rsidRPr="00A24AE5">
              <w:t xml:space="preserve">Cluster </w:t>
            </w:r>
            <w:proofErr w:type="spellStart"/>
            <w:r w:rsidRPr="00A24AE5">
              <w:t>Size</w:t>
            </w:r>
            <w:proofErr w:type="spellEnd"/>
          </w:p>
        </w:tc>
      </w:tr>
      <w:tr w:rsidR="0023683A" w:rsidRPr="00A24AE5" w14:paraId="17EB2B49" w14:textId="77777777" w:rsidTr="00D95D6C">
        <w:trPr>
          <w:trHeight w:val="248"/>
        </w:trPr>
        <w:tc>
          <w:tcPr>
            <w:tcW w:w="2312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4D7139" w14:textId="77777777" w:rsidR="0023683A" w:rsidRPr="00A24AE5" w:rsidRDefault="0023683A" w:rsidP="002D11D5"/>
        </w:tc>
        <w:tc>
          <w:tcPr>
            <w:tcW w:w="414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FD8F72" w14:textId="77777777" w:rsidR="0023683A" w:rsidRPr="00A24AE5" w:rsidRDefault="0023683A" w:rsidP="002D11D5">
            <w:r w:rsidRPr="00A24AE5">
              <w:t>x</w:t>
            </w:r>
          </w:p>
        </w:tc>
        <w:tc>
          <w:tcPr>
            <w:tcW w:w="423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74C5EE" w14:textId="77777777" w:rsidR="0023683A" w:rsidRPr="00A24AE5" w:rsidRDefault="0023683A" w:rsidP="002D11D5">
            <w:r w:rsidRPr="00A24AE5">
              <w:t>y</w:t>
            </w:r>
          </w:p>
        </w:tc>
        <w:tc>
          <w:tcPr>
            <w:tcW w:w="373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DA1A2C" w14:textId="77777777" w:rsidR="0023683A" w:rsidRPr="00A24AE5" w:rsidRDefault="0023683A" w:rsidP="002D11D5">
            <w:proofErr w:type="spellStart"/>
            <w:r w:rsidRPr="00A24AE5">
              <w:t>z</w:t>
            </w:r>
            <w:proofErr w:type="spellEnd"/>
          </w:p>
        </w:tc>
        <w:tc>
          <w:tcPr>
            <w:tcW w:w="395" w:type="pct"/>
            <w:gridSpan w:val="2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2AD43D" w14:textId="77777777" w:rsidR="0023683A" w:rsidRPr="00A24AE5" w:rsidRDefault="0023683A" w:rsidP="002D11D5">
            <w:r w:rsidRPr="00A24AE5">
              <w:rPr>
                <w:i/>
                <w:iCs/>
              </w:rPr>
              <w:t>T</w:t>
            </w:r>
          </w:p>
        </w:tc>
        <w:tc>
          <w:tcPr>
            <w:tcW w:w="1082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1D0239" w14:textId="77777777" w:rsidR="0023683A" w:rsidRPr="00A24AE5" w:rsidRDefault="0023683A" w:rsidP="002D11D5"/>
        </w:tc>
      </w:tr>
      <w:tr w:rsidR="0023683A" w:rsidRPr="00A24AE5" w14:paraId="6770C82C" w14:textId="77777777" w:rsidTr="00D95D6C">
        <w:trPr>
          <w:trHeight w:val="262"/>
        </w:trPr>
        <w:tc>
          <w:tcPr>
            <w:tcW w:w="2312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E85C9F" w14:textId="77777777" w:rsidR="0023683A" w:rsidRPr="00A24AE5" w:rsidRDefault="0023683A" w:rsidP="002D11D5">
            <w:r>
              <w:rPr>
                <w:i/>
                <w:iCs/>
              </w:rPr>
              <w:t>Face vs. Control</w:t>
            </w:r>
          </w:p>
        </w:tc>
        <w:tc>
          <w:tcPr>
            <w:tcW w:w="414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361614" w14:textId="77777777" w:rsidR="0023683A" w:rsidRPr="00A24AE5" w:rsidRDefault="0023683A" w:rsidP="002D11D5"/>
        </w:tc>
        <w:tc>
          <w:tcPr>
            <w:tcW w:w="423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F9E0B2" w14:textId="77777777" w:rsidR="0023683A" w:rsidRPr="00A24AE5" w:rsidRDefault="0023683A" w:rsidP="002D11D5"/>
        </w:tc>
        <w:tc>
          <w:tcPr>
            <w:tcW w:w="373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2DE800" w14:textId="77777777" w:rsidR="0023683A" w:rsidRPr="00A24AE5" w:rsidRDefault="0023683A" w:rsidP="002D11D5"/>
        </w:tc>
        <w:tc>
          <w:tcPr>
            <w:tcW w:w="395" w:type="pct"/>
            <w:gridSpan w:val="2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2A31F4" w14:textId="77777777" w:rsidR="0023683A" w:rsidRPr="00A24AE5" w:rsidRDefault="0023683A" w:rsidP="002D11D5"/>
        </w:tc>
        <w:tc>
          <w:tcPr>
            <w:tcW w:w="1082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CB0AF8" w14:textId="77777777" w:rsidR="0023683A" w:rsidRPr="00A24AE5" w:rsidRDefault="0023683A" w:rsidP="002D11D5"/>
        </w:tc>
      </w:tr>
      <w:tr w:rsidR="0023683A" w:rsidRPr="00A24AE5" w14:paraId="641FEB9B" w14:textId="77777777" w:rsidTr="00D95D6C">
        <w:trPr>
          <w:trHeight w:val="262"/>
        </w:trPr>
        <w:tc>
          <w:tcPr>
            <w:tcW w:w="231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BC3864" w14:textId="77777777" w:rsidR="0023683A" w:rsidRPr="00A24AE5" w:rsidRDefault="0023683A" w:rsidP="002D11D5">
            <w:r>
              <w:t xml:space="preserve">   </w:t>
            </w:r>
            <w:proofErr w:type="spellStart"/>
            <w:r w:rsidRPr="00A24AE5">
              <w:t>Occipital_inf_R</w:t>
            </w:r>
            <w:proofErr w:type="spellEnd"/>
          </w:p>
        </w:tc>
        <w:tc>
          <w:tcPr>
            <w:tcW w:w="41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CC5090" w14:textId="77777777" w:rsidR="0023683A" w:rsidRPr="00A24AE5" w:rsidRDefault="0023683A" w:rsidP="002D11D5">
            <w:r>
              <w:t>30</w:t>
            </w:r>
          </w:p>
        </w:tc>
        <w:tc>
          <w:tcPr>
            <w:tcW w:w="42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3B5E15" w14:textId="77777777" w:rsidR="0023683A" w:rsidRPr="00A24AE5" w:rsidRDefault="0023683A" w:rsidP="002D11D5">
            <w:r w:rsidRPr="00A24AE5">
              <w:t>-</w:t>
            </w:r>
            <w:r>
              <w:t>91</w:t>
            </w:r>
          </w:p>
        </w:tc>
        <w:tc>
          <w:tcPr>
            <w:tcW w:w="37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952731" w14:textId="77777777" w:rsidR="0023683A" w:rsidRPr="00A24AE5" w:rsidRDefault="0023683A" w:rsidP="002D11D5">
            <w:r>
              <w:t>0</w:t>
            </w:r>
          </w:p>
        </w:tc>
        <w:tc>
          <w:tcPr>
            <w:tcW w:w="395" w:type="pct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0D5B4A" w14:textId="7662269D" w:rsidR="0023683A" w:rsidRPr="00A24AE5" w:rsidRDefault="0023683A" w:rsidP="002D11D5">
            <w:r>
              <w:t>6.</w:t>
            </w:r>
            <w:r w:rsidR="000875EC">
              <w:t>35</w:t>
            </w:r>
          </w:p>
        </w:tc>
        <w:tc>
          <w:tcPr>
            <w:tcW w:w="108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741394" w14:textId="37185F0B" w:rsidR="0023683A" w:rsidRPr="00A24AE5" w:rsidRDefault="00A1232C" w:rsidP="002D11D5">
            <w:r>
              <w:t>89</w:t>
            </w:r>
          </w:p>
        </w:tc>
      </w:tr>
      <w:tr w:rsidR="0023683A" w:rsidRPr="00A24AE5" w14:paraId="513D9032" w14:textId="77777777" w:rsidTr="00D95D6C">
        <w:trPr>
          <w:trHeight w:val="262"/>
        </w:trPr>
        <w:tc>
          <w:tcPr>
            <w:tcW w:w="2312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9E8728" w14:textId="77777777" w:rsidR="0023683A" w:rsidRPr="00A24AE5" w:rsidRDefault="0023683A" w:rsidP="002D11D5">
            <w:r>
              <w:t xml:space="preserve">   </w:t>
            </w:r>
            <w:proofErr w:type="spellStart"/>
            <w:r>
              <w:t>P</w:t>
            </w:r>
            <w:r w:rsidRPr="00A24AE5">
              <w:t>recentral_R</w:t>
            </w:r>
            <w:proofErr w:type="spellEnd"/>
          </w:p>
        </w:tc>
        <w:tc>
          <w:tcPr>
            <w:tcW w:w="41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B3C7F2" w14:textId="3F3A7282" w:rsidR="0023683A" w:rsidRPr="00A24AE5" w:rsidRDefault="00BA3901" w:rsidP="002D11D5">
            <w:r>
              <w:t>30</w:t>
            </w:r>
          </w:p>
        </w:tc>
        <w:tc>
          <w:tcPr>
            <w:tcW w:w="42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0A7485" w14:textId="1D0C2EBF" w:rsidR="0023683A" w:rsidRPr="00A24AE5" w:rsidRDefault="00BA3901" w:rsidP="002D11D5">
            <w:r>
              <w:t>2</w:t>
            </w:r>
          </w:p>
        </w:tc>
        <w:tc>
          <w:tcPr>
            <w:tcW w:w="37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24D17B" w14:textId="5692EAA5" w:rsidR="0023683A" w:rsidRPr="00A24AE5" w:rsidRDefault="00BA3901" w:rsidP="002D11D5">
            <w:r>
              <w:t>42</w:t>
            </w:r>
          </w:p>
        </w:tc>
        <w:tc>
          <w:tcPr>
            <w:tcW w:w="395" w:type="pct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853A3E" w14:textId="34F2F4A9" w:rsidR="0023683A" w:rsidRPr="00A24AE5" w:rsidRDefault="0023683A" w:rsidP="002D11D5">
            <w:r>
              <w:t>4.</w:t>
            </w:r>
            <w:r w:rsidR="00BA3901">
              <w:t>40</w:t>
            </w:r>
          </w:p>
        </w:tc>
        <w:tc>
          <w:tcPr>
            <w:tcW w:w="108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183F35" w14:textId="11DBAA0A" w:rsidR="0023683A" w:rsidRPr="00A24AE5" w:rsidRDefault="0023683A" w:rsidP="002D11D5">
            <w:r>
              <w:t>10</w:t>
            </w:r>
            <w:r w:rsidR="00BA3901">
              <w:t>9</w:t>
            </w:r>
          </w:p>
        </w:tc>
      </w:tr>
    </w:tbl>
    <w:p w14:paraId="477A2334" w14:textId="77777777" w:rsidR="0023683A" w:rsidRDefault="0023683A">
      <w:pPr>
        <w:rPr>
          <w:lang w:val="en-US"/>
        </w:rPr>
      </w:pPr>
    </w:p>
    <w:sectPr w:rsidR="0023683A" w:rsidSect="00A24A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AE5"/>
    <w:rsid w:val="000157A6"/>
    <w:rsid w:val="000442A0"/>
    <w:rsid w:val="000875EC"/>
    <w:rsid w:val="000B5DB4"/>
    <w:rsid w:val="000E25F9"/>
    <w:rsid w:val="0012636B"/>
    <w:rsid w:val="00126DFE"/>
    <w:rsid w:val="00160992"/>
    <w:rsid w:val="00161FF3"/>
    <w:rsid w:val="001852F2"/>
    <w:rsid w:val="001A520F"/>
    <w:rsid w:val="001B283B"/>
    <w:rsid w:val="001B4EF0"/>
    <w:rsid w:val="001B5406"/>
    <w:rsid w:val="001D0E5D"/>
    <w:rsid w:val="001F4670"/>
    <w:rsid w:val="00233800"/>
    <w:rsid w:val="0023683A"/>
    <w:rsid w:val="00274C23"/>
    <w:rsid w:val="00275951"/>
    <w:rsid w:val="002D6F81"/>
    <w:rsid w:val="00302FFE"/>
    <w:rsid w:val="00322EF9"/>
    <w:rsid w:val="003243C3"/>
    <w:rsid w:val="0032629C"/>
    <w:rsid w:val="003266DD"/>
    <w:rsid w:val="00350061"/>
    <w:rsid w:val="00364D2B"/>
    <w:rsid w:val="00373D0F"/>
    <w:rsid w:val="00377053"/>
    <w:rsid w:val="0038218E"/>
    <w:rsid w:val="003B28C1"/>
    <w:rsid w:val="003B2BBF"/>
    <w:rsid w:val="004C289F"/>
    <w:rsid w:val="0051205D"/>
    <w:rsid w:val="005136AB"/>
    <w:rsid w:val="00530EB5"/>
    <w:rsid w:val="0056413D"/>
    <w:rsid w:val="00580DBE"/>
    <w:rsid w:val="00593DA2"/>
    <w:rsid w:val="00594B3D"/>
    <w:rsid w:val="005B588B"/>
    <w:rsid w:val="005D3B89"/>
    <w:rsid w:val="005E01BA"/>
    <w:rsid w:val="005F5DA4"/>
    <w:rsid w:val="00604E72"/>
    <w:rsid w:val="0061790D"/>
    <w:rsid w:val="00630B87"/>
    <w:rsid w:val="006502BD"/>
    <w:rsid w:val="0065160A"/>
    <w:rsid w:val="00686E70"/>
    <w:rsid w:val="006D57BF"/>
    <w:rsid w:val="006E30C2"/>
    <w:rsid w:val="00723CC4"/>
    <w:rsid w:val="00772256"/>
    <w:rsid w:val="00780850"/>
    <w:rsid w:val="007D29DC"/>
    <w:rsid w:val="007E7E01"/>
    <w:rsid w:val="007F505E"/>
    <w:rsid w:val="008014C9"/>
    <w:rsid w:val="00877138"/>
    <w:rsid w:val="008A75F8"/>
    <w:rsid w:val="008C0354"/>
    <w:rsid w:val="008C160A"/>
    <w:rsid w:val="0091652B"/>
    <w:rsid w:val="009279BB"/>
    <w:rsid w:val="00955B49"/>
    <w:rsid w:val="00987913"/>
    <w:rsid w:val="00991220"/>
    <w:rsid w:val="009923D8"/>
    <w:rsid w:val="009965F4"/>
    <w:rsid w:val="009C736C"/>
    <w:rsid w:val="00A1232C"/>
    <w:rsid w:val="00A24AE5"/>
    <w:rsid w:val="00A27CD7"/>
    <w:rsid w:val="00A35A80"/>
    <w:rsid w:val="00A47533"/>
    <w:rsid w:val="00AA0595"/>
    <w:rsid w:val="00AB503C"/>
    <w:rsid w:val="00AC7963"/>
    <w:rsid w:val="00AD0076"/>
    <w:rsid w:val="00AD6E1C"/>
    <w:rsid w:val="00AD7228"/>
    <w:rsid w:val="00AD7487"/>
    <w:rsid w:val="00B16415"/>
    <w:rsid w:val="00B4394D"/>
    <w:rsid w:val="00B642D2"/>
    <w:rsid w:val="00B7193B"/>
    <w:rsid w:val="00B76ED9"/>
    <w:rsid w:val="00B81004"/>
    <w:rsid w:val="00B842FB"/>
    <w:rsid w:val="00BA299F"/>
    <w:rsid w:val="00BA3901"/>
    <w:rsid w:val="00BA6615"/>
    <w:rsid w:val="00C00222"/>
    <w:rsid w:val="00C11C29"/>
    <w:rsid w:val="00C24B60"/>
    <w:rsid w:val="00C519DA"/>
    <w:rsid w:val="00C922F2"/>
    <w:rsid w:val="00CA4BC3"/>
    <w:rsid w:val="00D165BA"/>
    <w:rsid w:val="00D27DC0"/>
    <w:rsid w:val="00D37AAC"/>
    <w:rsid w:val="00D44EEC"/>
    <w:rsid w:val="00D60BEE"/>
    <w:rsid w:val="00D860AE"/>
    <w:rsid w:val="00D9247D"/>
    <w:rsid w:val="00D95D6C"/>
    <w:rsid w:val="00DC13C9"/>
    <w:rsid w:val="00DE76EC"/>
    <w:rsid w:val="00E00725"/>
    <w:rsid w:val="00E447D3"/>
    <w:rsid w:val="00E474B2"/>
    <w:rsid w:val="00E4782C"/>
    <w:rsid w:val="00ED018F"/>
    <w:rsid w:val="00ED7C83"/>
    <w:rsid w:val="00ED7E0C"/>
    <w:rsid w:val="00EE1A71"/>
    <w:rsid w:val="00F050A1"/>
    <w:rsid w:val="00F906B7"/>
    <w:rsid w:val="00F91E1B"/>
    <w:rsid w:val="00F93AB5"/>
    <w:rsid w:val="00FC5D87"/>
    <w:rsid w:val="00FD549E"/>
    <w:rsid w:val="00FD602D"/>
    <w:rsid w:val="00FE7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A15CA"/>
  <w15:chartTrackingRefBased/>
  <w15:docId w15:val="{FAD8CFA6-F179-4EB7-86F7-6CB2C195A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24A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24A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24A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24A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24A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24A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24A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24A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24A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4A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24A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24A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24AE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24AE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24AE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24AE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24AE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24AE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24A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24A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24A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24A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24A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24AE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24AE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24AE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24A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24AE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24AE5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852F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852F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852F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852F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852F2"/>
    <w:rPr>
      <w:b/>
      <w:bCs/>
      <w:sz w:val="20"/>
      <w:szCs w:val="20"/>
    </w:rPr>
  </w:style>
  <w:style w:type="paragraph" w:customStyle="1" w:styleId="TableCaption">
    <w:name w:val="Table Caption"/>
    <w:basedOn w:val="Standaard"/>
    <w:qFormat/>
    <w:rsid w:val="008A75F8"/>
    <w:pPr>
      <w:spacing w:after="0" w:line="240" w:lineRule="auto"/>
      <w:jc w:val="center"/>
    </w:pPr>
    <w:rPr>
      <w:rFonts w:eastAsiaTheme="minorEastAsia"/>
      <w:b/>
      <w:i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5478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9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1696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6F6DA7A1A09B449AEACE16EB8E7BE0" ma:contentTypeVersion="19" ma:contentTypeDescription="Create a new document." ma:contentTypeScope="" ma:versionID="6e4f399ab593ee837db5286bb51f9537">
  <xsd:schema xmlns:xsd="http://www.w3.org/2001/XMLSchema" xmlns:xs="http://www.w3.org/2001/XMLSchema" xmlns:p="http://schemas.microsoft.com/office/2006/metadata/properties" xmlns:ns3="3e0d3f52-f270-4366-abdc-bb795b1a2489" xmlns:ns4="0efd2338-7c87-4ab3-9970-0543e66582a0" targetNamespace="http://schemas.microsoft.com/office/2006/metadata/properties" ma:root="true" ma:fieldsID="9371111f85a3b160f40b8bd23ce1ece8" ns3:_="" ns4:_="">
    <xsd:import namespace="3e0d3f52-f270-4366-abdc-bb795b1a2489"/>
    <xsd:import namespace="0efd2338-7c87-4ab3-9970-0543e66582a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MediaServiceLocation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d3f52-f270-4366-abdc-bb795b1a24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fd2338-7c87-4ab3-9970-0543e66582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efd2338-7c87-4ab3-9970-0543e66582a0" xsi:nil="true"/>
  </documentManagement>
</p:properties>
</file>

<file path=customXml/itemProps1.xml><?xml version="1.0" encoding="utf-8"?>
<ds:datastoreItem xmlns:ds="http://schemas.openxmlformats.org/officeDocument/2006/customXml" ds:itemID="{EFCD3852-4F53-4ECA-B996-03EEE1F28F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E6143C-EB2E-4F74-BB00-0B0C6BBB05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0d3f52-f270-4366-abdc-bb795b1a2489"/>
    <ds:schemaRef ds:uri="0efd2338-7c87-4ab3-9970-0543e66582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1AD802-91DA-49F4-A7E9-6068CC156450}">
  <ds:schemaRefs>
    <ds:schemaRef ds:uri="http://schemas.microsoft.com/office/2006/metadata/properties"/>
    <ds:schemaRef ds:uri="http://schemas.microsoft.com/office/infopath/2007/PartnerControls"/>
    <ds:schemaRef ds:uri="0efd2338-7c87-4ab3-9970-0543e66582a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5</Pages>
  <Words>3453</Words>
  <Characters>18994</Characters>
  <Application>Microsoft Office Word</Application>
  <DocSecurity>0</DocSecurity>
  <Lines>158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 de Groep</dc:creator>
  <cp:keywords/>
  <dc:description/>
  <cp:lastModifiedBy>Ilse van de Groep</cp:lastModifiedBy>
  <cp:revision>2</cp:revision>
  <dcterms:created xsi:type="dcterms:W3CDTF">2026-05-11T08:52:00Z</dcterms:created>
  <dcterms:modified xsi:type="dcterms:W3CDTF">2026-05-11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5-08-29T11:33:00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8af67ba8-b30a-4464-bc0b-ddbc75b4773d</vt:lpwstr>
  </property>
  <property fmtid="{D5CDD505-2E9C-101B-9397-08002B2CF9AE}" pid="8" name="MSIP_Label_8772ba27-cab8-4042-a351-a31f6e4eacdc_ContentBits">
    <vt:lpwstr>0</vt:lpwstr>
  </property>
  <property fmtid="{D5CDD505-2E9C-101B-9397-08002B2CF9AE}" pid="9" name="MSIP_Label_8772ba27-cab8-4042-a351-a31f6e4eacdc_Tag">
    <vt:lpwstr>10, 3, 0, 1</vt:lpwstr>
  </property>
  <property fmtid="{D5CDD505-2E9C-101B-9397-08002B2CF9AE}" pid="10" name="ContentTypeId">
    <vt:lpwstr>0x0101003C6F6DA7A1A09B449AEACE16EB8E7BE0</vt:lpwstr>
  </property>
</Properties>
</file>